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71247" w:rsidRPr="005F30C6" w:rsidRDefault="00846A2E" w:rsidP="004E631E">
      <w:pPr>
        <w:jc w:val="both"/>
        <w:rPr>
          <w:b/>
          <w:sz w:val="36"/>
          <w:szCs w:val="36"/>
          <w:lang w:val="en-US"/>
        </w:rPr>
      </w:pPr>
      <w:r w:rsidRPr="00846A2E">
        <w:rPr>
          <w:b/>
          <w:sz w:val="36"/>
          <w:szCs w:val="36"/>
          <w:lang w:val="en-US"/>
        </w:rPr>
        <w:t>Supplementary Information</w:t>
      </w:r>
      <w:r w:rsidR="00347659">
        <w:rPr>
          <w:b/>
          <w:sz w:val="36"/>
          <w:szCs w:val="36"/>
          <w:lang w:val="en-US"/>
        </w:rPr>
        <w:t xml:space="preserve">: </w:t>
      </w:r>
      <w:r w:rsidR="00FA116D">
        <w:rPr>
          <w:b/>
          <w:sz w:val="36"/>
          <w:szCs w:val="36"/>
          <w:lang w:val="en-US"/>
        </w:rPr>
        <w:t>Infrared</w:t>
      </w:r>
      <w:r w:rsidR="00FA116D" w:rsidRPr="006F31B7">
        <w:rPr>
          <w:b/>
          <w:sz w:val="36"/>
          <w:szCs w:val="36"/>
          <w:lang w:val="en-US"/>
        </w:rPr>
        <w:t>-reflective ultrathin-metal-film</w:t>
      </w:r>
      <w:r w:rsidR="00FA116D">
        <w:rPr>
          <w:b/>
          <w:sz w:val="36"/>
          <w:szCs w:val="36"/>
          <w:lang w:val="en-US"/>
        </w:rPr>
        <w:t>-</w:t>
      </w:r>
      <w:r w:rsidR="00FA116D" w:rsidRPr="006F31B7">
        <w:rPr>
          <w:b/>
          <w:sz w:val="36"/>
          <w:szCs w:val="36"/>
          <w:lang w:val="en-US"/>
        </w:rPr>
        <w:t>based transparent electrode with ultralow optical loss for high</w:t>
      </w:r>
      <w:r w:rsidR="00FA116D">
        <w:rPr>
          <w:b/>
          <w:sz w:val="36"/>
          <w:szCs w:val="36"/>
          <w:lang w:val="en-US"/>
        </w:rPr>
        <w:t xml:space="preserve"> </w:t>
      </w:r>
      <w:r w:rsidR="00FA116D" w:rsidRPr="006F31B7">
        <w:rPr>
          <w:b/>
          <w:sz w:val="36"/>
          <w:szCs w:val="36"/>
          <w:lang w:val="en-US"/>
        </w:rPr>
        <w:t>efficiency in solar cells</w:t>
      </w:r>
    </w:p>
    <w:p w:rsidR="005F30C6" w:rsidRPr="005F30C6" w:rsidRDefault="005F30C6" w:rsidP="004E631E">
      <w:pPr>
        <w:jc w:val="both"/>
        <w:rPr>
          <w:b/>
          <w:lang w:val="en-US"/>
        </w:rPr>
      </w:pPr>
      <w:r w:rsidRPr="005F30C6">
        <w:rPr>
          <w:b/>
          <w:lang w:val="en-US"/>
        </w:rPr>
        <w:t>George Perrakis</w:t>
      </w:r>
      <w:proofErr w:type="gramStart"/>
      <w:r w:rsidRPr="005F30C6">
        <w:rPr>
          <w:b/>
          <w:vertAlign w:val="superscript"/>
          <w:lang w:val="en-US"/>
        </w:rPr>
        <w:t>1,*</w:t>
      </w:r>
      <w:proofErr w:type="gramEnd"/>
      <w:r w:rsidR="00F40356">
        <w:rPr>
          <w:b/>
          <w:lang w:val="en-US"/>
        </w:rPr>
        <w:t xml:space="preserve">, </w:t>
      </w:r>
      <w:r w:rsidRPr="005F30C6">
        <w:rPr>
          <w:b/>
          <w:lang w:val="en-US"/>
        </w:rPr>
        <w:t>Anna C. Tasolamprou</w:t>
      </w:r>
      <w:r w:rsidRPr="005F30C6">
        <w:rPr>
          <w:b/>
          <w:vertAlign w:val="superscript"/>
          <w:lang w:val="en-US"/>
        </w:rPr>
        <w:t>2</w:t>
      </w:r>
      <w:r w:rsidR="00F40356">
        <w:rPr>
          <w:b/>
          <w:lang w:val="en-US"/>
        </w:rPr>
        <w:t xml:space="preserve">, </w:t>
      </w:r>
      <w:r w:rsidRPr="005F30C6">
        <w:rPr>
          <w:b/>
          <w:lang w:val="en-US"/>
        </w:rPr>
        <w:t>George Kakavelakis</w:t>
      </w:r>
      <w:r w:rsidRPr="005F30C6">
        <w:rPr>
          <w:b/>
          <w:vertAlign w:val="superscript"/>
          <w:lang w:val="en-US"/>
        </w:rPr>
        <w:t>3,4,*</w:t>
      </w:r>
      <w:r w:rsidR="00F40356">
        <w:rPr>
          <w:b/>
          <w:lang w:val="en-US"/>
        </w:rPr>
        <w:t xml:space="preserve">, </w:t>
      </w:r>
      <w:r w:rsidRPr="005F30C6">
        <w:rPr>
          <w:b/>
          <w:lang w:val="en-US"/>
        </w:rPr>
        <w:t>Konstantinos Petridis</w:t>
      </w:r>
      <w:r w:rsidRPr="005F30C6">
        <w:rPr>
          <w:b/>
          <w:vertAlign w:val="superscript"/>
          <w:lang w:val="en-US"/>
        </w:rPr>
        <w:t>3</w:t>
      </w:r>
      <w:r w:rsidR="00F40356">
        <w:rPr>
          <w:b/>
          <w:lang w:val="en-US"/>
        </w:rPr>
        <w:t xml:space="preserve">, </w:t>
      </w:r>
      <w:r w:rsidRPr="005F30C6">
        <w:rPr>
          <w:b/>
          <w:lang w:val="en-US"/>
        </w:rPr>
        <w:t>Michael Graetzel</w:t>
      </w:r>
      <w:r w:rsidRPr="005F30C6">
        <w:rPr>
          <w:b/>
          <w:vertAlign w:val="superscript"/>
          <w:lang w:val="en-US"/>
        </w:rPr>
        <w:t>4</w:t>
      </w:r>
      <w:r w:rsidR="00F40356">
        <w:rPr>
          <w:b/>
          <w:lang w:val="en-US"/>
        </w:rPr>
        <w:t xml:space="preserve">, </w:t>
      </w:r>
      <w:r w:rsidRPr="005F30C6">
        <w:rPr>
          <w:b/>
          <w:lang w:val="en-US"/>
        </w:rPr>
        <w:t>George Kenanakis</w:t>
      </w:r>
      <w:r w:rsidRPr="005F30C6">
        <w:rPr>
          <w:b/>
          <w:vertAlign w:val="superscript"/>
          <w:lang w:val="en-US"/>
        </w:rPr>
        <w:t>1</w:t>
      </w:r>
      <w:r w:rsidR="00F40356">
        <w:rPr>
          <w:b/>
          <w:lang w:val="en-US"/>
        </w:rPr>
        <w:t xml:space="preserve">, </w:t>
      </w:r>
      <w:r w:rsidRPr="005F30C6">
        <w:rPr>
          <w:b/>
          <w:lang w:val="en-US"/>
        </w:rPr>
        <w:t>Stelios Tzortzakis</w:t>
      </w:r>
      <w:r w:rsidRPr="005F30C6">
        <w:rPr>
          <w:b/>
          <w:vertAlign w:val="superscript"/>
          <w:lang w:val="en-US"/>
        </w:rPr>
        <w:t>1,5,6</w:t>
      </w:r>
      <w:r w:rsidR="00F40356">
        <w:rPr>
          <w:b/>
          <w:lang w:val="en-US"/>
        </w:rPr>
        <w:t xml:space="preserve">, </w:t>
      </w:r>
      <w:r w:rsidR="00F40356" w:rsidRPr="00F40356">
        <w:rPr>
          <w:b/>
          <w:lang w:val="en-US"/>
        </w:rPr>
        <w:t>&amp;</w:t>
      </w:r>
      <w:r w:rsidR="00F40356">
        <w:rPr>
          <w:b/>
          <w:lang w:val="en-US"/>
        </w:rPr>
        <w:t xml:space="preserve"> </w:t>
      </w:r>
      <w:r w:rsidRPr="005F30C6">
        <w:rPr>
          <w:b/>
          <w:lang w:val="en-US"/>
        </w:rPr>
        <w:t>Maria Kafesaki</w:t>
      </w:r>
      <w:r w:rsidRPr="005F30C6">
        <w:rPr>
          <w:b/>
          <w:vertAlign w:val="superscript"/>
          <w:lang w:val="en-US"/>
        </w:rPr>
        <w:t>1,5</w:t>
      </w:r>
    </w:p>
    <w:p w:rsidR="005F30C6" w:rsidRPr="005F30C6" w:rsidRDefault="005F30C6" w:rsidP="004E631E">
      <w:pPr>
        <w:spacing w:after="0"/>
        <w:jc w:val="both"/>
        <w:rPr>
          <w:sz w:val="18"/>
          <w:lang w:val="en-US"/>
        </w:rPr>
      </w:pPr>
      <w:r w:rsidRPr="005F30C6">
        <w:rPr>
          <w:sz w:val="18"/>
          <w:vertAlign w:val="superscript"/>
          <w:lang w:val="en-US"/>
        </w:rPr>
        <w:t>1</w:t>
      </w:r>
      <w:r w:rsidRPr="005F30C6">
        <w:rPr>
          <w:sz w:val="18"/>
          <w:lang w:val="en-US"/>
        </w:rPr>
        <w:t>Institute of Electronic Structure and Laser (IESL), Foundation for Research and Technology - Hellas (FORTH), 70013 Heraklion, Crete, Greece</w:t>
      </w:r>
    </w:p>
    <w:p w:rsidR="005F30C6" w:rsidRPr="005F30C6" w:rsidRDefault="005F30C6" w:rsidP="004E631E">
      <w:pPr>
        <w:spacing w:after="0"/>
        <w:jc w:val="both"/>
        <w:rPr>
          <w:sz w:val="18"/>
          <w:lang w:val="en-US"/>
        </w:rPr>
      </w:pPr>
      <w:r w:rsidRPr="005F30C6">
        <w:rPr>
          <w:sz w:val="18"/>
          <w:vertAlign w:val="superscript"/>
          <w:lang w:val="en-US"/>
        </w:rPr>
        <w:t>2</w:t>
      </w:r>
      <w:r w:rsidRPr="005F30C6">
        <w:rPr>
          <w:sz w:val="18"/>
          <w:lang w:val="en-US"/>
        </w:rPr>
        <w:t xml:space="preserve">Department of Physics, Section of Electronic Physics and Systems, National and </w:t>
      </w:r>
      <w:proofErr w:type="spellStart"/>
      <w:r w:rsidRPr="005F30C6">
        <w:rPr>
          <w:sz w:val="18"/>
          <w:lang w:val="en-US"/>
        </w:rPr>
        <w:t>Kapodistrian</w:t>
      </w:r>
      <w:proofErr w:type="spellEnd"/>
      <w:r w:rsidRPr="005F30C6">
        <w:rPr>
          <w:sz w:val="18"/>
          <w:lang w:val="en-US"/>
        </w:rPr>
        <w:t xml:space="preserve"> University of Athens, 15784, Athens, Greece</w:t>
      </w:r>
    </w:p>
    <w:p w:rsidR="005F30C6" w:rsidRPr="005F30C6" w:rsidRDefault="005F30C6" w:rsidP="004E631E">
      <w:pPr>
        <w:spacing w:after="0"/>
        <w:jc w:val="both"/>
        <w:rPr>
          <w:sz w:val="18"/>
          <w:lang w:val="en-US"/>
        </w:rPr>
      </w:pPr>
      <w:r w:rsidRPr="005F30C6">
        <w:rPr>
          <w:sz w:val="18"/>
          <w:vertAlign w:val="superscript"/>
          <w:lang w:val="en-US"/>
        </w:rPr>
        <w:t>3</w:t>
      </w:r>
      <w:r w:rsidRPr="005F30C6">
        <w:rPr>
          <w:sz w:val="18"/>
          <w:lang w:val="en-US"/>
        </w:rPr>
        <w:t xml:space="preserve">Department of Electronic Engineering, Hellenic Mediterranean University, </w:t>
      </w:r>
      <w:proofErr w:type="spellStart"/>
      <w:r w:rsidRPr="005F30C6">
        <w:rPr>
          <w:sz w:val="18"/>
          <w:lang w:val="en-US"/>
        </w:rPr>
        <w:t>Romanou</w:t>
      </w:r>
      <w:proofErr w:type="spellEnd"/>
      <w:r w:rsidRPr="005F30C6">
        <w:rPr>
          <w:sz w:val="18"/>
          <w:lang w:val="en-US"/>
        </w:rPr>
        <w:t xml:space="preserve"> 3, </w:t>
      </w:r>
      <w:proofErr w:type="spellStart"/>
      <w:r w:rsidRPr="005F30C6">
        <w:rPr>
          <w:sz w:val="18"/>
          <w:lang w:val="en-US"/>
        </w:rPr>
        <w:t>Chalepa</w:t>
      </w:r>
      <w:proofErr w:type="spellEnd"/>
      <w:r w:rsidRPr="005F30C6">
        <w:rPr>
          <w:sz w:val="18"/>
          <w:lang w:val="en-US"/>
        </w:rPr>
        <w:t>, GR-73100, Chania, Crete, Greece</w:t>
      </w:r>
    </w:p>
    <w:p w:rsidR="005F30C6" w:rsidRPr="005F30C6" w:rsidRDefault="005F30C6" w:rsidP="004E631E">
      <w:pPr>
        <w:spacing w:after="0"/>
        <w:jc w:val="both"/>
        <w:rPr>
          <w:sz w:val="18"/>
          <w:lang w:val="en-US"/>
        </w:rPr>
      </w:pPr>
      <w:r w:rsidRPr="005F30C6">
        <w:rPr>
          <w:sz w:val="18"/>
          <w:vertAlign w:val="superscript"/>
          <w:lang w:val="en-US"/>
        </w:rPr>
        <w:t>4</w:t>
      </w:r>
      <w:r w:rsidRPr="005F30C6">
        <w:rPr>
          <w:sz w:val="18"/>
          <w:lang w:val="en-US"/>
        </w:rPr>
        <w:t xml:space="preserve">Laboratory of Photonics and Interfaces, Institute of Chemical Sciences and Engineering, Ecole Polytechnique </w:t>
      </w:r>
      <w:proofErr w:type="spellStart"/>
      <w:r w:rsidRPr="005F30C6">
        <w:rPr>
          <w:sz w:val="18"/>
          <w:lang w:val="en-US"/>
        </w:rPr>
        <w:t>Fédérale</w:t>
      </w:r>
      <w:proofErr w:type="spellEnd"/>
      <w:r w:rsidRPr="005F30C6">
        <w:rPr>
          <w:sz w:val="18"/>
          <w:lang w:val="en-US"/>
        </w:rPr>
        <w:t xml:space="preserve"> de Lausanne, 1015, Lausanne, Switzerland</w:t>
      </w:r>
    </w:p>
    <w:p w:rsidR="005F30C6" w:rsidRPr="005F30C6" w:rsidRDefault="005F30C6" w:rsidP="004E631E">
      <w:pPr>
        <w:spacing w:after="0"/>
        <w:jc w:val="both"/>
        <w:rPr>
          <w:sz w:val="18"/>
          <w:lang w:val="en-US"/>
        </w:rPr>
      </w:pPr>
      <w:r w:rsidRPr="005F30C6">
        <w:rPr>
          <w:sz w:val="18"/>
          <w:vertAlign w:val="superscript"/>
          <w:lang w:val="en-US"/>
        </w:rPr>
        <w:t>5</w:t>
      </w:r>
      <w:r w:rsidRPr="005F30C6">
        <w:rPr>
          <w:sz w:val="18"/>
          <w:lang w:val="en-US"/>
        </w:rPr>
        <w:t>Department of Materials Science and Technology, University of Crete, 70013 Heraklion, Crete, Greece</w:t>
      </w:r>
    </w:p>
    <w:p w:rsidR="005F30C6" w:rsidRPr="005F30C6" w:rsidRDefault="005F30C6" w:rsidP="004E631E">
      <w:pPr>
        <w:spacing w:after="0"/>
        <w:jc w:val="both"/>
        <w:rPr>
          <w:lang w:val="en-US"/>
        </w:rPr>
      </w:pPr>
      <w:r w:rsidRPr="005F30C6">
        <w:rPr>
          <w:sz w:val="18"/>
          <w:vertAlign w:val="superscript"/>
          <w:lang w:val="en-US"/>
        </w:rPr>
        <w:t>6</w:t>
      </w:r>
      <w:r w:rsidRPr="005F30C6">
        <w:rPr>
          <w:sz w:val="18"/>
          <w:lang w:val="en-US"/>
        </w:rPr>
        <w:t>Texas A&amp;M University at Qatar, 23874 Doha, Qatar</w:t>
      </w:r>
    </w:p>
    <w:p w:rsidR="005F30C6" w:rsidRPr="00475E10" w:rsidRDefault="005F30C6" w:rsidP="004E631E">
      <w:pPr>
        <w:jc w:val="both"/>
        <w:rPr>
          <w:sz w:val="18"/>
          <w:szCs w:val="18"/>
          <w:lang w:val="en-US"/>
        </w:rPr>
      </w:pPr>
      <w:r w:rsidRPr="00475E10">
        <w:rPr>
          <w:sz w:val="18"/>
          <w:szCs w:val="18"/>
          <w:lang w:val="en-US"/>
        </w:rPr>
        <w:t xml:space="preserve">*Corresponding authors: </w:t>
      </w:r>
      <w:r w:rsidR="007455DC">
        <w:fldChar w:fldCharType="begin"/>
      </w:r>
      <w:r w:rsidR="007455DC" w:rsidRPr="005A5A24">
        <w:rPr>
          <w:lang w:val="en-US"/>
        </w:rPr>
        <w:instrText xml:space="preserve"> HYPERLINK "mailto:gperrakis@iesl.forth.gr" </w:instrText>
      </w:r>
      <w:r w:rsidR="007455DC">
        <w:fldChar w:fldCharType="separate"/>
      </w:r>
      <w:r w:rsidR="00475E10" w:rsidRPr="00475E10">
        <w:rPr>
          <w:rFonts w:ascii="Calibri" w:eastAsia="Calibri" w:hAnsi="Calibri" w:cs="Times New Roman"/>
          <w:color w:val="0563C1"/>
          <w:sz w:val="18"/>
          <w:szCs w:val="18"/>
          <w:u w:val="single"/>
          <w:lang w:val="en-US"/>
        </w:rPr>
        <w:t>gperrakis@iesl.forth.gr</w:t>
      </w:r>
      <w:r w:rsidR="007455DC">
        <w:rPr>
          <w:rFonts w:ascii="Calibri" w:eastAsia="Calibri" w:hAnsi="Calibri" w:cs="Times New Roman"/>
          <w:color w:val="0563C1"/>
          <w:sz w:val="18"/>
          <w:szCs w:val="18"/>
          <w:u w:val="single"/>
          <w:lang w:val="en-US"/>
        </w:rPr>
        <w:fldChar w:fldCharType="end"/>
      </w:r>
      <w:r w:rsidR="00475E10" w:rsidRPr="00475E10">
        <w:rPr>
          <w:rFonts w:ascii="Calibri" w:eastAsia="Calibri" w:hAnsi="Calibri" w:cs="Times New Roman"/>
          <w:sz w:val="18"/>
          <w:szCs w:val="18"/>
          <w:lang w:val="en-US"/>
        </w:rPr>
        <w:t>,</w:t>
      </w:r>
      <w:r w:rsidR="00475E10" w:rsidRPr="00475E10">
        <w:rPr>
          <w:rFonts w:ascii="Calibri" w:eastAsia="Calibri" w:hAnsi="Calibri" w:cs="Times New Roman"/>
          <w:color w:val="0000FF"/>
          <w:sz w:val="18"/>
          <w:szCs w:val="18"/>
          <w:lang w:val="en-US"/>
        </w:rPr>
        <w:t xml:space="preserve"> </w:t>
      </w:r>
      <w:r w:rsidR="00475E10" w:rsidRPr="00475E10">
        <w:rPr>
          <w:rFonts w:ascii="Calibri" w:eastAsia="Calibri" w:hAnsi="Calibri" w:cs="Times New Roman"/>
          <w:color w:val="0563C1"/>
          <w:sz w:val="18"/>
          <w:szCs w:val="18"/>
          <w:u w:val="single"/>
          <w:lang w:val="en-US"/>
        </w:rPr>
        <w:t>kakavelakis@hmu.gr</w:t>
      </w:r>
    </w:p>
    <w:p w:rsidR="00D95F68" w:rsidRDefault="00D95F68" w:rsidP="005E31C1">
      <w:pPr>
        <w:jc w:val="both"/>
        <w:rPr>
          <w:szCs w:val="28"/>
          <w:lang w:val="en-US"/>
        </w:rPr>
      </w:pPr>
    </w:p>
    <w:p w:rsidR="005E31C1" w:rsidRPr="005E31C1" w:rsidRDefault="005E31C1" w:rsidP="005E31C1">
      <w:pPr>
        <w:jc w:val="both"/>
        <w:rPr>
          <w:szCs w:val="28"/>
          <w:lang w:val="en-US"/>
        </w:rPr>
      </w:pPr>
      <w:r w:rsidRPr="005E31C1">
        <w:rPr>
          <w:szCs w:val="28"/>
          <w:lang w:val="en-US"/>
        </w:rPr>
        <w:t xml:space="preserve">In the </w:t>
      </w:r>
      <w:r w:rsidR="00086DC3">
        <w:rPr>
          <w:szCs w:val="28"/>
          <w:lang w:val="en-US"/>
        </w:rPr>
        <w:t>Supplementary</w:t>
      </w:r>
      <w:r w:rsidRPr="005E31C1">
        <w:rPr>
          <w:szCs w:val="28"/>
          <w:lang w:val="en-US"/>
        </w:rPr>
        <w:t xml:space="preserve"> Information we provide detailed description of the </w:t>
      </w:r>
      <w:r w:rsidR="007B2E61">
        <w:rPr>
          <w:szCs w:val="28"/>
          <w:lang w:val="en-US"/>
        </w:rPr>
        <w:t>e</w:t>
      </w:r>
      <w:r w:rsidR="007B2E61" w:rsidRPr="00AE1947">
        <w:rPr>
          <w:szCs w:val="28"/>
          <w:lang w:val="en-US"/>
        </w:rPr>
        <w:t>xperimental characterization</w:t>
      </w:r>
      <w:r w:rsidR="007465C3">
        <w:rPr>
          <w:szCs w:val="28"/>
          <w:lang w:val="en-US"/>
        </w:rPr>
        <w:t xml:space="preserve"> of PSCs w/ Au</w:t>
      </w:r>
      <w:r w:rsidR="00F824FE">
        <w:rPr>
          <w:szCs w:val="28"/>
          <w:lang w:val="en-US"/>
        </w:rPr>
        <w:t xml:space="preserve"> and MTE</w:t>
      </w:r>
      <w:r w:rsidRPr="005E31C1">
        <w:rPr>
          <w:szCs w:val="28"/>
          <w:lang w:val="en-US"/>
        </w:rPr>
        <w:t xml:space="preserve">. The document includes </w:t>
      </w:r>
      <w:r w:rsidR="00DC0AA8">
        <w:rPr>
          <w:szCs w:val="28"/>
          <w:lang w:val="en-US"/>
        </w:rPr>
        <w:t>6</w:t>
      </w:r>
      <w:r w:rsidRPr="005E31C1">
        <w:rPr>
          <w:szCs w:val="28"/>
          <w:lang w:val="en-US"/>
        </w:rPr>
        <w:t xml:space="preserve"> pages, </w:t>
      </w:r>
      <w:r w:rsidR="00DC0AA8">
        <w:rPr>
          <w:szCs w:val="28"/>
          <w:lang w:val="en-US"/>
        </w:rPr>
        <w:t>3</w:t>
      </w:r>
      <w:r w:rsidRPr="005E31C1">
        <w:rPr>
          <w:szCs w:val="28"/>
          <w:lang w:val="en-US"/>
        </w:rPr>
        <w:t xml:space="preserve"> figure, and </w:t>
      </w:r>
      <w:r w:rsidR="00DC0AA8">
        <w:rPr>
          <w:szCs w:val="28"/>
          <w:lang w:val="en-US"/>
        </w:rPr>
        <w:t>2</w:t>
      </w:r>
      <w:r w:rsidRPr="005E31C1">
        <w:rPr>
          <w:szCs w:val="28"/>
          <w:lang w:val="en-US"/>
        </w:rPr>
        <w:t xml:space="preserve"> section</w:t>
      </w:r>
      <w:r w:rsidR="00DC0AA8">
        <w:rPr>
          <w:szCs w:val="28"/>
          <w:lang w:val="en-US"/>
        </w:rPr>
        <w:t>s</w:t>
      </w:r>
      <w:r w:rsidRPr="005E31C1">
        <w:rPr>
          <w:szCs w:val="28"/>
          <w:lang w:val="en-US"/>
        </w:rPr>
        <w:t>:</w:t>
      </w:r>
    </w:p>
    <w:p w:rsidR="00357570" w:rsidRDefault="005E31C1" w:rsidP="00357570">
      <w:pPr>
        <w:ind w:left="720"/>
        <w:jc w:val="both"/>
        <w:rPr>
          <w:szCs w:val="28"/>
          <w:lang w:val="en-US"/>
        </w:rPr>
      </w:pPr>
      <w:r w:rsidRPr="005E31C1">
        <w:rPr>
          <w:b/>
          <w:szCs w:val="28"/>
          <w:lang w:val="en-US"/>
        </w:rPr>
        <w:t>S1.</w:t>
      </w:r>
      <w:r w:rsidRPr="005E31C1">
        <w:rPr>
          <w:szCs w:val="28"/>
          <w:lang w:val="en-US"/>
        </w:rPr>
        <w:t xml:space="preserve"> </w:t>
      </w:r>
      <w:r w:rsidR="00AE1947" w:rsidRPr="00AE1947">
        <w:rPr>
          <w:szCs w:val="28"/>
          <w:lang w:val="en-US"/>
        </w:rPr>
        <w:t xml:space="preserve">Experimental characterization of the absorptivity/emissivity spectra of </w:t>
      </w:r>
      <w:r w:rsidR="00F16573">
        <w:rPr>
          <w:szCs w:val="28"/>
          <w:lang w:val="en-US"/>
        </w:rPr>
        <w:t>conventional</w:t>
      </w:r>
      <w:r w:rsidR="00AE1947" w:rsidRPr="00AE1947">
        <w:rPr>
          <w:szCs w:val="28"/>
          <w:lang w:val="en-US"/>
        </w:rPr>
        <w:t xml:space="preserve"> perovskite solar cells in the visible and infrared wavelength range</w:t>
      </w:r>
      <w:r w:rsidRPr="005E31C1">
        <w:rPr>
          <w:szCs w:val="28"/>
          <w:lang w:val="en-US"/>
        </w:rPr>
        <w:t>.</w:t>
      </w:r>
    </w:p>
    <w:p w:rsidR="00D262C0" w:rsidRDefault="00D262C0" w:rsidP="00357570">
      <w:pPr>
        <w:ind w:left="720"/>
        <w:jc w:val="both"/>
        <w:rPr>
          <w:szCs w:val="28"/>
          <w:lang w:val="en-US"/>
        </w:rPr>
      </w:pPr>
      <w:r w:rsidRPr="005E31C1">
        <w:rPr>
          <w:b/>
          <w:szCs w:val="28"/>
          <w:lang w:val="en-US"/>
        </w:rPr>
        <w:t>S</w:t>
      </w:r>
      <w:r>
        <w:rPr>
          <w:b/>
          <w:szCs w:val="28"/>
          <w:lang w:val="en-US"/>
        </w:rPr>
        <w:t>2</w:t>
      </w:r>
      <w:r w:rsidRPr="005E31C1">
        <w:rPr>
          <w:b/>
          <w:szCs w:val="28"/>
          <w:lang w:val="en-US"/>
        </w:rPr>
        <w:t>.</w:t>
      </w:r>
      <w:r w:rsidRPr="005E31C1">
        <w:rPr>
          <w:szCs w:val="28"/>
          <w:lang w:val="en-US"/>
        </w:rPr>
        <w:t xml:space="preserve"> </w:t>
      </w:r>
      <w:r w:rsidRPr="00D262C0">
        <w:rPr>
          <w:szCs w:val="28"/>
          <w:lang w:val="en-US"/>
        </w:rPr>
        <w:t>Complex refractive indices of the materials used in the simulations</w:t>
      </w:r>
      <w:r w:rsidRPr="005E31C1">
        <w:rPr>
          <w:szCs w:val="28"/>
          <w:lang w:val="en-US"/>
        </w:rPr>
        <w:t>.</w:t>
      </w:r>
    </w:p>
    <w:p w:rsidR="003B550C" w:rsidRDefault="003B550C" w:rsidP="005E31C1">
      <w:pPr>
        <w:ind w:left="720"/>
        <w:jc w:val="both"/>
        <w:rPr>
          <w:szCs w:val="28"/>
          <w:lang w:val="en-US"/>
        </w:rPr>
      </w:pPr>
      <w:r>
        <w:rPr>
          <w:szCs w:val="28"/>
          <w:lang w:val="en-US"/>
        </w:rPr>
        <w:br w:type="page"/>
      </w:r>
    </w:p>
    <w:p w:rsidR="00455DEA" w:rsidRDefault="003B550C" w:rsidP="004E631E">
      <w:pPr>
        <w:jc w:val="both"/>
        <w:rPr>
          <w:lang w:val="en-US"/>
        </w:rPr>
      </w:pPr>
      <w:r w:rsidRPr="003B550C">
        <w:rPr>
          <w:b/>
          <w:sz w:val="24"/>
          <w:lang w:val="en-US"/>
        </w:rPr>
        <w:lastRenderedPageBreak/>
        <w:t xml:space="preserve">S1. </w:t>
      </w:r>
      <w:bookmarkStart w:id="0" w:name="_Hlk95926328"/>
      <w:r w:rsidR="00802938">
        <w:rPr>
          <w:b/>
          <w:sz w:val="24"/>
          <w:lang w:val="en-US"/>
        </w:rPr>
        <w:t>E</w:t>
      </w:r>
      <w:r w:rsidR="00802938" w:rsidRPr="00BC5712">
        <w:rPr>
          <w:b/>
          <w:sz w:val="24"/>
          <w:lang w:val="en-US"/>
        </w:rPr>
        <w:t xml:space="preserve">xperimental characterization of the absorptivity/emissivity spectra of </w:t>
      </w:r>
      <w:r w:rsidR="00F16573">
        <w:rPr>
          <w:b/>
          <w:sz w:val="24"/>
          <w:lang w:val="en-US"/>
        </w:rPr>
        <w:t xml:space="preserve">conventional </w:t>
      </w:r>
      <w:r w:rsidR="00802938" w:rsidRPr="00BC5712">
        <w:rPr>
          <w:b/>
          <w:sz w:val="24"/>
          <w:lang w:val="en-US"/>
        </w:rPr>
        <w:t>perovskite solar cells in the visible and infrared wavelength range</w:t>
      </w:r>
      <w:r w:rsidRPr="003B550C">
        <w:rPr>
          <w:b/>
          <w:sz w:val="24"/>
          <w:lang w:val="en-US"/>
        </w:rPr>
        <w:t>.</w:t>
      </w:r>
      <w:bookmarkEnd w:id="0"/>
    </w:p>
    <w:p w:rsidR="007E1B52" w:rsidRDefault="007E1B52" w:rsidP="007E1B52">
      <w:pPr>
        <w:jc w:val="both"/>
        <w:rPr>
          <w:lang w:val="en-US"/>
        </w:rPr>
      </w:pPr>
      <w:bookmarkStart w:id="1" w:name="_Hlk145843478"/>
      <w:r>
        <w:rPr>
          <w:lang w:val="en-US"/>
        </w:rPr>
        <w:t>The absorption properties of PSCs in IR (~</w:t>
      </w:r>
      <w:r w:rsidRPr="00B7793A">
        <w:rPr>
          <w:i/>
        </w:rPr>
        <w:t>λ</w:t>
      </w:r>
      <w:r w:rsidRPr="00B7793A">
        <w:rPr>
          <w:vertAlign w:val="subscript"/>
          <w:lang w:val="en-US"/>
        </w:rPr>
        <w:t>g</w:t>
      </w:r>
      <w:r>
        <w:rPr>
          <w:lang w:val="en-US"/>
        </w:rPr>
        <w:t xml:space="preserve">–4 </w:t>
      </w:r>
      <w:r>
        <w:t>μ</w:t>
      </w:r>
      <w:r>
        <w:rPr>
          <w:lang w:val="en-US"/>
        </w:rPr>
        <w:t xml:space="preserve">m) have not been examined in literature, despite seriously affecting </w:t>
      </w:r>
      <w:r w:rsidRPr="001402FE">
        <w:rPr>
          <w:i/>
          <w:lang w:val="en-US"/>
        </w:rPr>
        <w:t>T</w:t>
      </w:r>
      <w:r w:rsidRPr="001402FE">
        <w:rPr>
          <w:vertAlign w:val="subscript"/>
          <w:lang w:val="en-US"/>
        </w:rPr>
        <w:t>c</w:t>
      </w:r>
      <w:r>
        <w:rPr>
          <w:lang w:val="en-US"/>
        </w:rPr>
        <w:t xml:space="preserve"> and PCE. To ensure validity of our simulations and correctly account for the impact of filtering of IR light, we fabricated two PSC samples (see Fig. </w:t>
      </w:r>
      <w:r w:rsidR="005B3CCC">
        <w:rPr>
          <w:lang w:val="en-US"/>
        </w:rPr>
        <w:t>S1</w:t>
      </w:r>
      <w:r>
        <w:rPr>
          <w:lang w:val="en-US"/>
        </w:rPr>
        <w:t xml:space="preserve">d) and characterized </w:t>
      </w:r>
      <w:r w:rsidRPr="00CC0A32">
        <w:rPr>
          <w:lang w:val="en-US"/>
        </w:rPr>
        <w:t>their solar absorption and thermal emission properties</w:t>
      </w:r>
      <w:r>
        <w:rPr>
          <w:lang w:val="en-US"/>
        </w:rPr>
        <w:t xml:space="preserve"> (Fig. </w:t>
      </w:r>
      <w:r w:rsidR="005B3CCC">
        <w:rPr>
          <w:lang w:val="en-US"/>
        </w:rPr>
        <w:t>S1</w:t>
      </w:r>
      <w:r>
        <w:rPr>
          <w:lang w:val="en-US"/>
        </w:rPr>
        <w:t xml:space="preserve">a–c). </w:t>
      </w:r>
      <w:r w:rsidRPr="00CC0A32">
        <w:rPr>
          <w:lang w:val="en-US"/>
        </w:rPr>
        <w:t>We consider two types of state-of-the-art PSCs with typical mesoporous architecture geometry: cell denoted by “w/ Au” is a PSC with Au back contacts for enhanced efficiency, and cell denoted by “w/ MLG” is a PSC with a multilayer Graphene back contact for enhanced stability and low cost. Specifically, cell configuration w/ Au exhibits record efficiencies, even beyond 25% for smaller cells</w:t>
      </w:r>
      <w:r w:rsidRPr="00CC0A32">
        <w:fldChar w:fldCharType="begin" w:fldLock="1"/>
      </w:r>
      <w:r w:rsidR="006E0E1D">
        <w:rPr>
          <w:lang w:val="en-US"/>
        </w:rPr>
        <w:instrText>ADDIN CSL_CITATION {"citationItems":[{"id":"ITEM-1","itemData":{"DOI":"10.1038/s41586-021-03406-5","ISSN":"1476-4687","PMID":"33820983","abstract":"Metal halide perovskites of the general formula ABX3—where A is a monovalent cation such as caesium, methylammonium or formamidinium; B is divalent lead, tin or germanium; and X is a halide anion—have shown great potential as light harvesters for thin-film photovoltaics1–5. Among a large number of compositions investigated, the cubic α-phase of formamidinium lead triiodide (FAPbI3) has emerged as the most promising semiconductor for highly efficient and stable perovskite solar cells6–9, and maximizing the performance of this material in such devices is of vital importance for the perovskite research community. Here we introduce an anion engineering concept that uses the pseudo-halide anion formate (HCOO−) to suppress anion-vacancy defects that are present at grain boundaries and at the surface of the perovskite films and to augment the crystallinity of the films. The resulting solar cell devices attain a power conversion efficiency of 25.6 per cent (certified 25.2 per cent), have long-term operational stability (450 hours) and show intense electroluminescence with external quantum efficiencies of more than 10 per cent. Our findings provide a direct route to eliminate the most abundant and deleterious lattice defects present in metal halide perovskites, providing a facile access to solution-processable films with improved optoelectronic performance. Incorporation of the pseudo-halide anion formate during the fabrication of α-FAPbI3 perovskite films eliminates deleterious iodide vacancies, yielding solar cell devices with a certified power conversion efficiency of 25.21 per cent and long-term operational stability.","author":[{"dropping-particle":"","family":"Jeong","given":"Jaeki","non-dropping-particle":"","parse-names":false,"suffix":""},{"dropping-particle":"","family":"Kim","given":"Minjin","non-dropping-particle":"","parse-names":false,"suffix":""},{"dropping-particle":"","family":"Seo","given":"Jongdeuk","non-dropping-particle":"","parse-names":false,"suffix":""},{"dropping-particle":"","family":"Lu","given":"Haizhou","non-dropping-particle":"","parse-names":false,"suffix":""},{"dropping-particle":"","family":"Ahlawat","given":"Paramvir","non-dropping-particle":"","parse-names":false,"suffix":""},{"dropping-particle":"","family":"Mishra","given":"Aditya","non-dropping-particle":"","parse-names":false,"suffix":""},{"dropping-particle":"","family":"Yang","given":"Yingguo","non-dropping-particle":"","parse-names":false,"suffix":""},{"dropping-particle":"","family":"Hope","given":"Michael A.","non-dropping-particle":"","parse-names":false,"suffix":""},{"dropping-particle":"","family":"Eickemeyer","given":"Felix T.","non-dropping-particle":"","parse-names":false,"suffix":""},{"dropping-particle":"","family":"Kim","given":"Maengsuk","non-dropping-particle":"","parse-names":false,"suffix":""},{"dropping-particle":"","family":"Yoon","given":"Yung Jin","non-dropping-particle":"","parse-names":false,"suffix":""},{"dropping-particle":"","family":"Choi","given":"In Woo","non-dropping-particle":"","parse-names":false,"suffix":""},{"dropping-particle":"","family":"Darwich","given":"Barbara Primera","non-dropping-particle":"","parse-names":false,"suffix":""},{"dropping-particle":"","family":"Choi","given":"Seung Ju","non-dropping-particle":"","parse-names":false,"suffix":""},{"dropping-particle":"","family":"Jo","given":"Yimhyun","non-dropping-particle":"","parse-names":false,"suffix":""},{"dropping-particle":"","family":"Lee","given":"Jun Hee","non-dropping-particle":"","parse-names":false,"suffix":""},{"dropping-particle":"","family":"Walker","given":"Bright","non-dropping-particle":"","parse-names":false,"suffix":""},{"dropping-particle":"","family":"Zakeeruddin","given":"Shaik M.","non-dropping-particle":"","parse-names":false,"suffix":""},{"dropping-particle":"","family":"Emsley","given":"Lyndon","non-dropping-particle":"","parse-names":false,"suffix":""},{"dropping-particle":"","family":"Rothlisberger","given":"Ursula","non-dropping-particle":"","parse-names":false,"suffix":""},{"dropping-particle":"","family":"Hagfeldt","given":"Anders","non-dropping-particle":"","parse-names":false,"suffix":""},{"dropping-particle":"","family":"Kim","given":"Dong Suk","non-dropping-particle":"","parse-names":false,"suffix":""},{"dropping-particle":"","family":"Grätzel","given":"Michael","non-dropping-particle":"","parse-names":false,"suffix":""},{"dropping-particle":"","family":"Kim","given":"Jin Young","non-dropping-particle":"","parse-names":false,"suffix":""}],"container-title":"Nature 2021 592:7854","id":"ITEM-1","issue":"7854","issued":{"date-parts":[["2021","4","5"]]},"page":"381-385","publisher":"Nature Publishing Group","title":"Pseudo-halide anion engineering for α-FAPbI3 perovskite solar cells","type":"article-journal","volume":"592"},"uris":["http://www.mendeley.com/documents/?uuid=ba1b63c2-9c47-3135-9a25-b7739e298bc1"]},{"id":"ITEM-2","itemData":{"DOI":"10.1038/s41586-021-03964-8","ISSN":"1476-4687","PMID":"34671136","abstract":"In perovskite solar cells, the interfaces between the perovskite and charge-transporting layers contain high concentrations of defects (about 100 times that within the perovskite layer), specifically, deep-level defects, which substantially reduce the power conversion efficiency of the devices1–3. Recent efforts to reduce these interfacial defects have focused mainly on surface passivation4–6. However, passivating the perovskite surface that interfaces with the electron-transporting layer is difficult, because the surface-treatment agents on the electron-transporting layer may dissolve while coating the perovskite thin film. Alternatively, interfacial defects may not be a concern if a coherent interface could be formed between the electron-transporting and perovskite layers. Here we report the formation of an interlayer between a SnO2 electron-transporting layer and a halide perovskite light-absorbing layer, achieved by coupling Cl-bonded SnO2 with a Cl-containing perovskite precursor. This interlayer has atomically coherent features, which enhance charge extraction and transport from the perovskite layer, and fewer interfacial defects. The existence of such a coherent interlayer allowed us to fabricate perovskite solar cells with a power conversion efficiency of 25.8 per cent (certified 25.5 per&amp;nbsp;cent)under standard illumination. Furthermore, unencapsulated devices maintained about 90 per cent of their initial efficiency even after continuous light exposure for 500 hours.&amp;nbsp;Our findings provide guidelines for designing defect-minimizing&amp;nbsp;interfaces between metal halide perovskites&amp;nbsp;and electron-transporting layers. An atomically coherent interlayer between the electron-transporting and perovskite layers in perovskite solar cells enhances charge extraction and transport from the perovskite, enabling high power conversion efficiency.","author":[{"dropping-particle":"","family":"Min","given":"Hanul","non-dropping-particle":"","parse-names":false,"suffix":""},{"dropping-particle":"","family":"Lee","given":"Do Yoon","non-dropping-particle":"","parse-names":false,"suffix":""},{"dropping-particle":"","family":"Kim","given":"Junu","non-dropping-particle":"","parse-names":false,"suffix":""},{"dropping-particle":"","family":"Kim","given":"Gwisu","non-dropping-particle":"","parse-names":false,"suffix":""},{"dropping-particle":"","family":"Lee","given":"Kyoung Su","non-dropping-particle":"","parse-names":false,"suffix":""},{"dropping-particle":"","family":"Kim","given":"Jongbeom","non-dropping-particle":"","parse-names":false,"suffix":""},{"dropping-particle":"","family":"Paik","given":"Min Jae","non-dropping-particle":"","parse-names":false,"suffix":""},{"dropping-particle":"","family":"Kim","given":"Young Ki","non-dropping-particle":"","parse-names":false,"suffix":""},{"dropping-particle":"","family":"Kim","given":"Kwang S.","non-dropping-particle":"","parse-names":false,"suffix":""},{"dropping-particle":"","family":"Kim","given":"Min Gyu","non-dropping-particle":"","parse-names":false,"suffix":""},{"dropping-particle":"","family":"Shin","given":"Tae Joo","non-dropping-particle":"","parse-names":false,"suffix":""},{"dropping-particle":"","family":"Seok","given":"Sang","non-dropping-particle":"Il","parse-names":false,"suffix":""}],"container-title":"Nature 2021 598:7881","id":"ITEM-2","issue":"7881","issued":{"date-parts":[["2021","10","20"]]},"page":"444-450","publisher":"Nature Publishing Group","title":"Perovskite solar cells with atomically coherent interlayers on SnO2 electrodes","type":"article-journal","volume":"598"},"uris":["http://www.mendeley.com/documents/?uuid=1ca17601-062f-30a3-bfbd-862d035d3be2"]}],"mendeley":{"formattedCitation":"&lt;sup&gt;1,2&lt;/sup&gt;","plainTextFormattedCitation":"1,2","previouslyFormattedCitation":"&lt;sup&gt;1,2&lt;/sup&gt;"},"properties":{"noteIndex":0},"schema":"https://github.com/citation-style-language/schema/raw/master/csl-citation.json"}</w:instrText>
      </w:r>
      <w:r w:rsidRPr="00CC0A32">
        <w:fldChar w:fldCharType="separate"/>
      </w:r>
      <w:r w:rsidR="00A60388" w:rsidRPr="00A60388">
        <w:rPr>
          <w:noProof/>
          <w:vertAlign w:val="superscript"/>
          <w:lang w:val="en-US"/>
        </w:rPr>
        <w:t>1,2</w:t>
      </w:r>
      <w:r w:rsidRPr="00CC0A32">
        <w:rPr>
          <w:lang w:val="en-US"/>
        </w:rPr>
        <w:fldChar w:fldCharType="end"/>
      </w:r>
      <w:r>
        <w:rPr>
          <w:lang w:val="en-US"/>
        </w:rPr>
        <w:t>,</w:t>
      </w:r>
      <w:r w:rsidRPr="00CC0A32">
        <w:rPr>
          <w:lang w:val="en-US"/>
        </w:rPr>
        <w:t xml:space="preserve"> but in expense to the increased cost, </w:t>
      </w:r>
      <w:r>
        <w:rPr>
          <w:lang w:val="en-US"/>
        </w:rPr>
        <w:t>and reduced</w:t>
      </w:r>
      <w:r w:rsidRPr="00CC0A32">
        <w:rPr>
          <w:lang w:val="en-US"/>
        </w:rPr>
        <w:t xml:space="preserve"> operational stability</w:t>
      </w:r>
      <w:r w:rsidRPr="00CC0A32">
        <w:fldChar w:fldCharType="begin" w:fldLock="1"/>
      </w:r>
      <w:r w:rsidR="006E0E1D">
        <w:rPr>
          <w:lang w:val="en-US"/>
        </w:rPr>
        <w:instrText>ADDIN CSL_CITATION {"citationItems":[{"id":"ITEM-1","itemData":{"DOI":"10.1039/C9EE02115A","ISSN":"1754-5706","abstract":"Almost ten years after their first use in the photovoltaic (PV) field, perovskite solar cells (PSCs) are now hybrid devices that, in addition to having reached silicon performance, can accelerate the energy transition and boost the use of abundant elements for their manufacturing process. However, noble metals (in particular gold) represent the most typically used sources for back electrode fabrication, and this issue has been intensively considered by the research community in the last five years. This review shows how the most promising solution, considering also the need to develop a large-scale production process, is based on the use of carbon-based materials for the preparation of back electrodes. Graphite, carbon black, graphene and carbon nanotubes (CNTs) have been proposed, functionalized and characterized, leading to laboratory-scale solar cells and modules capable of providing excellent efficiencies and ensuring stability greater than those of gold-based devices. Strengthened by these results and its hydrophobizing properties, carbon has also started to be used as an electron transporting material (ETM), with excellent results on both rigid and flexible substrates. This review discusses the major advances and the updated state-of-the-art in the carbon-based PSC scenario, keeping a solid trajectory where the accessibility, low cost, high electrical conductivity, chemical stability and controllable porosity of carbon are highlighted and exploited in the design of upscalable hybrid solar cells.","author":[{"dropping-particle":"","family":"Fagiolari","given":"Lucia","non-dropping-particle":"","parse-names":false,"suffix":""},{"dropping-particle":"","family":"Bella","given":"Federico","non-dropping-particle":"","parse-names":false,"suffix":""}],"container-title":"Energy &amp; Environmental Science","id":"ITEM-1","issue":"12","issued":{"date-parts":[["2019","12","4"]]},"page":"3437-3472","publisher":"The Royal Society of Chemistry","title":"Carbon-based materials for stable, cheaper and large-scale processable perovskite solar cells","type":"article-journal","volume":"12"},"uris":["http://www.mendeley.com/documents/?uuid=aefff4d2-c3aa-3931-ba31-428784167289"]},{"id":"ITEM-2","itemData":{"DOI":"10.1016/J.CARBON.2023.01.046","ISSN":"0008-6223","abstract":"Perovskite solar cells using carbon electrodes (C–PSCs) possess the advantageous features of low cost, high stability and a simple fabrication process. They are considered a promising technology for producing cost-effective solar electricity. However, the power conversion efficiency of C–PSCs lags far behind that of the conventional gold-based counterparts due to the inefficient charge transfer and charge collection associated with the carbon electrodes and poor perovskite/carbon interfacial contact. A carbon electrode is generally deposited from a carbon paste (CP) composed of various carbon allotropes, additives, and solvents. The properties and compositions of the CPs directly influence the properties of the resultant carbon electrodes, their interfacial contact with layers underneath, and the device performance. In this review, we summarise the research on the development of CPs for carbon electrodes to achieve desirable properties, including electrical conductivity, processibility, chemical compatibility, and cost-effectiveness for the fabrication of C–PSCs. We also discuss the various structures of C–PSCs and the fabrication techniques for carbon electrodes. Finally, we present future perspectives on C–PSCs, focusing on the current challenges and possible solutions for making efficient, stable, and scalable C–PSCs.","author":[{"dropping-particle":"","family":"Yu","given":"Yongyue","non-dropping-particle":"","parse-names":false,"suffix":""},{"dropping-particle":"","family":"Hoang","given":"Minh Tam","non-dropping-particle":"","parse-names":false,"suffix":""},{"dropping-particle":"","family":"Yang","given":"Yang","non-dropping-particle":"","parse-names":false,"suffix":""},{"dropping-particle":"","family":"Wang","given":"Hongxia","non-dropping-particle":"","parse-names":false,"suffix":""}],"container-title":"Carbon","id":"ITEM-2","issued":{"date-parts":[["2023","3","5"]]},"page":"270-293","publisher":"Pergamon","title":"Critical assessment of carbon pastes for carbon electrode-based perovskite solar cells","type":"article-journal","volume":"205"},"uris":["http://www.mendeley.com/documents/?uuid=75419d65-ef05-363d-b8e3-5153a5c3106e"]}],"mendeley":{"formattedCitation":"&lt;sup&gt;3,4&lt;/sup&gt;","plainTextFormattedCitation":"3,4","previouslyFormattedCitation":"&lt;sup&gt;3,4&lt;/sup&gt;"},"properties":{"noteIndex":0},"schema":"https://github.com/citation-style-language/schema/raw/master/csl-citation.json"}</w:instrText>
      </w:r>
      <w:r w:rsidRPr="00CC0A32">
        <w:fldChar w:fldCharType="separate"/>
      </w:r>
      <w:r w:rsidR="00A60388" w:rsidRPr="00A60388">
        <w:rPr>
          <w:noProof/>
          <w:vertAlign w:val="superscript"/>
        </w:rPr>
        <w:t>3,4</w:t>
      </w:r>
      <w:r w:rsidRPr="00CC0A32">
        <w:rPr>
          <w:lang w:val="en-US"/>
        </w:rPr>
        <w:fldChar w:fldCharType="end"/>
      </w:r>
      <w:r>
        <w:rPr>
          <w:lang w:val="en-US"/>
        </w:rPr>
        <w:t>.</w:t>
      </w:r>
      <w:r w:rsidRPr="00CC0A32">
        <w:t xml:space="preserve"> Cell configurations w/ MLG exhibit lower efficiencies (~20%)</w:t>
      </w:r>
      <w:r w:rsidRPr="00CC0A32">
        <w:fldChar w:fldCharType="begin" w:fldLock="1"/>
      </w:r>
      <w:r w:rsidR="006E0E1D">
        <w:instrText>ADDIN CSL_CITATION {"citationItems":[{"id":"ITEM-1","itemData":{"DOI":"10.1038/s41560-021-00944-0","ISSN":"2058-7546","abstract":"Carbon-based perovskite solar cells (C-PSCs) are widely accepted as stable, cost-effective photovoltaics. However, C-PSCs have been suffering from relatively low power conversion efficiencies (PCEs) due to severe electrode-related energy loss. Herein, we report the application of a single-atom material (SAM) as the back electrode in C-PSCs. Our Ti1–rGO consists of single titanium (Ti) adatoms anchored on reduced graphene oxide (rGO) in a well-defined Ti1O4-OH configuration capable of tuning the electronic properties of rGO. The downshift of the Fermi level notably minimizes the series resistance of the carbon-based electrode. By combining with an advanced modular cell architecture, a steady-state PCE of up to 20.6% for C-PSCs is finally achieved. Furthermore, the devices without encapsulation retain 98% and 95% of their initial values for 1,300 h under 1 sun of illumination at 25°C and 60 °C, respectively. Carbon materials are promising for perovskite solar cells but suffer from poor interfacial energy level alignment. Now, Zhang et al. show that Ti atomically dispersed in reduced graphene reduces energy losses improving device performance.","author":[{"dropping-particle":"","family":"Zhang","given":"Chunyang","non-dropping-particle":"","parse-names":false,"suffix":""},{"dropping-particle":"","family":"Liang","given":"Suxia","non-dropping-particle":"","parse-names":false,"suffix":""},{"dropping-particle":"","family":"Liu","given":"Wei","non-dropping-particle":"","parse-names":false,"suffix":""},{"dropping-particle":"","family":"Eickemeyer","given":"Felix T.","non-dropping-particle":"","parse-names":false,"suffix":""},{"dropping-particle":"","family":"Cai","given":"Xiangbin","non-dropping-particle":"","parse-names":false,"suffix":""},{"dropping-particle":"","family":"Zhou","given":"Ke","non-dropping-particle":"","parse-names":false,"suffix":""},{"dropping-particle":"","family":"Bian","given":"Jiming","non-dropping-particle":"","parse-names":false,"suffix":""},{"dropping-particle":"","family":"Zhu","given":"Hongwei","non-dropping-particle":"","parse-names":false,"suffix":""},{"dropping-particle":"","family":"Zhu","given":"Chao","non-dropping-particle":"","parse-names":false,"suffix":""},{"dropping-particle":"","family":"Wang","given":"Ning","non-dropping-particle":"","parse-names":false,"suffix":""},{"dropping-particle":"","family":"Wang","given":"Zaiwei","non-dropping-particle":"","parse-names":false,"suffix":""},{"dropping-particle":"","family":"Zhang","given":"Jiangwei","non-dropping-particle":"","parse-names":false,"suffix":""},{"dropping-particle":"","family":"Wang","given":"Yudi","non-dropping-particle":"","parse-names":false,"suffix":""},{"dropping-particle":"","family":"Hu","given":"Jinwen","non-dropping-particle":"","parse-names":false,"suffix":""},{"dropping-particle":"","family":"Ma","given":"Hongru","non-dropping-particle":"","parse-names":false,"suffix":""},{"dropping-particle":"","family":"Xin","given":"Cuncun","non-dropping-particle":"","parse-names":false,"suffix":""},{"dropping-particle":"","family":"Zakeeruddin","given":"Shaik Mohammed","non-dropping-particle":"","parse-names":false,"suffix":""},{"dropping-particle":"","family":"Grätzel","given":"Michael","non-dropping-particle":"","parse-names":false,"suffix":""},{"dropping-particle":"","family":"Shi","given":"Yantao","non-dropping-particle":"","parse-names":false,"suffix":""}],"container-title":"Nature Energy 2021 6:12","id":"ITEM-1","issue":"12","issued":{"date-parts":[["2021","12","16"]]},"page":"1154-1163","publisher":"Nature Publishing Group","title":"Ti1–graphene single-atom material for improved energy level alignment in perovskite solar cells","type":"article-journal","volume":"6"},"uris":["http://www.mendeley.com/documents/?uuid=bd846225-7171-38ed-95fb-0a985b4107da"]},{"id":"ITEM-2","itemData":{"DOI":"10.1016/J.CARBON.2023.01.046","ISSN":"0008-6223","abstract":"Perovskite solar cells using carbon electrodes (C–PSCs) possess the advantageous features of low cost, high stability and a simple fabrication process. They are considered a promising technology for producing cost-effective solar electricity. However, the power conversion efficiency of C–PSCs lags far behind that of the conventional gold-based counterparts due to the inefficient charge transfer and charge collection associated with the carbon electrodes and poor perovskite/carbon interfacial contact. A carbon electrode is generally deposited from a carbon paste (CP) composed of various carbon allotropes, additives, and solvents. The properties and compositions of the CPs directly influence the properties of the resultant carbon electrodes, their interfacial contact with layers underneath, and the device performance. In this review, we summarise the research on the development of CPs for carbon electrodes to achieve</w:instrText>
      </w:r>
      <w:r w:rsidR="006E0E1D" w:rsidRPr="006E0E1D">
        <w:rPr>
          <w:lang w:val="en-US"/>
        </w:rPr>
        <w:instrText xml:space="preserve"> desirable properties, including electrical conductivity, processibility, chemical compatibility, and cost-effectiveness for the fabrication of C–PSCs. We also discuss the various structures of C–PSCs and the fabrication techniques for carbon electrodes. Finally, we present future perspectives on C–PSCs, focusing on the current challenges and possible solutions for making efficient, stable, and scalable C–PSCs.","author":[{"dropping-particle":"","family":"Yu","given":"Yongyue","non-dropping-particle":"","parse-names":false,"suffix":""},{"dropping-particle":"","family":"Hoang","given":"Minh Tam","non-dropping-particle":"","parse-names":false,"suffix":""},{"dropping-particle":"","family":"Yang","given":"Yang","non-dropping-particle":"","parse-names":false,"suffix":""},{"dropping-particle":"","family":"Wang","given":"Hongxia","non-dropping-particle":"","parse-names":false,"suffix":""}],"container-title":"Carbon","id":"ITEM-2","issued":{"date-parts":[["2023","3","5"]]},"page":"270-293","publisher":"Pergamon","title":"Critical assessment of carbon pastes for carbon electrode-based perovskite solar cells","type":"article-journal","volume":"205"},"uris":["http://www.mendeley.com/documents/?uuid=75419d65-ef05-363d-b8e3-5153a5c3106e"]}],"mendeley":{"formattedCitation":"&lt;sup&gt;4,5&lt;/sup&gt;","plainTextFormattedCitation":"4,5","previouslyFormattedCitation":"&lt;sup&gt;4,5&lt;/sup&gt;"},"properties":{"noteIndex":0},"schema":"https://github.com/citation-style-language/schema/raw/master/csl-citation.json"}</w:instrText>
      </w:r>
      <w:r w:rsidRPr="00CC0A32">
        <w:fldChar w:fldCharType="separate"/>
      </w:r>
      <w:r w:rsidR="00A60388" w:rsidRPr="00A60388">
        <w:rPr>
          <w:noProof/>
          <w:vertAlign w:val="superscript"/>
          <w:lang w:val="en-US"/>
        </w:rPr>
        <w:t>4,5</w:t>
      </w:r>
      <w:r w:rsidRPr="00CC0A32">
        <w:rPr>
          <w:lang w:val="en-US"/>
        </w:rPr>
        <w:fldChar w:fldCharType="end"/>
      </w:r>
      <w:r>
        <w:rPr>
          <w:lang w:val="en-US"/>
        </w:rPr>
        <w:t>,</w:t>
      </w:r>
      <w:r w:rsidRPr="00CC0A32">
        <w:rPr>
          <w:lang w:val="en-US"/>
        </w:rPr>
        <w:t xml:space="preserve"> mainly due to open-circuit voltage (</w:t>
      </w:r>
      <w:r w:rsidRPr="00CC0A32">
        <w:rPr>
          <w:i/>
          <w:lang w:val="en-US"/>
        </w:rPr>
        <w:t>V</w:t>
      </w:r>
      <w:r w:rsidRPr="00CC0A32">
        <w:rPr>
          <w:vertAlign w:val="subscript"/>
          <w:lang w:val="en-US"/>
        </w:rPr>
        <w:t>OC</w:t>
      </w:r>
      <w:r w:rsidRPr="00CC0A32">
        <w:rPr>
          <w:lang w:val="en-US"/>
        </w:rPr>
        <w:t xml:space="preserve">) loss as a result of hole trapping due to poor contact (pinholes and gaps) at the hole-transporting layer (HTL)-MLG interface (see </w:t>
      </w:r>
      <w:r>
        <w:rPr>
          <w:lang w:val="en-US"/>
        </w:rPr>
        <w:t>Fig.</w:t>
      </w:r>
      <w:r w:rsidRPr="00CC0A32">
        <w:rPr>
          <w:lang w:val="en-US"/>
        </w:rPr>
        <w:t xml:space="preserve"> </w:t>
      </w:r>
      <w:r w:rsidR="005B3CCC">
        <w:rPr>
          <w:lang w:val="en-US"/>
        </w:rPr>
        <w:t>S1</w:t>
      </w:r>
      <w:r>
        <w:rPr>
          <w:lang w:val="en-US"/>
        </w:rPr>
        <w:t>d</w:t>
      </w:r>
      <w:r w:rsidRPr="00CC0A32">
        <w:rPr>
          <w:lang w:val="en-US"/>
        </w:rPr>
        <w:t>)</w:t>
      </w:r>
      <w:r w:rsidRPr="00CC0A32">
        <w:fldChar w:fldCharType="begin" w:fldLock="1"/>
      </w:r>
      <w:r w:rsidR="006E0E1D">
        <w:rPr>
          <w:lang w:val="en-US"/>
        </w:rPr>
        <w:instrText>ADDIN CSL_CITATION {"citationItems":[{"id":"ITEM-1","itemData":{"DOI":"10.1038/s41560-021-00944-0","ISSN":"2058-7546","abstract":"Carbon-based perovskite solar cells (C-PSCs) are widely accepted as stable, cost-effective photovoltaics. However, C-PSCs have been suffering from relatively low power conversion efficiencies (PCEs) due to severe electrode-related energy loss. Herein, we report the application of a single-atom material (SAM) as the back electrode in C-PSCs. Our Ti1–rGO consists of single titanium (Ti) adatoms anchored on reduced graphene oxide (rGO) in a well-defined Ti1O4-OH configuration capable of tuning the electronic properties of rGO. The downshift of the Fermi level notably minimizes the series resistance of the carbon-based electrode. By combining with an advanced modular cell architecture, a steady-state PCE of up to 20.6% for C-PSCs is finally achieved. Furthermore, the devices without encapsulation retain 98% and 95% of their initial values for 1,300 h under 1 sun of illumination at 25°C and 60 °C, respectively. Carbon materials are promising for perovskite solar cells but suffer from poor interfacial energy level alignment. Now, Zhang et al. show that Ti atomically dispersed in reduced graphene reduces energy losses improving device performance.","author":[{"dropping-particle":"","family":"Zhang","given":"Chunyang","non-dropping-particle":"","parse-names":false,"suffix":""},{"dropping-particle":"","family":"Liang","given":"Suxia","non-dropping-particle":"","parse-names":false,"suffix":""},{"dropping-particle":"","family":"Liu","given":"Wei","non-dropping-particle":"","parse-names":false,"suffix":""},{"dropping-particle":"","family":"Eickemeyer","given":"Felix T.","non-dropping-particle":"","parse-names":false,"suffix":""},{"dropping-particle":"","family":"Cai","given":"Xiangbin","non-dropping-particle":"","parse-names":false,"suffix":""},{"dropping-particle":"","family":"Zhou","given":"Ke","non-dropping-particle":"","parse-names":false,"suffix":""},{"dropping-particle":"","family":"Bian","given":"Jiming","non-dropping-particle":"","parse-names":false,"suffix":""},{"dropping-particle":"","family":"Zhu","given":"Hongwei","non-dropping-particle":"","parse-names":false,"suffix":""},{"dropping-particle":"","family":"Zhu","given":"Chao","non-dropping-particle":"","parse-names":false,"suffix":""},{"dropping-particle":"","family":"Wang","given":"Ning","non-dropping-particle":"","parse-names":false,"suffix":""},{"dropping-particle":"","family":"Wang","given":"Zaiwei","non-dropping-particle":"","parse-names":false,"suffix":""},{"dropping-particle":"","family":"Zhang","given":"Jiangwei","non-dropping-particle":"","parse-names":false,"suffix":""},{"dropping-particle":"","family":"Wang","given":"Yudi","non-dropping-particle":"","parse-names":false,"suffix":""},{"dropping-particle":"","family":"Hu","given":"Jinwen","non-dropping-particle":"","parse-names":false,"suffix":""},{"dropping-particle":"","family":"Ma","given":"Hongru","non-dropping-particle":"","parse-names":false,"suffix":""},{"dropping-particle":"","family":"Xin","given":"Cuncun","non-dropping-particle":"","parse-names":false,"suffix":""},{"dropping-particle":"","family":"Zakeeruddin","given":"Shaik Mohammed","non-dropping-particle":"","parse-names":false,"suffix":""},{"dropping-particle":"","family":"Grätzel","given":"Michael","non-dropping-particle":"","parse-names":false,"suffix":""},{"dropping-particle":"","family":"Shi","given":"Yantao","non-dropping-particle":"","parse-names":false,"suffix":""}],"container-title":"Nature Energy 2021 6:12","id":"ITEM-1","issue":"12","issued":{"date-parts":[["2021","12","16"]]},"page":"1154-1163","publisher":"Nature Publishing Group","title":"Ti1–graphene single-atom material for improved energy level alignment in perovskite solar cells","type":"article-journal","volume":"6"},"uris":["http://www.mendeley.com/documents/?uuid=bd846225-7171-38ed-95fb-0a985b4107da"]}],"mendeley":{"formattedCitation":"&lt;sup&gt;5&lt;/sup&gt;","plainTextFormattedCitation":"5","previouslyFormattedCitation":"&lt;sup&gt;5&lt;/sup&gt;"},"properties":{"noteIndex":0},"schema":"https://github.com/citation-style-language/schema/raw/master/csl-citation.json"}</w:instrText>
      </w:r>
      <w:r w:rsidRPr="00CC0A32">
        <w:fldChar w:fldCharType="separate"/>
      </w:r>
      <w:r w:rsidR="00A60388" w:rsidRPr="00A60388">
        <w:rPr>
          <w:noProof/>
          <w:vertAlign w:val="superscript"/>
          <w:lang w:val="en-US"/>
        </w:rPr>
        <w:t>5</w:t>
      </w:r>
      <w:r w:rsidRPr="00CC0A32">
        <w:rPr>
          <w:lang w:val="en-US"/>
        </w:rPr>
        <w:fldChar w:fldCharType="end"/>
      </w:r>
      <w:r>
        <w:rPr>
          <w:lang w:val="en-US"/>
        </w:rPr>
        <w:t xml:space="preserve">, </w:t>
      </w:r>
      <w:r w:rsidRPr="00CC0A32">
        <w:rPr>
          <w:lang w:val="en-US"/>
        </w:rPr>
        <w:t xml:space="preserve">but </w:t>
      </w:r>
      <w:r>
        <w:rPr>
          <w:lang w:val="en-US"/>
        </w:rPr>
        <w:t>high</w:t>
      </w:r>
      <w:r w:rsidRPr="00CC0A32">
        <w:rPr>
          <w:lang w:val="en-US"/>
        </w:rPr>
        <w:t xml:space="preserve"> device operational stability and lower cost due to high-throughput fabrication, e.g., by utilizing printing techniques and low-cost </w:t>
      </w:r>
      <w:r w:rsidRPr="00D0110F">
        <w:rPr>
          <w:lang w:val="en-US"/>
        </w:rPr>
        <w:t>materials</w:t>
      </w:r>
      <w:r w:rsidRPr="00D0110F">
        <w:fldChar w:fldCharType="begin" w:fldLock="1"/>
      </w:r>
      <w:r w:rsidR="006E0E1D">
        <w:rPr>
          <w:lang w:val="en-US"/>
        </w:rPr>
        <w:instrText>ADDIN CSL_CITATION {"citationItems":[{"id":"ITEM-1","itemData":{"DOI":"10.1038/srep03132","ISSN":"2045-2322","abstract":"A mesoscopic methylammonium lead iodide (CH3NH3PbI3) perovskite/TiO2 heterojunction solar cell is developed with low-cost carbon counter electrode (CE) and full printable process. With carbon black/spheroidal graphite CE, this mesoscopic heterojunction solar cell presents high stability and power conversion efficiency of 6.64%, which is higher than that of the flaky graphite based device and comparable to the conventional Au version.","author":[{"dropping-particle":"","family":"Ku","given":"Zhiliang","non-dropping-particle":"","parse-names":false,"suffix":""},{"dropping-particle":"","family":"Rong","given":"Yaoguang","non-dropping-particle":"","parse-names":false,"suffix":""},{"dropping-particle":"","family":"Xu","given":"Mi","non-dropping-particle":"","parse-names":false,"suffix":""},{"dropping-particle":"","family":"Liu","given":"Tongfa","non-dropping-particle":"","parse-names":false,"suffix":""},{"dropping-particle":"","family":"Han","given":"Hongwei","non-dropping-particle":"","parse-names":false,"suffix":""}],"container-title":"Scientific Reports 2013 3:1","id":"ITEM-1","issue":"1","issued":{"date-parts":[["2013","11","4"]]},"page":"1-5","publisher":"Nature Publishing Group","title":"Full Printable Processed Mesoscopic CH3NH3PbI3/TiO2 Heterojunction Solar Cells with Carbon Counter Electrode","type":"article-journal","volume":"3"},"uris":["http://www.mendeley.com/documents/?uuid=fb14ed57-09ef-362f-9113-ccc8bec72b43"]},{"id":"ITEM-2","itemData":{"DOI":"10.1039/C9EE02115A","ISSN":"1754-5706","abstract":"Almost ten years after their first use in the photovoltaic (PV) field, perovskite solar cells (PSCs) are now hybrid devices that, in addition to having reached silicon performance, can accelerate the energy transition and boost the use of abundant elements for their manufacturing process. However, noble metals (in particular gold) represent the most typically used sources for back electrode fabrication, and this issue has been intensively considered by the research community in the last five years. This review shows how the most promising solution, considering also the need to develop a large-scale production process, is based on the use of carbon-based materials for the preparation of back electrodes. Graphite, carbon black, graphene and carbon nanotubes (CNTs) have been proposed, functionalized and characterized, leading to laboratory-scale solar cells and modules capable of providing excellent efficiencies and ensuring stability greater than those of gold-based devices. Strengthened by these results and its hydrophobizing properties, carbon has also started to be used as an electron transporting material (ETM), with excellent results on both rigid and flexible substrates. This review discusses the major advances and the updated state-of-the-art in the carbon-based PSC scenario, keeping a solid trajectory where the accessibility, low cost, high electrical conductivity, chemical stability and controllable porosity of carbon are highlighted and exploited in the design of upscalable hybrid solar cells.","author":[{"dropping-particle":"","family":"Fagiolari","given":"Lucia","non-dropping-particle":"","parse-names":false,"suffix":""},{"dropping-particle":"","family":"Bella","given":"Federico","non-dropping-particle":"","parse-names":false,"suffix":""}],"container-title":"Energy &amp; Environmental Science","id":"ITEM-2","issue":"12","issued":{"date-parts":[["2019","12","4"]]},"page":"3437-3472","publisher":"The Royal Society of Chemistry","title":"Carbon-based materials for stable, cheaper and large-scale processable perovskite solar cells","type":"article-journal","volume":"12"},"uris":["http://www.mendeley.com/documents/?uuid=aefff4d2-c3aa-3931-ba31-428784167289"]},{"id":"ITEM-3","itemData":{"DOI":"10.1016/J.CARBON.2023.01.046","ISSN":"0008-6223","abstract":"Perovskite solar cells using carbon electrodes (C–PSCs) possess the advantageous features of low cost, high stability and a simple fabrication process. They are considered a promising technology for producing cost-effective solar electricity. However, the power conversion efficiency of C–PSCs lags far behind that of the conventional gold-based counterparts due to the inefficient charge transfer and charge collection associated with the carbon electrodes and poor perovskite/carbon interfacial contact. A carbon electrode is generally deposited from a carbon paste (CP) composed of various carbon allotropes, additives, and solvents. The properties and compositions of the CPs directly influence the properties of the resultant carbon electrodes, their interfacial contact with layers underneath, and the device performance. In this review, we summarise the research on the development of CPs for carbon electrodes to achieve desirable properties, including electrical conductivity, processibility, chemical compatibility, and cost-effectiveness for the fabrication of C–PSCs. We also discuss the various structures of C–PSCs and the fabrication techniques for carbon electrodes. Finally, we present future perspectives on C–PSCs, focusing on the current challenges and possible solutions for making efficient, stable, and scalable C–PSCs.","author":[{"dropping-particle":"","family":"Yu","given":"Yongyue","non-dropping-particle":"","parse-names":false,"suffix":""},{"dropping-particle":"","family":"Hoang","given":"Minh Tam","non-dropping-particle":"","parse-names":false,"suffix":""},{"dropping-particle":"","family":"Yang","given":"Yang","non-dropping-particle":"","parse-names":false,"suffix":""},{"dropping-particle":"","family":"Wang","given":"Hongxia","non-dropping-particle":"","parse-names":false,"suffix":""}],"container-title":"Carbon","id":"ITEM-3","issued":{"date-parts":[["2023","3","5"]]},"page":"270-293","publisher":"Pergamon","title":"Critical assessment of carbon pastes for carbon electrode-based perovskite solar cells","type":"article-journal","volume":"205"},"uris":["http://www.mendeley.com/documents/?uuid=75419d65-ef05-363d-b8e3-5153a5c3106e"]}],"mendeley":{"formattedCitation":"&lt;sup&gt;3,4,6&lt;/sup&gt;","plainTextFormattedCitation":"3,4,6","previouslyFormattedCitation":"&lt;sup&gt;3,4,6&lt;/sup&gt;"},"properties":{"noteIndex":0},"schema":"https://github.com/citation-style-language/schema/raw/master/csl-citation.json"}</w:instrText>
      </w:r>
      <w:r w:rsidRPr="00D0110F">
        <w:fldChar w:fldCharType="separate"/>
      </w:r>
      <w:r w:rsidR="00A60388" w:rsidRPr="00A60388">
        <w:rPr>
          <w:noProof/>
          <w:vertAlign w:val="superscript"/>
          <w:lang w:val="en-US"/>
        </w:rPr>
        <w:t>3,4,6</w:t>
      </w:r>
      <w:r w:rsidRPr="00D0110F">
        <w:rPr>
          <w:lang w:val="en-US"/>
        </w:rPr>
        <w:fldChar w:fldCharType="end"/>
      </w:r>
      <w:r w:rsidRPr="00D0110F">
        <w:rPr>
          <w:lang w:val="en-US"/>
        </w:rPr>
        <w:t>.</w:t>
      </w:r>
      <w:r w:rsidRPr="009843CE">
        <w:rPr>
          <w:lang w:val="en-US"/>
        </w:rPr>
        <w:t xml:space="preserve"> </w:t>
      </w:r>
      <w:r w:rsidRPr="00CC0A32">
        <w:rPr>
          <w:lang w:val="en-US"/>
        </w:rPr>
        <w:t>The rest of the structure is as follows: TEC 8 (FTO – 500 nm)-covered glass substrate (2.2 mm)/compact TiO</w:t>
      </w:r>
      <w:r w:rsidRPr="00CC0A32">
        <w:rPr>
          <w:vertAlign w:val="subscript"/>
          <w:lang w:val="en-US"/>
        </w:rPr>
        <w:t>2</w:t>
      </w:r>
      <w:r w:rsidRPr="00CC0A32">
        <w:rPr>
          <w:lang w:val="en-US"/>
        </w:rPr>
        <w:t xml:space="preserve"> (cTiO</w:t>
      </w:r>
      <w:r w:rsidRPr="00CC0A32">
        <w:rPr>
          <w:vertAlign w:val="subscript"/>
          <w:lang w:val="en-US"/>
        </w:rPr>
        <w:t>2</w:t>
      </w:r>
      <w:r w:rsidRPr="00CC0A32">
        <w:rPr>
          <w:lang w:val="en-US"/>
        </w:rPr>
        <w:t xml:space="preserve"> – 30 nm)/mesoporous TiO</w:t>
      </w:r>
      <w:r w:rsidRPr="00CC0A32">
        <w:rPr>
          <w:vertAlign w:val="subscript"/>
          <w:lang w:val="en-US"/>
        </w:rPr>
        <w:t>2</w:t>
      </w:r>
      <w:r w:rsidRPr="00CC0A32">
        <w:rPr>
          <w:lang w:val="en-US"/>
        </w:rPr>
        <w:t xml:space="preserve"> (mTiO</w:t>
      </w:r>
      <w:r w:rsidRPr="00CC0A32">
        <w:rPr>
          <w:vertAlign w:val="subscript"/>
          <w:lang w:val="en-US"/>
        </w:rPr>
        <w:t>2</w:t>
      </w:r>
      <w:r w:rsidRPr="00CC0A32">
        <w:rPr>
          <w:lang w:val="en-US"/>
        </w:rPr>
        <w:t xml:space="preserve"> – 200 nm)/perovskite (FAPbI</w:t>
      </w:r>
      <w:r w:rsidRPr="00CC0A32">
        <w:rPr>
          <w:vertAlign w:val="subscript"/>
          <w:lang w:val="en-US"/>
        </w:rPr>
        <w:t>3</w:t>
      </w:r>
      <w:r w:rsidRPr="00CC0A32">
        <w:rPr>
          <w:lang w:val="en-US"/>
        </w:rPr>
        <w:t xml:space="preserve"> – 800 nm)/</w:t>
      </w:r>
      <w:proofErr w:type="spellStart"/>
      <w:r>
        <w:rPr>
          <w:lang w:val="en-US"/>
        </w:rPr>
        <w:t>Octylamonium</w:t>
      </w:r>
      <w:proofErr w:type="spellEnd"/>
      <w:r>
        <w:rPr>
          <w:lang w:val="en-US"/>
        </w:rPr>
        <w:t xml:space="preserve"> iodide (OAI </w:t>
      </w:r>
      <w:r w:rsidRPr="00FE77CC">
        <w:rPr>
          <w:lang w:val="en-US"/>
        </w:rPr>
        <w:t xml:space="preserve">– </w:t>
      </w:r>
      <w:r>
        <w:rPr>
          <w:lang w:val="en-US"/>
        </w:rPr>
        <w:t>5</w:t>
      </w:r>
      <w:r w:rsidRPr="00FE77CC">
        <w:rPr>
          <w:lang w:val="en-US"/>
        </w:rPr>
        <w:t xml:space="preserve"> nm</w:t>
      </w:r>
      <w:r>
        <w:rPr>
          <w:lang w:val="en-US"/>
        </w:rPr>
        <w:t>)/</w:t>
      </w:r>
      <w:r w:rsidRPr="00CC0A32">
        <w:rPr>
          <w:lang w:val="en-US"/>
        </w:rPr>
        <w:t>Spiro-</w:t>
      </w:r>
      <w:proofErr w:type="spellStart"/>
      <w:r w:rsidRPr="00CC0A32">
        <w:rPr>
          <w:lang w:val="en-US"/>
        </w:rPr>
        <w:t>OMeTAD</w:t>
      </w:r>
      <w:proofErr w:type="spellEnd"/>
      <w:r w:rsidRPr="00CC0A32">
        <w:rPr>
          <w:lang w:val="en-US"/>
        </w:rPr>
        <w:t xml:space="preserve"> (200 nm)/Au (80 nm) or multi-layer Graphene (10 </w:t>
      </w:r>
      <w:r w:rsidRPr="00CC0A32">
        <w:t>μ</w:t>
      </w:r>
      <w:r w:rsidRPr="00CC0A32">
        <w:rPr>
          <w:lang w:val="en-US"/>
        </w:rPr>
        <w:t>m).</w:t>
      </w:r>
      <w:r w:rsidRPr="009843CE">
        <w:rPr>
          <w:lang w:val="en-US"/>
        </w:rPr>
        <w:t xml:space="preserve"> </w:t>
      </w:r>
      <w:r>
        <w:rPr>
          <w:lang w:val="en-US"/>
        </w:rPr>
        <w:t>F</w:t>
      </w:r>
      <w:r w:rsidRPr="00CC0A32">
        <w:rPr>
          <w:lang w:val="en-US"/>
        </w:rPr>
        <w:t>or both solar cell</w:t>
      </w:r>
      <w:r>
        <w:rPr>
          <w:lang w:val="en-US"/>
        </w:rPr>
        <w:t>s, l</w:t>
      </w:r>
      <w:r w:rsidRPr="00CC0A32">
        <w:rPr>
          <w:lang w:val="en-US"/>
        </w:rPr>
        <w:t xml:space="preserve">ow-band gap </w:t>
      </w:r>
      <w:proofErr w:type="spellStart"/>
      <w:r w:rsidRPr="00CC0A32">
        <w:rPr>
          <w:lang w:val="en-US"/>
        </w:rPr>
        <w:t>formamidinium</w:t>
      </w:r>
      <w:proofErr w:type="spellEnd"/>
      <w:r w:rsidRPr="00CC0A32">
        <w:rPr>
          <w:lang w:val="en-US"/>
        </w:rPr>
        <w:t xml:space="preserve"> lead iodide perovskite (FAPbI</w:t>
      </w:r>
      <w:r w:rsidRPr="00CC0A32">
        <w:rPr>
          <w:vertAlign w:val="subscript"/>
          <w:lang w:val="en-US"/>
        </w:rPr>
        <w:t>3</w:t>
      </w:r>
      <w:r w:rsidRPr="00CC0A32">
        <w:rPr>
          <w:lang w:val="en-US"/>
        </w:rPr>
        <w:t xml:space="preserve">) </w:t>
      </w:r>
      <w:r>
        <w:rPr>
          <w:lang w:val="en-US"/>
        </w:rPr>
        <w:t>is</w:t>
      </w:r>
      <w:r w:rsidRPr="00CC0A32">
        <w:rPr>
          <w:lang w:val="en-US"/>
        </w:rPr>
        <w:t xml:space="preserve"> the photoactive layer </w:t>
      </w:r>
      <w:r>
        <w:rPr>
          <w:lang w:val="en-US"/>
        </w:rPr>
        <w:t>for enhanced efficiency and thermal stability</w:t>
      </w:r>
      <w:r w:rsidRPr="00CC0A32">
        <w:fldChar w:fldCharType="begin" w:fldLock="1"/>
      </w:r>
      <w:r w:rsidR="006E0E1D">
        <w:rPr>
          <w:lang w:val="en-US"/>
        </w:rPr>
        <w:instrText>ADDIN CSL_CITATION {"citationItems":[{"id":"ITEM-1","itemData":{"DOI":"10.1038/s41586-021-03406-5","ISSN":"1476-4687","PMID":"33820983","abstract":"Metal halide perovskites of the general formula ABX3—where A is a monovalent cation such as caesium, methylammonium or formamidinium; B is divalent lead, tin or germanium; and X is a halide anion—have shown great potential as light harvesters for thin-film photovoltaics1–5. Among a large number of compositions investigated, the cubic α-phase of formamidinium lead triiodide (FAPbI3) has emerged as the most promising semiconductor for highly efficient and stable perovskite solar cells6–9, and maximizing the performance of this material in such devices is of vital importance for the perovskite research community. Here we introduce an anion engineering concept that uses the pseudo-halide anion formate (HCOO−) to suppress anion-vacancy defects that are present at grain boundaries and at the surface of the perovskite films and to augment the crystallinity of the films. The resulting solar cell devices attain a power conversion efficiency of 25.6 per cent (certified 25.2 per cent), have long-term operational stability (450 hours) and show intense electroluminescence with external quantum efficiencies of more than 10 per cent. Our findings provide a direct route to eliminate the most abundant and deleterious lattice defects present in metal halide perovskites, providing a facile access to solution-processable films with improved optoelectronic performance. Incorporation of the pseudo-halide anion formate during the fabrication of α-FAPbI3 perovskite films eliminates deleterious iodide vacancies, yielding solar cell devices with a certified power conversion efficiency of 25.21 per cent and long-term operational stability.","author":[{"dropping-particle":"","family":"Jeong","given":"Jaeki","non-dropping-particle":"","parse-names":false,"suffix":""},{"dropping-particle":"","family":"Kim","given":"Minjin","non-dropping-particle":"","parse-names":false,"suffix":""},{"dropping-particle":"","family":"Seo","given":"Jongdeuk","non-dropping-particle":"","parse-names":false,"suffix":""},{"dropping-particle":"","family":"Lu","given":"Haizhou","non-dropping-particle":"","parse-names":false,"suffix":""},{"dropping-particle":"","family":"Ahlawat","given":"Paramvir","non-dropping-particle":"","parse-names":false,"suffix":""},{"dropping-particle":"","family":"Mishra","given":"Aditya","non-dropping-particle":"","parse-names":false,"suffix":""},{"dropping-particle":"","family":"Yang","given":"Yingguo","non-dropping-particle":"","parse-names":false,"suffix":""},{"dropping-particle":"","family":"Hope","given":"Michael A.","non-dropping-particle":"","parse-names":false,"suffix":""},{"dropping-particle":"","family":"Eickemeyer","given":"Felix T.","non-dropping-particle":"","parse-names":false,"suffix":""},{"dropping-particle":"","family":"Kim","given":"Maengsuk","non-dropping-particle":"","parse-names":false,"suffix":""},{"dropping-particle":"","family":"Yoon","given":"Yung Jin","non-dropping-particle":"","parse-names":false,"suffix":""},{"dropping-particle":"","family":"Choi","given":"In Woo","non-dropping-particle":"","parse-names":false,"suffix":""},{"dropping-particle":"","family":"Darwich","given":"Barbara Primera","non-dropping-particle":"","parse-names":false,"suffix":""},{"dropping-particle":"","family":"Choi","given":"Seung Ju","non-dropping-particle":"","parse-names":false,"suffix":""},{"dropping-particle":"","family":"Jo","given":"Yimhyun","non-dropping-particle":"","parse-names":false,"suffix":""},{"dropping-particle":"","family":"Lee","given":"Jun Hee","non-dropping-particle":"","parse-names":false,"suffix":""},{"dropping-particle":"","family":"Walker","given":"Bright","non-dropping-particle":"","parse-names":false,"suffix":""},{"dropping-particle":"","family":"Zakeeruddin","given":"Shaik M.","non-dropping-particle":"","parse-names":false,"suffix":""},{"dropping-particle":"","family":"Emsley","given":"Lyndon","non-dropping-particle":"","parse-names":false,"suffix":""},{"dropping-particle":"","family":"Rothlisberger","given":"Ursula","non-dropping-particle":"","parse-names":false,"suffix":""},{"dropping-particle":"","family":"Hagfeldt","given":"Anders","non-dropping-particle":"","parse-names":false,"suffix":""},{"dropping-particle":"","family":"Kim","given":"Dong Suk","non-dropping-particle":"","parse-names":false,"suffix":""},{"dropping-particle":"","family":"Grätzel","given":"Michael","non-dropping-particle":"","parse-names":false,"suffix":""},{"dropping-particle":"","family":"Kim","given":"Jin Young","non-dropping-particle":"","parse-names":false,"suffix":""}],"container-title":"Nature 2021 592:7854","id":"ITEM-1","issue":"7854","issued":{"date-parts":[["2021","4","5"]]},"page":"381-385","publisher":"Nature Publishing Group","title":"Pseudo-halide anion engineering for α-FAPbI3 perovskite solar cells","type":"article-journal","volume":"592"},"uris":["http://www.mendeley.com/documents/?uuid=ba1b63c2-9c47-3135-9a25-b7739e298bc1"]},{"id":"ITEM-2","itemData":{"DOI":"10.1038/s41586-021-03964-8","ISSN":"1476-4687","PMID":"34671136","abstract":"In perovskite solar cells, the interfaces between the perovskite and charge-transporting layers contain high concentrations of defects (about 100 times that within the perovskite layer), specifically, deep-level defects, which substantially reduce the power conversion efficiency of the devices1–3. Recent efforts to reduce these interfacial defects have focused mainly on surface passivation4–6. However, passivating the perovskite surface that interfaces with the electron-transporting layer is difficult, because the surface-treatment agents on the electron-transporting layer may dissolve while coating the perovskite thin film. Alternatively, interfacial defects may not be a concern if a coherent interface could be formed between the electron-transporting and perovskite layers. Here we report the formation of an interlayer between a SnO2 electron-transporting layer and a halide perovskite light-absorbing layer, achieved by coupling Cl-bonded SnO2 with a Cl-containing perovskite precursor. This interlayer has atomically coherent features, which enhance charge extraction and transport from the perovskite layer, and fewer interfacial defects. The existence of such a coherent interlayer allowed us to fabricate perovskite solar cells with a power conversion efficiency of 25.8 per cent (certified 25.5 per&amp;nbsp;cent)under standard illumination. Furthermore, unencapsulated devices maintained about 90 per cent of their initial efficiency even after continuous light exposure for 500 hours.&amp;nbsp;Our findings provide guidelines for designing defect-minimizing&amp;nbsp;interfaces between metal halide perovskites&amp;nbsp;and electron-transporting layers. An atomically coherent interlayer between the electron-transporting and perovskite layers in perovskite solar cells enhances charge extraction and transport from the perovskite, enabling high power conversion efficiency.","author":[{"dropping-particle":"","family":"Min","given":"Hanul","non-dropping-particle":"","parse-names":false,"suffix":""},{"dropping-particle":"","family":"Lee","given":"Do Yoon","non-dropping-particle":"","parse-names":false,"suffix":""},{"dropping-particle":"","family":"Kim","given":"Junu","non-dropping-particle":"","parse-names":false,"suffix":""},{"dropping-particle":"","family":"Kim","given":"Gwisu","non-dropping-particle":"","parse-names":false,"suffix":""},{"dropping-particle":"","family":"Lee","given":"Kyoung Su","non-dropping-particle":"","parse-names":false,"suffix":""},{"dropping-particle":"","family":"Kim","given":"Jongbeom","non-dropping-particle":"","parse-names":false,"suffix":""},{"dropping-particle":"","family":"Paik","given":"Min Jae","non-dropping-particle":"","parse-names":false,"suffix":""},{"dropping-particle":"","family":"Kim","given":"Young Ki","non-dropping-particle":"","parse-names":false,"suffix":""},{"dropping-particle":"","family":"Kim","given":"Kwang S.","non-dropping-particle":"","parse-names":false,"suffix":""},{"dropping-particle":"","family":"Kim","given":"Min Gyu","non-dropping-particle":"","parse-names":false,"suffix":""},{"dropping-particle":"","family":"Shin","given":"Tae Joo","non-dropping-particle":"","parse-names":false,"suffix":""},{"dropping-particle":"","family":"Seok","given":"Sang","non-dropping-particle":"Il","parse-names":false,"suffix":""}],"container-title":"Nature 2021 598:7881","id":"ITEM-2","issue":"7881","issued":{"date-parts":[["2021","10","20"]]},"page":"444-450","publisher":"Nature Publishing Group","title":"Perovskite solar cells with atomically coherent interlayers on SnO2 electrodes","type":"article-journal","volume":"598"},"uris":["http://www.mendeley.com/documents/?uuid=1ca17601-062f-30a3-bfbd-862d035d3be2"]}],"mendeley":{"formattedCitation":"&lt;sup&gt;1,2&lt;/sup&gt;","plainTextFormattedCitation":"1,2","previouslyFormattedCitation":"&lt;sup&gt;1,2&lt;/sup&gt;"},"properties":{"noteIndex":0},"schema":"https://github.com/citation-style-language/schema/raw/master/csl-citation.json"}</w:instrText>
      </w:r>
      <w:r w:rsidRPr="00CC0A32">
        <w:fldChar w:fldCharType="separate"/>
      </w:r>
      <w:r w:rsidR="00A60388" w:rsidRPr="00A60388">
        <w:rPr>
          <w:noProof/>
          <w:vertAlign w:val="superscript"/>
          <w:lang w:val="en-US"/>
        </w:rPr>
        <w:t>1,2</w:t>
      </w:r>
      <w:r w:rsidRPr="00CC0A32">
        <w:rPr>
          <w:lang w:val="en-US"/>
        </w:rPr>
        <w:fldChar w:fldCharType="end"/>
      </w:r>
      <w:r>
        <w:rPr>
          <w:lang w:val="en-US"/>
        </w:rPr>
        <w:t>.</w:t>
      </w:r>
      <w:r w:rsidRPr="009843CE">
        <w:rPr>
          <w:lang w:val="en-US"/>
        </w:rPr>
        <w:t xml:space="preserve"> </w:t>
      </w:r>
      <w:r w:rsidRPr="00CC0A32">
        <w:rPr>
          <w:lang w:val="en-US"/>
        </w:rPr>
        <w:t>The transparent conducting oxide (</w:t>
      </w:r>
      <w:r>
        <w:rPr>
          <w:lang w:val="en-US"/>
        </w:rPr>
        <w:t>c</w:t>
      </w:r>
      <w:r w:rsidRPr="007D7FE1">
        <w:rPr>
          <w:lang w:val="en-US"/>
        </w:rPr>
        <w:t>o</w:t>
      </w:r>
      <w:r>
        <w:rPr>
          <w:lang w:val="en-US"/>
        </w:rPr>
        <w:t>mme</w:t>
      </w:r>
      <w:r w:rsidRPr="007D7FE1">
        <w:rPr>
          <w:lang w:val="en-US"/>
        </w:rPr>
        <w:t>rcial</w:t>
      </w:r>
      <w:r>
        <w:rPr>
          <w:lang w:val="en-US"/>
        </w:rPr>
        <w:t xml:space="preserve"> </w:t>
      </w:r>
      <w:r w:rsidRPr="00CC0A32">
        <w:rPr>
          <w:lang w:val="en-US"/>
        </w:rPr>
        <w:t>FTO: fluorine doped tin oxide), multilayer Graphene (MLG), and gold (Au) layers are the front and rear electrical contacts, respectively, while the transparent soda-lime glass is the encapsulant substrate.</w:t>
      </w:r>
      <w:r w:rsidRPr="009843CE">
        <w:rPr>
          <w:lang w:val="en-US"/>
        </w:rPr>
        <w:t xml:space="preserve"> </w:t>
      </w:r>
      <w:r>
        <w:rPr>
          <w:lang w:val="en-US"/>
        </w:rPr>
        <w:t>OAI is the passivation layer,</w:t>
      </w:r>
      <w:r w:rsidRPr="00CC0A32">
        <w:rPr>
          <w:lang w:val="en-US"/>
        </w:rPr>
        <w:t xml:space="preserve"> Spiro-</w:t>
      </w:r>
      <w:proofErr w:type="spellStart"/>
      <w:r w:rsidRPr="00CC0A32">
        <w:rPr>
          <w:lang w:val="en-US"/>
        </w:rPr>
        <w:t>OMeTAD</w:t>
      </w:r>
      <w:proofErr w:type="spellEnd"/>
      <w:r w:rsidRPr="00CC0A32">
        <w:rPr>
          <w:lang w:val="en-US"/>
        </w:rPr>
        <w:t xml:space="preserve"> is the hole-transporting layer (HTL), while the compact (cTiO</w:t>
      </w:r>
      <w:r w:rsidRPr="00CC0A32">
        <w:rPr>
          <w:vertAlign w:val="subscript"/>
          <w:lang w:val="en-US"/>
        </w:rPr>
        <w:t>2</w:t>
      </w:r>
      <w:r w:rsidRPr="00CC0A32">
        <w:rPr>
          <w:lang w:val="en-US"/>
        </w:rPr>
        <w:t>) and mesoporous (mTiO</w:t>
      </w:r>
      <w:r w:rsidRPr="00CC0A32">
        <w:rPr>
          <w:vertAlign w:val="subscript"/>
          <w:lang w:val="en-US"/>
        </w:rPr>
        <w:t>2</w:t>
      </w:r>
      <w:r w:rsidRPr="00CC0A32">
        <w:rPr>
          <w:lang w:val="en-US"/>
        </w:rPr>
        <w:t>) titanium dioxide layers compose the electron-transporting layer (ETL).</w:t>
      </w:r>
    </w:p>
    <w:p w:rsidR="007E1B52" w:rsidRPr="00CC0A32" w:rsidRDefault="009F5AB8" w:rsidP="007E1B52">
      <w:pPr>
        <w:ind w:firstLine="340"/>
        <w:jc w:val="both"/>
        <w:rPr>
          <w:lang w:val="en-US"/>
        </w:rPr>
      </w:pPr>
      <w:r w:rsidRPr="00CC0A32">
        <w:rPr>
          <w:lang w:val="en-US"/>
        </w:rPr>
        <w:t xml:space="preserve">We characterized the structures with an FT-IR spectrometer and compared with the simulated results by employing the transfer matrix method (see </w:t>
      </w:r>
      <w:r w:rsidR="00601D8A">
        <w:rPr>
          <w:lang w:val="en-US"/>
        </w:rPr>
        <w:t xml:space="preserve">also </w:t>
      </w:r>
      <w:r w:rsidRPr="00CC0A32">
        <w:rPr>
          <w:lang w:val="en-US"/>
        </w:rPr>
        <w:t xml:space="preserve">Methods section). </w:t>
      </w:r>
      <w:r w:rsidR="003255AA" w:rsidRPr="00FE77CC">
        <w:rPr>
          <w:lang w:val="en-US"/>
        </w:rPr>
        <w:t xml:space="preserve">To simulate the performance of our structures, we obtained the material parameters used for the active layer from </w:t>
      </w:r>
      <w:r w:rsidR="003255AA">
        <w:rPr>
          <w:lang w:val="en-US"/>
        </w:rPr>
        <w:t>R</w:t>
      </w:r>
      <w:r w:rsidR="003255AA" w:rsidRPr="00FE77CC">
        <w:rPr>
          <w:lang w:val="en-US"/>
        </w:rPr>
        <w:t>ef</w:t>
      </w:r>
      <w:r w:rsidR="003255AA">
        <w:rPr>
          <w:lang w:val="en-US"/>
        </w:rPr>
        <w:t>.</w:t>
      </w:r>
      <w:r w:rsidR="003255AA" w:rsidRPr="00953B1F">
        <w:rPr>
          <w:vertAlign w:val="superscript"/>
        </w:rPr>
        <w:fldChar w:fldCharType="begin" w:fldLock="1"/>
      </w:r>
      <w:r w:rsidR="003255AA">
        <w:rPr>
          <w:vertAlign w:val="superscript"/>
          <w:lang w:val="en-US"/>
        </w:rPr>
        <w:instrText>ADDIN CSL_CITATION {"citationItems":[{"id":"ITEM-1","itemData":{"DOI":"10.1016/J.SOLMAT.2018.09.002","ISSN":"0927-0248","abstract":"Optical characterization and simulations have been applied to study formamidinium + cesium lead triiodide (FA1-xCsxPbI3) perovskite based thin films and solar cells. Near infrared to ultraviolet complex dielectric function (ε = ε1 + iε2) spectra of varying cesium-to-formamidinium ratios in solution processed perovskite thin films have been extracted. Analysis of these ε spectra track changes in the positions of critical point (CP) energies, including band gaps and above band gap transitions, with increasing cesium contents. Band gap values are identified as the lowest energy CP, with additional sub-gap features attributed to the presence of defects. Absorption onset values, for which absorption coefficient (α) = 4000 cm−1, are extracted, with x = 0.2 showing the sharpest absorption edge and the least contribution to absorption from defects below the band gap. External quantum efficiency (EQE) simulations of solar cells using ε spectra as input are compared to experimental results and corroborate that the observed sub-gap absorption is due to defects as it does not contribute to EQE.","author":[{"dropping-particle":"","family":"Subedi","given":"Biwas","non-dropping-particle":"","parse-names":false,"suffix":""},{"dropping-particle":"","family":"Guan","given":"Lei","non-dropping-particle":"","parse-names":false,"suffix":""},{"dropping-particle":"","family":"Yu","given":"Yue","non-dropping-particle":"","parse-names":false,"suffix":""},{"dropping-particle":"","family":"Ghimire","given":"Kiran","non-dropping-particle":"","parse-names":false,"suffix":""},{"dropping-particle":"","family":"Uprety","given":"Prakash","non-dropping-particle":"","parse-names":false,"suffix":""},{"dropping-particle":"","family":"Yan","given":"Yanfa","non-dropping-particle":"","parse-names":false,"suffix":""},{"dropping-particle":"","family":"Podraza","given":"Nikolas J.","non-dropping-particle":"","parse-names":false,"suffix":""}],"container-title":"Solar Energy Materials and Solar Cells","id":"ITEM-1","issued":{"date-parts":[["2018","12","15"]]},"page":"228-233","publisher":"North-Holland","title":"Formamidinium + cesium lead triiodide perovskites: Discrepancies between thin film optical absorption and solar cell efficiency","type":"article-journal","volume":"188"},"uris":["http://www.mendeley.com/documents/?uuid=d19a02bd-edee-3703-9d47-24d91ddcca08"]}],"mendeley":{"formattedCitation":"&lt;sup&gt;7&lt;/sup&gt;","plainTextFormattedCitation":"7","previouslyFormattedCitation":"&lt;sup&gt;7&lt;/sup&gt;"},"properties":{"noteIndex":0},"schema":"https://github.com/citation-style-language/schema/raw/master/csl-citation.json"}</w:instrText>
      </w:r>
      <w:r w:rsidR="003255AA" w:rsidRPr="00953B1F">
        <w:rPr>
          <w:vertAlign w:val="superscript"/>
        </w:rPr>
        <w:fldChar w:fldCharType="separate"/>
      </w:r>
      <w:r w:rsidR="003255AA" w:rsidRPr="00017080">
        <w:rPr>
          <w:noProof/>
          <w:vertAlign w:val="superscript"/>
        </w:rPr>
        <w:t>7</w:t>
      </w:r>
      <w:r w:rsidR="003255AA" w:rsidRPr="00953B1F">
        <w:rPr>
          <w:vertAlign w:val="superscript"/>
          <w:lang w:val="en-US"/>
        </w:rPr>
        <w:fldChar w:fldCharType="end"/>
      </w:r>
      <w:r w:rsidR="003255AA" w:rsidRPr="00FE77CC">
        <w:t>, of the electrodes</w:t>
      </w:r>
      <w:r w:rsidR="003255AA">
        <w:rPr>
          <w:lang w:val="en-US"/>
        </w:rPr>
        <w:t xml:space="preserve"> </w:t>
      </w:r>
      <w:r w:rsidR="003255AA" w:rsidRPr="00FE77CC">
        <w:t xml:space="preserve">from </w:t>
      </w:r>
      <w:r w:rsidR="003255AA">
        <w:rPr>
          <w:lang w:val="en-US"/>
        </w:rPr>
        <w:t>R</w:t>
      </w:r>
      <w:r w:rsidR="003255AA" w:rsidRPr="00FE77CC">
        <w:t>efs</w:t>
      </w:r>
      <w:r w:rsidR="003255AA">
        <w:rPr>
          <w:lang w:val="en-US"/>
        </w:rPr>
        <w:t>.</w:t>
      </w:r>
      <w:r w:rsidR="003255AA">
        <w:rPr>
          <w:vertAlign w:val="superscript"/>
        </w:rPr>
        <w:fldChar w:fldCharType="begin" w:fldLock="1"/>
      </w:r>
      <w:r w:rsidR="00D25BDF">
        <w:rPr>
          <w:vertAlign w:val="superscript"/>
        </w:rPr>
        <w:instrText>ADDIN CSL_CITATION {"citationItems":[{"id":"ITEM-1","itemData":{"DOI":"10.1039/C6TC01276K","ISSN":"2050-7534","abstract":"Semi-transparent perovskite solar cells have significant potential as the top cell in a tandem structure with silicon (Si) or copper indium gallium selenide (CIGS) as the bottom cell. The efficiency of such tandem cells depends on careful light management and optical design of the device. Here, using the transfer matrix method, we report a detailed optical analysis of the absorption distribution, parasitic absorption and reflection losses in various semi-transparent perovskite solar cell structures and their impact on tandem cell efficiencies. The optical properties of some key layers of a semi perovskite cell are measured and modelled to facilitate the optical analysis. It is found that the encapsulation glass and the absorption in the transparent conductive electrode have a huge impact on the tandem efficiency. The tandem efficiency limit is also calculated to present the design of a two-terminal current-matched tandem device required to achieve 30% conversion efficiency. This work provides directions for further improving the power conversion efficiency of perovskite/Si tandem cells.","author":[{"dropping-particle":"","family":"Jiang","given":"Yajie","non-dropping-particle":"","parse-names":false,"suffix":""},{"dropping-particle":"","family":"Almansouri","given":"Ibraheem","non-dropping-particle":"","parse-names":false,"suffix":""},{"dropping-particle":"","family":"Huang","given":"Shujuan","non-dropping-particle":"","parse-names":false,"suffix":""},{"dropping-particle":"","family":"Young","given":"Trevor","non-dropping-particle":"","parse-names":false,"suffix":""},{"dropping-particle":"","family":"Li","given":"Yang","non-dropping-particle":"","parse-names":false,"suffix":""},{"dropping-particle":"","family":"Peng","given":"Yong","non-dropping-particle":"","parse-names":false,"suffix":""},{"dropping-particle":"","family":"Hou","given":"Qicheng","non-dropping-particle":"","parse-names":false,"suffix":""},{"dropping-particle":"","family":"Spiccia","given":"Leone","non-dropping-particle":"","parse-names":false,"suffix":""},{"dropping-particle":"","family":"Bach","given":"Udo","non-dropping-particle":"","parse-names":false,"suffix":""},{"dropping-particle":"","family":"Cheng","given":"Yi Bing","non-dropping-particle":"","parse-names":false,"suffix":""},{"dropping-particle":"","family":"Green","given":"Martin A.","non-dropping-particle":"","parse-names":false,"suffix":""},{"dropping-particle":"","family":"Ho-Baillie","given":"Anita","non-dropping-particle":"","parse-names":false,"suffix":""}],"container-title":"Journal of Materials Chemistry C","id":"ITEM-1","issue":"24","issued":{"date-parts":[["2016","6","16"]]},"page":"5679-5689","publisher":"The Royal Society of Chemistry","title":"Optical analysis of perovskite/silicon tandem solar cells","type":"article-journal","volume":"4"},"uris":["http://www.mendeley.com/documents/?uuid=0622a879-ba05-3b9b-b397-7dd74805d8d0"]},{"id":"ITEM-2","itemData":{"DOI":"10.1021/ACSPHOTONICS.1C01935/SUPPL_FILE/PH1C01935_SI_001.PDF","ISSN":"23304022","abstract":"Solar cell technology requires materials that are efficient, lightweight, and stable. Organic-inorganic lead halide perovskite-and polymer-based bulk heterojunction solar cells have emerged as highly promising, ultralightweight, flexible, and highly efficient power sources. However, they suffer from limited stability, which is significantly affected by the cell temperature, in addition to other factors like oxidization and moisture in the absence of appropriate encapsulation. Here, by performing a coupled opto-electro-Thermal modeling, we report the design of a compatible and novel, ultrathin, submicron, multipurpose organic-inorganic hybrid radiative cooling coating/scheme that, by providing photonic cooling, decreases the cell temperature by up to â 7.2 K compared to the encapsulated ultrathin solar cell technology, without requiring any external energy input. In addition to the significant temperature reduction, the power conversion efficiency of cells also increases, fulfilling the requirements of high performance at minimal weight, combined with high stability and flexibility, paving the way for next-generation, stable and efficient, ultralightweight solar cells.","author":[{"dropping-particle":"","family":"Perrakis","given":"George","non-dropping-particle":"","parse-names":false,"suffix":""},{"dropping-particle":"","family":"Tasolamprou","given":"Anna C.","non-dropping-particle":"","parse-names":false,"suffix":""},{"dropping-particle":"","family":"Kenanakis","given":"George","non-dropping-particle":"","parse-names":false,"suffix":""},{"dropping-particle":"","family":"Economou","given":"Eleftherios N.","non-dropping-particle":"","parse-names":false,"suffix":""},{"dropping-particle":"","family":"Tzortzakis","given":"Stelios","non-dropping-particle":"","parse-names":false,"suffix":""},{"dropping-particle":"","family":"Kafesaki","given":"Maria","non-dropping-particle":"","parse-names":false,"suffix":""}],"container-title":"ACS Photonics","id":"ITEM-2","issue":"4","issued":{"date-parts":[["2022","4","20"]]},"page":"1327-1337","publisher":"American Chemical Society","title":"Submicron Organic-Inorganic Hybrid Radiative Cooling Coatings for Stable, Ultrathin, and Lightweight Solar Cells","type":"article-journal","volume":"9"},"uris":["http://www.mendeley.com/documents/?uuid=246e0279-bceb-3edc-9871-22631b489631"]},{"id":"ITEM-3","itemData":{"DOI":"10.1038/s41427-018-0099-1","ISSN":"1884-4057","abstract":"Flexible perovskite solar cells (PSCs) hold great promise for the low-cost roll-to-roll production of lightweight single- and multijunction photovoltaic devices. Among the different deposition methods used for the perovskite absorber, the two-step hybrid vacuum-solution approach enables precise control over the thickness and morphology of PbI2. However, efficient conversion to perovskite is limited by diffusion of the organic cations in the compact lead halide layer. Herein, a multistage absorber deposition is developed by thermal evaporation of PbI2 and spin coating of CH3NH3I (MAI). The process relies on the different types of growth of vacuum-deposited PbI2 onto amorphous and crystalline surfaces. This approach represents a way to effectively increase the absorber thickness while tackling the limited MAI diffusion in the compact PbI2 film via a two-step deposition method. The efficiency of flexible PSCs is improved from 14.2 to 15.8% with multistage deposition. Furthermore, the use of an amorphous transparent conductive oxide (TCO), InZnO, enhances the mechanical resistance against bending with respect to conventional crystalline TCO-based flexible devices. Near-infrared transparent flexible PSCs are developed with an efficiency of 14.0% and average transmittance of ~74% between 800 and 1000 nm. Flexible perovskite/CIGS thin-film tandem devices are demonstrated with an efficiency of 19.6% measured in the four-terminal configuration. The efficiency of printable solar cells can be increased using a production method developed by researchers in Switzerland. Hybrid perovskites, a material that combines organic and inorganic components, are emerging as a competitive alternative to silicon for producing solar cells. One of their major advantages is that perovskite devices can be created on flexible substrates, making them compatible with a technology that prints devices on a roll of plastic. This means they can be cheaply mass produced, however their conversion efficiency needs to be improved. Stefano Pisoni and colleagues from the Swiss Federal Laboratories for Materials Science and Technology in Duebendorf constructed a perovskite solar cell using a two-step method that combined thermally evaporated lead iodide and a coating of methylammonium iodide. This design enabled better diffusion of the organic cations, which improved the device efficiency. Flexible perovskite solar cell with an efficiency of 15.8 % via tailoring of vacuum-deposited PbI2 growth mo…","author":[{"dropping-particle":"","family":"Pisoni","given":"Stefano","non-dropping-particle":"","parse-names":false,"suffix":""},{"dropping-particle":"","family":"Carron","given":"Romain","non-dropping-particle":"","parse-names":false,"suffix":""},{"dropping-particle":"","family":"Moser","given":"Thierry","non-dropping-particle":"","parse-names":false,"suffix":""},{"dropping-particle":"","family":"Feurer","given":"Thomas","non-dropping-particle":"","parse-names":false,"suffix":""},{"dropping-particle":"","family":"Fu","given":"Fan","non-dropping-particle":"","parse-names":false,"suffix":""},{"dropping-particle":"","family":"Nishiwaki","given":"Shiro","non-dropping-particle":"","parse-names":false,"suffix":""},{"dropping-particle":"","family":"Tiwari","given":"Ayodhya N.","non-dropping-particle":"","parse-names":false,"suffix":""},{"dropping-particle":"","family":"Buecheler","given":"Stephan","non-dropping-particle":"","parse-names":false,"suffix":""}],"container-title":"NPG Asia Materials 2018 10:11","id":"ITEM-3","issue":"11","issued":{"date-parts":[["2018","11","16"]]},"page":"1076-1085","publisher":"Nature Publishing Group","title":"Tailored lead iodide growth for efficient flexible perovskite solar cells and thin-film tandem devices","type":"article-journal","volume":"10"},"uris":["http://www.mendeley.com/documents/?uuid=eac2a060-fbfd-36e6-97a0-64a55ea5c241"]},{"id":"ITEM-4","itemData":{"DOI":"10.1063/1.369370","ISSN":"0021-8979","abstract":"Optical constants of graphite for ordinary and extraordinary waves are modeled with a modified Lorentz-Drude model with frequency-dependent damping. The model enables the shape of the spectral line to vary over a range of broadening functions with similar kernels and different wings, the broadening type being its adjustable parameter. The model parameters are determined by the acceptance-probability-controlled simulated annealing algorithm. Good agreement with the experimental data is obtained in the entire investigated spectral range (0.12-40 eV for ordinary wave and 2.1-40 eV for extraordinary wave). The significant discrepancies between the experimental data obtained by the reflectance measurements and the electron-energy-loss spectroscopy data are analyzed in details. Inconsistency in terms of unsatisfied Kramers-Kronig relations is discovered in the index of refraction data derived from reflectance measurements, and a method for correcting the data is proposed. © 1999 American Institute of Physics.","author":[{"dropping-particle":"","family":"Djurišić","given":"Aleksandra B.","non-dropping-particle":"","parse-names":false,"suffix":""},{"dropping-particle":"","family":"Li","given":"E. Herbert","non-dropping-particle":"","parse-names":false,"suffix":""}],"container-title":"Journal of Applied Physics","id":"ITEM-4","issue":"10","issued":{"date-parts":[["1999","5","15"]]},"page":"7404-7410","publisher":"AIP Publishing","title":"Optical properties of graphite","type":"article-journal","volume":"85"},"uris":["http://www.mendeley.com/documents/?uuid=fdfe3719-a3a5-3f36-9de5-395fd14aca03"]},{"id":"ITEM-5","itemData":{"DOI":"10.1038/srep30605","ISSN":"2045-2322","abstract":"Silver remains the preferred conductor for optical and near-infrared plasmonics. Many high-profile studies focus exclusively on performance simulation in such applications. Almost invariably, these use silver optical data either from Palik’s 1985 handbook or, more frequently, an earlier Johnson and Christy (J&amp;amp;C) tabulation. These data are inconsistent, making it difficult to ascertain the reliability of the simulations. The inconsistency stems from challenges in measuring representative properties of pristine silver, due to tarnishing on air exposure. We demonstrate techniques, including use of silicon-nitride membranes, to access the full capabilities of multiple-angle, spectrometric-ellipsometry to generate an improved data set, representative of overlayer-protected, freshly-deposited silver films on silicon-nitride and glass.","author":[{"dropping-particle":"","family":"Jiang","given":"Yajie","non-dropping-particle":"","parse-names":false,"suffix":""},{"dropping-particle":"","family":"Pillai","given":"Supriya","non-dropping-particle":"","parse-names":false,"suffix":""},{"dropping-particle":"","family":"Green","given":"Martin A.","non-dropping-particle":"","parse-names":false,"suffix":""}],"container-title":"Scientific Reports 2016 6:1","id":"ITEM-5","issue":"1","issued":{"date-parts":[["2016","7","29"]]},"page":"1-7","publisher":"Nature Publishing Group","title":"Realistic Silver Optical Constants for Plasmonics","type":"article-journal","volume":"6"},"uris":["http://www.mendeley.com/documents/?uuid=da7c75a5-8166-381c-9fa9-aec5a6826dda"]},{"id":"ITEM-6","itemData":{"DOI":"10.1080/09500349608232725","ISSN":"13623044","abstract":"The optical dielectric function of silver is measured by excitation of surface plasmon-polaritons on a silver-covered silica grating for a range of wavelengths in the visible region of the spectrum. By exciting the surface plasmon-polariton at the grating/silver interface the silver is protected from sulphidization and contamination. Comparison of angle-dependent reflectivities with grating modelling theory gives both the real and imaginary parts of the dielectric function of the silver. The results compare very favourably with those obtained by other workers using more conventional methods for samples held in an ultra-high vacuum or with protected interfaces. © 1996 Taylor &amp; Francis Group, LLC.","author":[{"dropping-particle":"","family":"Nash","given":"D. J.","non-dropping-particle":"","parse-names":false,"suffix":""},{"dropping-particle":"","family":"Sambles","given":"J. R.","non-dropping-particle":"","parse-names":false,"suffix":""}],"container-title":"Journal of Modern Optics","id":"ITEM-6","issue":"1","issued":{"date-parts":[["1996"]]},"page":"81-91","title":"Surface plasmon-polariton study of the optical dielectric function of silver","type":"article-journal","volume":"43"},"uris":["http://www.mendeley.com/documents/?uuid=e271b52a-bdfc-3b65-9a16-676904193a84"]}],"mendeley":{"formattedCitation":"&lt;sup&gt;8–13&lt;/sup&gt;","plainTextFormattedCitation":"8–13","previouslyFormattedCitation":"&lt;sup&gt;8–13&lt;/sup&gt;"},"properties":{"noteIndex":0},"schema":"https://github.com/citation-style-language/schema/raw/master/csl-citation.json"}</w:instrText>
      </w:r>
      <w:r w:rsidR="003255AA">
        <w:rPr>
          <w:vertAlign w:val="superscript"/>
        </w:rPr>
        <w:fldChar w:fldCharType="separate"/>
      </w:r>
      <w:r w:rsidR="003255AA" w:rsidRPr="003255AA">
        <w:rPr>
          <w:noProof/>
          <w:vertAlign w:val="superscript"/>
        </w:rPr>
        <w:t>8–13</w:t>
      </w:r>
      <w:r w:rsidR="003255AA">
        <w:rPr>
          <w:vertAlign w:val="superscript"/>
        </w:rPr>
        <w:fldChar w:fldCharType="end"/>
      </w:r>
      <w:r w:rsidR="003255AA" w:rsidRPr="00FE77CC">
        <w:t xml:space="preserve"> and of the other layers from </w:t>
      </w:r>
      <w:r w:rsidR="003255AA">
        <w:rPr>
          <w:lang w:val="en-US"/>
        </w:rPr>
        <w:t>R</w:t>
      </w:r>
      <w:r w:rsidR="003255AA" w:rsidRPr="00FE77CC">
        <w:t>efs</w:t>
      </w:r>
      <w:r w:rsidR="003255AA">
        <w:rPr>
          <w:lang w:val="en-US"/>
        </w:rPr>
        <w:t>.</w:t>
      </w:r>
      <w:r w:rsidR="003255AA" w:rsidRPr="00953B1F">
        <w:rPr>
          <w:vertAlign w:val="superscript"/>
        </w:rPr>
        <w:fldChar w:fldCharType="begin" w:fldLock="1"/>
      </w:r>
      <w:r w:rsidR="00D25BDF">
        <w:rPr>
          <w:vertAlign w:val="superscript"/>
        </w:rPr>
        <w:instrText>ADDIN CSL_CITATION {"citationItems":[{"id":"ITEM-1","itemData":{"DOI":"10.1021/ACSPHOTONICS.1C01935/SUPPL_FILE/PH1C01935_SI_001.PDF","ISSN":"23304022","abstract":"Solar cell technology requires materials that are efficient, lightweight, and stable. Organic-inorganic lead halide perovskite-and polymer-based bulk heterojunction solar cells have emerged as highly promising, ultralightweight, flexible, and highly efficient power sources. However, they suffer from limited stability, which is significantly affected by the cell temperature, in addition to other factors like oxidization and moisture in the absence of appropriate encapsulation. Here, by performing a coupled opto-electro-Thermal modeling, we report the design of a compatible and novel, ultrathin, submicron, multipurpose organic-inorganic hybrid radiative cooling coating/scheme that, by providing photonic cooling, decreases the cell temperature by up to â 7.2 K compared to the encapsulated ultrathin solar cell technology, without requiring any external energy input. In addition to the significant temperature reduction, the power conversion efficiency of cells also increases, fulfilling the requirements of high performance at minimal weight, combined with high stability and flexibility, paving the way for next-generation, stable and efficient, ultralightweight solar cells.","author":[{"dropping-particle":"","family":"Perrakis","given":"George","non-dropping-particle":"","parse-names":false,"suffix":""},{"dropping-particle":"","family":"Tasolamprou","given":"Anna C.","non-dropping-particle":"","parse-names":false,"suffix":""},{"dropping-particle":"","family":"Kenanakis","given":"George","non-dropping-particle":"","parse-names":false,"suffix":""},{"dropping-particle":"","family":"Economou","given":"Eleftherios N.","non-dropping-particle":"","parse-names":false,"suffix":""},{"dropping-particle":"","family":"Tzortzakis","given":"Stelios","non-dropping-particle":"","parse-names":false,"suffix":""},{"dropping-particle":"","family":"Kafesaki","given":"Maria","non-dropping-particle":"","parse-names":false,"suffix":""}],"container-title":"ACS Photonics","id":"ITEM-1","issue":"4","issued":{"date-parts":[["2022","4","20"]]},"page":"1327-1337","publisher":"American Chemical Society","title":"Submicron Organic-Inorganic Hybrid Radiative Cooling Coatings for Stable, Ultrathin, and Lightweight Solar Cells","type":"article-journal","volume":"9"},"uris":["http://www.mendeley.com/documents/?uuid=246e0279-bceb-3edc-9871-22631b489631"]},{"id":"ITEM-2","itemData":{"DOI":"10.4229/EUPVSEC20192019-3BV.2.53","ISBN":"3-936338-60-4","abstract":"This work demonstrates a novel method for the measurement of moisture ingress into PV laminates, by the use of humidity indicator cards encapsulated within the structure. The humidity indicator cards change colour due to moisture exposure, which is quantified by processing images of the samples taken with a camera. To allow the variance of colour to be matched to specific levels of humidity, a detailed calibration was first performed. To achieve this, laminates with the structure [EVA-humidity indicator card-EVA-glass] were stabilised in an environmental chamber at 85ºC at increasing levels of relative humidity. The colour change of the humidity indicator cards corresponding to the relative humidity inside the chamber was then plotted on RGB colour space diagrams. The purpose of this work is the development of a measurement method for the moisture that accumulates at the front side of PV cells, for the experimental verification of simulations of the moisture ingress into PV modules and the better understanding of degradation modes related to corrosion.","author":[{"dropping-particle":"","family":"Raoult","given":"E.","non-dropping-particle":"","parse-names":false,"suffix":""},{"dropping-particle":"","family":"Bodeux","given":"R.","non-dropping-particle":"","parse-names":false,"suffix":""},{"dropping-particle":"","family":"Jutteau","given":"S.","non-dropping-particle":"","parse-names":false,"suffix":""},{"dropping-particle":"","family":"Rives","given":"S.","non-dropping-particle":"","parse-names":false,"suffix":""},{"dropping-particle":"","family":"Yaiche","given":"A.","non-dropping-particle":"","parse-names":false,"suffix":""},{"dropping-particle":"","family":"Coutancier","given":"D.","non-dropping-particle":"","parse-names":false,"suffix":""},{"dropping-particle":"","family":"Rousset","given":"J.","non-dropping-particle":"","parse-names":false,"suffix":""},{"dropping-particle":"","family":"Collin","given":"S.","non-dropping-particle":"","parse-names":false,"suffix":""}],"container-title":"36th European Photovoltaic Solar Energy Conference and Exhibition","id":"ITEM-2","issued":{"date-parts":[["2019","10","22"]]},"page":"757-763","publisher":"WIP","title":"Optical Characterizations and Modelling of Semitransparent Perovskite Solar Cells for Tandem Applications","type":"article-journal"},"uris":["http://www.mendeley.com/documents/?uuid=5c2fcb49-f469-312a-a5d7-db9ac2ef6e9c"]},{"id":"ITEM-3","itemData":{"DOI":"10.1039/C6TC01276K","ISSN":"2050-7534","abstract":"Semi-transparent perovskite solar cells have significant potential as the top cell in a tandem structure with silicon (Si) or copper indium gallium selenide (CIGS) as the bottom cell. The efficiency of such tandem cells depends on careful light management and optical design of the device. Here, using the transfer matrix method, we report a detailed optical analysis of the absorption distribution, parasitic absorption and reflection losses in various semi-transparent perovskite solar cell structures and their impact on tandem cell efficiencies. The optical properties of some key layers of a semi perovskite cell are measured and modelled to facilitate the optical analysis. It is found that the encapsulation glass and the absorption in the transparent conductive electrode have a huge impact on the tandem efficiency. The tandem efficiency limit is also calculated to present the design of a two-terminal current-matched tandem device required to achieve 30% conversion efficiency. This work provides directions for further improving the power conversion efficiency of perovskite/Si tandem cells.","author":[{"dropping-particle":"","family":"Jiang","given":"Yajie","non-dropping-particle":"","parse-names":false,"suffix":""},{"dropping-particle":"","family":"Almansouri","given":"Ibraheem","non-dropping-particle":"","parse-names":false,"suffix":""},{"dropping-particle":"","family":"Huang","given":"Shujuan","non-dropping-particle":"","parse-names":false,"suffix":""},{"dropping-particle":"","family":"Young","given":"Trevor","non-dropping-particle":"","parse-names":false,"suffix":""},{"dropping-particle":"","family":"Li","given":"Yang","non-dropping-particle":"","parse-</w:instrText>
      </w:r>
      <w:r w:rsidR="00D25BDF" w:rsidRPr="00D25BDF">
        <w:rPr>
          <w:vertAlign w:val="superscript"/>
          <w:lang w:val="en-US"/>
        </w:rPr>
        <w:instrText>names":false,"suffix":""},{"dropping-particle":"","family":"Peng","given":"Yong","non-dropping-particle":"","parse-names":false,"suffix":""},{"dropping-particle":"","family":"Hou","given":"Qicheng","non-dropping-particle":"","parse-names":false,"suffix":""},{"dropping-particle":"","family":"Spiccia","given":"Leone","non-dropping-particle":"","parse-names":false,"suffix":""},{"dropping-particle":"","family":"Bach","given":"Udo","non-dropping-particle":"","parse-names":false,"suffix":""},{"dropping-particle":"","family":"Cheng","given":"Yi Bing","non-dropping-particle":"","parse-names":false,"suffix":""},{"dropping-particle":"","family":"Green","given":"Martin A.","non-dropping-particle":"","parse-names":false,"suffix":""},{"dropping-particle":"","family":"Ho-Baillie","given":"Anita","non-dropping-particle":"","parse-names":false,"suffix":""}],"container-title":"Journal of Materials Chemistry C","id":"ITEM-3","issue":"24","issued":{"date-parts":[["2016","6","16"]]},"page":"5679-5689","publisher":"The Royal Society of Chemistry","title":"Optical analysis of perovskite/silicon tandem solar cells","type":"article-journal","volume":"4"},"uris":["http://www.mendeley.com/documents/?uuid=0622a879-ba05-3b9b-b397-7dd74805d8d0"]}],"mendeley":{"formattedCitation":"&lt;sup&gt;8,9,14&lt;/sup&gt;","plainTextFormattedCitation":"8,9,14","previouslyFormattedCitation":"&lt;sup&gt;8,9,14&lt;/sup&gt;"},"properties":{"noteIndex":0},"schema":"https://github.com/citation-style-language/schema/raw/master/csl-citation.json"}</w:instrText>
      </w:r>
      <w:r w:rsidR="003255AA" w:rsidRPr="00953B1F">
        <w:rPr>
          <w:vertAlign w:val="superscript"/>
        </w:rPr>
        <w:fldChar w:fldCharType="separate"/>
      </w:r>
      <w:r w:rsidR="003255AA" w:rsidRPr="003255AA">
        <w:rPr>
          <w:noProof/>
          <w:vertAlign w:val="superscript"/>
          <w:lang w:val="en-US"/>
        </w:rPr>
        <w:t>8,9,14</w:t>
      </w:r>
      <w:r w:rsidR="003255AA" w:rsidRPr="00953B1F">
        <w:rPr>
          <w:vertAlign w:val="superscript"/>
          <w:lang w:val="en-US"/>
        </w:rPr>
        <w:fldChar w:fldCharType="end"/>
      </w:r>
      <w:r w:rsidR="005B7418">
        <w:rPr>
          <w:lang w:val="en-US"/>
        </w:rPr>
        <w:t xml:space="preserve">, </w:t>
      </w:r>
      <w:r w:rsidR="00EB7622">
        <w:rPr>
          <w:lang w:val="en-US"/>
        </w:rPr>
        <w:t>see also</w:t>
      </w:r>
      <w:r w:rsidR="005B7418">
        <w:rPr>
          <w:lang w:val="en-US"/>
        </w:rPr>
        <w:t xml:space="preserve"> Fig. S2 and S3.</w:t>
      </w:r>
      <w:r w:rsidRPr="00CC0A32">
        <w:rPr>
          <w:lang w:val="en-US"/>
        </w:rPr>
        <w:t xml:space="preserve"> Examined PSCs’ experimental and simulated solar absorption and thermal emissivity spectra are shown in </w:t>
      </w:r>
      <w:r>
        <w:rPr>
          <w:lang w:val="en-US"/>
        </w:rPr>
        <w:t>Fig.</w:t>
      </w:r>
      <w:r w:rsidRPr="00CC0A32">
        <w:rPr>
          <w:lang w:val="en-US"/>
        </w:rPr>
        <w:t xml:space="preserve"> </w:t>
      </w:r>
      <w:r>
        <w:rPr>
          <w:lang w:val="en-US"/>
        </w:rPr>
        <w:t>S</w:t>
      </w:r>
      <w:r w:rsidRPr="00CC0A32">
        <w:rPr>
          <w:lang w:val="en-US"/>
        </w:rPr>
        <w:t>1.</w:t>
      </w:r>
    </w:p>
    <w:p w:rsidR="007E1B52" w:rsidRPr="00CC0A32" w:rsidRDefault="007E1B52" w:rsidP="007E1B52">
      <w:pPr>
        <w:jc w:val="both"/>
      </w:pPr>
      <w:r w:rsidRPr="00CC0A32">
        <w:rPr>
          <w:noProof/>
          <w:lang w:eastAsia="el-GR"/>
        </w:rPr>
        <w:lastRenderedPageBreak/>
        <w:drawing>
          <wp:inline distT="0" distB="0" distL="0" distR="0" wp14:anchorId="70363E32" wp14:editId="6BFCE99D">
            <wp:extent cx="5943600" cy="458851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1.png"/>
                    <pic:cNvPicPr/>
                  </pic:nvPicPr>
                  <pic:blipFill>
                    <a:blip r:embed="rId8">
                      <a:extLst>
                        <a:ext uri="{28A0092B-C50C-407E-A947-70E740481C1C}">
                          <a14:useLocalDpi xmlns:a14="http://schemas.microsoft.com/office/drawing/2010/main" val="0"/>
                        </a:ext>
                      </a:extLst>
                    </a:blip>
                    <a:stretch>
                      <a:fillRect/>
                    </a:stretch>
                  </pic:blipFill>
                  <pic:spPr>
                    <a:xfrm>
                      <a:off x="0" y="0"/>
                      <a:ext cx="5943600" cy="4588510"/>
                    </a:xfrm>
                    <a:prstGeom prst="rect">
                      <a:avLst/>
                    </a:prstGeom>
                  </pic:spPr>
                </pic:pic>
              </a:graphicData>
            </a:graphic>
          </wp:inline>
        </w:drawing>
      </w:r>
    </w:p>
    <w:p w:rsidR="007E1B52" w:rsidRPr="005A5A24" w:rsidRDefault="007E1B52" w:rsidP="007E1B52">
      <w:pPr>
        <w:jc w:val="both"/>
        <w:rPr>
          <w:sz w:val="21"/>
          <w:szCs w:val="21"/>
          <w:lang w:val="en-US"/>
        </w:rPr>
      </w:pPr>
      <w:r w:rsidRPr="00D9202C">
        <w:rPr>
          <w:b/>
          <w:sz w:val="21"/>
          <w:szCs w:val="21"/>
          <w:lang w:val="en-US"/>
        </w:rPr>
        <w:t xml:space="preserve">Figure </w:t>
      </w:r>
      <w:r w:rsidR="00E40FE2">
        <w:rPr>
          <w:b/>
          <w:sz w:val="21"/>
          <w:szCs w:val="21"/>
          <w:lang w:val="en-US"/>
        </w:rPr>
        <w:t>S1</w:t>
      </w:r>
      <w:r w:rsidRPr="00D9202C">
        <w:rPr>
          <w:b/>
          <w:sz w:val="21"/>
          <w:szCs w:val="21"/>
          <w:lang w:val="en-US"/>
        </w:rPr>
        <w:t>.</w:t>
      </w:r>
      <w:r w:rsidRPr="00D9202C">
        <w:rPr>
          <w:sz w:val="21"/>
          <w:szCs w:val="21"/>
          <w:lang w:val="en-US"/>
        </w:rPr>
        <w:t xml:space="preserve"> </w:t>
      </w:r>
      <w:r w:rsidR="00D548D0" w:rsidRPr="00CF1D51">
        <w:rPr>
          <w:sz w:val="21"/>
          <w:szCs w:val="21"/>
          <w:lang w:val="en-US"/>
        </w:rPr>
        <w:t>(</w:t>
      </w:r>
      <w:r w:rsidR="00D548D0" w:rsidRPr="00CF1D51">
        <w:rPr>
          <w:b/>
          <w:sz w:val="21"/>
          <w:szCs w:val="21"/>
          <w:lang w:val="en-US"/>
        </w:rPr>
        <w:t>a, b</w:t>
      </w:r>
      <w:r w:rsidR="00D548D0" w:rsidRPr="00CF1D51">
        <w:rPr>
          <w:sz w:val="21"/>
          <w:szCs w:val="21"/>
          <w:lang w:val="en-US"/>
        </w:rPr>
        <w:t>) Experimentally measured (black) and simulated (red and blue) solar absorption spectra of the two PSC</w:t>
      </w:r>
      <w:r w:rsidR="00D548D0">
        <w:rPr>
          <w:sz w:val="21"/>
          <w:szCs w:val="21"/>
          <w:lang w:val="en-US"/>
        </w:rPr>
        <w:t xml:space="preserve"> samples</w:t>
      </w:r>
      <w:r w:rsidR="00D548D0" w:rsidRPr="00CF1D51">
        <w:rPr>
          <w:sz w:val="21"/>
          <w:szCs w:val="21"/>
          <w:lang w:val="en-US"/>
        </w:rPr>
        <w:t xml:space="preserve"> w/ MLG (red) and Au (blue), with the normalized AM1.5G solar spectrum plotted for reference (orange shaded area). Note that the PSC w/ Au absorbs much less light of one-micron wavelength than the PSC w/ MLG due to reflection from the device. (</w:t>
      </w:r>
      <w:r w:rsidR="00D548D0" w:rsidRPr="00CF1D51">
        <w:rPr>
          <w:b/>
          <w:sz w:val="21"/>
          <w:szCs w:val="21"/>
          <w:lang w:val="en-US"/>
        </w:rPr>
        <w:t>c</w:t>
      </w:r>
      <w:r w:rsidR="00D548D0" w:rsidRPr="00CF1D51">
        <w:rPr>
          <w:sz w:val="21"/>
          <w:szCs w:val="21"/>
          <w:lang w:val="en-US"/>
        </w:rPr>
        <w:t xml:space="preserve">) </w:t>
      </w:r>
      <w:r w:rsidR="00D548D0">
        <w:rPr>
          <w:sz w:val="21"/>
          <w:szCs w:val="21"/>
          <w:lang w:val="en-US"/>
        </w:rPr>
        <w:t>Simulated</w:t>
      </w:r>
      <w:r w:rsidR="00D548D0" w:rsidRPr="00CF1D51">
        <w:rPr>
          <w:sz w:val="21"/>
          <w:szCs w:val="21"/>
          <w:lang w:val="en-US"/>
        </w:rPr>
        <w:t xml:space="preserve"> (black) and </w:t>
      </w:r>
      <w:r w:rsidR="00D548D0">
        <w:rPr>
          <w:sz w:val="21"/>
          <w:szCs w:val="21"/>
          <w:lang w:val="en-US"/>
        </w:rPr>
        <w:t xml:space="preserve">experimentally </w:t>
      </w:r>
      <w:r w:rsidR="00D548D0" w:rsidRPr="00CF1D51">
        <w:rPr>
          <w:sz w:val="21"/>
          <w:szCs w:val="21"/>
          <w:lang w:val="en-US"/>
        </w:rPr>
        <w:t>measured (red and blue) thermal emissivity spectra of the two PSC</w:t>
      </w:r>
      <w:r w:rsidR="00D548D0">
        <w:rPr>
          <w:sz w:val="21"/>
          <w:szCs w:val="21"/>
          <w:lang w:val="en-US"/>
        </w:rPr>
        <w:t xml:space="preserve"> samples</w:t>
      </w:r>
      <w:r w:rsidR="00D548D0" w:rsidRPr="00CF1D51">
        <w:rPr>
          <w:sz w:val="21"/>
          <w:szCs w:val="21"/>
          <w:lang w:val="en-US"/>
        </w:rPr>
        <w:t xml:space="preserve"> w/ MLG (red) and Au (blue), with realistic atmosphere transmittance plotted for reference (blue shaded area).</w:t>
      </w:r>
      <w:r w:rsidRPr="00D9202C">
        <w:rPr>
          <w:sz w:val="21"/>
          <w:szCs w:val="21"/>
          <w:lang w:val="en-US"/>
        </w:rPr>
        <w:t xml:space="preserve"> (</w:t>
      </w:r>
      <w:r w:rsidRPr="00D9202C">
        <w:rPr>
          <w:b/>
          <w:sz w:val="21"/>
          <w:szCs w:val="21"/>
          <w:lang w:val="en-US"/>
        </w:rPr>
        <w:t>d</w:t>
      </w:r>
      <w:r w:rsidRPr="00D9202C">
        <w:rPr>
          <w:sz w:val="21"/>
          <w:szCs w:val="21"/>
          <w:lang w:val="en-US"/>
        </w:rPr>
        <w:t xml:space="preserve">) Geometry of the PSCs investigated here (left). The role of the different layers of the solar cells is discussed in the main text. Photo of the back side of the two measured </w:t>
      </w:r>
      <w:r w:rsidRPr="005A5A24">
        <w:rPr>
          <w:sz w:val="21"/>
          <w:szCs w:val="21"/>
          <w:lang w:val="en-US"/>
        </w:rPr>
        <w:t>solar cells (right). Cell “w/ MLG”: a perovskite solar cell with a multilayer Graphene back contact. Cell “w/ Au”: a perovskite solar cell with Au back contacts.</w:t>
      </w:r>
    </w:p>
    <w:p w:rsidR="007E1B52" w:rsidRPr="005A5A24" w:rsidRDefault="00BD4E33" w:rsidP="007E1B52">
      <w:pPr>
        <w:ind w:firstLine="340"/>
        <w:jc w:val="both"/>
        <w:rPr>
          <w:lang w:val="en-US"/>
        </w:rPr>
      </w:pPr>
      <w:r w:rsidRPr="005A5A24">
        <w:rPr>
          <w:lang w:val="en-US"/>
        </w:rPr>
        <w:t xml:space="preserve">First at </w:t>
      </w:r>
      <w:r w:rsidRPr="005A5A24">
        <w:rPr>
          <w:i/>
          <w:lang w:val="en-US"/>
        </w:rPr>
        <w:t>λ</w:t>
      </w:r>
      <w:r w:rsidRPr="005A5A24">
        <w:rPr>
          <w:lang w:val="en-US"/>
        </w:rPr>
        <w:t>&lt;</w:t>
      </w:r>
      <w:r w:rsidRPr="005A5A24">
        <w:rPr>
          <w:i/>
          <w:lang w:val="en-US"/>
        </w:rPr>
        <w:t>λ</w:t>
      </w:r>
      <w:r w:rsidRPr="005A5A24">
        <w:rPr>
          <w:vertAlign w:val="subscript"/>
          <w:lang w:val="en-US"/>
        </w:rPr>
        <w:t>g</w:t>
      </w:r>
      <w:r w:rsidRPr="005A5A24">
        <w:rPr>
          <w:lang w:val="en-US"/>
        </w:rPr>
        <w:t xml:space="preserve">, the experimental </w:t>
      </w:r>
      <w:r w:rsidR="00DA7853" w:rsidRPr="005A5A24">
        <w:rPr>
          <w:lang w:val="en-US"/>
        </w:rPr>
        <w:t>(</w:t>
      </w:r>
      <w:r w:rsidRPr="005A5A24">
        <w:rPr>
          <w:lang w:val="en-US"/>
        </w:rPr>
        <w:t>and simulated</w:t>
      </w:r>
      <w:r w:rsidR="00DA7853" w:rsidRPr="005A5A24">
        <w:rPr>
          <w:lang w:val="en-US"/>
        </w:rPr>
        <w:t>)</w:t>
      </w:r>
      <w:r w:rsidRPr="005A5A24">
        <w:rPr>
          <w:lang w:val="en-US"/>
        </w:rPr>
        <w:t xml:space="preserve"> absorptivity in both PSC cases </w:t>
      </w:r>
      <w:r w:rsidR="00411EEA" w:rsidRPr="005A5A24">
        <w:rPr>
          <w:lang w:val="en-US"/>
        </w:rPr>
        <w:t>is high and</w:t>
      </w:r>
      <w:r w:rsidR="0010613C" w:rsidRPr="005A5A24">
        <w:rPr>
          <w:lang w:val="en-US"/>
        </w:rPr>
        <w:t xml:space="preserve"> comparable </w:t>
      </w:r>
      <w:r w:rsidRPr="005A5A24">
        <w:rPr>
          <w:lang w:val="en-US"/>
        </w:rPr>
        <w:t>(i.e., no matter Au or MLG), which is attributed to FAPbI</w:t>
      </w:r>
      <w:r w:rsidRPr="005A5A24">
        <w:rPr>
          <w:vertAlign w:val="subscript"/>
          <w:lang w:val="en-US"/>
        </w:rPr>
        <w:t>3</w:t>
      </w:r>
      <w:r w:rsidRPr="005A5A24">
        <w:rPr>
          <w:lang w:val="en-US"/>
        </w:rPr>
        <w:t xml:space="preserve"> </w:t>
      </w:r>
      <w:r w:rsidR="005F4B47" w:rsidRPr="005A5A24">
        <w:rPr>
          <w:lang w:val="en-US"/>
        </w:rPr>
        <w:t xml:space="preserve">of enhanced transport properties </w:t>
      </w:r>
      <w:r w:rsidRPr="005A5A24">
        <w:rPr>
          <w:lang w:val="en-US"/>
        </w:rPr>
        <w:t xml:space="preserve">that allow for large perovskite layer thicknesses (&lt;800 nm – see Supplementary Information) </w:t>
      </w:r>
      <w:r w:rsidR="00B4729A" w:rsidRPr="005A5A24">
        <w:rPr>
          <w:lang w:val="en-US"/>
        </w:rPr>
        <w:t>and therefore</w:t>
      </w:r>
      <w:r w:rsidRPr="005A5A24">
        <w:rPr>
          <w:lang w:val="en-US"/>
        </w:rPr>
        <w:t xml:space="preserve"> efficient light absorption without lowering the EQE</w:t>
      </w:r>
      <w:r w:rsidRPr="005A5A24">
        <w:fldChar w:fldCharType="begin" w:fldLock="1"/>
      </w:r>
      <w:r w:rsidR="00E16A9A" w:rsidRPr="005A5A24">
        <w:rPr>
          <w:lang w:val="en-US"/>
        </w:rPr>
        <w:instrText>ADDIN CSL_CITATION {"citationItems":[{"id":"ITEM-1","itemData":{"DOI":"10.1038/s41586-021-03406-5","ISSN":"1476-4687","PMID":"33820983","abstract":"Metal halide perovskites of the general formula ABX3—where A is a monovalent cation such as caesium, methylammonium or formamidinium; B is divalent lead, tin or germanium; and X is a halide anion—have shown great potential as light harvesters for thin-film photovoltaics1–5. Among a large number of compositions investigated, the cubic α-phase of formamidinium lead triiodide (FAPbI3) has emerged as the most promising semiconductor for highly efficient and stable perovskite solar cells6–9, and maximizing the performance of this material in such devices is of vital importance for the perovskite research community. Here we introduce an anion engineering concept that uses the pseudo-halide anion formate (HCOO−) to suppress anion-vacancy defects that are present at grain boundaries and at the surface of the perovskite films and to augment the crystallinity of the films. The resulting solar cell devices attain a power conversion efficiency of 25.6 per cent (certified 25.2 per cent), have long-term operational stability (450 hours) and show intense electroluminescence with external quantum efficiencies of more than 10 per cent. Our findings provide a direct route to eliminate the most abundant and deleterious lattice defects present in metal halide perovskites, providing a facile access to solution-processable films with improved optoelectronic performance. Incorporation of the pseudo-halide anion formate during the fabrication of α-FAPbI3 perovskite films eliminates deleterious iodide vacancies, yielding solar cell devices with a certified power conversion efficiency of 25.21 per cent and long-term operational stability.","author":[{"dropping-particle":"","family":"Jeong","given":"Jaeki","non-dropping-particle":"","parse-names":false,"suffix":""},{"dropping-particle":"","family":"Kim","given":"Minjin","non-dropping-particle":"","parse-names":false,"suffix":""},{"dropping-particle":"","family":"Seo","given":"Jongdeuk","non-dropping-particle":"","parse-names":false,"suffix":""},{"dropping-particle":"","family":"Lu","given":"Haizhou","non-dropping-particle":"","parse-names":false,"suffix":""},{"dropping-particle":"","family":"Ahlawat","given":"Paramvir","non-dropping-particle":"","parse-names":false,"suffix":""},{"dropping-particle":"","family":"Mishra","given":"Aditya","non-dropping-particle":"","parse-names":false,"suffix":""},{"dropping-particle":"","family":"Yang","given":"Yingguo","non-dropping-particle":"","parse-names":false,"suffix":""},{"dropping-particle":"","family":"Hope","given":"Michael A.","non-dropping-particle":"","parse-names":false,"suffix":""},{"dropping-particle":"","family":"Eickemeyer","given":"Felix T.","non-dropping-particle":"","parse-names":false,"suffix":""},{"dropping-particle":"","family":"Kim","given":"Maengsuk","non-dropping-particle":"","parse-names":false,"suffix":""},{"dropping-particle":"","family":"Yoon","given":"Yung Jin","non-dropping-particle":"","parse-names":false,"suffix":""},{"dropping-particle":"","family":"Choi","given":"In Woo","non-dropping-particle":"","parse-names":false,"suffix":""},{"dropping-particle":"","family":"Darwich","given":"Barbara Primera","non-dropping-particle":"","parse-names":false,"suffix":""},{"dropping-particle":"","family":"Choi","given":"Seung Ju","non-dropping-particle":"","parse-names":false,"suffix":""},{"dropping-particle":"","family":"Jo","given":"Yimhyun","non-dropping-particle":"","parse-names":false,"suffix":""},{"dropping-particle":"","family":"Lee","given":"Jun Hee","non-dropping-particle":"","parse-names":false,"suffix":""},{"dropping-particle":"","family":"Walker","given":"Bright","non-dropping-particle":"","parse-names":false,"suffix":""},{"dropping-particle":"","family":"Zakeeruddin","given":"Shaik M.","non-dropping-particle":"","parse-names":false,"suffix":""},{"dropping-particle":"","family":"Emsley","given":"Lyndon","non-dropping-particle":"","parse-names":false,"suffix":""},{"dropping-particle":"","family":"Rothlisberger","given":"Ursula","non-dropping-particle":"","parse-names":false,"suffix":""},{"dropping-particle":"","family":"Hagfeldt","given":"Anders","non-dropping-particle":"","parse-names":false,"suffix":""},{"dropping-particle":"","family":"Kim","given":"Dong Suk","non-dropping-particle":"","parse-names":false,"suffix":""},{"dropping-particle":"","family":"Grätzel","given":"Michael","non-dropping-particle":"","parse-names":false,"suffix":""},{"dropping-particle":"","family":"Kim","given":"Jin Young","non-dropping-particle":"","parse-names":false,"suffix":""}],"container-title":"Nature 2021 592:7854","id":"ITEM-1","issue":"7854","issued":{"date-parts":[["2021","4","5"]]},"page":"381-385","publisher":"Nature Publishing Group","title":"Pseudo-halide anion engineering for α-FAPbI3 perovskite solar cells","type":"article-journal","volume":"592"},"uris":["http://www.mendeley.com/documents/?uuid=ba1b63c2-9c47-3135-9a25-b7739e298bc1"]},{"id":"ITEM-2","itemData":{"DOI":"10.1038/s41586-021-03964-8","ISSN":"1476-4687","PMID":"34671136","abstract":"In perovskite solar cells, the interfaces between the perovskite and charge-transporting layers contain high concentrations of defects (about 100 times that within the perovskite layer), specifically, deep-level defects, which substantially reduce the power conversion efficiency of the devices1–3. Recent efforts to reduce these interfacial defects have focused mainly on surface passivation4–6. However, passivating the perovskite surface that interfaces with the electron-transporting layer is difficult, because the surface-treatment agents on the electron-transporting layer may dissolve while coating the perovskite thin film. Alternatively, interfacial defects may not be a concern if a coherent interface could be formed between the electron-transporting and perovskite layers. Here we report the formation of an interlayer between a SnO2 electron-transporting layer and a halide perovskite light-absorbing layer, achieved by coupling Cl-bonded SnO2 with a Cl-containing perovskite precursor. This interlayer has atomically coherent features, which enhance charge extraction and transport from the perovskite layer, and fewer interfacial defects. The existence of such a coherent interlayer allowed us to fabricate perovskite solar cells with a power conversion efficiency of 25.8 per cent (certified 25.5 per&amp;nbsp;cent)under standard illumination. Furthermore, unencapsulated devices maintained about 90 per cent of their initial efficiency even after continuous light exposure for 500 hours.&amp;nbsp;Our findings provide guidelines for designing defect-minimizing&amp;nbsp;interfaces between metal halide perovskites&amp;nbsp;and electron-transporting layers. An atomically coherent interlayer between the electron-transporting and perovskite layers in perovskite solar cells enhances charge extraction and transport from the perovskite, enabling high power conversion efficiency.","author":[{"dropping-particle":"","family":"Min","given":"Hanul","non-dropping-particle":"","parse-names":false,"suffix":""},{"dropping-particle":"","family":"Lee","given":"Do Yoon","non-dropping-particle":"","parse-names":false,"suffix":""},{"dropping-particle":"","family":"Kim","given":"Junu","non-dropping-particle":"","parse-names":false,"suffix":""},{"dropping-particle":"","family":"Kim","given":"Gwisu","non-dropping-particle":"","parse-names":false,"suffix":""},{"dropping-particle":"","family":"Lee","given":"Kyoung Su","non-dropping-particle":"","parse-names":false,"suffix":""},{"dropping-particle":"","family":"Kim","given":"Jongbeom","non-dropping-particle":"","parse-names":false,"suffix":""},{"dropping-particle":"","family":"Paik","given":"Min Jae","non-dropping-particle":"","parse-names":false,"suffix":""},{"dropping-particle":"","family":"Kim","given":"Young Ki","non-dropping-particle":"","parse-names":false,"suffix":""},{"dropping-particle":"","family":"Kim","given":"Kwang S.","non-dropping-particle":"","parse-names":false,"suffix":""},{"dropping-particle":"","family":"Kim","given":"Min Gyu","non-dropping-particle":"","parse-names":false,"suffix":""},{"dropping-particle":"","family":"Shin","given":"Tae Joo","non-dropping-particle":"","parse-names":false,"suffix":""},{"dropping-particle":"","family":"Seok","given":"Sang","non-dropping-particle":"Il","parse-names":false,"suffix":""}],"container-title":"Nature 2021 598:7881","id":"ITEM-2","issue":"7881","issued":{"date-parts":[["2021","10","20"]]},"page":"444-450","publisher":"Nature Publishing Group","title":"Perovskite solar cells with atomically coherent interlayers on SnO2 electrodes","type":"article-journal","volume":"598"},"uris":["http://www.mendeley.com/documents/?uuid=1ca17601-062f-30a3-bfbd-862d035d3be2"]}],"mendeley":{"formattedCitation":"&lt;sup&gt;1,2&lt;/sup&gt;","plainTextFormattedCitation":"1,2","previouslyFormattedCitation":"&lt;sup&gt;18,19&lt;/sup&gt;"},"properties":{"noteIndex":0},"schema":"https://github.com/citation-style-language/schema/raw/master/csl-citation.json"}</w:instrText>
      </w:r>
      <w:r w:rsidRPr="005A5A24">
        <w:fldChar w:fldCharType="separate"/>
      </w:r>
      <w:r w:rsidR="00E16A9A" w:rsidRPr="005A5A24">
        <w:rPr>
          <w:noProof/>
          <w:vertAlign w:val="superscript"/>
          <w:lang w:val="en-US"/>
        </w:rPr>
        <w:t>1,2</w:t>
      </w:r>
      <w:r w:rsidRPr="005A5A24">
        <w:rPr>
          <w:lang w:val="en-US"/>
        </w:rPr>
        <w:fldChar w:fldCharType="end"/>
      </w:r>
      <w:r w:rsidRPr="005A5A24">
        <w:rPr>
          <w:lang w:val="en-US"/>
        </w:rPr>
        <w:t xml:space="preserve">. At </w:t>
      </w:r>
      <w:r w:rsidRPr="005A5A24">
        <w:rPr>
          <w:i/>
        </w:rPr>
        <w:t>λ</w:t>
      </w:r>
      <w:r w:rsidRPr="005A5A24">
        <w:rPr>
          <w:lang w:val="en-US"/>
        </w:rPr>
        <w:t>&gt;</w:t>
      </w:r>
      <w:r w:rsidRPr="005A5A24">
        <w:rPr>
          <w:i/>
        </w:rPr>
        <w:t>λ</w:t>
      </w:r>
      <w:r w:rsidRPr="005A5A24">
        <w:rPr>
          <w:vertAlign w:val="subscript"/>
          <w:lang w:val="en-US"/>
        </w:rPr>
        <w:t>g</w:t>
      </w:r>
      <w:r w:rsidRPr="005A5A24">
        <w:rPr>
          <w:lang w:val="en-US"/>
        </w:rPr>
        <w:t xml:space="preserve">, the experimental absorptivity (black) in both PSC cases validate the high NIR and SWIR absorption in state-of-the-art PSCs as predicted by the simulations (red/blue). Deviations in the absorptivity spectra, i.e., less pronounced absorptivity peaks (originating from interference in the thin film stack) and a systematic higher absorptivity of the characterized samples compared to simulations could also be attributed to the samples’ roughness, whereas in the simulations planar interfaces were assumed. For instance, the thicker MLG (~10-μm-thick compared to ~80-nm-thick Au) in general results to higher surface roughness (also one of the reasons for the lower </w:t>
      </w:r>
      <w:r w:rsidRPr="005A5A24">
        <w:rPr>
          <w:i/>
          <w:lang w:val="en-US"/>
        </w:rPr>
        <w:t>V</w:t>
      </w:r>
      <w:r w:rsidRPr="005A5A24">
        <w:rPr>
          <w:vertAlign w:val="subscript"/>
          <w:lang w:val="en-US"/>
        </w:rPr>
        <w:t>OC</w:t>
      </w:r>
      <w:r w:rsidRPr="005A5A24">
        <w:rPr>
          <w:lang w:val="en-US"/>
        </w:rPr>
        <w:t xml:space="preserve"> output in PSCs w/ MLG), which could be also the reason for the larger difference in absorptivity between simulation and experiment in case of “w/ MLG” (Fig. 2a) compared to “w/ Au” (Fig. 2b), especially in NIR and SWIR </w:t>
      </w:r>
      <w:r w:rsidRPr="005A5A24">
        <w:rPr>
          <w:lang w:val="en-US"/>
        </w:rPr>
        <w:lastRenderedPageBreak/>
        <w:t xml:space="preserve">where perovskite does not absorb. </w:t>
      </w:r>
      <w:r w:rsidR="00905F8F" w:rsidRPr="005A5A24">
        <w:rPr>
          <w:lang w:val="en-US"/>
        </w:rPr>
        <w:t>Moreover, we note that a better agreement is expected if measured material properties (permittivity or refractive index of each material</w:t>
      </w:r>
      <w:r w:rsidR="00966669" w:rsidRPr="005A5A24">
        <w:rPr>
          <w:lang w:val="en-US"/>
        </w:rPr>
        <w:t>)</w:t>
      </w:r>
      <w:r w:rsidR="00905F8F" w:rsidRPr="005A5A24">
        <w:rPr>
          <w:lang w:val="en-US"/>
        </w:rPr>
        <w:t xml:space="preserve"> are utilized</w:t>
      </w:r>
      <w:r w:rsidRPr="005A5A24">
        <w:rPr>
          <w:lang w:val="en-US"/>
        </w:rPr>
        <w:fldChar w:fldCharType="begin" w:fldLock="1"/>
      </w:r>
      <w:r w:rsidR="00E16A9A" w:rsidRPr="005A5A24">
        <w:rPr>
          <w:lang w:val="en-US"/>
        </w:rPr>
        <w:instrText>ADDIN CSL_CITATION {"citationItems":[{"id":"ITEM-1","itemData":{"DOI":"10.1039/C8EE02469C","ISSN":"1754-5706","abstract":"Efficient light management in monolithic perovskite/silicon tandem solar cells is one of the prerequisites for achieving high power conversion efficiencies (PCEs). Textured silicon wafers can be utilized for light management, however, this is typically not compatible with perovskite solution processing. Here, we instead employ a textured light management (LM) foil on the front-side of a tandem solar cell processed on a wafer with a planar front-side and textured back-side. This way the PCE of monolithic, 2-terminal perovskite/silicon-heterojunction tandem solar cells is significantly improved from 23.4% to 25.5%. Furthermore, we validate an advanced numerical model for our fabricated device and use it to optically optimize a number of device designs with textures at different interfaces with respect to the PCE and energy yield. These simulations predict a slightly lower optimal bandgap of the perovskite top cell in a textured device as compared to a flat one and demonstrate strong interdependency between the bandgap and the texture position in the monolithic stack. We estimate the PCE potential for the best performing both-side textured device to be 32.5% for a perovskite bandgap of 1.66 eV. Furthermore, the results show that under perpendicular illumination conditions, for optimized designs, the LM foil on top of the cell performs only slightly better than a flat anti-reflective coating. However, under diffuse illumination, the benefits of the LM foil are much greater. Finally, we calculate the energy yield for the different device designs, based on true weather data for three different locations throughout the year, taking direct as well as diffuse illumination fully into account. The results further confirm the benefits of front-side texture, even more for BIPV applications. Overall, devices built on a both-side textured silicon wafer perform best. However, we show that devices with textured LM foils on the cell's front-side are a highly efficient alternative.","author":[{"dropping-particle":"","family":"Jošt","given":"Marko","non-dropping-particle":"","parse-names":false,"suffix":""},{"dropping-particle":"","family":"Köhnen","given":"Eike","non-dropping-particle":"","parse-names":false,"suffix":""},{"dropping-particle":"","family":"Morales-Vilches","given":"Anna Belen","non-dropping-particle":"","parse-names":false,"suffix":""},{"dropping-particle":"","family":"Lipovšek","given":"Benjamin","non-dropping-particle":"","parse-names":false,"suffix":""},{"dropping-particle":"","family":"Jäger","given":"Klaus","non-dropping-particle":"","parse-names":false,"suffix":""},{"dropping-particle":"","family":"Macco","given":"Bart","non-dropping-particle":"","parse-names":false,"suffix":""},{"dropping-particle":"","family":"Al-Ashouri","given":"Amran","non-dropping-particle":"","parse-names":false,"suffix":""},{"dropping-particle":"","family":"Krč","given":"Janez","non-dropping-particle":"","parse-names":false,"suffix":""},{"dropping-particle":"","family":"Korte","given":"Lars","non-dropping-particle":"","parse-names":false,"suffix":""},{"dropping-particle":"","family":"Rech","given":"Bernd","non-dropping-particle":"","parse-names":false,"suffix":""},{"dropping-particle":"","family":"Schlatmann","given":"Rutger","non-dropping-particle":"","parse-names":false,"suffix":""},{"dropping-particle":"","family":"Topič","given":"Marko","non-dropping-particle":"","parse-names":false,"suffix":""},{"dropping-particle":"","family":"Stannowski","given":"Bernd","non-dropping-particle":"","parse-names":false,"suffix":""},{"dropping-particle":"","family":"Albrecht","given":"Steve","non-dropping-particle":"","parse-names":false,"suffix":""}],"container-title":"Energy &amp; Environmental Science","id":"ITEM-1","issue":"12","issued":{"date-parts":[["2018","12","5"]]},"page":"3511-3523","publisher":"The Royal Society of Chemistry","title":"Textured interfaces in monolithic perovskite/silicon tandem solar cells: advanced light management for improved efficiency and energy yield","type":"article-journal","volume":"11"},"uris":["http://www.mendeley.com/documents/?uuid=7822bdd9-bd57-3cec-b30d-e04ca9297070"]}],"mendeley":{"formattedCitation":"&lt;sup&gt;15&lt;/sup&gt;","plainTextFormattedCitation":"15","previouslyFormattedCitation":"&lt;sup&gt;31&lt;/sup&gt;"},"properties":{"noteIndex":0},"schema":"https://github.com/citation-style-language/schema/raw/master/csl-citation.json"}</w:instrText>
      </w:r>
      <w:r w:rsidRPr="005A5A24">
        <w:rPr>
          <w:lang w:val="en-US"/>
        </w:rPr>
        <w:fldChar w:fldCharType="separate"/>
      </w:r>
      <w:r w:rsidR="00E16A9A" w:rsidRPr="005A5A24">
        <w:rPr>
          <w:noProof/>
          <w:vertAlign w:val="superscript"/>
          <w:lang w:val="en-US"/>
        </w:rPr>
        <w:t>15</w:t>
      </w:r>
      <w:r w:rsidRPr="005A5A24">
        <w:rPr>
          <w:lang w:val="en-US"/>
        </w:rPr>
        <w:fldChar w:fldCharType="end"/>
      </w:r>
      <w:r w:rsidRPr="005A5A24">
        <w:rPr>
          <w:lang w:val="en-US"/>
        </w:rPr>
        <w:t>.</w:t>
      </w:r>
      <w:r w:rsidR="007E1B52" w:rsidRPr="005A5A24">
        <w:rPr>
          <w:lang w:val="en-US"/>
        </w:rPr>
        <w:t xml:space="preserve"> The absorptivity decrease at </w:t>
      </w:r>
      <w:r w:rsidR="007E1B52" w:rsidRPr="005A5A24">
        <w:rPr>
          <w:i/>
        </w:rPr>
        <w:t>λ</w:t>
      </w:r>
      <w:r w:rsidR="007E1B52" w:rsidRPr="005A5A24">
        <w:rPr>
          <w:lang w:val="en-US"/>
        </w:rPr>
        <w:t xml:space="preserve">&gt;1.9 </w:t>
      </w:r>
      <w:r w:rsidR="007E1B52" w:rsidRPr="005A5A24">
        <w:t>μ</w:t>
      </w:r>
      <w:r w:rsidR="007E1B52" w:rsidRPr="005A5A24">
        <w:rPr>
          <w:lang w:val="en-US"/>
        </w:rPr>
        <w:t>m in all cases (measured and simulated) is attributed to the epsilon-near-zero (ENZ) response of conductive FTO in that regime</w:t>
      </w:r>
      <w:r w:rsidR="007E1B52" w:rsidRPr="005A5A24">
        <w:fldChar w:fldCharType="begin" w:fldLock="1"/>
      </w:r>
      <w:r w:rsidR="00E16A9A" w:rsidRPr="005A5A24">
        <w:rPr>
          <w:lang w:val="en-US"/>
        </w:rPr>
        <w:instrText>ADDIN CSL_CITATION {"citationItems":[{"id":"ITEM-1","itemData":{"DOI":"10.1039/C6TC01276K","ISSN":"2050-7534","abstract":"Semi-transparent perovskite solar cells have significant potential as the top cell in a tandem structure with silicon (Si) or copper indium gallium selenide (CIGS) as the bottom cell. The efficiency of such tandem cells depends on careful light management and optical design of the device. Here, using the transfer matrix method, we report a detailed optical analysis of the absorption distribution, parasitic absorption and reflection losses in various semi-transparent perovskite solar cell structures and their impact on tandem cell efficiencies. The optical properties of some key layers of a semi perovskite cell are measured and modelled to facilitate the optical analysis. It is found that the encapsulation glass and the absorption in the transparent conductive electrode have a huge impact on the tandem efficiency. The tandem efficiency limit is also calculated to present the design of a two-terminal current-matched tandem device required to achieve 30% conversion efficiency. This work provides directions for further improving the power conversion efficiency of perovskite/Si tandem cells.","author":[{"dropping-particle":"","family":"Jiang","given":"Yajie","non-dropping-particle":"","parse-names":false,"suffix":""},{"dropping-particle":"","family":"Almansouri","given":"Ibraheem","non-dropping-particle":"","parse-names":false,"suffix":""},{"dropping-particle":"","family":"Huang","given":"Shujuan","non-dropping-particle":"","parse-names":false,"suffix":""},{"dropping-particle":"","family":"Young","given":"Trevor","non-dropping-particle":"","parse-names":false,"suffix":""},{"dropping-particle":"","family":"Li","given":"Yang","non-dropping-particle":"","parse-names":false,"suffix":""},{"dropping-particle":"","family":"Peng","given":"Yong","non-dropping-particle":"","parse-names":false,"suffix":""},{"dropping-particle":"","family":"Hou","given":"Qicheng","non-dropping-particle":"","parse-names":false,"suffix":""},{"dropping-particle":"","family":"Spiccia","given":"Leone","non-dropping-particle":"","parse-names":false,"suffix":""},{"dropping-particle":"","family":"Bach","given":"Udo","non-dropping-particle":"","parse-names":false,"suffix":""},{"dropping-particle":"","family":"Cheng","given":"Yi Bing","non-dropping-particle":"","parse-names":false,"suffix":""},{"dropping-particle":"","family":"Green","given":"Martin A.","non-dropping-particle":"","parse-names":false,"suffix":""},{"dropping-particle":"","family":"Ho-Baillie","given":"Anita","non-dropping-particle":"","parse-names":false,"suffix":""}],"container-title":"Journal of Materials Chemistry C","id":"ITEM-1","issue":"24","issued":{"date-parts":[["2016","6","16"]]},"page":"5679-5689","publisher":"The Royal Society of Chemistry","title":"Optical analysis of perovskite/silicon tandem solar cells","type":"article-journal","volume":"4"},"uris":["http://www.mendeley.com/documents/?uuid=0622a879-ba05-3b9b-b397-7dd74805d8d0"]}],"mendeley":{"formattedCitation":"&lt;sup&gt;8&lt;/sup&gt;","plainTextFormattedCitation":"8","previouslyFormattedCitation":"&lt;sup&gt;9&lt;/sup&gt;"},"properties":{"noteIndex":0},"schema":"https://github.com/citation-style-language/schema/raw/master/csl-citation.json"}</w:instrText>
      </w:r>
      <w:r w:rsidR="007E1B52" w:rsidRPr="005A5A24">
        <w:fldChar w:fldCharType="separate"/>
      </w:r>
      <w:r w:rsidR="00E16A9A" w:rsidRPr="005A5A24">
        <w:rPr>
          <w:noProof/>
          <w:vertAlign w:val="superscript"/>
          <w:lang w:val="en-US"/>
        </w:rPr>
        <w:t>8</w:t>
      </w:r>
      <w:r w:rsidR="007E1B52" w:rsidRPr="005A5A24">
        <w:rPr>
          <w:lang w:val="en-US"/>
        </w:rPr>
        <w:fldChar w:fldCharType="end"/>
      </w:r>
      <w:r w:rsidR="007E1B52" w:rsidRPr="005A5A24">
        <w:rPr>
          <w:lang w:val="en-US"/>
        </w:rPr>
        <w:t>.</w:t>
      </w:r>
    </w:p>
    <w:p w:rsidR="007E1B52" w:rsidRPr="00CC0A32" w:rsidRDefault="007E1B52" w:rsidP="007E1B52">
      <w:pPr>
        <w:ind w:firstLine="340"/>
        <w:jc w:val="both"/>
        <w:rPr>
          <w:lang w:val="en-US"/>
        </w:rPr>
      </w:pPr>
      <w:r w:rsidRPr="00CC0A32">
        <w:rPr>
          <w:lang w:val="en-US"/>
        </w:rPr>
        <w:t xml:space="preserve">In the solar wavelength region (~0.3−4 </w:t>
      </w:r>
      <w:r w:rsidRPr="00CC0A32">
        <w:t>μ</w:t>
      </w:r>
      <w:r w:rsidRPr="00CC0A32">
        <w:rPr>
          <w:lang w:val="en-US"/>
        </w:rPr>
        <w:t xml:space="preserve">m, see </w:t>
      </w:r>
      <w:r>
        <w:rPr>
          <w:lang w:val="en-US"/>
        </w:rPr>
        <w:t xml:space="preserve">Fig. </w:t>
      </w:r>
      <w:r w:rsidR="005B3CCC">
        <w:rPr>
          <w:lang w:val="en-US"/>
        </w:rPr>
        <w:t>S1</w:t>
      </w:r>
      <w:proofErr w:type="gramStart"/>
      <w:r>
        <w:rPr>
          <w:lang w:val="en-US"/>
        </w:rPr>
        <w:t>a,</w:t>
      </w:r>
      <w:r w:rsidRPr="00CC0A32">
        <w:rPr>
          <w:lang w:val="en-US"/>
        </w:rPr>
        <w:t>b</w:t>
      </w:r>
      <w:proofErr w:type="gramEnd"/>
      <w:r w:rsidRPr="00CC0A32">
        <w:rPr>
          <w:lang w:val="en-US"/>
        </w:rPr>
        <w:t>), both PSCs show strong light absorption, especially at ~0.3−</w:t>
      </w:r>
      <w:r w:rsidRPr="00CC0A32">
        <w:rPr>
          <w:i/>
        </w:rPr>
        <w:t>λ</w:t>
      </w:r>
      <w:r w:rsidRPr="00CC0A32">
        <w:rPr>
          <w:vertAlign w:val="subscript"/>
          <w:lang w:val="en-US"/>
        </w:rPr>
        <w:t>g</w:t>
      </w:r>
      <w:r w:rsidRPr="00CC0A32">
        <w:rPr>
          <w:lang w:val="en-US"/>
        </w:rPr>
        <w:t xml:space="preserve"> </w:t>
      </w:r>
      <w:r w:rsidRPr="00CC0A32">
        <w:t>μ</w:t>
      </w:r>
      <w:r w:rsidRPr="00CC0A32">
        <w:rPr>
          <w:lang w:val="en-US"/>
        </w:rPr>
        <w:t xml:space="preserve">m, as expected. In </w:t>
      </w:r>
      <w:r w:rsidR="00E97483">
        <w:rPr>
          <w:lang w:val="en-US"/>
        </w:rPr>
        <w:t>IR</w:t>
      </w:r>
      <w:r w:rsidRPr="00CC0A32">
        <w:rPr>
          <w:lang w:val="en-US"/>
        </w:rPr>
        <w:t xml:space="preserve"> </w:t>
      </w:r>
      <w:r w:rsidR="009542B0">
        <w:rPr>
          <w:lang w:val="en-US"/>
        </w:rPr>
        <w:t>(</w:t>
      </w:r>
      <w:r w:rsidRPr="00CC0A32">
        <w:rPr>
          <w:lang w:val="en-US"/>
        </w:rPr>
        <w:t>~</w:t>
      </w:r>
      <w:r w:rsidRPr="00CC0A32">
        <w:rPr>
          <w:i/>
        </w:rPr>
        <w:t>λ</w:t>
      </w:r>
      <w:r w:rsidRPr="00CC0A32">
        <w:rPr>
          <w:vertAlign w:val="subscript"/>
          <w:lang w:val="en-US"/>
        </w:rPr>
        <w:t>g</w:t>
      </w:r>
      <w:r w:rsidRPr="00CC0A32">
        <w:rPr>
          <w:lang w:val="en-US"/>
        </w:rPr>
        <w:t xml:space="preserve">−4 </w:t>
      </w:r>
      <w:r w:rsidRPr="00CC0A32">
        <w:t>μ</w:t>
      </w:r>
      <w:r w:rsidRPr="00CC0A32">
        <w:rPr>
          <w:lang w:val="en-US"/>
        </w:rPr>
        <w:t>m</w:t>
      </w:r>
      <w:r w:rsidR="009542B0">
        <w:rPr>
          <w:lang w:val="en-US"/>
        </w:rPr>
        <w:t>)</w:t>
      </w:r>
      <w:r w:rsidRPr="00CC0A32">
        <w:rPr>
          <w:lang w:val="en-US"/>
        </w:rPr>
        <w:t xml:space="preserve">, both PSCs show high absorption, despite </w:t>
      </w:r>
      <w:r>
        <w:rPr>
          <w:lang w:val="en-US"/>
        </w:rPr>
        <w:t>IR</w:t>
      </w:r>
      <w:r w:rsidRPr="00CC0A32">
        <w:rPr>
          <w:lang w:val="en-US"/>
        </w:rPr>
        <w:t xml:space="preserve"> photons’ lower energy than active material’s band gap energy. For the cell w/ Au, such strong </w:t>
      </w:r>
      <w:r w:rsidR="00E97483">
        <w:rPr>
          <w:lang w:val="en-US"/>
        </w:rPr>
        <w:t>IR</w:t>
      </w:r>
      <w:r w:rsidRPr="00CC0A32">
        <w:rPr>
          <w:lang w:val="en-US"/>
        </w:rPr>
        <w:t xml:space="preserve"> absorption mainly originates from the FTO front contact</w:t>
      </w:r>
      <w:r w:rsidRPr="00CC0A32">
        <w:fldChar w:fldCharType="begin" w:fldLock="1"/>
      </w:r>
      <w:r w:rsidR="00E16A9A">
        <w:rPr>
          <w:lang w:val="en-US"/>
        </w:rPr>
        <w:instrText>ADDIN CSL_CITATION {"citationItems":[{"id":"ITEM-1","itemData":{"DOI":"10.1016/J.SOLMAT.2021.111144","ISSN":"0927-0248","abstract":"As perovskite solar cells (PSC) are now reaching high power conversion efficiencies, further performance improvement requires a fine management and harvesting optimization of light in the cells. These request an accurate understanding, characterization and modelling of the optical processes occurring within these complex, often textured, multi-layered systems. We consider here a typical methylammonium lead iodide (MAPI) solar cell built on a fluorine-doped tin oxide (FTO) electrode of high roughness. We used variable-angle spectroscopic ellipsometry (VASE) to design a one-dimensional (1D) optical model of the stacked layers describing the rough texture as layers of effective-medium index. While most previous reports on PSC optical models performed ellipsometry only on single layers of each material independently deposited on glass, our model was obtained by an extensive ellipsometric analysis of the full stratified PSC structure at each deposition step. We support the 1D model using data extracted from scanning electron microscopy, diffuse spectroscopy and photovoltaic efficiency measurements and compare its results with full 3D simulations. Although the 1D model is insufficient to describe scattering by the FTO plate alone, it gives an accurate description of the full device optical properties. By comparison with the experimental external quantum efficiency (EQE), we estimate the internal quantum efficiency (IQE) and the effect of the losses related to electron transfer. We finally discuss the optical losses mechanisms and possible strategies to improve light management and further increase PSC performances.","author":[{"dropping-particle":"","family":"Ma","given":"Chenxi","non-dropping-particle":"","parse-names":false,"suffix":""},{"dropping-particle":"","family":"Zheng","given":"Daming","non-dropping-particle":"","parse-names":false,"suffix":""},{"dropping-particle":"","family":"Demaille","given":"Dominique","non-dropping-particle":"","parse-names":false,"suffix":""},{"dropping-particle":"","family":"Gallas","given":"Bruno","non-dropping-particle":"","parse-names":false,"suffix":""},{"dropping-particle":"","family":"Schwob","given":"Catherine","non-dropping-particle":"","parse-names":false,"suffix":""},{"dropping-particle":"","family":"Pauporté","given":"Thierry","non-dropping-particle":"","parse-names":false,"suffix":""},{"dropping-particle":"","family":"Coolen","given":"Laurent","non-dropping-particle":"","parse-names":false,"suffix":""}],"container-title":"Solar Energy Materials and Solar Cells","id":"ITEM-1","issued":{"date-parts":[["2021","9","15"]]},"page":"111144","publisher":"North-Holland","title":"Light management in highly-textured perovskite solar cells: From full-device ellipsometry characterization to optical modelling for quantum efficiency optimization","type":"article-journal","volume":"230"},"uris":["http://www.mendeley.com/documents/?uuid=6e178807-1a6c-36d2-9cd0-449bbdb23b5f"]}],"mendeley":{"formattedCitation":"&lt;sup&gt;16&lt;/sup&gt;","plainTextFormattedCitation":"16","previouslyFormattedCitation":"&lt;sup&gt;16&lt;/sup&gt;"},"properties":{"noteIndex":0},"schema":"https://github.com/citation-style-language/schema/raw/master/csl-citation.json"}</w:instrText>
      </w:r>
      <w:r w:rsidRPr="00CC0A32">
        <w:fldChar w:fldCharType="separate"/>
      </w:r>
      <w:r w:rsidR="00D25BDF" w:rsidRPr="00D25BDF">
        <w:rPr>
          <w:noProof/>
          <w:vertAlign w:val="superscript"/>
          <w:lang w:val="en-US"/>
        </w:rPr>
        <w:t>16</w:t>
      </w:r>
      <w:r w:rsidRPr="00CC0A32">
        <w:rPr>
          <w:lang w:val="en-US"/>
        </w:rPr>
        <w:fldChar w:fldCharType="end"/>
      </w:r>
      <w:r>
        <w:rPr>
          <w:lang w:val="en-US"/>
        </w:rPr>
        <w:t>,</w:t>
      </w:r>
      <w:r w:rsidRPr="00CC0A32">
        <w:rPr>
          <w:lang w:val="en-US"/>
        </w:rPr>
        <w:t xml:space="preserve"> representing a heat source. The sub-band gap absorption further increases due to interference in the thin-film stack. According to our calculations (i.e., from the simulated absorption in other layers than FAPbI</w:t>
      </w:r>
      <w:r w:rsidRPr="00CC0A32">
        <w:rPr>
          <w:vertAlign w:val="subscript"/>
          <w:lang w:val="en-US"/>
        </w:rPr>
        <w:t>3</w:t>
      </w:r>
      <w:r w:rsidRPr="00CC0A32">
        <w:rPr>
          <w:lang w:val="en-US"/>
        </w:rPr>
        <w:t xml:space="preserve"> in 0.3–4 </w:t>
      </w:r>
      <w:r w:rsidRPr="00CC0A32">
        <w:t>μ</w:t>
      </w:r>
      <w:r w:rsidRPr="00CC0A32">
        <w:rPr>
          <w:lang w:val="en-US"/>
        </w:rPr>
        <w:t>m and the AM1.5G sun spectrum), the parasitic absorption in the cell w/ Au equals 200 W/m</w:t>
      </w:r>
      <w:r w:rsidRPr="00CC0A32">
        <w:rPr>
          <w:vertAlign w:val="superscript"/>
          <w:lang w:val="en-US"/>
        </w:rPr>
        <w:t>2</w:t>
      </w:r>
      <w:r w:rsidRPr="00CC0A32">
        <w:rPr>
          <w:lang w:val="en-US"/>
        </w:rPr>
        <w:t xml:space="preserve">. This absorption does not contribute to photocurrent and acts as a heat source, seriously affecting solar cells’ PCE and reliability. </w:t>
      </w:r>
      <w:r w:rsidR="003D6592">
        <w:rPr>
          <w:lang w:val="en-US"/>
        </w:rPr>
        <w:t>T</w:t>
      </w:r>
      <w:r w:rsidRPr="00CC0A32">
        <w:rPr>
          <w:lang w:val="en-US"/>
        </w:rPr>
        <w:t xml:space="preserve">he cell w/ MLG shows an even stronger absorption in </w:t>
      </w:r>
      <w:r>
        <w:rPr>
          <w:lang w:val="en-US"/>
        </w:rPr>
        <w:t>IR</w:t>
      </w:r>
      <w:r w:rsidRPr="00CC0A32">
        <w:rPr>
          <w:lang w:val="en-US"/>
        </w:rPr>
        <w:t xml:space="preserve"> (see </w:t>
      </w:r>
      <w:r>
        <w:rPr>
          <w:lang w:val="en-US"/>
        </w:rPr>
        <w:t>Fig.</w:t>
      </w:r>
      <w:r w:rsidRPr="00CC0A32">
        <w:rPr>
          <w:lang w:val="en-US"/>
        </w:rPr>
        <w:t xml:space="preserve"> </w:t>
      </w:r>
      <w:r w:rsidR="005B3CCC">
        <w:rPr>
          <w:lang w:val="en-US"/>
        </w:rPr>
        <w:t>S1</w:t>
      </w:r>
      <w:r w:rsidR="00AF527B">
        <w:rPr>
          <w:lang w:val="en-US"/>
        </w:rPr>
        <w:t>a</w:t>
      </w:r>
      <w:r w:rsidRPr="00CC0A32">
        <w:rPr>
          <w:lang w:val="en-US"/>
        </w:rPr>
        <w:t xml:space="preserve">), expected to lead to excess heat generation and even higher operating temperatures in realistic outdoor conditions. The reason is that </w:t>
      </w:r>
      <w:r>
        <w:rPr>
          <w:lang w:val="en-US"/>
        </w:rPr>
        <w:t>MLG</w:t>
      </w:r>
      <w:r w:rsidRPr="00CC0A32">
        <w:rPr>
          <w:lang w:val="en-US"/>
        </w:rPr>
        <w:t xml:space="preserve"> strongly absorbs in </w:t>
      </w:r>
      <w:r>
        <w:rPr>
          <w:lang w:val="en-US"/>
        </w:rPr>
        <w:t xml:space="preserve">NIR </w:t>
      </w:r>
      <w:r w:rsidRPr="00CC0A32">
        <w:rPr>
          <w:lang w:val="en-US"/>
        </w:rPr>
        <w:t>compared to Au, which acts as a reflector. As a result, in the cell w/ MLG, parasitic absorption equals an even higher value of 310.6 W/m</w:t>
      </w:r>
      <w:r w:rsidRPr="00CC0A32">
        <w:rPr>
          <w:vertAlign w:val="superscript"/>
          <w:lang w:val="en-US"/>
        </w:rPr>
        <w:t>2</w:t>
      </w:r>
      <w:r w:rsidRPr="00CC0A32">
        <w:rPr>
          <w:lang w:val="en-US"/>
        </w:rPr>
        <w:t xml:space="preserve"> (i.e., 110.6 W/m</w:t>
      </w:r>
      <w:r w:rsidRPr="00CC0A32">
        <w:rPr>
          <w:vertAlign w:val="superscript"/>
          <w:lang w:val="en-US"/>
        </w:rPr>
        <w:t>2</w:t>
      </w:r>
      <w:r w:rsidRPr="00CC0A32">
        <w:rPr>
          <w:lang w:val="en-US"/>
        </w:rPr>
        <w:t xml:space="preserve"> more than the cell w/ Au). We note that PSCs’ heat output is expected to be slightly higher than 200 and 310.6 W/m</w:t>
      </w:r>
      <w:r w:rsidRPr="00CC0A32">
        <w:rPr>
          <w:vertAlign w:val="superscript"/>
          <w:lang w:val="en-US"/>
        </w:rPr>
        <w:t>2</w:t>
      </w:r>
      <w:r w:rsidRPr="00CC0A32">
        <w:rPr>
          <w:lang w:val="en-US"/>
        </w:rPr>
        <w:t xml:space="preserve"> due to higher experimental absorptivity than the simulations (see </w:t>
      </w:r>
      <w:r>
        <w:rPr>
          <w:lang w:val="en-US"/>
        </w:rPr>
        <w:t xml:space="preserve">Fig. </w:t>
      </w:r>
      <w:r w:rsidR="005B3CCC">
        <w:rPr>
          <w:lang w:val="en-US"/>
        </w:rPr>
        <w:t>S1</w:t>
      </w:r>
      <w:proofErr w:type="gramStart"/>
      <w:r>
        <w:rPr>
          <w:lang w:val="en-US"/>
        </w:rPr>
        <w:t>a,</w:t>
      </w:r>
      <w:r w:rsidRPr="00CC0A32">
        <w:rPr>
          <w:lang w:val="en-US"/>
        </w:rPr>
        <w:t>b</w:t>
      </w:r>
      <w:proofErr w:type="gramEnd"/>
      <w:r w:rsidRPr="00CC0A32">
        <w:rPr>
          <w:lang w:val="en-US"/>
        </w:rPr>
        <w:t>).</w:t>
      </w:r>
    </w:p>
    <w:p w:rsidR="007E1B52" w:rsidRPr="00CC0A32" w:rsidRDefault="007E1B52" w:rsidP="007E1B52">
      <w:pPr>
        <w:ind w:firstLine="340"/>
        <w:jc w:val="both"/>
        <w:rPr>
          <w:lang w:val="en-US"/>
        </w:rPr>
      </w:pPr>
      <w:r w:rsidRPr="00CC0A32">
        <w:rPr>
          <w:lang w:val="en-US"/>
        </w:rPr>
        <w:t xml:space="preserve">In </w:t>
      </w:r>
      <w:r>
        <w:rPr>
          <w:lang w:val="en-US"/>
        </w:rPr>
        <w:t xml:space="preserve">MIR </w:t>
      </w:r>
      <w:r w:rsidRPr="00CC0A32">
        <w:rPr>
          <w:lang w:val="en-US"/>
        </w:rPr>
        <w:t xml:space="preserve">at ~4−25 </w:t>
      </w:r>
      <w:r w:rsidRPr="00CC0A32">
        <w:t>μ</w:t>
      </w:r>
      <w:r w:rsidRPr="00CC0A32">
        <w:rPr>
          <w:lang w:val="en-US"/>
        </w:rPr>
        <w:t xml:space="preserve">m (see </w:t>
      </w:r>
      <w:r>
        <w:rPr>
          <w:lang w:val="en-US"/>
        </w:rPr>
        <w:t>Fig.</w:t>
      </w:r>
      <w:r w:rsidRPr="00CC0A32">
        <w:rPr>
          <w:lang w:val="en-US"/>
        </w:rPr>
        <w:t xml:space="preserve"> </w:t>
      </w:r>
      <w:r w:rsidR="005B3CCC">
        <w:rPr>
          <w:lang w:val="en-US"/>
        </w:rPr>
        <w:t>S1</w:t>
      </w:r>
      <w:r w:rsidRPr="00CC0A32">
        <w:rPr>
          <w:lang w:val="en-US"/>
        </w:rPr>
        <w:t xml:space="preserve">c), </w:t>
      </w:r>
      <w:r w:rsidR="00B36379">
        <w:rPr>
          <w:lang w:val="en-US"/>
        </w:rPr>
        <w:t>PSC</w:t>
      </w:r>
      <w:r w:rsidRPr="00CC0A32">
        <w:rPr>
          <w:lang w:val="en-US"/>
        </w:rPr>
        <w:t xml:space="preserve">s’ front surface thermal emissivity comes almost exclusively from the millimeter-thick glass substrate. Additionally, PSC devices’ emissivity is almost identical to all solar cell technologies (see </w:t>
      </w:r>
      <w:r>
        <w:rPr>
          <w:lang w:val="en-US"/>
        </w:rPr>
        <w:t>Fig.</w:t>
      </w:r>
      <w:r w:rsidRPr="00CC0A32">
        <w:rPr>
          <w:lang w:val="en-US"/>
        </w:rPr>
        <w:t xml:space="preserve"> </w:t>
      </w:r>
      <w:r w:rsidR="005B3CCC">
        <w:rPr>
          <w:lang w:val="en-US"/>
        </w:rPr>
        <w:t>S1</w:t>
      </w:r>
      <w:r w:rsidRPr="00CC0A32">
        <w:rPr>
          <w:lang w:val="en-US"/>
        </w:rPr>
        <w:t>c) since glass is the most common/reliable encapsulant/substrate. These bulk layers have relatively strong thermal emissivity due to their phonon-polariton resonance modes at</w:t>
      </w:r>
      <w:r>
        <w:rPr>
          <w:lang w:val="en-US"/>
        </w:rPr>
        <w:t xml:space="preserve"> </w:t>
      </w:r>
      <w:r w:rsidRPr="00CC0A32">
        <w:rPr>
          <w:lang w:val="en-US"/>
        </w:rPr>
        <w:t>MIR</w:t>
      </w:r>
      <w:r w:rsidRPr="00CC0A32">
        <w:fldChar w:fldCharType="begin" w:fldLock="1"/>
      </w:r>
      <w:r w:rsidR="00E16A9A">
        <w:rPr>
          <w:lang w:val="en-US"/>
        </w:rPr>
        <w:instrText>ADDIN CSL_CITATION {"citationItems":[{"id":"ITEM-1","itemData":{"DOI":"10.1073/pnas.1509453112","ISSN":"1091-6490","PMID":"26392542","abstract":"A solar absorber, under the sun, is heated up by sunlight. In many applications, including solar cells and outdoor structures, the absorption of sunlight is intrinsic for either operational or aesthetic considerations, but the resulting heating is undesirable. Because a solar absorber by necessity faces the sky, it also naturally has radiative access to the coldness of the universe. Therefore, in these applications it would be very attractive to directly use the sky as a heat sink while preserving solar absorption properties. Here we experimentally demonstrate a visibly transparent thermal blackbody, based on a silica photonic crystal. When placed on a silicon absorber under sunlight, such a blackbody preserves or even slightly enhances sunlight absorption, but reduces the temperature of the underlying silicon absorber by as much as 13 °C due to radiative cooling. Our work shows that the concept of radiative cooling can be used in combination with the utilization of sunlight, enabling new technological capabilities.","author":[{"dropping-particle":"","family":"Zhu","given":"Linxiao","non-dropping-particle":"","parse-names":false,"suffix":""},{"dropping-particle":"","family":"Raman","given":"Aaswath P","non-dropping-particle":"","parse-names":false,"suffix":""},{"dropping-particle":"","family":"Fan","given":"Shanhui","non-dropping-particle":"","parse-names":false,"suffix":""}],"container-title":"Proceedings of the National Academy of Sciences of the United States of America","id":"ITEM-1","issue":"40","issued":{"date-parts":[["2015","10","6"]]},"page":"12282-7","publisher":"National Academy of Sciences","title":"Radiative cooling of solar absorbers using a visibly transparent photonic crystal thermal blackbody.","type":"article-journal","volume":"112"},"uris":["http://www.mendeley.com/documents/?uuid=13e6f636-7ff4-3304-a286-c77457572c92"]},{"id":"ITEM-2","itemData":{"DOI":"10.1021/acsphotonics.7b00089","ISSN":"2330-4022","abstract":"The heating of a solar cell has significant adverse consequences on both its efficiency and its reliability. Here to fully exploit the cooling potential of solar cells, we experimentally characterized the thermal radiation and solar absorption properties of current silicon solar cells and, on the basis of such experimental characterization, propose a comprehensive photonic approach by simultaneously performing radiative cooling while also selectively utilizing sunlight. In particular, we design a photonic cooler made of one-dimensional photonic films that can strongly radiate heat through its thermal emission while also significantly reflecting the solar spectrum in the sub-band-gap and ultraviolet regimes. We show that applying this photonic cooler to a solar panel can lower the cell temperature by over 5.7 °C. We also show that this photonic cooler can be used in a concentrated photovoltaic system to significantly reduce the solar cell temperature or required cooling power. This photonic cooler can be r...","author":[{"dropping-particle":"","family":"Li","given":"Wei","non-dropping-particle":"","parse-names":false,"suffix":""},{"dropping-particle":"","family":"Shi","given":"Yu","non-dropping-particle":"","parse-names":false,"suffix":""},{"dropping-particle":"","family":"Chen","given":"Kaifeng","non-dropping-particle":"","parse-names":false,"suffix":""},{"dropping-particle":"","family":"Zhu","given":"Linxiao","non-dropping-particle":"","parse-names":false,"suffix":""},{"dropping-particle":"","family":"Fan","given":"Shanhui","non-dropping-particle":"","parse-names":false,"suffix":""}],"container-title":"ACS Photonics","id":"ITEM-2","issue":"4","issued":{"date-parts":[["2017","4","19"]]},"page":"774-782","publisher":"American Chemical Society","title":"A Comprehensive Photonic Approach for Solar Cell Cooling","type":"article-journal","volume":"4"},"uris":["http://www.mendeley.com/documents/?uuid=693691fb-75ec-3c99-a117-75a8d1f86857"]}],"mendeley":{"formattedCitation":"&lt;sup&gt;17,18&lt;/sup&gt;","plainTextFormattedCitation":"17,18","previouslyFormattedCitation":"&lt;sup&gt;17,18&lt;/sup&gt;"},"properties":{"noteIndex":0},"schema":"https://github.com/citation-style-language/schema/raw/master/csl-citation.json"}</w:instrText>
      </w:r>
      <w:r w:rsidRPr="00CC0A32">
        <w:fldChar w:fldCharType="separate"/>
      </w:r>
      <w:r w:rsidR="00D25BDF" w:rsidRPr="00D25BDF">
        <w:rPr>
          <w:noProof/>
          <w:vertAlign w:val="superscript"/>
          <w:lang w:val="en-US"/>
        </w:rPr>
        <w:t>17,18</w:t>
      </w:r>
      <w:r w:rsidRPr="00CC0A32">
        <w:rPr>
          <w:lang w:val="en-US"/>
        </w:rPr>
        <w:fldChar w:fldCharType="end"/>
      </w:r>
      <w:r>
        <w:rPr>
          <w:lang w:val="en-US"/>
        </w:rPr>
        <w:t>,</w:t>
      </w:r>
      <w:r w:rsidRPr="00CC0A32">
        <w:rPr>
          <w:lang w:val="en-US"/>
        </w:rPr>
        <w:t xml:space="preserve"> and hence have a cooling effect. However, the thermal emissivity of these layers is typically not optimized, especially within the atmospheric transparency window, which lowers their cooling power (see </w:t>
      </w:r>
      <w:r>
        <w:rPr>
          <w:lang w:val="en-US"/>
        </w:rPr>
        <w:t>Fig.</w:t>
      </w:r>
      <w:r w:rsidRPr="00CC0A32">
        <w:rPr>
          <w:lang w:val="en-US"/>
        </w:rPr>
        <w:t xml:space="preserve"> </w:t>
      </w:r>
      <w:r w:rsidR="005B3CCC">
        <w:rPr>
          <w:lang w:val="en-US"/>
        </w:rPr>
        <w:t>S1</w:t>
      </w:r>
      <w:r w:rsidRPr="00CC0A32">
        <w:rPr>
          <w:lang w:val="en-US"/>
        </w:rPr>
        <w:t>c).</w:t>
      </w:r>
    </w:p>
    <w:p w:rsidR="007E1B52" w:rsidRPr="00CC0A32" w:rsidRDefault="007E1B52" w:rsidP="007E1B52">
      <w:pPr>
        <w:ind w:firstLine="340"/>
        <w:jc w:val="both"/>
        <w:rPr>
          <w:lang w:val="en-US"/>
        </w:rPr>
      </w:pPr>
      <w:r w:rsidRPr="00CC0A32">
        <w:rPr>
          <w:lang w:val="en-US"/>
        </w:rPr>
        <w:t xml:space="preserve">In summary, the results of </w:t>
      </w:r>
      <w:r>
        <w:rPr>
          <w:lang w:val="en-US"/>
        </w:rPr>
        <w:t>Fig.</w:t>
      </w:r>
      <w:r w:rsidRPr="00CC0A32">
        <w:rPr>
          <w:lang w:val="en-US"/>
        </w:rPr>
        <w:t xml:space="preserve"> </w:t>
      </w:r>
      <w:r w:rsidR="005B3CCC">
        <w:rPr>
          <w:lang w:val="en-US"/>
        </w:rPr>
        <w:t>S1</w:t>
      </w:r>
      <w:r w:rsidRPr="00CC0A32">
        <w:rPr>
          <w:lang w:val="en-US"/>
        </w:rPr>
        <w:t xml:space="preserve"> indicate that most promising PSCs inevitably (to be efficient, cost-effective, and functional) have (</w:t>
      </w:r>
      <w:proofErr w:type="spellStart"/>
      <w:r w:rsidRPr="00CC0A32">
        <w:rPr>
          <w:lang w:val="en-US"/>
        </w:rPr>
        <w:t>i</w:t>
      </w:r>
      <w:proofErr w:type="spellEnd"/>
      <w:r w:rsidRPr="00CC0A32">
        <w:rPr>
          <w:lang w:val="en-US"/>
        </w:rPr>
        <w:t xml:space="preserve">) strong parasitic absorption in the solar wavelengths and (ii) sub-optimal emissivity in the thermal wavelengths (~4−25 </w:t>
      </w:r>
      <w:r w:rsidRPr="00CC0A32">
        <w:t>μ</w:t>
      </w:r>
      <w:r w:rsidRPr="00CC0A32">
        <w:rPr>
          <w:lang w:val="en-US"/>
        </w:rPr>
        <w:t xml:space="preserve">m). As a result, even thin-film PSCs technology (~1 </w:t>
      </w:r>
      <w:r w:rsidRPr="00CC0A32">
        <w:t>μ</w:t>
      </w:r>
      <w:r w:rsidRPr="00CC0A32">
        <w:rPr>
          <w:lang w:val="en-US"/>
        </w:rPr>
        <w:t>m) suffers intense thermal loads on a sunny day</w:t>
      </w:r>
      <w:r w:rsidRPr="00CC0A32">
        <w:fldChar w:fldCharType="begin" w:fldLock="1"/>
      </w:r>
      <w:r w:rsidR="00E16A9A">
        <w:rPr>
          <w:lang w:val="en-US"/>
        </w:rPr>
        <w:instrText xml:space="preserve">ADDIN CSL_CITATION {"citationItems":[{"id":"ITEM-1","itemData":{"DOI":"10.1038/s41560-022-01035-4","ISSN":"2058-7546","abstract":"As a vital step towards the industrialization of perovskite solar cells, outdoor field tests of large-scale perovskite modules and panels represent a mandatory step to be accomplished. Here we demonstrate the manufacturing of large-area (0.5 m2) perovskite solar panels, each containing 40 modules whose interfaces are engineered with two-dimensional materials (GRAphene-PErovskite (GRAPE) panels). We further integrate nine GRAPE panels for a total panel area of 4.5 m2 in a stand-alone solar farm infrastructure with peak power exceeding 250 W, proving the scalability of this technology. We provide insights on the system operation by analysing the panel characteristics as a function of temperature and light intensity. The analysis, carried out over a months-long timescale, highlights the key role of the lamination process of the panels on the entire system degradation. A life-cycle assessment based on primary data indicates the high commercial potential of the GRAPE panel technology in terms of energy and environmental performances. Demonstration of scalability, manufacturability and outdoor operation is key to the deployment of perovskite solar cells. Now, Pescetelli et al. fabricate a large number of perovskite solar modules, assemble them in panels and integrate them in an outdoor 4.5 m2 solar farm infrastructure whose operation is monitored over 12 months.","author":[{"dropping-particle":"","family":"Pescetelli","given":"Sara","non-dropping-particle":"","parse-names":false,"suffix":""},{"dropping-particle":"","family":"Agresti","given":"Antonio","non-dropping-particle":"","parse-names":false,"suffix":""},{"dropping-particle":"","family":"Viskadouros","given":"George </w:instrText>
      </w:r>
      <w:r w:rsidR="00E16A9A">
        <w:rPr>
          <w:rFonts w:ascii="Segoe UI Emoji" w:hAnsi="Segoe UI Emoji" w:cs="Segoe UI Emoji"/>
          <w:lang w:val="en-US"/>
        </w:rPr>
        <w:instrText>✉</w:instrText>
      </w:r>
      <w:r w:rsidR="00E16A9A">
        <w:rPr>
          <w:lang w:val="en-US"/>
        </w:rPr>
        <w:instrText>","non-dropping-particle":"","parse-names":false,"suffix":""},{"dropping-particle":"","family":"Viskadouros","given":"George","non-dropping-particle":"","parse-names":false,"suffix":""},{"dropping-particle":"","family":"Razza","given":"Stefano","non-dropping-particle":"","parse-names":false,"suffix":""},{"dropping-particle":"","family":"Rogdakis","given":"Konstantinos","non-dropping-particle":"","parse-names":false,"suffix":""},{"dropping-particle":"","family":"Kalogerakis","given":"Ioannis","non-dropping-particle":"","parse-names":false,"suffix":""},{"dropping-particle":"","family":"Spiliarotis","given":"Emmanuel","non-dropping-particle":"","parse-names":false,"suffix":""},{"dropping-particle":"","family":"Leonardi","given":"Enrico","non-dropping-particle":"","parse-names":false,"suffix":""},{"dropping-particle":"","family":"Mariani","given":"Paolo","non-dropping-particle":"","parse-names":false,"suffix":""},{"dropping-particle":"","family":"Sorbello","given":"Luca","non-dropping-particle":"","parse-names":false,"suffix":""},{"dropping-particle":"","family":"Pierro","given":"Marco","non-dropping-particle":"","parse-names":false,"suffix":""},{"dropping-particle":"","family":"Cornaro","given":"Cristina","non-dropping-particle":"","parse-names":false,"suffix":""},{"dropping-particle":"","family":"Bellani","given":"Sebastiano","non-dropping-particle":"","parse-names":false,"suffix":""},{"dropping-particle":"","family":"Najafi","given":"Leyla","non-dropping-particle":"","parse-names":false,"suffix":""},{"dropping-particle":"","family":"Martín-García","given":"Beatriz","non-dropping-particle":"","parse-names":false,"suffix":""},{"dropping-particle":"","family":"Esaú","given":"Antonio","non-dropping-particle":"","parse-names":false,"suffix":""},{"dropping-particle":"","family":"Castillo","given":"Del Rio","non-dropping-particle":"","parse-names":false,"suffix":""},{"dropping-particle":"","family":"Oropesa-Nuñez","given":"Reinier","non-dropping-particle":"","parse-names":false,"suffix":""},{"dropping-particle":"","family":"Prato","given":"Mirko","non-dropping-particle":"","parse-names":false,"suffix":""},{"dropping-particle":"","family":"Maranghi","given":"Simone","non-dropping-particle":"","parse-names":false,"suffix":""},{"dropping-particle":"","family":"Parisi","given":"Maria Laura","non-dropping-particle":"","parse-names":false,"suffix":""},{"dropping-particle":"","family":"Sinicropi","given":"Adalgisa","non-dropping-particle":"","parse-names":false,"suffix":""},{"dropping-particle":"","family":"Basosi","given":"Riccardo","non-dropping-particle":"","parse-names":false,"suffix":""},{"dropping-particle":"","family":"Bonaccorso","given":"Francesco","non-dropping-particle":"","parse-names":false,"suffix":""},{"dropping-particle":"","family":"Kymakis","given":"Emmanuel","non-dropping-particle":"","parse-names":false,"suffix":""},{"dropping-particle":"Di","family":"Carlo","given":"Aldo","non-dropping-particle":"","parse-names":false,"suffix":""}],"container-title":"Nature Energy 2022","id":"ITEM-1","issued":{"date-parts":[["2022","6","16"]]},"page":"1-11","publisher":"Nature Publishing Group","title":"Integration of two-dimensional materials-based perovskite solar panels into a stand-alone solar farm","type":"article-journal"},"uris":["http://www.mendeley.com/documents/?uuid=1bef3899-033f-3a2d-b7d2-fb31a2f8d3c3"]}],"mendeley":{"formattedCitation":"&lt;sup&gt;19&lt;/sup&gt;","plainTextFormattedCitation":"19","previouslyFormattedCitation":"&lt;sup&gt;19&lt;/sup&gt;"},"properties":{"noteIndex":0},"schema":"https://github.com/citation-style-language/schema/raw/master/csl-citation.json"}</w:instrText>
      </w:r>
      <w:r w:rsidRPr="00CC0A32">
        <w:fldChar w:fldCharType="separate"/>
      </w:r>
      <w:r w:rsidR="00D25BDF" w:rsidRPr="00D25BDF">
        <w:rPr>
          <w:noProof/>
          <w:vertAlign w:val="superscript"/>
        </w:rPr>
        <w:t>19</w:t>
      </w:r>
      <w:r w:rsidRPr="00CC0A32">
        <w:rPr>
          <w:lang w:val="en-US"/>
        </w:rPr>
        <w:fldChar w:fldCharType="end"/>
      </w:r>
      <w:r>
        <w:rPr>
          <w:lang w:val="en-US"/>
        </w:rPr>
        <w:t>,</w:t>
      </w:r>
      <w:r w:rsidRPr="00CC0A32">
        <w:t xml:space="preserve"> comparable to bulkier silicon-based counterparts (~250 μm thickness)</w:t>
      </w:r>
      <w:r w:rsidRPr="00CC0A32">
        <w:fldChar w:fldCharType="begin" w:fldLock="1"/>
      </w:r>
      <w:r w:rsidR="00E16A9A">
        <w:instrText>ADDIN CSL_CITATION {"citationItems":[{"id":"ITEM-1","itemData":{"DOI":"10.1016/J.JOULE.2021.01.012","ISSN":"2542-4351","abstract":"Cost-effective photovoltaics (PVs) require a high energy yield with a long system lifetime. However, both are adversely affected by temperature. Here, we assess the economic impact of thermal effects on PV systems by establishing a temperature-dependent levelized cost of energy (LCOE) model. Using this model, we introduce an equivalent ratio γ (with the unit of absolute efficiency %/K) as a new metric that quantitatively translates the LCOE gain obtained by reducing the module temperature (Tmod) to an equivalent absolute power conversion efficiency increase. The substantial value of γ motivates us to investigate the root causes of heating in solar cells and modules, with a focus on crystalline-Si (c-Si) PVs, given its market dominance. To link the heat analysis with Tmod, we establish and validate an opto-electronically coupled thermal model to predict Tmod. This modeling approach enables the quantification of possible ways to mitigate undesired heating effects. Aside from conversion of sunlight to electricity, all solar cells generate and dissipate heat, thereby increasing the module temperature above the environment temperature. This can increase module and system costs by lowering its electrical output and shortening the module lifetime. We assess the economic impact of thermal effects on PV systems by establishing a temperature-dependent levelized cost of energy (LCOE) model. Using this model, we introduce an equivalent ratio, γ (with the unit of absolute efficiency %/K), as a new metric that quantitatively translates the LCOE gain obtained by reducing the module temperature to an equivalent absolute power conversion efficiency (PCE) increase. γ, most importantly, demonstrates that once the PCE approaches a practical upper limit, work on the control and mitigation of the module temperature can be equally or even more significant than costly marginal gains in PCE. The economic impact of thermal effects on PV systems is assessed by establishing a temperature-dependent levelized cost of energy (LCOE) model. We introduce an equivalent ratio, γ, as a new metric that quantitatively translates the LCOE gain obtained by reducing the module temperature to an equivalent absolute power conversion efficiency (PCE) increase. γ demonstrates that once the PCE approaches a practical upper limit, work on mitigating the module temperature can be equally or even more significant than costly marginal gains in PCE.","author":[{"dropping-particle":"","family":"Xu","given":"Lujia","non-dropping-particle":"","parse-names":false,"suffix":""},{"dropping-particle":"","family":"Liu","given":"Wenzhu","non-dropping-particle":"","parse-names":false,"suffix":""},{"dropping-particle":"","family":"Liu","given":"Haohui","non-dropping-particle":"","parse-names":false,"suffix":""},{"dropping-particle":"","family":"Ke","given":"Cangming","non-dropping-particle":"","parse-names":false,"suffix":""},{"dropping-particle":"","family":"Wang","given":"Mingcong","non-dropping-particle":"","parse-names":false,"suffix":""},{"dropping-particle":"","family":"Zhang","given":"Chenlin","non-dropping-particle":"","parse-names":false,"suffix":""},{"dropping-particle":"","family":"Aydin","given":"Erkan","non-dropping-particle":"","parse-names":false,"suffix":""},{"dropping-particle":"","family":"Al-Aswad","given":"Mohammed","non-dropping-particle":"","parse-names":false,"suffix":""},{"dropping-particle":"","family":"Kotsovos","given":"Konstantinos","non-dropping-particle":"","parse-names":false,"suffix":""},{"dropping-particle":"","family":"Gereige","given":"Issam","non-dropping-particle":"","parse-names":false,"suffix":""},{"dropping-particle":"","family":"Al-Saggaf","given":"Ahmed","non-dropping-particle":"","parse-names":false,"suffix":""},{"dropping-particle":"","family":"Jamal","given":"Aqil","non-dropping-particle":"","parse-names":false,"suffix":""},{"dropping-particle":"","family":"Yang","given":"Xinbo","non-dropping-particle":"","parse-names":false,"suffix":""},{"dropping-particle":"","family":"Wang","given":"Peng","non-dropping-particle":"","parse-names":false,"suffix":""},{"dropping-particle":"","family":"Laquai","given":"Frédéric","non-dropping-particle":"","parse-names":false,"suffix":""},{"dropping-particle":"","family":"Allen","given":"Thomas G.","non-dropping-particle":"","parse-names":false,"suffix":""},{"dropping-particle":"","family":"Wolf","given":"Stefaan","non-dropping-particle":"De","parse-names":false,"suffix":""}],"container-title":"Joule","id":"ITEM-1","issue":"3","issued":{"date-parts":[["2021","3","17"]]},"page":"631-645","publisher":"Cell Press","title":"Heat generation and mitigation in silicon solar cells and modules","type":"article-journal","volume":"5"},"uris":["http://www.mendeley.com/documents/?uuid=a2eb1e38-ce0c-387c-a075-38249a0b4871"]}],"mendeley":{"formattedCitation":"&lt;sup&gt;20&lt;/sup&gt;","plainTextFormattedCitation":"20","previouslyFormattedCitation":"&lt;sup&gt;20&lt;/sup&gt;"},"properties":{"noteIndex":0},"schema":"https://github.com/citation-style-language/schema/raw/master/csl-citation.json"}</w:instrText>
      </w:r>
      <w:r w:rsidRPr="00CC0A32">
        <w:fldChar w:fldCharType="separate"/>
      </w:r>
      <w:r w:rsidR="00D25BDF" w:rsidRPr="00D25BDF">
        <w:rPr>
          <w:noProof/>
          <w:vertAlign w:val="superscript"/>
        </w:rPr>
        <w:t>20</w:t>
      </w:r>
      <w:r w:rsidRPr="00CC0A32">
        <w:rPr>
          <w:lang w:val="en-US"/>
        </w:rPr>
        <w:fldChar w:fldCharType="end"/>
      </w:r>
      <w:r>
        <w:rPr>
          <w:lang w:val="en-US"/>
        </w:rPr>
        <w:t>,</w:t>
      </w:r>
      <w:r w:rsidRPr="00CC0A32">
        <w:t xml:space="preserve"> seriously affecting their PCE and reliability</w:t>
      </w:r>
      <w:r w:rsidRPr="00CC0A32">
        <w:fldChar w:fldCharType="begin" w:fldLock="1"/>
      </w:r>
      <w:r w:rsidR="00E16A9A">
        <w:instrText>ADDIN CSL_CITATION {"citationItems":[{"id":"ITEM-1","itemData":{"DOI":"10.1002/ADMA.201902413","ISSN":"1521-4095","PMID":"31271479","abstract":"With power conversion efficiencies now reaching 24.2%, the major factor limiting efficient electricity generation using perovskite solar cells (PSCs) is their long-term stability. In particular, PSCs have demonstrated rapid degradation under illumination, the driving mechanism of which is yet to be understood. It is shown that elevated device temperature coupled with excess charge carriers due to constant illumination is the dominant force in the rapid degradation of encapsulated perovskite solar cells under illumination. Cooling the device to 20 °C and operating at the maximum power point improves the stability of CH3NH3PbI3 solar cells over 100× compared to operation under open circuit conditions at 60 °C. Light-induced strain originating from photothermal-induced expansion is also observed in CH3NH3PbI3, which excludes other light-induced-strain mechanisms. However, strain and electric field do not appear to play any role in the initial rapid degradation of CH3NH3PbI3 solar cells under illumination. It is revealed that the formation of additional recombination centers in PSCs facilitated by elevated temperature and excess charge carriers ultimately results in rapid light-induced degradation. Guidance on the best methods for measuring the stability of PSCs is also given.","author":[{"dropping-particle":"","family":"Chen","given":"Bo","non-dropping-particle":"","parse-names":false,"suffix":""},{"dropping-particle":"","family":"Song","given":"Jingfeng","non-dropping-particle":"","parse-names":false,"suffix":""},{"dropping-particle":"","family":"Dai","given":"Xuezeng","non-dropping-particle":"","parse-names":false,"suffix":""},{"dropping-particle":"","family":"Liu","given":"Ye","non-dropping-particle":"","parse-names":false,"suffix":""},{"dropping-particle":"","family":"Rudd","given":"Peter N","non-dropping-particle":"","parse-names":false,"suffix":""},{"dropping-particle":"","family":"Hong","given":"Xia","non-dropping-particle":"","parse-names":false,"suffix":""},{"dropping-particle":"","family":"Huang","given":"Jinsong","non-dropping-particle":"","parse-names":false,"suffix":""},{"dropping-particle":"","family":"Chen","given":"B","non-dropping-particle":"","parse-names":false,"suffix":""},{"dropping-particle":"","family":"Dai","given":"X","non-dropping-particle":"","parse-names":false,"suffix":""},{"dropping-particle":"","family":"Rudd","given":"P N","non-dropping-particle":"","parse-names":false,"suffix":""},{"dropping-particle":"","family":"Huang","given":"J","non-dropping-particle":"","parse-names":false,"suffix":""},{"dropping-particle":"","family":"Song","given":"J","non-dropping-particle":"","parse-names":false,"suffix":""},{"dropping-particle":"","family":"Hong","given":"X","non-dropping-particle":"","parse-names":false,"suffix":""},{"dropping-particle":"","family":"Liu","given":"Y","non-dropping-particle":"","parse-names":false,"suffix":""}],"container-title":"Advanced Materials","id":"ITEM-1","issue":"35","issued":{"date-parts":[["2019","8","1"]]},"page":"1902413","publisher":"John Wiley &amp; Sons, Ltd","title":"Synergistic Effect of Elevated Device Temperature and Excess Charge Carriers on the Rapid Light-Induced Degradation of Perovskite Solar Cells","type":"article-journal","volume":"31"},"uris":["http://www.mendeley.com/documents/?uuid=a3706aae-e12f-3e3c-9f7f-204183263b9c"]},{"id":"ITEM-2","itemData":{"DOI":"10.1038/s41467-018-07438-w","ISSN":"2041-1723","PMID":"30478392","abstract":"Identifying the origin of intrinsic instability for organic–inorganic halide perovskites (OIHPs) is crucial for their application in electronic devices, including solar cells, photodetectors, radiation detectors, and light-emitting diodes, as their efficiencies or sensitivities have already been demonstrated to be competitive with commercial available devices. Here we show that free charges in OIHPs, whether generated by incident light or by current-injection from electrodes, can reduce their stability, while efficient charge extraction effectively stabilizes the perovskite materials. The excess of both holes and electrons reduce the activation energy for ion migration within OIHPs, accelerating the degradation of OIHPs, while the excess holes and electrons facilitate the migration of cations or anions, respectively. OIHP solar cells capable of efficient charge-carrier extraction show improved light&amp;nbsp;stability under regular operation conditions compared to an open-circuit condition where the photo-generated charges are confined in the perovskite layers. Optoelectronic devices based on organic–inorganic halide perovskites show promising performance, but their poor stability impedes the commercialization. Here Lin et al. show that excess free charges are detrimental and efficient charge-carrier extraction is necessary for improved device stability.","author":[{"dropping-particle":"","family":"Lin","given":"Yuze","non-dropping-particle":"","parse-names":false,"suffix":""},{"dropping-particle":"","family":"Chen","given":"Bo","non-dropping-particle":"","parse-names":false,"suffix":""},{"dropping-particle":"","family":"Fang","given":"Yanjun","non-dropping-particle":"","parse-names":false,"suffix":""},{"dropping-particle":"","family":"Zhao","given":"Jingjing","non-dropping-pa</w:instrText>
      </w:r>
      <w:r w:rsidR="00E16A9A" w:rsidRPr="00E16A9A">
        <w:rPr>
          <w:lang w:val="en-US"/>
        </w:rPr>
        <w:instrText>rticle":"","parse-names":false,"suffix":""},{"dropping-particle":"","family":"Bao","given":"Chunxiong","non-dropping-particle":"","parse-names":false,"suffix":""},{"dropping-particle":"","family":"Yu","given":"Zhenhua","non-dropping-particle":"","parse-names":false,"suffix":""},{"dropping-particle":"","family":"Deng","given":"Yehao","non-dropping-particle":"","parse-names":false,"suffix":""},{"dropping-particle":"","family":"Rudd","given":"Peter N.","non-dropping-particle":"","parse-names":false,"suffix":""},{"dropping-particle":"","family":"Yan","given":"Yanfa","non-dropping-particle":"","parse-names":false,"suffix":""},{"dropping-particle":"","family":"Yuan","given":"Yongbo","non-dropping-particle":"","parse-names":false,"suffix":""},{"dropping-particle":"","family":"Huang","given":"Jinsong","non-dropping-particle":"","parse-names":false,"suffix":""}],"container-title":"Nature Communications 2018 9:1","id":"ITEM-2","issue":"1","issued":{"date-parts":[["2018","11","26"]]},"page":"1-9","publisher":"Nature Publishing Group","title":"Excess charge-carrier induced instability of hybrid perovskites","type":"article-journal","volume":"9"},"uris":["http://www.mendeley.com/documents/?uuid=66167bbc-69f4-335b-a6b5-90dd164ac3e8"]}],"mendeley":{"formattedCitation":"&lt;sup&gt;21,22&lt;/sup&gt;","plainTextFormattedCitation":"21,22","previouslyFormattedCitation":"&lt;sup&gt;21,22&lt;/sup&gt;"},"properties":{"noteIndex":0},"schema":"https://github.com/citation-style-language/schema/raw/master/csl-citation.json"}</w:instrText>
      </w:r>
      <w:r w:rsidRPr="00CC0A32">
        <w:fldChar w:fldCharType="separate"/>
      </w:r>
      <w:r w:rsidR="00D25BDF" w:rsidRPr="00D25BDF">
        <w:rPr>
          <w:noProof/>
          <w:vertAlign w:val="superscript"/>
          <w:lang w:val="en-US"/>
        </w:rPr>
        <w:t>21,22</w:t>
      </w:r>
      <w:r w:rsidRPr="00CC0A32">
        <w:rPr>
          <w:lang w:val="en-US"/>
        </w:rPr>
        <w:fldChar w:fldCharType="end"/>
      </w:r>
      <w:r>
        <w:rPr>
          <w:lang w:val="en-US"/>
        </w:rPr>
        <w:t>.</w:t>
      </w:r>
    </w:p>
    <w:p w:rsidR="00980FEB" w:rsidRPr="005A5A24" w:rsidRDefault="007E1B52" w:rsidP="007E1B52">
      <w:pPr>
        <w:ind w:firstLine="340"/>
        <w:jc w:val="both"/>
        <w:rPr>
          <w:lang w:val="en-US"/>
        </w:rPr>
      </w:pPr>
      <w:r w:rsidRPr="00CC0A32">
        <w:rPr>
          <w:lang w:val="en-US"/>
        </w:rPr>
        <w:t xml:space="preserve">One way to reduce parasitic absorption in the cell w/ Au is to mitigate the </w:t>
      </w:r>
      <w:r w:rsidRPr="00CC0A32">
        <w:rPr>
          <w:i/>
          <w:lang w:val="en-US"/>
        </w:rPr>
        <w:t>T</w:t>
      </w:r>
      <w:r w:rsidRPr="00CC0A32">
        <w:rPr>
          <w:lang w:val="en-US"/>
        </w:rPr>
        <w:t>-</w:t>
      </w:r>
      <w:proofErr w:type="spellStart"/>
      <w:r w:rsidRPr="00CC0A32">
        <w:rPr>
          <w:i/>
          <w:lang w:val="en-US"/>
        </w:rPr>
        <w:t>R</w:t>
      </w:r>
      <w:r w:rsidRPr="00CC0A32">
        <w:rPr>
          <w:vertAlign w:val="subscript"/>
          <w:lang w:val="en-US"/>
        </w:rPr>
        <w:t>sh</w:t>
      </w:r>
      <w:proofErr w:type="spellEnd"/>
      <w:r w:rsidRPr="00CC0A32">
        <w:rPr>
          <w:lang w:val="en-US"/>
        </w:rPr>
        <w:t xml:space="preserve"> trade-off effect by utilizing an appropriate front TCO layer with higher transparency at a given conductivity compared to FTO. Common TCOs, though, such as optically superior indium-doped tin oxide (ITO) or aluminum-doped zinc oxide (AZO, </w:t>
      </w:r>
      <w:proofErr w:type="spellStart"/>
      <w:proofErr w:type="gramStart"/>
      <w:r w:rsidRPr="00CC0A32">
        <w:rPr>
          <w:lang w:val="en-US"/>
        </w:rPr>
        <w:t>ZnO:Al</w:t>
      </w:r>
      <w:proofErr w:type="spellEnd"/>
      <w:proofErr w:type="gramEnd"/>
      <w:r w:rsidRPr="00CC0A32">
        <w:rPr>
          <w:lang w:val="en-US"/>
        </w:rPr>
        <w:t>), limit PSC performance and application due to conductivity loss at high annealing temperatures required for the compact (cTiO</w:t>
      </w:r>
      <w:r w:rsidRPr="00CC0A32">
        <w:rPr>
          <w:vertAlign w:val="subscript"/>
          <w:lang w:val="en-US"/>
        </w:rPr>
        <w:t>2</w:t>
      </w:r>
      <w:r w:rsidRPr="00CC0A32">
        <w:rPr>
          <w:lang w:val="en-US"/>
        </w:rPr>
        <w:t>) or mesoporous TiO</w:t>
      </w:r>
      <w:r w:rsidRPr="00CC0A32">
        <w:rPr>
          <w:vertAlign w:val="subscript"/>
          <w:lang w:val="en-US"/>
        </w:rPr>
        <w:t>2</w:t>
      </w:r>
      <w:r w:rsidRPr="00CC0A32">
        <w:rPr>
          <w:lang w:val="en-US"/>
        </w:rPr>
        <w:t xml:space="preserve"> (mTiO</w:t>
      </w:r>
      <w:r w:rsidRPr="00CC0A32">
        <w:rPr>
          <w:vertAlign w:val="subscript"/>
          <w:lang w:val="en-US"/>
        </w:rPr>
        <w:t>2</w:t>
      </w:r>
      <w:r w:rsidRPr="00CC0A32">
        <w:rPr>
          <w:lang w:val="en-US"/>
        </w:rPr>
        <w:t>) layers and increase the cost. Substituting cTiO</w:t>
      </w:r>
      <w:r w:rsidRPr="00CC0A32">
        <w:rPr>
          <w:vertAlign w:val="subscript"/>
          <w:lang w:val="en-US"/>
        </w:rPr>
        <w:t>2</w:t>
      </w:r>
      <w:r w:rsidRPr="00CC0A32">
        <w:rPr>
          <w:lang w:val="en-US"/>
        </w:rPr>
        <w:t xml:space="preserve"> and mTiO</w:t>
      </w:r>
      <w:r w:rsidRPr="00CC0A32">
        <w:rPr>
          <w:vertAlign w:val="subscript"/>
          <w:lang w:val="en-US"/>
        </w:rPr>
        <w:t>2</w:t>
      </w:r>
      <w:r w:rsidRPr="00CC0A32">
        <w:rPr>
          <w:lang w:val="en-US"/>
        </w:rPr>
        <w:t xml:space="preserve"> with other alternatives, such as PTAA or SnO</w:t>
      </w:r>
      <w:r w:rsidRPr="00CC0A32">
        <w:rPr>
          <w:vertAlign w:val="subscript"/>
          <w:lang w:val="en-US"/>
        </w:rPr>
        <w:t>2</w:t>
      </w:r>
      <w:r w:rsidRPr="00CC0A32">
        <w:rPr>
          <w:lang w:val="en-US"/>
        </w:rPr>
        <w:t>, seems promising for utilizing various TCOs such as ITO</w:t>
      </w:r>
      <w:r w:rsidRPr="00CC0A32">
        <w:fldChar w:fldCharType="begin" w:fldLock="1"/>
      </w:r>
      <w:r w:rsidR="00E16A9A">
        <w:rPr>
          <w:lang w:val="en-US"/>
        </w:rPr>
        <w:instrText>ADDIN CSL_CITATION {"citationItems":[{"id":"ITEM-1","itemData":{"DOI":"10.1126/SCIENCE.ABM8566/SUPPL_FILE/SCIENCE.ABM8566_SM.PDF","ISSN":"10959203","PMID":"35446656","abstract":"Further enhancing the performance and stability of inverted perovskite solar cells (PSCs) is crucial for their commercialization. We report that the functionalization of multication and halide perovskite interfaces with an organometallic compound, ferrocenyl-bis-thiophene-2-carboxylate (FcTc2), simultaneously enhanced the efficiency and stability of inverted PSCs. The resultant devices achieved a power conversion efficiency of 25.0% and maintained &gt;98% of their initial efficiency after continuously operating at the maximum power point for 1500 hours under simulated AM1.5 illumination. Moreover, the FcTc2-functionalized devices passed the international standards for mature photovoltaics (IEC61215:2016) and have exhibited high stability under the damp heat test (85°C and 85% relative humidity).","author":[{"dropping-particle":"","family":"Li","given":"Zhen","non-dropping-particle":"","parse-names":false,"suffix":""},{"dropping-particle":"","family":"Li","given":"Bo","non-dropping-particle":"","parse-names":false,"suffix":""},{"dropping-particle":"","family":"Wu","given":"Xin","non-dropping-particle":"","parse-names":false,"suffix":""},{"dropping-particle":"","family":"Sheppard","given":"Stephanie A.","non-dropping-particle":"","parse-names":false,"suffix":""},{"dropping-particle":"","family":"Zhang","given":"Shoufeng","non-dropping-particle":"","parse-names":false,"suffix":""},{"dropping-particle":"","family":"Gao","given":"Danpeng","non-dropping-particle":"","parse-names":false,"suffix":""},{"dropping-particle":"","family":"Long","given":"Nicholas J.","non-dropping-particle":"","parse-names":false,"suffix":""},{"dropping-particle":"","family":"Zhu","given":"Zonglong","non-dropping-particle":"","parse-names":false,"suffix":""}],"container-title":"Science","id":"ITEM-1","issue":"6591","issued":{"date-parts":[["2022","4","22"]]},"publisher":"American Association for the Advancement of Science","title":"Organometallic-functionalized interfaces for highly efficient inverted perovskite solar cells","type":"article-journal","volume":"376"},"uris":["http://www.mendeley.com/documents/?uuid=e8a0cac1-ba87-3e11-9ef0-e2527ab76a97"]}],"mendeley":{"formattedCitation":"&lt;sup&gt;23&lt;/sup&gt;","plainTextFormattedCitation":"23","previouslyFormattedCitation":"&lt;sup&gt;23&lt;/sup&gt;"},"properties":{"noteIndex":0},"schema":"https://github.com/citation-style-language/schema/raw/master/csl-citation.json"}</w:instrText>
      </w:r>
      <w:r w:rsidRPr="00CC0A32">
        <w:fldChar w:fldCharType="separate"/>
      </w:r>
      <w:r w:rsidR="00D25BDF" w:rsidRPr="00D25BDF">
        <w:rPr>
          <w:noProof/>
          <w:vertAlign w:val="superscript"/>
          <w:lang w:val="en-US"/>
        </w:rPr>
        <w:t>23</w:t>
      </w:r>
      <w:r w:rsidRPr="00CC0A32">
        <w:rPr>
          <w:lang w:val="en-US"/>
        </w:rPr>
        <w:fldChar w:fldCharType="end"/>
      </w:r>
      <w:r>
        <w:rPr>
          <w:lang w:val="en-US"/>
        </w:rPr>
        <w:t>,</w:t>
      </w:r>
      <w:r w:rsidRPr="00CC0A32">
        <w:rPr>
          <w:lang w:val="en-US"/>
        </w:rPr>
        <w:t xml:space="preserve"> reducing PSCs’ solar heating due to lower parasitic absorption in the front contact. However, like the examined cell w/ Au (</w:t>
      </w:r>
      <w:r>
        <w:rPr>
          <w:lang w:val="en-US"/>
        </w:rPr>
        <w:t>Fig.</w:t>
      </w:r>
      <w:r w:rsidRPr="00CC0A32">
        <w:rPr>
          <w:lang w:val="en-US"/>
        </w:rPr>
        <w:t xml:space="preserve"> </w:t>
      </w:r>
      <w:r w:rsidR="005B3CCC">
        <w:rPr>
          <w:lang w:val="en-US"/>
        </w:rPr>
        <w:t>S1</w:t>
      </w:r>
      <w:r w:rsidRPr="00CC0A32">
        <w:rPr>
          <w:lang w:val="en-US"/>
        </w:rPr>
        <w:t>b), such cells exhibit unsatisfactory operational stability, limited large-scale application, and high cost, mainly due to the metal back contact</w:t>
      </w:r>
      <w:r w:rsidRPr="00CC0A32">
        <w:fldChar w:fldCharType="begin" w:fldLock="1"/>
      </w:r>
      <w:r w:rsidR="006E0E1D">
        <w:rPr>
          <w:lang w:val="en-US"/>
        </w:rPr>
        <w:instrText>ADDIN CSL_CITATION {"citationItems":[{"id":"ITEM-1","itemData":{"DOI":"10.1039/C9EE02115A","ISSN":"1754-5706","abstract":"Almost ten years after their first use in the photovoltaic (PV) field, perovskite solar cells (PSCs) are now hybrid devices that, in addition to having reached silicon performance, can accelerate the energy transition and boost the use of abundant elements for their manufacturing process. However, noble metals (in particular gold) represent the most typically used sources for back electrode fabrication, and this issue has been intensively considered by the research community in the last five years. This review shows how the most promising solution, considering also the need to develop a large-scale production process, is based on the use of carbon-based materials for the preparation of back electrodes. Graphite, carbon black, graphene and carbon nanotubes (CNTs) have been proposed, functionalized and characterized, leading to laboratory-scale solar cells and modules capable of providing excellent efficiencies and ensuring stability greater than those of gold-based devices. Strengthened by these results and its hydrophobizing properties, carbon has also started to be used as an electron transporting material (ETM), with excellent results on both rigid and flexible substrates. This review discusses the major advances and the updated state-of-the-art in the carbon-based PSC scenario, keeping a solid trajectory where the accessibility, low cost, high electrical conductivity, chemical stability and controllable porosity of carbon are highlighted and exploited in the design of upscalable hybrid solar cells.","author":[{"dropping-particle":"","family":"Fagiolari","given":"Lucia","non-dropping-particle":"","parse-names":false,"suffix":""},{"dropping-particle":"","family":"Bella","given":"Federico","non-dropping-particle":"","parse-names":false,"suffix":""}],"container-title":"Energy &amp; Environmental Science","id":"ITEM-1","issue":"12","issued":{"date-parts":[["2019","12","4"]]},"page":"3437-3472","publisher":"The Royal Society of Chemistry","title":"Carbon-based materials for stable, cheaper and large-scale processable perovskite solar cells","type":"article-journal","volume":"12"},"uris":["http://www.mendeley.com/documents/?uuid=aefff4d2-c3aa-3931-ba31-428784167289"]}],"mendeley":{"formattedCitation":"&lt;sup&gt;3&lt;/sup&gt;","plainTextFormattedCitation":"3","previouslyFormattedCitation":"&lt;sup&gt;3&lt;/sup&gt;"},"properties":{"noteIndex":0},"schema":"https://github.com/citation-style-language/schema/raw/master/csl-citation.json"}</w:instrText>
      </w:r>
      <w:r w:rsidRPr="00CC0A32">
        <w:fldChar w:fldCharType="separate"/>
      </w:r>
      <w:r w:rsidR="00A60388" w:rsidRPr="00A60388">
        <w:rPr>
          <w:noProof/>
          <w:vertAlign w:val="superscript"/>
          <w:lang w:val="en-US"/>
        </w:rPr>
        <w:t>3</w:t>
      </w:r>
      <w:r w:rsidRPr="00CC0A32">
        <w:rPr>
          <w:lang w:val="en-US"/>
        </w:rPr>
        <w:fldChar w:fldCharType="end"/>
      </w:r>
      <w:r>
        <w:rPr>
          <w:lang w:val="en-US"/>
        </w:rPr>
        <w:t>,</w:t>
      </w:r>
      <w:r w:rsidRPr="00CC0A32">
        <w:rPr>
          <w:lang w:val="en-US"/>
        </w:rPr>
        <w:t xml:space="preserve"> impeding commercial exploitation. Substituting the metal back contact of such cells with MLG to enhance their operational stability and reduce the cost leads to excess heat since MLG strongly absorbs in </w:t>
      </w:r>
      <w:r>
        <w:rPr>
          <w:lang w:val="en-US"/>
        </w:rPr>
        <w:t>NIR</w:t>
      </w:r>
      <w:r w:rsidRPr="00CC0A32">
        <w:rPr>
          <w:lang w:val="en-US"/>
        </w:rPr>
        <w:t xml:space="preserve">. Moreover, the sheet resistance of conventional electrodes and TCOs (~8–15 </w:t>
      </w:r>
      <w:r w:rsidRPr="00CC0A32">
        <w:t>Ω</w:t>
      </w:r>
      <w:r w:rsidRPr="00CC0A32">
        <w:rPr>
          <w:lang w:val="en-US"/>
        </w:rPr>
        <w:t>/</w:t>
      </w:r>
      <w:proofErr w:type="spellStart"/>
      <w:r w:rsidRPr="00CC0A32">
        <w:rPr>
          <w:lang w:val="en-US"/>
        </w:rPr>
        <w:t>sq</w:t>
      </w:r>
      <w:proofErr w:type="spellEnd"/>
      <w:r w:rsidRPr="00CC0A32">
        <w:rPr>
          <w:lang w:val="en-US"/>
        </w:rPr>
        <w:t>) is still high when upscaling from a single cell to a module</w:t>
      </w:r>
      <w:r w:rsidRPr="00CC0A32">
        <w:fldChar w:fldCharType="begin" w:fldLock="1"/>
      </w:r>
      <w:r w:rsidR="00E16A9A">
        <w:rPr>
          <w:lang w:val="en-US"/>
        </w:rPr>
        <w:instrText>ADDIN CSL_CITATION {"citationItems":[{"id":"ITEM-1","itemData":{"DOI":"10.1016/J.SOLMAT.2018.07.010","ISSN":"0927-0248","abstract":"We investigated the thermal stability of multilayered transparent electrodes composed of ZnO:Ga (GZO)/Ag/GZO layers for the application of large-scale perovskite solar cell (PSC) modules, which require a post-annealing temperature of 450 °C. The sheet resistance and transmittance of the GZO/Ag/GZO (50 nm/12 nm/50 nm) electrodes were encouragingly improved by an annealing test with a temperature variation from 25° to 450°C. The optimum value of the sheet resistance was 4.48 Ω/square at an annealing temperature of 450 °C. By a simulation of PSC module performance, we confirmed that PSC modules with our GZO/Ag/GZO multilayered transparent electrodes (4–5 Ω/square) suffer less performance degradation compared to those with conventional FTO transparent electrodes (8–15 Ω/square).","author":[{"dropping-particle":"","family":"Lee","given":"Seong Hyun","non-dropping-particle":"","parse-names":false,"suffix":""},{"dropping-particle":"","family":"Kim","given":"Gayoung","non-dropping-particle":"","parse-names":false,"suffix":""},{"dropping-particle":"","family":"Lim","given":"Jung Wook","non-dropping-particle":"","parse-names":false,"suffix":""},{"dropping-particle":"","family":"Lee","given":"Kyu Seok","non-dropping-particle":"","parse-names":false,"suffix":""},{"dropping-particle":"","family":"Kang","given":"Man Gu","non-dropping-particle":"","parse-names":false,"suffix":""}],"container-title":"Solar Energy Materials and Solar Cells","id":"ITEM-1","issued":{"date-parts":[["2018","11","1"]]},"page":"378-384","publisher":"North-Holland","title":"High-performance ZnO:Ga/Ag/ZnO:Ga multilayered transparent electrodes targeting large-scale perovskite solar cells","type":"article-journal","volume":"186"},"uris":["http://www.mendeley.com/documents/?uuid=743f725f-3553-32bf-8e22-11357e1a788f"]}],"mendeley":{"formattedCitation":"&lt;sup&gt;24&lt;/sup&gt;","plainTextFormattedCitation":"24","previouslyFormattedCitation":"&lt;sup&gt;24&lt;/sup&gt;"},"properties":{"noteIndex":0},"schema":"https://github.com/citation-style-language/schema/raw/master/csl-citation.json"}</w:instrText>
      </w:r>
      <w:r w:rsidRPr="00CC0A32">
        <w:fldChar w:fldCharType="separate"/>
      </w:r>
      <w:r w:rsidR="00D25BDF" w:rsidRPr="00D25BDF">
        <w:rPr>
          <w:noProof/>
          <w:vertAlign w:val="superscript"/>
          <w:lang w:val="en-US"/>
        </w:rPr>
        <w:t>24</w:t>
      </w:r>
      <w:r w:rsidRPr="00CC0A32">
        <w:rPr>
          <w:lang w:val="en-US"/>
        </w:rPr>
        <w:fldChar w:fldCharType="end"/>
      </w:r>
      <w:r>
        <w:rPr>
          <w:lang w:val="en-US"/>
        </w:rPr>
        <w:t>.</w:t>
      </w:r>
      <w:r w:rsidRPr="00CC0A32">
        <w:rPr>
          <w:lang w:val="en-US"/>
        </w:rPr>
        <w:t xml:space="preserve"> This results to lower module solar-to-electrical PCEs (due to less efficient carrier transport) and further increases heat dissipation, thus indicating that structural changes </w:t>
      </w:r>
      <w:r w:rsidRPr="00CC0A32">
        <w:rPr>
          <w:lang w:val="en-US"/>
        </w:rPr>
        <w:lastRenderedPageBreak/>
        <w:t xml:space="preserve">or other TCO </w:t>
      </w:r>
      <w:bookmarkStart w:id="2" w:name="_GoBack"/>
      <w:r w:rsidRPr="005A5A24">
        <w:rPr>
          <w:lang w:val="en-US"/>
        </w:rPr>
        <w:t>candidates are required. These results indicate that an ultrathin-metal-film-based</w:t>
      </w:r>
      <w:r w:rsidRPr="005A5A24" w:rsidDel="00B03FCE">
        <w:rPr>
          <w:lang w:val="en-US"/>
        </w:rPr>
        <w:t xml:space="preserve"> </w:t>
      </w:r>
      <w:r w:rsidRPr="005A5A24">
        <w:rPr>
          <w:lang w:val="en-US"/>
        </w:rPr>
        <w:t>multilayer transparent electrode (MTE) as discussed in the main text, should highly impact PSCs PCE and reliability.</w:t>
      </w:r>
      <w:bookmarkEnd w:id="1"/>
      <w:r w:rsidR="00980FEB" w:rsidRPr="005A5A24">
        <w:rPr>
          <w:lang w:val="en-US"/>
        </w:rPr>
        <w:br w:type="page"/>
      </w:r>
    </w:p>
    <w:p w:rsidR="00980FEB" w:rsidRPr="005A5A24" w:rsidRDefault="00980FEB" w:rsidP="00980FEB">
      <w:pPr>
        <w:jc w:val="both"/>
        <w:rPr>
          <w:lang w:val="en-US"/>
        </w:rPr>
      </w:pPr>
      <w:r w:rsidRPr="005A5A24">
        <w:rPr>
          <w:b/>
          <w:sz w:val="24"/>
          <w:lang w:val="en-US"/>
        </w:rPr>
        <w:lastRenderedPageBreak/>
        <w:t>S2. Complex refractive indices of the materials used in the simulations.</w:t>
      </w:r>
    </w:p>
    <w:p w:rsidR="00980FEB" w:rsidRPr="005A5A24" w:rsidRDefault="00017080" w:rsidP="002505D6">
      <w:pPr>
        <w:jc w:val="both"/>
        <w:rPr>
          <w:lang w:val="en-US"/>
        </w:rPr>
      </w:pPr>
      <w:r w:rsidRPr="005A5A24">
        <w:rPr>
          <w:lang w:val="en-US"/>
        </w:rPr>
        <w:t>To simulate the performance of our structures, we obtained the material parameters used for the active layer from Ref.</w:t>
      </w:r>
      <w:r w:rsidRPr="005A5A24">
        <w:rPr>
          <w:vertAlign w:val="superscript"/>
        </w:rPr>
        <w:fldChar w:fldCharType="begin" w:fldLock="1"/>
      </w:r>
      <w:r w:rsidR="003255AA" w:rsidRPr="005A5A24">
        <w:rPr>
          <w:vertAlign w:val="superscript"/>
          <w:lang w:val="en-US"/>
        </w:rPr>
        <w:instrText>ADDIN CSL_CITATION {"citationItems":[{"id":"ITEM-1","itemData":{"DOI":"10.1016/J.SOLMAT.2018.09.002","ISSN":"0927-0248","abstract":"Optical characterization and simulations have been applied to study formamidinium + cesium lead triiodide (FA1-xCsxPbI3) perovskite based thin films and solar cells. Near infrared to ultraviolet complex dielectric function (ε = ε1 + iε2) spectra of varying cesium-to-formamidinium ratios in solution processed perovskite thin films have been extracted. Analysis of these ε spectra track changes in the positions of critical point (CP) energies, including band gaps and above band gap transitions, with increasing cesium contents. Band gap values are identified as the lowest energy CP, with additional sub-gap features attributed to the presence of defects. Absorption onset values, for which absorption coefficient (α) = 4000 cm−1, are extracted, with x = 0.2 showing the sharpest absorption edge and the least contribution to absorption from defects below the band gap. External quantum efficiency (EQE) simulations of solar cells using ε spectra as input are compared to experimental results and corroborate that the observed sub-gap absorption is due to defects as it does not contribute to EQE.","author":[{"dropping-particle":"","family":"Subedi","given":"Biwas","non-dropping-particle":"","parse-names":false,"suffix":""},{"dropping-particle":"","family":"Guan","given":"Lei","non-dropping-particle":"","parse-names":false,"suffix":""},{"dropping-particle":"","family":"Yu","given":"Yue","non-dropping-particle":"","parse-names":false,"suffix":""},{"dropping-particle":"","family":"Ghimire","given":"Kiran","non-dropping-particle":"","parse-names":false,"suffix":""},{"dropping-particle":"","family":"Uprety","given":"Prakash","non-dropping-particle":"","parse-names":false,"suffix":""},{"dropping-particle":"","family":"Yan","given":"Yanfa","non-dropping-particle":"","parse-names":false,"suffix":""},{"dropping-particle":"","family":"Podraza","given":"Nikolas J.","non-dropping-particle":"","parse-names":false,"suffix":""}],"container-title":"Solar Energy Materials and Solar Cells","id":"ITEM-1","issued":{"date-parts":[["2018","12","15"]]},"page":"228-233","publisher":"North-Holland","title":"Formamidinium + cesium lead triiodide perovskites: Discrepancies between thin film optical absorption and solar cell efficiency","type":"article-journal","volume":"188"},"uris":["http://www.mendeley.com/documents/?uuid=d19a02bd-edee-3703-9d47-24d91ddcca08"]}],"mendeley":{"formattedCitation":"&lt;sup&gt;7&lt;/sup&gt;","plainTextFormattedCitation":"7","previouslyFormattedCitation":"&lt;sup&gt;7&lt;/sup&gt;"},"properties":{"noteIndex":0},"schema":"https://github.com/citation-style-language/schema/raw/master/csl-citation.json"}</w:instrText>
      </w:r>
      <w:r w:rsidRPr="005A5A24">
        <w:rPr>
          <w:vertAlign w:val="superscript"/>
        </w:rPr>
        <w:fldChar w:fldCharType="separate"/>
      </w:r>
      <w:r w:rsidRPr="005A5A24">
        <w:rPr>
          <w:noProof/>
          <w:vertAlign w:val="superscript"/>
        </w:rPr>
        <w:t>7</w:t>
      </w:r>
      <w:r w:rsidRPr="005A5A24">
        <w:rPr>
          <w:vertAlign w:val="superscript"/>
          <w:lang w:val="en-US"/>
        </w:rPr>
        <w:fldChar w:fldCharType="end"/>
      </w:r>
      <w:r w:rsidRPr="005A5A24">
        <w:t>, of the electrodes</w:t>
      </w:r>
      <w:r w:rsidRPr="005A5A24">
        <w:rPr>
          <w:lang w:val="en-US"/>
        </w:rPr>
        <w:t xml:space="preserve"> </w:t>
      </w:r>
      <w:r w:rsidRPr="005A5A24">
        <w:t xml:space="preserve">from </w:t>
      </w:r>
      <w:r w:rsidRPr="005A5A24">
        <w:rPr>
          <w:lang w:val="en-US"/>
        </w:rPr>
        <w:t>R</w:t>
      </w:r>
      <w:r w:rsidRPr="005A5A24">
        <w:t>efs</w:t>
      </w:r>
      <w:r w:rsidRPr="005A5A24">
        <w:rPr>
          <w:lang w:val="en-US"/>
        </w:rPr>
        <w:t>.</w:t>
      </w:r>
      <w:r w:rsidRPr="005A5A24">
        <w:rPr>
          <w:vertAlign w:val="superscript"/>
        </w:rPr>
        <w:fldChar w:fldCharType="begin" w:fldLock="1"/>
      </w:r>
      <w:r w:rsidR="00D25BDF" w:rsidRPr="005A5A24">
        <w:rPr>
          <w:vertAlign w:val="superscript"/>
        </w:rPr>
        <w:instrText>ADDIN CSL_CITATION {"citationItems":[{"id":"ITEM-1","itemData":{"DOI":"10.1039/C6TC01276K","ISSN":"2050-7534","abstract":"Semi-transparent perovskite solar cells have significant potential as the top cell in a tandem structure with silicon (Si) or copper indium gallium selenide (CIGS) as the bottom cell. The efficiency of such tandem cells depends on careful light management and optical design of the device. Here, using the transfer matrix method, we report a detailed optical analysis of the absorption distribution, parasitic absorption and reflection losses in various semi-transparent perovskite solar cell structures and their impact on tandem cell efficiencies. The optical properties of some key layers of a semi perovskite cell are measured and modelled to facilitate the optical analysis. It is found that the encapsulation glass and the absorption in the transparent conductive electrode have a huge impact on the tandem efficiency. The tandem efficiency limit is also calculated to present the design of a two-terminal current-matched tandem device required to achieve 30% conversion efficiency. This work provides directions for further improving the power conversion efficiency of perovskite/Si tandem cells.","author":[{"dropping-particle":"","family":"Jiang","given":"Yajie","non-dropping-particle":"","parse-names":false,"suffix":""},{"dropping-particle":"","family":"Almansouri","given":"Ibraheem","non-dropping-particle":"","parse-names":false,"suffix":""},{"dropping-particle":"","family":"Huang","given":"Shujuan","non-dropping-particle":"","parse-names":false,"suffix":""},{"dropping-particle":"","family":"Young","given":"Trevor","non-dropping-particle":"","parse-names":false,"suffix":""},{"dropping-particle":"","family":"Li","given":"Yang","non-dropping-particle":"","parse-names":false,"suffix":""},{"dropping-particle":"","family":"Peng","given":"Yong","non-dropping-particle":"","parse-names":false,"suffix":""},{"dropping-particle":"","family":"Hou","given":"Qicheng","non-dropping-particle":"","parse-names":false,"suffix":""},{"dropping-particle":"","family":"Spiccia","given":"Leone","non-dropping-particle":"","parse-names":false,"suffix":""},{"dropping-particle":"","family":"Bach","given":"Udo","non-dropping-particle":"","parse-names":false,"suffix":""},{"dropping-particle":"","family":"Cheng","given":"Yi Bing","non-dropping-particle":"","parse-names":false,"suffix":""},{"dropping-particle":"","family":"Green","given":"Martin A.","non-dropping-particle":"","parse-names":false,"suffix":""},{"dropping-particle":"","family":"Ho-Baillie","given":"Anita","non-dropping-particle":"","parse-names":false,"suffix":""}],"container-title":"Journal of Materials Chemistry C","id":"ITEM-1","issue":"24","issued":{"date-parts":[["2016","6","16"]]},"page":"5679-5689","publisher":"The Royal Society of Chemistry","title":"Optical analysis of perovskite/silicon tandem solar cells","type":"article-journal","volume":"4"},"uris":["http://www.mendeley.com/documents/?uuid=0622a879-ba05-3b9b-b397-7dd74805d8d0"]},{"id":"ITEM-2","itemData":{"DOI":"10.1021/ACSPHOTONICS.1C01935/SUPPL_FILE/PH1C01935_SI_001.PDF","ISSN":"23304022","abstract":"Solar cell technology requires materials that are efficient, lightweight, and stable. Organic-inorganic lead halide perovskite-and polymer-based bulk heterojunction solar cells have emerged as highly promising, ultralightweight, flexible, and highly efficient power sources. However, they suffer from limited stability, which is significantly affected by the cell temperature, in addition to other factors like oxidization and moisture in the absence of appropriate encapsulation. Here, by performing a coupled opto-electro-Thermal modeling, we report the design of a compatible and novel, ultrathin, submicron, multipurpose organic-inorganic hybrid radiative cooling coating/scheme that, by providing photonic cooling, decreases the cell temperature by up to â 7.2 K compared to the encapsulated ultrathin solar cell technology, without requiring any external energy input. In addition to the significant temperature reduction, the power conversion efficiency of cells also increases, fulfilling the requirements of high performance at minimal weight, combined with high stability and flexibility, paving the way for next-generation, stable and efficient, ultralightweight solar cells.","author":[{"dropping-particle":"","family":"Perrakis","given":"George","non-dropping-particle":"","parse-names":false,"suffix":""},{"dropping-particle":"","family":"Tasolamprou","given":"Anna C.","non-dropping-particle":"","parse-names":false,"suffix":""},{"dropping-particle":"","family":"Kenanakis","given":"George","non-dropping-particle":"","parse-names":false,"suffix":""},{"dropping-particle":"","family":"Economou","given":"Eleftherios N.","non-dropping-particle":"","parse-names":false,"suffix":""},{"dropping-particle":"","family":"Tzortzakis","given":"Stelios","non-dropping-particle":"","parse-names":false,"suffix":""},{"dropping-particle":"","family":"Kafesaki","given":"Maria","non-dropping-particle":"","parse-names":false,"suffix":""}],"container-title":"ACS Photonics","id":"ITEM-2","issue":"4","issued":{"date-parts":[["2022","4","20"]]},"page":"1327-1337","publisher":"American Chemical Society","title":"Submicron Organic-Inorganic Hybrid Radiative Cooling Coatings for Stable, Ultrathin, and Lightweight Solar Cells","type":"article-journal","volume":"9"},"uris":["http://www.mendeley.com/documents/?uuid=246e0279-bceb-3edc-9871-22631b489631"]},{"id":"ITEM-3","itemData":{"DOI":"10.1038/s41427-018-0099-1","ISSN":"1884-4057","abstract":"Flexible perovskite solar cells (PSCs) hold great promise for the low-cost roll-to-roll production of lightweight single- and multijunction photovoltaic devices. Among the different deposition methods used for the perovskite absorber, the two-step hybrid vacuum-solution approach enables precise control over the thickness and morphology of PbI2. However, efficient conversion to perovskite is limited by diffusion of the organic cations in the compact lead halide layer. Herein, a multistage absorber deposition is developed by thermal evaporation of PbI2 and spin coating of CH3NH3I (MAI). The process relies on the different types of growth of vacuum-deposited PbI2 onto amorphous and crystalline surfaces. This approach represents a way to effectively increase the absorber thickness while tackling the limited MAI diffusion in the compact PbI2 film via a two-step deposition method. The efficiency of flexible PSCs is improved from 14.2 to 15.8% with multistage deposition. Furthermore, the use of an amorphous transparent conductive oxide (TCO), InZnO, enhances the mechanical resistance against bending with respect to conventional crystalline TCO-based flexible devices. Near-infrared transparent flexible PSCs are developed with an efficiency of 14.0% and average transmittance of ~74% between 800 and 1000 nm. Flexible perovskite/CIGS thin-film tandem devices are demonstrated with an efficiency of 19.6% measured in the four-terminal configuration. The efficiency of printable solar cells can be increased using a production method developed by researchers in Switzerland. Hybrid perovskites, a material that combines organic and inorganic components, are emerging as a competitive alternative to silicon for producing solar cells. One of their major advantages is that perovskite devices can be created on flexible substrates, making them compatible with a technology that prints devices on a roll of plastic. This means they can be cheaply mass produced, however their conversion efficiency needs to be improved. Stefano Pisoni and colleagues from the Swiss Federal Laboratories for Materials Science and Technology in Duebendorf constructed a perovskite solar cell using a two-step method that combined thermally evaporated lead iodide and a coating of methylammonium iodide. This design enabled better diffusion of the organic cations, which improved the device efficiency. Flexible perovskite solar cell with an efficiency of 15.8 % via tailoring of vacuum-deposited PbI2 growth mo…","author":[{"dropping-particle":"","family":"Pisoni","given":"Stefano","non-dropping-particle":"","parse-names":false,"suffix":""},{"dropping-particle":"","family":"Carron","given":"Romain","non-dropping-particle":"","parse-names":false,"suffix":""},{"dropping-particle":"","family":"Moser","given":"Thierry","non-dropping-particle":"","parse-names":false,"suffix":""},{"dropping-particle":"","family":"Feurer","given":"Thomas","non-dropping-particle":"","parse-names":false,"suffix":""},{"dropping-particle":"","family":"Fu","given":"Fan","non-dropping-particle":"","parse-names":false,"suffix":""},{"dropping-particle":"","family":"Nishiwaki","given":"Shiro","non-dropping-particle":"","parse-names":false,"suffix":""},{"dropping-particle":"","family":"Tiwari","given":"Ayodhya N.","non-dropping-particle":"","parse-names":false,"suffix":""},{"dropping-particle":"","family":"Buecheler","given":"Stephan","non-dropping-particle":"","parse-names":false,"suffix":""}],"container-title":"NPG Asia Materials 2018 10:11","id":"ITEM-3","issue":"11","issued":{"date-parts":[["2018","11","16"]]},"page":"1076-1085","publisher":"Nature Publishing Group","title":"Tailored lead iodide growth for efficient flexible perovskite solar cells and thin-film tandem devices","type":"article-journal","volume":"10"},"uris":["http://www.mendeley.com/documents/?uuid=eac2a060-fbfd-36e6-97a0-64a55ea5c241"]},{"id":"ITEM-4","itemData":{"DOI":"10.1063/1.369370","ISSN":"0021-8979","abstract":"Optical constants of graphite for ordinary and extraordinary waves are modeled with a modified Lorentz-Drude model with frequency-dependent damping. The model enables the shape of the spectral line to vary over a range of broadening functions with similar kernels and different wings, the broadening type being its adjustable parameter. The model parameters are determined by the acceptance-probability-controlled simulated annealing algorithm. Good agreement with the experimental data is obtained in the entire investigated spectral range (0.12-40 eV for ordinary wave and 2.1-40 eV for extraordinary wave). The significant discrepancies between the experimental data obtained by the reflectance measurements and the electron-energy-loss spectroscopy data are analyzed in details. Inconsistency in terms of unsatisfied Kramers-Kronig relations is discovered in the index of refraction data derived from reflectance measurements, and a method for correcting the data is proposed. © 1999 American Institute of Physics.","author":[{"dropping-particle":"","family":"Djurišić","given":"Aleksandra B.","non-dropping-particle":"","parse-names":false,"suffix":""},{"dropping-particle":"","family":"Li","given":"E. Herbert","non-dropping-particle":"","parse-names":false,"suffix":""}],"container-title":"Journal of Applied Physics","id":"ITEM-4","issue":"10","issued":{"date-parts":[["1999","5","15"]]},"page":"7404-7410","publisher":"AIP Publishing","title":"Optical properties of graphite","type":"article-journal","volume":"85"},"uris":["http://www.mendeley.com/documents/?uuid=fdfe3719-a3a5-3f36-9de5-395fd14aca03"]},{"id":"ITEM-5","itemData":{"DOI":"10.1038/srep30605","ISSN":"2045-2322","abstract":"Silver remains the preferred conductor for optical and near-infrared plasmonics. Many high-profile studies focus exclusively on performance simulation in such applications. Almost invariably, these use silver optical data either from Palik’s 1985 handbook or, more frequently, an earlier Johnson and Christy (J&amp;amp;C) tabulation. These data are inconsistent, making it difficult to ascertain the reliability of the simulations. The inconsistency stems from challenges in measuring representative properties of pristine silver, due to tarnishing on air exposure. We demonstrate techniques, including use of silicon-nitride membranes, to access the full capabilities of multiple-angle, spectrometric-ellipsometry to generate an improved data set, representative of overlayer-protected, freshly-deposited silver films on silicon-nitride and glass.","author":[{"dropping-particle":"","family":"Jiang","given":"Yajie","non-dropping-particle":"","parse-names":false,"suffix":""},{"dropping-particle":"","family":"Pillai","given":"Supriya","non-dropping-particle":"","parse-names":false,"suffix":""},{"dropping-particle":"","family":"Green","given":"Martin A.","non-dropping-particle":"","parse-names":false,"suffix":""}],"container-title":"Scientific Reports 2016 6:1","id":"ITEM-5","issue":"1","issued":{"date-parts":[["2016","7","29"]]},"page":"1-7","publisher":"Nature Publishing Group","title":"Realistic Silver Optical Constants for Plasmonics","type":"article-journal","volume":"6"},"uris":["http://www.mendeley.com/documents/?uuid=da7c75a5-8166-381c-9fa9-aec5a6826dda"]},{"id":"ITEM-6","itemData":{"DOI":"10.1080/09500349608232725","ISSN":"13623044","abstract":"The optical dielectric function of silver is measured by excitation of surface plasmon-polaritons on a silver-covered silica grating for a range of wavelengths in the visible region of the spectrum. By exciting the surface plasmon-polariton at the grating/silver interface the silver is protected from sulphidization and contamination. Comparison of angle-dependent reflectivities with grating modelling theory gives both the real and imaginary parts of the dielectric function of the silver. The results compare very favourably with those obtained by other workers using more conventional methods for samples held in an ultra-high vacuum or with protected interfaces. © 1996 Taylor &amp; Francis Group, LLC.","author":[{"dropping-particle":"","family":"Nash","given":"D. J.","non-dropping-particle":"","parse-names":false,"suffix":""},{"dropping-particle":"","family":"Sambles","given":"J. R.","non-dropping-particle":"","parse-names":false,"suffix":""}],"container-title":"Journal of Modern Optics","id":"ITEM-6","issue":"1","issued":{"date-parts":[["1996"]]},"page":"81-91","title":"Surface plasmon-polariton study of the optical dielectric function of silver","type":"article-journal","volume":"43"},"uris":["http://www.mendeley.com/documents/?uuid=e271b52a-bdfc-3b65-9a16-676904193a84"]}],"mendeley":{"formattedCitation":"&lt;sup&gt;8–13&lt;/sup&gt;","plainTextFormattedCitation":"8–13","previouslyFormattedCitation":"&lt;sup&gt;8–13&lt;/sup&gt;"},"properties":{"noteIndex":0},"schema":"https://github.com/citation-style-language/schema/raw/master/csl-citation.json"}</w:instrText>
      </w:r>
      <w:r w:rsidRPr="005A5A24">
        <w:rPr>
          <w:vertAlign w:val="superscript"/>
        </w:rPr>
        <w:fldChar w:fldCharType="separate"/>
      </w:r>
      <w:r w:rsidR="003255AA" w:rsidRPr="005A5A24">
        <w:rPr>
          <w:noProof/>
          <w:vertAlign w:val="superscript"/>
        </w:rPr>
        <w:t>8–13</w:t>
      </w:r>
      <w:r w:rsidRPr="005A5A24">
        <w:rPr>
          <w:vertAlign w:val="superscript"/>
        </w:rPr>
        <w:fldChar w:fldCharType="end"/>
      </w:r>
      <w:r w:rsidRPr="005A5A24">
        <w:t xml:space="preserve"> and of the other layers from </w:t>
      </w:r>
      <w:r w:rsidRPr="005A5A24">
        <w:rPr>
          <w:lang w:val="en-US"/>
        </w:rPr>
        <w:t>R</w:t>
      </w:r>
      <w:r w:rsidRPr="005A5A24">
        <w:t>efs</w:t>
      </w:r>
      <w:r w:rsidRPr="005A5A24">
        <w:rPr>
          <w:lang w:val="en-US"/>
        </w:rPr>
        <w:t>.</w:t>
      </w:r>
      <w:r w:rsidRPr="005A5A24">
        <w:rPr>
          <w:vertAlign w:val="superscript"/>
        </w:rPr>
        <w:fldChar w:fldCharType="begin" w:fldLock="1"/>
      </w:r>
      <w:r w:rsidR="00D25BDF" w:rsidRPr="005A5A24">
        <w:rPr>
          <w:vertAlign w:val="superscript"/>
        </w:rPr>
        <w:instrText>ADDIN CSL_CITATION {"citationItems":[{"id":"ITEM-1","itemData":{"DOI":"10.1021/ACSPHOTONICS.1C01935/SUPPL_FILE/PH1C01935_SI_001.PDF","ISSN":"23304022","abstract":"Solar cell technology requires materials that are efficient, lightweight, and stable. Organic-inorganic lead halide perovskite-and polymer-based bulk heterojunction solar cells have emerged as highly promising, ultralightweight, flexible, and highly efficient power sources. However, they suffer from limited stability, which is significantly affected by the cell temperature, in addition to other factors like oxidization and moisture in the absence of appropriate encapsulation. Here, by performing a coupled opto-electro-Thermal modeling, we report the design of a compatible and novel, ultrathin, submicron, multipurpose organic-inorganic hybrid radiative cooling coating/scheme that, by providing photonic cooling, decreases the cell temperature by up to â 7.2 K compared to the encapsulated ultrathin solar cell technology, without requiring any external energy input. In addition to the significant temperature reduction, the power conversion efficiency of cells also increases, fulfilling the requirements of high performance at minimal weight, combined with high stability and flexibility, paving the way for next-generation, stable and efficient, ultralightweight solar cells.","author":[{"dropping-particle":"","family":"Perrakis","given":"George","non-dropping-particle":"","parse-names":false,"suffix":""},{"dropping-particle":"","family":"Tasolamprou","given":"Anna C.","non-dropping-particle":"","parse-names":false,"suffix":""},{"dropping-particle":"","family":"Kenanakis","given":"George","non-dropping-particle":"","parse-names":false,"suffix":""},{"dropping-particle":"","family":"Economou","given":"Eleftherios N.","non-dropping-particle":"","parse-names":false,"suffix":""},{"dropping-particle":"","family":"Tzortzakis","given":"Stelios","non-dropping-particle":"","parse-names":false,"suffix":""},{"dropping-particle":"","family":"Kafesaki","given":"Maria","non-dropping-particle":"","parse-names":false,"suffix":""}],"container-title":"ACS Photonics","id":"ITEM-1","issue":"4","issued":{"date-parts":[["2022","4","20"]]},"page":"1327-1337","publisher":"American Chemical Society","title":"Submicron Organic-Inorganic Hybrid Radiative Cooling Coatings for Stable, Ultrathin, and Lightweight Solar Cells","type":"article-journal","volume":"9"},"uris":["http://www.mendeley.com/documents/?uuid=246e0279-bceb-3edc-9871-22631b489631"]},{"id":"ITEM-2","itemData":{"DOI":"10.4229/EUPVSEC20192019-3BV.2.53","ISBN":"3-936338-60-4","abstract":"This work demonstrates a novel method for the measurement of moisture ingress into PV laminates, by the use of humidity indicator cards encapsulated within the structure. The humidity indicator cards change colour due to moisture exposure, which is quantified by processing images of the samples taken with a camera. To allow the variance of colour to be matched to specific levels of humidity, a detailed calibration was first performed. To achieve this, laminates with the structure [EVA-humidity indicator card-EVA-glass] were stabilised in an environmental chamber at 85ºC at increasing levels of relative humidity. The colour change of the humidity indicator cards corresponding to the relative humidity inside the chamber was then plotted on RGB colour space diagrams. The purpose of this work is the development of a measurement method for the moisture that accumulates at the front side of PV cells, for the experimental verification of simulations of the moisture ingress into PV modules and the better understanding of degradation modes related to corrosion.","author":[{"dropping-particle":"","family":"Raoult","given":"E.","non-dropping-particle":"","parse-names":false,"suffix":""},{"dropping-particle":"","family":"Bodeux","given":"R.","non-dropping-particle":"","parse-names":false,"suffix":""},{"dropping-particle":"","family":"Jutteau","given":"S.","non-dropping-particle":"","parse-names":false,"suffix":""},{"dropping-particle":"","family":"Rives","given":"S.","non-dropping-particle":"","parse-names":false,"suffix":""},{"dropping-particle":"","family":"Yaiche","given":"A.","non-dropping-particle":"","parse-names":false,"suffix":""},{"dropping-particle":"","family":"Coutancier","given":"D.","non-dropping-particle":"","parse-names":false,"suffix":""},{"dropping-particle":"","family":"Rousset","given":"J.","non-dropping-particle":"","parse-names":false,"suffix":""},{"dropping-particle":"","family":"Collin","given":"S.","non-dropping-particle":"","parse-names":false,"suffix":""}],"container-title":"36th European Photovoltaic Solar Energy Conference and Exhibition","id":"ITEM-2","issued":{"date-parts":[["2019","10","22"]]},"page":"757-763","publisher":"WIP","title":"Optical Characterizations and Modelling of Semitransparent Perovskite Solar Cells for Tandem Applications","type":"article-journal"},"uris":["http://www.mendeley.com/documents/?uuid=5c2fcb49-f469-312a-a5d7-db9ac2ef6e9c"]},{"id":"ITEM-3","itemData":{"DOI":"10.1039/C6TC01276K","ISSN":"2050-7534","abstract":"Semi-transparent perovskite solar cells have significant potential as the top cell in a tandem structure with silicon (Si) or copper indium gallium selenide (CIGS) as the bottom cell. The efficiency of such tandem cells depends on careful light management and optical design of the device. Here, using the transfer matrix method, we report a detailed optical analysis of the absorption distribution, parasitic absorption and reflection losses in various semi-transparent perovskite solar cell structures and their impact on tandem cell efficiencies. The optical properties of some key layers of a semi perovskite cell are measured and modelled to facilitate the optical analysis. It is found that the encapsulation glass and the absorption in the transparent conductive electrode have a huge impact on the tandem efficiency. The tandem efficiency limit is also calculated to present the design of a two-terminal current-matched tandem device required to achieve 30% conversion efficiency. This work provides directions for further improving the power conversion efficiency of perovskite/Si tandem cells.","author":[{"dropping-particle":"","family":"Jiang","given":"Yajie","non-dropping-particle":"","parse-names":false,"suffix":""},{"dropping-particle":"","family":"Almansouri","given":"Ibraheem","non-dropping-particle":"","parse-names":false,"suffix":""},{"dropping-particle":"","family":"Huang","given":"Shujuan","non-dropping-particle":"","parse-names":false,"suffix":""},{"dropping-particle":"","family":"Young","given":"Trevor","non-dropping-particle":"","parse-names":false,"suffix":""},{"dropping-particle":"","family":"Li","given":"Yang","non-dropping-particle":"","parse-names":false,"suffix":""},{"dropping-particle":"","family":"Peng","given":"Yong","non-dropping-particle":"","parse-names":false,"suffix":""},{"dropping-particle":"","family":"Hou","given":"Qicheng","non-dropping-particle":"","parse-names":false,"suffix":""},{"dropping-particle":"","family":"Spiccia","given":"Leone","non-dropping-particle":"","parse-names":false,"suffix":""},{"dropping-particle":"","family":"Bach","given":"Udo","non-dropping-particle":"","parse-names":false,"suffix":""},{"dropping-particle":"","family":"Cheng","given":"Yi Bing","non-dropping-particle":"","parse-names":false,"suffix":""},{"dropping-particle":"","family":"Green","given":"Martin A.","non-dropping-particle":"","parse-names":false,"suffix":""},{"dropping-particle":"","family":"Ho-Baillie","given":"Anita","non-dropping-particle":"","parse-names":false,"suffix":""}],"container-title":"Journal of Materials Chemistry C","id":"ITEM-3","issue":"24","issued":{"date-parts":[["2016","6","16"]]},"page":"5679-5689","publisher":"The Royal Society of Chemistry","title":"Optical analysis of perovskite/silicon tandem solar cells","type":"article-journal","volume":"4"},"uris":["http://www.mendeley.com/documents/?uuid=0622a879-ba05-3b9b-b397-7dd74805d8d0"]}],"mendeley":{"formattedCitation":"&lt;sup&gt;8,9,14&lt;/sup&gt;","plainTextFormattedCitation":"8,9,14","previouslyFormattedCitation":"&lt;sup&gt;8,9,14&lt;/sup&gt;"},"properties":{"noteIndex":0},"schema":"https://github.com/citation-style-language/schema/raw/master/csl-citation.json"}</w:instrText>
      </w:r>
      <w:r w:rsidRPr="005A5A24">
        <w:rPr>
          <w:vertAlign w:val="superscript"/>
        </w:rPr>
        <w:fldChar w:fldCharType="separate"/>
      </w:r>
      <w:r w:rsidR="003255AA" w:rsidRPr="005A5A24">
        <w:rPr>
          <w:noProof/>
          <w:vertAlign w:val="superscript"/>
          <w:lang w:val="en-US"/>
        </w:rPr>
        <w:t>8,9,14</w:t>
      </w:r>
      <w:r w:rsidRPr="005A5A24">
        <w:rPr>
          <w:vertAlign w:val="superscript"/>
          <w:lang w:val="en-US"/>
        </w:rPr>
        <w:fldChar w:fldCharType="end"/>
      </w:r>
      <w:r w:rsidRPr="005A5A24">
        <w:rPr>
          <w:lang w:val="en-US"/>
        </w:rPr>
        <w:t>,</w:t>
      </w:r>
      <w:r w:rsidR="00D647F0" w:rsidRPr="005A5A24">
        <w:rPr>
          <w:lang w:val="en-US"/>
        </w:rPr>
        <w:t xml:space="preserve"> shown in Fig. S2</w:t>
      </w:r>
      <w:r w:rsidR="00C8757D" w:rsidRPr="005A5A24">
        <w:rPr>
          <w:lang w:val="en-US"/>
        </w:rPr>
        <w:t xml:space="preserve"> and S3</w:t>
      </w:r>
      <w:r w:rsidR="00D647F0" w:rsidRPr="005A5A24">
        <w:rPr>
          <w:lang w:val="en-US"/>
        </w:rPr>
        <w:t>.</w:t>
      </w:r>
    </w:p>
    <w:p w:rsidR="00D647F0" w:rsidRPr="005A5A24" w:rsidRDefault="002D1E19" w:rsidP="002505D6">
      <w:pPr>
        <w:jc w:val="both"/>
        <w:rPr>
          <w:lang w:val="en-US"/>
        </w:rPr>
      </w:pPr>
      <w:r w:rsidRPr="005A5A24">
        <w:rPr>
          <w:noProof/>
          <w:lang w:val="en-US"/>
        </w:rPr>
        <w:drawing>
          <wp:inline distT="0" distB="0" distL="0" distR="0">
            <wp:extent cx="5944870" cy="4606290"/>
            <wp:effectExtent l="0" t="0" r="0" b="3810"/>
            <wp:docPr id="4" name="Εικόνα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2.png"/>
                    <pic:cNvPicPr/>
                  </pic:nvPicPr>
                  <pic:blipFill>
                    <a:blip r:embed="rId9"/>
                    <a:stretch>
                      <a:fillRect/>
                    </a:stretch>
                  </pic:blipFill>
                  <pic:spPr>
                    <a:xfrm>
                      <a:off x="0" y="0"/>
                      <a:ext cx="5944870" cy="4606290"/>
                    </a:xfrm>
                    <a:prstGeom prst="rect">
                      <a:avLst/>
                    </a:prstGeom>
                  </pic:spPr>
                </pic:pic>
              </a:graphicData>
            </a:graphic>
          </wp:inline>
        </w:drawing>
      </w:r>
    </w:p>
    <w:p w:rsidR="002505D6" w:rsidRPr="005A5A24" w:rsidRDefault="00D647F0" w:rsidP="00D647F0">
      <w:pPr>
        <w:jc w:val="both"/>
        <w:rPr>
          <w:sz w:val="21"/>
          <w:szCs w:val="21"/>
          <w:lang w:val="en-US"/>
        </w:rPr>
      </w:pPr>
      <w:r w:rsidRPr="005A5A24">
        <w:rPr>
          <w:b/>
          <w:sz w:val="21"/>
          <w:szCs w:val="21"/>
          <w:lang w:val="en-US"/>
        </w:rPr>
        <w:t>Figure S2.</w:t>
      </w:r>
      <w:r w:rsidRPr="005A5A24">
        <w:rPr>
          <w:sz w:val="21"/>
          <w:szCs w:val="21"/>
          <w:lang w:val="en-US"/>
        </w:rPr>
        <w:t xml:space="preserve"> </w:t>
      </w:r>
      <w:r w:rsidR="00501C35" w:rsidRPr="005A5A24">
        <w:rPr>
          <w:sz w:val="21"/>
          <w:szCs w:val="21"/>
          <w:lang w:val="en-US"/>
        </w:rPr>
        <w:t>Refractive index (</w:t>
      </w:r>
      <w:r w:rsidR="00501C35" w:rsidRPr="005A5A24">
        <w:rPr>
          <w:i/>
          <w:sz w:val="21"/>
          <w:szCs w:val="21"/>
          <w:lang w:val="en-US"/>
        </w:rPr>
        <w:t>n</w:t>
      </w:r>
      <w:r w:rsidR="00501C35" w:rsidRPr="005A5A24">
        <w:rPr>
          <w:sz w:val="21"/>
          <w:szCs w:val="21"/>
          <w:lang w:val="en-US"/>
        </w:rPr>
        <w:t>) and extinction coefficient (</w:t>
      </w:r>
      <w:r w:rsidR="00501C35" w:rsidRPr="005A5A24">
        <w:rPr>
          <w:i/>
          <w:sz w:val="21"/>
          <w:szCs w:val="21"/>
          <w:lang w:val="en-US"/>
        </w:rPr>
        <w:t>k</w:t>
      </w:r>
      <w:r w:rsidR="00501C35" w:rsidRPr="005A5A24">
        <w:rPr>
          <w:sz w:val="21"/>
          <w:szCs w:val="21"/>
          <w:lang w:val="en-US"/>
        </w:rPr>
        <w:t>) of the materials used for simulating (</w:t>
      </w:r>
      <w:r w:rsidR="00413CBE" w:rsidRPr="005A5A24">
        <w:rPr>
          <w:b/>
          <w:sz w:val="21"/>
          <w:szCs w:val="21"/>
          <w:lang w:val="en-US"/>
        </w:rPr>
        <w:t>a</w:t>
      </w:r>
      <w:r w:rsidR="00413CBE" w:rsidRPr="005A5A24">
        <w:rPr>
          <w:sz w:val="21"/>
          <w:szCs w:val="21"/>
          <w:lang w:val="en-US"/>
        </w:rPr>
        <w:t xml:space="preserve">, </w:t>
      </w:r>
      <w:r w:rsidR="00413CBE" w:rsidRPr="005A5A24">
        <w:rPr>
          <w:b/>
          <w:sz w:val="21"/>
          <w:szCs w:val="21"/>
          <w:lang w:val="en-US"/>
        </w:rPr>
        <w:t>b</w:t>
      </w:r>
      <w:r w:rsidR="00501C35" w:rsidRPr="005A5A24">
        <w:rPr>
          <w:sz w:val="21"/>
          <w:szCs w:val="21"/>
          <w:lang w:val="en-US"/>
        </w:rPr>
        <w:t>) the</w:t>
      </w:r>
      <w:r w:rsidR="00413CBE" w:rsidRPr="005A5A24">
        <w:rPr>
          <w:sz w:val="21"/>
          <w:szCs w:val="21"/>
          <w:lang w:val="en-US"/>
        </w:rPr>
        <w:t xml:space="preserve"> </w:t>
      </w:r>
      <w:r w:rsidR="00501C35" w:rsidRPr="005A5A24">
        <w:rPr>
          <w:sz w:val="21"/>
          <w:szCs w:val="21"/>
          <w:lang w:val="en-US"/>
        </w:rPr>
        <w:t>PSC</w:t>
      </w:r>
      <w:r w:rsidR="00413CBE" w:rsidRPr="005A5A24">
        <w:rPr>
          <w:sz w:val="21"/>
          <w:szCs w:val="21"/>
          <w:lang w:val="en-US"/>
        </w:rPr>
        <w:t xml:space="preserve"> cells</w:t>
      </w:r>
      <w:r w:rsidR="000E17D8" w:rsidRPr="005A5A24">
        <w:rPr>
          <w:sz w:val="21"/>
          <w:szCs w:val="21"/>
          <w:lang w:val="en-US"/>
        </w:rPr>
        <w:t>’</w:t>
      </w:r>
      <w:r w:rsidR="00501C35" w:rsidRPr="005A5A24">
        <w:rPr>
          <w:sz w:val="21"/>
          <w:szCs w:val="21"/>
          <w:lang w:val="en-US"/>
        </w:rPr>
        <w:t xml:space="preserve"> and (</w:t>
      </w:r>
      <w:r w:rsidR="00413CBE" w:rsidRPr="005A5A24">
        <w:rPr>
          <w:b/>
          <w:sz w:val="21"/>
          <w:szCs w:val="21"/>
          <w:lang w:val="en-US"/>
        </w:rPr>
        <w:t>c</w:t>
      </w:r>
      <w:r w:rsidR="00413CBE" w:rsidRPr="005A5A24">
        <w:rPr>
          <w:sz w:val="21"/>
          <w:szCs w:val="21"/>
          <w:lang w:val="en-US"/>
        </w:rPr>
        <w:t xml:space="preserve">, </w:t>
      </w:r>
      <w:r w:rsidR="00501C35" w:rsidRPr="005A5A24">
        <w:rPr>
          <w:b/>
          <w:sz w:val="21"/>
          <w:szCs w:val="21"/>
          <w:lang w:val="en-US"/>
        </w:rPr>
        <w:t>d</w:t>
      </w:r>
      <w:r w:rsidR="00501C35" w:rsidRPr="005A5A24">
        <w:rPr>
          <w:sz w:val="21"/>
          <w:szCs w:val="21"/>
          <w:lang w:val="en-US"/>
        </w:rPr>
        <w:t xml:space="preserve">) </w:t>
      </w:r>
      <w:r w:rsidR="00413CBE" w:rsidRPr="005A5A24">
        <w:rPr>
          <w:sz w:val="21"/>
          <w:szCs w:val="21"/>
          <w:lang w:val="en-US"/>
        </w:rPr>
        <w:t>MTE</w:t>
      </w:r>
      <w:r w:rsidR="00501C35" w:rsidRPr="005A5A24">
        <w:rPr>
          <w:sz w:val="21"/>
          <w:szCs w:val="21"/>
          <w:lang w:val="en-US"/>
        </w:rPr>
        <w:t xml:space="preserve">s’ </w:t>
      </w:r>
      <w:r w:rsidR="00CC4510" w:rsidRPr="005A5A24">
        <w:rPr>
          <w:sz w:val="21"/>
          <w:szCs w:val="21"/>
          <w:lang w:val="en-US"/>
        </w:rPr>
        <w:t xml:space="preserve">optical </w:t>
      </w:r>
      <w:r w:rsidR="00501C35" w:rsidRPr="005A5A24">
        <w:rPr>
          <w:sz w:val="21"/>
          <w:szCs w:val="21"/>
          <w:lang w:val="en-US"/>
        </w:rPr>
        <w:t xml:space="preserve">response </w:t>
      </w:r>
      <w:r w:rsidR="001960A0" w:rsidRPr="005A5A24">
        <w:rPr>
          <w:sz w:val="21"/>
          <w:szCs w:val="21"/>
          <w:lang w:val="en-US"/>
        </w:rPr>
        <w:t>at</w:t>
      </w:r>
      <w:r w:rsidR="00501C35" w:rsidRPr="005A5A24">
        <w:rPr>
          <w:sz w:val="21"/>
          <w:szCs w:val="21"/>
          <w:lang w:val="en-US"/>
        </w:rPr>
        <w:t xml:space="preserve"> solar wavelengths.</w:t>
      </w:r>
    </w:p>
    <w:p w:rsidR="00D647F0" w:rsidRPr="005A5A24" w:rsidRDefault="00593A04" w:rsidP="00D647F0">
      <w:pPr>
        <w:jc w:val="both"/>
        <w:rPr>
          <w:lang w:val="en-US"/>
        </w:rPr>
      </w:pPr>
      <w:r w:rsidRPr="005A5A24">
        <w:rPr>
          <w:noProof/>
          <w:lang w:val="en-US"/>
        </w:rPr>
        <w:drawing>
          <wp:inline distT="0" distB="0" distL="0" distR="0">
            <wp:extent cx="5944870" cy="2261870"/>
            <wp:effectExtent l="0" t="0" r="0" b="5080"/>
            <wp:docPr id="5" name="Εικόνα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3.png"/>
                    <pic:cNvPicPr/>
                  </pic:nvPicPr>
                  <pic:blipFill>
                    <a:blip r:embed="rId10"/>
                    <a:stretch>
                      <a:fillRect/>
                    </a:stretch>
                  </pic:blipFill>
                  <pic:spPr>
                    <a:xfrm>
                      <a:off x="0" y="0"/>
                      <a:ext cx="5944870" cy="2261870"/>
                    </a:xfrm>
                    <a:prstGeom prst="rect">
                      <a:avLst/>
                    </a:prstGeom>
                  </pic:spPr>
                </pic:pic>
              </a:graphicData>
            </a:graphic>
          </wp:inline>
        </w:drawing>
      </w:r>
    </w:p>
    <w:p w:rsidR="00C8757D" w:rsidRPr="005A5A24" w:rsidRDefault="00C8757D" w:rsidP="00D647F0">
      <w:pPr>
        <w:jc w:val="both"/>
        <w:rPr>
          <w:lang w:val="en-US"/>
        </w:rPr>
      </w:pPr>
      <w:r w:rsidRPr="005A5A24">
        <w:rPr>
          <w:b/>
          <w:sz w:val="21"/>
          <w:szCs w:val="21"/>
          <w:lang w:val="en-US"/>
        </w:rPr>
        <w:lastRenderedPageBreak/>
        <w:t>Figure S3.</w:t>
      </w:r>
      <w:r w:rsidRPr="005A5A24">
        <w:rPr>
          <w:sz w:val="21"/>
          <w:szCs w:val="21"/>
          <w:lang w:val="en-US"/>
        </w:rPr>
        <w:t xml:space="preserve"> </w:t>
      </w:r>
      <w:r w:rsidR="00627BDC" w:rsidRPr="005A5A24">
        <w:rPr>
          <w:sz w:val="21"/>
          <w:szCs w:val="21"/>
          <w:lang w:val="en-US"/>
        </w:rPr>
        <w:t>Refractive index (</w:t>
      </w:r>
      <w:r w:rsidR="00627BDC" w:rsidRPr="005A5A24">
        <w:rPr>
          <w:i/>
          <w:sz w:val="21"/>
          <w:szCs w:val="21"/>
          <w:lang w:val="en-US"/>
        </w:rPr>
        <w:t>n</w:t>
      </w:r>
      <w:r w:rsidR="00627BDC" w:rsidRPr="005A5A24">
        <w:rPr>
          <w:sz w:val="21"/>
          <w:szCs w:val="21"/>
          <w:lang w:val="en-US"/>
        </w:rPr>
        <w:t>) and extinction coefficient (</w:t>
      </w:r>
      <w:r w:rsidR="00627BDC" w:rsidRPr="005A5A24">
        <w:rPr>
          <w:i/>
          <w:sz w:val="21"/>
          <w:szCs w:val="21"/>
          <w:lang w:val="en-US"/>
        </w:rPr>
        <w:t>k</w:t>
      </w:r>
      <w:r w:rsidR="00627BDC" w:rsidRPr="005A5A24">
        <w:rPr>
          <w:sz w:val="21"/>
          <w:szCs w:val="21"/>
          <w:lang w:val="en-US"/>
        </w:rPr>
        <w:t>) of the materials used for simulating (</w:t>
      </w:r>
      <w:r w:rsidR="00627BDC" w:rsidRPr="005A5A24">
        <w:rPr>
          <w:b/>
          <w:sz w:val="21"/>
          <w:szCs w:val="21"/>
          <w:lang w:val="en-US"/>
        </w:rPr>
        <w:t>a</w:t>
      </w:r>
      <w:r w:rsidR="00627BDC" w:rsidRPr="005A5A24">
        <w:rPr>
          <w:sz w:val="21"/>
          <w:szCs w:val="21"/>
          <w:lang w:val="en-US"/>
        </w:rPr>
        <w:t xml:space="preserve">, </w:t>
      </w:r>
      <w:r w:rsidR="00627BDC" w:rsidRPr="005A5A24">
        <w:rPr>
          <w:b/>
          <w:sz w:val="21"/>
          <w:szCs w:val="21"/>
          <w:lang w:val="en-US"/>
        </w:rPr>
        <w:t>b</w:t>
      </w:r>
      <w:r w:rsidR="00627BDC" w:rsidRPr="005A5A24">
        <w:rPr>
          <w:sz w:val="21"/>
          <w:szCs w:val="21"/>
          <w:lang w:val="en-US"/>
        </w:rPr>
        <w:t>) the PSC cells</w:t>
      </w:r>
      <w:r w:rsidR="000E17D8" w:rsidRPr="005A5A24">
        <w:rPr>
          <w:sz w:val="21"/>
          <w:szCs w:val="21"/>
          <w:lang w:val="en-US"/>
        </w:rPr>
        <w:t>’</w:t>
      </w:r>
      <w:r w:rsidR="00627BDC" w:rsidRPr="005A5A24">
        <w:rPr>
          <w:sz w:val="21"/>
          <w:szCs w:val="21"/>
          <w:lang w:val="en-US"/>
        </w:rPr>
        <w:t xml:space="preserve"> and MTEs’ optical response </w:t>
      </w:r>
      <w:r w:rsidR="001960A0" w:rsidRPr="005A5A24">
        <w:rPr>
          <w:sz w:val="21"/>
          <w:szCs w:val="21"/>
          <w:lang w:val="en-US"/>
        </w:rPr>
        <w:t>at</w:t>
      </w:r>
      <w:r w:rsidR="00627BDC" w:rsidRPr="005A5A24">
        <w:rPr>
          <w:sz w:val="21"/>
          <w:szCs w:val="21"/>
          <w:lang w:val="en-US"/>
        </w:rPr>
        <w:t xml:space="preserve"> thermal wavelengths.</w:t>
      </w:r>
    </w:p>
    <w:p w:rsidR="00C8757D" w:rsidRPr="005A5A24" w:rsidRDefault="00C8757D" w:rsidP="00D647F0">
      <w:pPr>
        <w:jc w:val="both"/>
        <w:rPr>
          <w:lang w:val="en-US"/>
        </w:rPr>
      </w:pPr>
    </w:p>
    <w:bookmarkEnd w:id="2"/>
    <w:p w:rsidR="00255A51" w:rsidRPr="00255A51" w:rsidRDefault="00255A51" w:rsidP="005F2660">
      <w:pPr>
        <w:jc w:val="both"/>
        <w:rPr>
          <w:b/>
          <w:lang w:val="en-US"/>
        </w:rPr>
      </w:pPr>
      <w:r w:rsidRPr="00255A51">
        <w:rPr>
          <w:b/>
          <w:sz w:val="24"/>
          <w:lang w:val="en-US"/>
        </w:rPr>
        <w:t>References</w:t>
      </w:r>
    </w:p>
    <w:p w:rsidR="00E16A9A" w:rsidRPr="00905F8F" w:rsidRDefault="00F00B40" w:rsidP="00E16A9A">
      <w:pPr>
        <w:widowControl w:val="0"/>
        <w:autoSpaceDE w:val="0"/>
        <w:autoSpaceDN w:val="0"/>
        <w:adjustRightInd w:val="0"/>
        <w:spacing w:after="0" w:line="240" w:lineRule="auto"/>
        <w:ind w:left="640" w:hanging="640"/>
        <w:rPr>
          <w:rFonts w:ascii="Calibri" w:hAnsi="Calibri" w:cs="Calibri"/>
          <w:noProof/>
          <w:sz w:val="18"/>
          <w:szCs w:val="24"/>
          <w:lang w:val="en-US"/>
        </w:rPr>
      </w:pPr>
      <w:r>
        <w:rPr>
          <w:sz w:val="18"/>
          <w:lang w:val="en-US"/>
        </w:rPr>
        <w:fldChar w:fldCharType="begin" w:fldLock="1"/>
      </w:r>
      <w:r>
        <w:rPr>
          <w:sz w:val="18"/>
          <w:lang w:val="en-US"/>
        </w:rPr>
        <w:instrText xml:space="preserve">ADDIN Mendeley Bibliography CSL_BIBLIOGRAPHY </w:instrText>
      </w:r>
      <w:r>
        <w:rPr>
          <w:sz w:val="18"/>
          <w:lang w:val="en-US"/>
        </w:rPr>
        <w:fldChar w:fldCharType="separate"/>
      </w:r>
      <w:r w:rsidR="00E16A9A" w:rsidRPr="00905F8F">
        <w:rPr>
          <w:rFonts w:ascii="Calibri" w:hAnsi="Calibri" w:cs="Calibri"/>
          <w:noProof/>
          <w:sz w:val="18"/>
          <w:szCs w:val="24"/>
          <w:lang w:val="en-US"/>
        </w:rPr>
        <w:t>1.</w:t>
      </w:r>
      <w:r w:rsidR="00E16A9A" w:rsidRPr="00905F8F">
        <w:rPr>
          <w:rFonts w:ascii="Calibri" w:hAnsi="Calibri" w:cs="Calibri"/>
          <w:noProof/>
          <w:sz w:val="18"/>
          <w:szCs w:val="24"/>
          <w:lang w:val="en-US"/>
        </w:rPr>
        <w:tab/>
        <w:t xml:space="preserve">Jeong, J. </w:t>
      </w:r>
      <w:r w:rsidR="00E16A9A" w:rsidRPr="00905F8F">
        <w:rPr>
          <w:rFonts w:ascii="Calibri" w:hAnsi="Calibri" w:cs="Calibri"/>
          <w:i/>
          <w:iCs/>
          <w:noProof/>
          <w:sz w:val="18"/>
          <w:szCs w:val="24"/>
          <w:lang w:val="en-US"/>
        </w:rPr>
        <w:t>et al.</w:t>
      </w:r>
      <w:r w:rsidR="00E16A9A" w:rsidRPr="00905F8F">
        <w:rPr>
          <w:rFonts w:ascii="Calibri" w:hAnsi="Calibri" w:cs="Calibri"/>
          <w:noProof/>
          <w:sz w:val="18"/>
          <w:szCs w:val="24"/>
          <w:lang w:val="en-US"/>
        </w:rPr>
        <w:t xml:space="preserve"> Pseudo-halide anion engineering for </w:t>
      </w:r>
      <w:r w:rsidR="00E16A9A" w:rsidRPr="00E16A9A">
        <w:rPr>
          <w:rFonts w:ascii="Calibri" w:hAnsi="Calibri" w:cs="Calibri"/>
          <w:noProof/>
          <w:sz w:val="18"/>
          <w:szCs w:val="24"/>
        </w:rPr>
        <w:t>α</w:t>
      </w:r>
      <w:r w:rsidR="00E16A9A" w:rsidRPr="00905F8F">
        <w:rPr>
          <w:rFonts w:ascii="Calibri" w:hAnsi="Calibri" w:cs="Calibri"/>
          <w:noProof/>
          <w:sz w:val="18"/>
          <w:szCs w:val="24"/>
          <w:lang w:val="en-US"/>
        </w:rPr>
        <w:t xml:space="preserve">-FAPbI3 perovskite solar cells. </w:t>
      </w:r>
      <w:r w:rsidR="00E16A9A" w:rsidRPr="00905F8F">
        <w:rPr>
          <w:rFonts w:ascii="Calibri" w:hAnsi="Calibri" w:cs="Calibri"/>
          <w:i/>
          <w:iCs/>
          <w:noProof/>
          <w:sz w:val="18"/>
          <w:szCs w:val="24"/>
          <w:lang w:val="en-US"/>
        </w:rPr>
        <w:t>Nat. 2021 5927854</w:t>
      </w:r>
      <w:r w:rsidR="00E16A9A" w:rsidRPr="00905F8F">
        <w:rPr>
          <w:rFonts w:ascii="Calibri" w:hAnsi="Calibri" w:cs="Calibri"/>
          <w:noProof/>
          <w:sz w:val="18"/>
          <w:szCs w:val="24"/>
          <w:lang w:val="en-US"/>
        </w:rPr>
        <w:t xml:space="preserve"> </w:t>
      </w:r>
      <w:r w:rsidR="00E16A9A" w:rsidRPr="00905F8F">
        <w:rPr>
          <w:rFonts w:ascii="Calibri" w:hAnsi="Calibri" w:cs="Calibri"/>
          <w:b/>
          <w:bCs/>
          <w:noProof/>
          <w:sz w:val="18"/>
          <w:szCs w:val="24"/>
          <w:lang w:val="en-US"/>
        </w:rPr>
        <w:t>592</w:t>
      </w:r>
      <w:r w:rsidR="00E16A9A" w:rsidRPr="00905F8F">
        <w:rPr>
          <w:rFonts w:ascii="Calibri" w:hAnsi="Calibri" w:cs="Calibri"/>
          <w:noProof/>
          <w:sz w:val="18"/>
          <w:szCs w:val="24"/>
          <w:lang w:val="en-US"/>
        </w:rPr>
        <w:t>, 381–385 (2021).</w:t>
      </w:r>
    </w:p>
    <w:p w:rsidR="00E16A9A" w:rsidRPr="00905F8F" w:rsidRDefault="00E16A9A" w:rsidP="00E16A9A">
      <w:pPr>
        <w:widowControl w:val="0"/>
        <w:autoSpaceDE w:val="0"/>
        <w:autoSpaceDN w:val="0"/>
        <w:adjustRightInd w:val="0"/>
        <w:spacing w:after="0" w:line="240" w:lineRule="auto"/>
        <w:ind w:left="640" w:hanging="640"/>
        <w:rPr>
          <w:rFonts w:ascii="Calibri" w:hAnsi="Calibri" w:cs="Calibri"/>
          <w:noProof/>
          <w:sz w:val="18"/>
          <w:szCs w:val="24"/>
          <w:lang w:val="en-US"/>
        </w:rPr>
      </w:pPr>
      <w:r w:rsidRPr="00905F8F">
        <w:rPr>
          <w:rFonts w:ascii="Calibri" w:hAnsi="Calibri" w:cs="Calibri"/>
          <w:noProof/>
          <w:sz w:val="18"/>
          <w:szCs w:val="24"/>
          <w:lang w:val="en-US"/>
        </w:rPr>
        <w:t>2.</w:t>
      </w:r>
      <w:r w:rsidRPr="00905F8F">
        <w:rPr>
          <w:rFonts w:ascii="Calibri" w:hAnsi="Calibri" w:cs="Calibri"/>
          <w:noProof/>
          <w:sz w:val="18"/>
          <w:szCs w:val="24"/>
          <w:lang w:val="en-US"/>
        </w:rPr>
        <w:tab/>
        <w:t xml:space="preserve">Min, H. </w:t>
      </w:r>
      <w:r w:rsidRPr="00905F8F">
        <w:rPr>
          <w:rFonts w:ascii="Calibri" w:hAnsi="Calibri" w:cs="Calibri"/>
          <w:i/>
          <w:iCs/>
          <w:noProof/>
          <w:sz w:val="18"/>
          <w:szCs w:val="24"/>
          <w:lang w:val="en-US"/>
        </w:rPr>
        <w:t>et al.</w:t>
      </w:r>
      <w:r w:rsidRPr="00905F8F">
        <w:rPr>
          <w:rFonts w:ascii="Calibri" w:hAnsi="Calibri" w:cs="Calibri"/>
          <w:noProof/>
          <w:sz w:val="18"/>
          <w:szCs w:val="24"/>
          <w:lang w:val="en-US"/>
        </w:rPr>
        <w:t xml:space="preserve"> Perovskite solar cells with atomically coherent interlayers on SnO2 electrodes. </w:t>
      </w:r>
      <w:r w:rsidRPr="00905F8F">
        <w:rPr>
          <w:rFonts w:ascii="Calibri" w:hAnsi="Calibri" w:cs="Calibri"/>
          <w:i/>
          <w:iCs/>
          <w:noProof/>
          <w:sz w:val="18"/>
          <w:szCs w:val="24"/>
          <w:lang w:val="en-US"/>
        </w:rPr>
        <w:t>Nat. 2021 5987881</w:t>
      </w:r>
      <w:r w:rsidRPr="00905F8F">
        <w:rPr>
          <w:rFonts w:ascii="Calibri" w:hAnsi="Calibri" w:cs="Calibri"/>
          <w:noProof/>
          <w:sz w:val="18"/>
          <w:szCs w:val="24"/>
          <w:lang w:val="en-US"/>
        </w:rPr>
        <w:t xml:space="preserve"> </w:t>
      </w:r>
      <w:r w:rsidRPr="00905F8F">
        <w:rPr>
          <w:rFonts w:ascii="Calibri" w:hAnsi="Calibri" w:cs="Calibri"/>
          <w:b/>
          <w:bCs/>
          <w:noProof/>
          <w:sz w:val="18"/>
          <w:szCs w:val="24"/>
          <w:lang w:val="en-US"/>
        </w:rPr>
        <w:t>598</w:t>
      </w:r>
      <w:r w:rsidRPr="00905F8F">
        <w:rPr>
          <w:rFonts w:ascii="Calibri" w:hAnsi="Calibri" w:cs="Calibri"/>
          <w:noProof/>
          <w:sz w:val="18"/>
          <w:szCs w:val="24"/>
          <w:lang w:val="en-US"/>
        </w:rPr>
        <w:t>, 444–450 (2021).</w:t>
      </w:r>
    </w:p>
    <w:p w:rsidR="00E16A9A" w:rsidRPr="00905F8F" w:rsidRDefault="00E16A9A" w:rsidP="00E16A9A">
      <w:pPr>
        <w:widowControl w:val="0"/>
        <w:autoSpaceDE w:val="0"/>
        <w:autoSpaceDN w:val="0"/>
        <w:adjustRightInd w:val="0"/>
        <w:spacing w:after="0" w:line="240" w:lineRule="auto"/>
        <w:ind w:left="640" w:hanging="640"/>
        <w:rPr>
          <w:rFonts w:ascii="Calibri" w:hAnsi="Calibri" w:cs="Calibri"/>
          <w:noProof/>
          <w:sz w:val="18"/>
          <w:szCs w:val="24"/>
          <w:lang w:val="en-US"/>
        </w:rPr>
      </w:pPr>
      <w:r w:rsidRPr="00905F8F">
        <w:rPr>
          <w:rFonts w:ascii="Calibri" w:hAnsi="Calibri" w:cs="Calibri"/>
          <w:noProof/>
          <w:sz w:val="18"/>
          <w:szCs w:val="24"/>
          <w:lang w:val="en-US"/>
        </w:rPr>
        <w:t>3.</w:t>
      </w:r>
      <w:r w:rsidRPr="00905F8F">
        <w:rPr>
          <w:rFonts w:ascii="Calibri" w:hAnsi="Calibri" w:cs="Calibri"/>
          <w:noProof/>
          <w:sz w:val="18"/>
          <w:szCs w:val="24"/>
          <w:lang w:val="en-US"/>
        </w:rPr>
        <w:tab/>
        <w:t xml:space="preserve">Fagiolari, L. &amp; Bella, F. Carbon-based materials for stable, cheaper and large-scale processable perovskite solar cells. </w:t>
      </w:r>
      <w:r w:rsidRPr="00905F8F">
        <w:rPr>
          <w:rFonts w:ascii="Calibri" w:hAnsi="Calibri" w:cs="Calibri"/>
          <w:i/>
          <w:iCs/>
          <w:noProof/>
          <w:sz w:val="18"/>
          <w:szCs w:val="24"/>
          <w:lang w:val="en-US"/>
        </w:rPr>
        <w:t>Energy Environ. Sci.</w:t>
      </w:r>
      <w:r w:rsidRPr="00905F8F">
        <w:rPr>
          <w:rFonts w:ascii="Calibri" w:hAnsi="Calibri" w:cs="Calibri"/>
          <w:noProof/>
          <w:sz w:val="18"/>
          <w:szCs w:val="24"/>
          <w:lang w:val="en-US"/>
        </w:rPr>
        <w:t xml:space="preserve"> </w:t>
      </w:r>
      <w:r w:rsidRPr="00905F8F">
        <w:rPr>
          <w:rFonts w:ascii="Calibri" w:hAnsi="Calibri" w:cs="Calibri"/>
          <w:b/>
          <w:bCs/>
          <w:noProof/>
          <w:sz w:val="18"/>
          <w:szCs w:val="24"/>
          <w:lang w:val="en-US"/>
        </w:rPr>
        <w:t>12</w:t>
      </w:r>
      <w:r w:rsidRPr="00905F8F">
        <w:rPr>
          <w:rFonts w:ascii="Calibri" w:hAnsi="Calibri" w:cs="Calibri"/>
          <w:noProof/>
          <w:sz w:val="18"/>
          <w:szCs w:val="24"/>
          <w:lang w:val="en-US"/>
        </w:rPr>
        <w:t>, 3437–3472 (2019).</w:t>
      </w:r>
    </w:p>
    <w:p w:rsidR="00E16A9A" w:rsidRPr="00905F8F" w:rsidRDefault="00E16A9A" w:rsidP="00E16A9A">
      <w:pPr>
        <w:widowControl w:val="0"/>
        <w:autoSpaceDE w:val="0"/>
        <w:autoSpaceDN w:val="0"/>
        <w:adjustRightInd w:val="0"/>
        <w:spacing w:after="0" w:line="240" w:lineRule="auto"/>
        <w:ind w:left="640" w:hanging="640"/>
        <w:rPr>
          <w:rFonts w:ascii="Calibri" w:hAnsi="Calibri" w:cs="Calibri"/>
          <w:noProof/>
          <w:sz w:val="18"/>
          <w:szCs w:val="24"/>
          <w:lang w:val="en-US"/>
        </w:rPr>
      </w:pPr>
      <w:r w:rsidRPr="00905F8F">
        <w:rPr>
          <w:rFonts w:ascii="Calibri" w:hAnsi="Calibri" w:cs="Calibri"/>
          <w:noProof/>
          <w:sz w:val="18"/>
          <w:szCs w:val="24"/>
          <w:lang w:val="en-US"/>
        </w:rPr>
        <w:t>4.</w:t>
      </w:r>
      <w:r w:rsidRPr="00905F8F">
        <w:rPr>
          <w:rFonts w:ascii="Calibri" w:hAnsi="Calibri" w:cs="Calibri"/>
          <w:noProof/>
          <w:sz w:val="18"/>
          <w:szCs w:val="24"/>
          <w:lang w:val="en-US"/>
        </w:rPr>
        <w:tab/>
        <w:t xml:space="preserve">Yu, Y., Hoang, M. T., Yang, Y. &amp; Wang, H. Critical assessment of carbon pastes for carbon electrode-based perovskite solar cells. </w:t>
      </w:r>
      <w:r w:rsidRPr="00905F8F">
        <w:rPr>
          <w:rFonts w:ascii="Calibri" w:hAnsi="Calibri" w:cs="Calibri"/>
          <w:i/>
          <w:iCs/>
          <w:noProof/>
          <w:sz w:val="18"/>
          <w:szCs w:val="24"/>
          <w:lang w:val="en-US"/>
        </w:rPr>
        <w:t>Carbon N. Y.</w:t>
      </w:r>
      <w:r w:rsidRPr="00905F8F">
        <w:rPr>
          <w:rFonts w:ascii="Calibri" w:hAnsi="Calibri" w:cs="Calibri"/>
          <w:noProof/>
          <w:sz w:val="18"/>
          <w:szCs w:val="24"/>
          <w:lang w:val="en-US"/>
        </w:rPr>
        <w:t xml:space="preserve"> </w:t>
      </w:r>
      <w:r w:rsidRPr="00905F8F">
        <w:rPr>
          <w:rFonts w:ascii="Calibri" w:hAnsi="Calibri" w:cs="Calibri"/>
          <w:b/>
          <w:bCs/>
          <w:noProof/>
          <w:sz w:val="18"/>
          <w:szCs w:val="24"/>
          <w:lang w:val="en-US"/>
        </w:rPr>
        <w:t>205</w:t>
      </w:r>
      <w:r w:rsidRPr="00905F8F">
        <w:rPr>
          <w:rFonts w:ascii="Calibri" w:hAnsi="Calibri" w:cs="Calibri"/>
          <w:noProof/>
          <w:sz w:val="18"/>
          <w:szCs w:val="24"/>
          <w:lang w:val="en-US"/>
        </w:rPr>
        <w:t>, 270–293 (2023).</w:t>
      </w:r>
    </w:p>
    <w:p w:rsidR="00E16A9A" w:rsidRPr="00905F8F" w:rsidRDefault="00E16A9A" w:rsidP="00E16A9A">
      <w:pPr>
        <w:widowControl w:val="0"/>
        <w:autoSpaceDE w:val="0"/>
        <w:autoSpaceDN w:val="0"/>
        <w:adjustRightInd w:val="0"/>
        <w:spacing w:after="0" w:line="240" w:lineRule="auto"/>
        <w:ind w:left="640" w:hanging="640"/>
        <w:rPr>
          <w:rFonts w:ascii="Calibri" w:hAnsi="Calibri" w:cs="Calibri"/>
          <w:noProof/>
          <w:sz w:val="18"/>
          <w:szCs w:val="24"/>
          <w:lang w:val="en-US"/>
        </w:rPr>
      </w:pPr>
      <w:r w:rsidRPr="00905F8F">
        <w:rPr>
          <w:rFonts w:ascii="Calibri" w:hAnsi="Calibri" w:cs="Calibri"/>
          <w:noProof/>
          <w:sz w:val="18"/>
          <w:szCs w:val="24"/>
          <w:lang w:val="en-US"/>
        </w:rPr>
        <w:t>5.</w:t>
      </w:r>
      <w:r w:rsidRPr="00905F8F">
        <w:rPr>
          <w:rFonts w:ascii="Calibri" w:hAnsi="Calibri" w:cs="Calibri"/>
          <w:noProof/>
          <w:sz w:val="18"/>
          <w:szCs w:val="24"/>
          <w:lang w:val="en-US"/>
        </w:rPr>
        <w:tab/>
        <w:t xml:space="preserve">Zhang, C. </w:t>
      </w:r>
      <w:r w:rsidRPr="00905F8F">
        <w:rPr>
          <w:rFonts w:ascii="Calibri" w:hAnsi="Calibri" w:cs="Calibri"/>
          <w:i/>
          <w:iCs/>
          <w:noProof/>
          <w:sz w:val="18"/>
          <w:szCs w:val="24"/>
          <w:lang w:val="en-US"/>
        </w:rPr>
        <w:t>et al.</w:t>
      </w:r>
      <w:r w:rsidRPr="00905F8F">
        <w:rPr>
          <w:rFonts w:ascii="Calibri" w:hAnsi="Calibri" w:cs="Calibri"/>
          <w:noProof/>
          <w:sz w:val="18"/>
          <w:szCs w:val="24"/>
          <w:lang w:val="en-US"/>
        </w:rPr>
        <w:t xml:space="preserve"> Ti1–graphene single-atom material for improved energy level alignment in perovskite solar cells. </w:t>
      </w:r>
      <w:r w:rsidRPr="00905F8F">
        <w:rPr>
          <w:rFonts w:ascii="Calibri" w:hAnsi="Calibri" w:cs="Calibri"/>
          <w:i/>
          <w:iCs/>
          <w:noProof/>
          <w:sz w:val="18"/>
          <w:szCs w:val="24"/>
          <w:lang w:val="en-US"/>
        </w:rPr>
        <w:t>Nat. Energy 2021 612</w:t>
      </w:r>
      <w:r w:rsidRPr="00905F8F">
        <w:rPr>
          <w:rFonts w:ascii="Calibri" w:hAnsi="Calibri" w:cs="Calibri"/>
          <w:noProof/>
          <w:sz w:val="18"/>
          <w:szCs w:val="24"/>
          <w:lang w:val="en-US"/>
        </w:rPr>
        <w:t xml:space="preserve"> </w:t>
      </w:r>
      <w:r w:rsidRPr="00905F8F">
        <w:rPr>
          <w:rFonts w:ascii="Calibri" w:hAnsi="Calibri" w:cs="Calibri"/>
          <w:b/>
          <w:bCs/>
          <w:noProof/>
          <w:sz w:val="18"/>
          <w:szCs w:val="24"/>
          <w:lang w:val="en-US"/>
        </w:rPr>
        <w:t>6</w:t>
      </w:r>
      <w:r w:rsidRPr="00905F8F">
        <w:rPr>
          <w:rFonts w:ascii="Calibri" w:hAnsi="Calibri" w:cs="Calibri"/>
          <w:noProof/>
          <w:sz w:val="18"/>
          <w:szCs w:val="24"/>
          <w:lang w:val="en-US"/>
        </w:rPr>
        <w:t>, 1154–1163 (2021).</w:t>
      </w:r>
    </w:p>
    <w:p w:rsidR="00E16A9A" w:rsidRPr="00905F8F" w:rsidRDefault="00E16A9A" w:rsidP="00E16A9A">
      <w:pPr>
        <w:widowControl w:val="0"/>
        <w:autoSpaceDE w:val="0"/>
        <w:autoSpaceDN w:val="0"/>
        <w:adjustRightInd w:val="0"/>
        <w:spacing w:after="0" w:line="240" w:lineRule="auto"/>
        <w:ind w:left="640" w:hanging="640"/>
        <w:rPr>
          <w:rFonts w:ascii="Calibri" w:hAnsi="Calibri" w:cs="Calibri"/>
          <w:noProof/>
          <w:sz w:val="18"/>
          <w:szCs w:val="24"/>
          <w:lang w:val="en-US"/>
        </w:rPr>
      </w:pPr>
      <w:r w:rsidRPr="00905F8F">
        <w:rPr>
          <w:rFonts w:ascii="Calibri" w:hAnsi="Calibri" w:cs="Calibri"/>
          <w:noProof/>
          <w:sz w:val="18"/>
          <w:szCs w:val="24"/>
          <w:lang w:val="en-US"/>
        </w:rPr>
        <w:t>6.</w:t>
      </w:r>
      <w:r w:rsidRPr="00905F8F">
        <w:rPr>
          <w:rFonts w:ascii="Calibri" w:hAnsi="Calibri" w:cs="Calibri"/>
          <w:noProof/>
          <w:sz w:val="18"/>
          <w:szCs w:val="24"/>
          <w:lang w:val="en-US"/>
        </w:rPr>
        <w:tab/>
        <w:t xml:space="preserve">Ku, Z., Rong, Y., Xu, M., Liu, T. &amp; Han, H. Full Printable Processed Mesoscopic CH3NH3PbI3/TiO2 Heterojunction Solar Cells with Carbon Counter Electrode. </w:t>
      </w:r>
      <w:r w:rsidRPr="00905F8F">
        <w:rPr>
          <w:rFonts w:ascii="Calibri" w:hAnsi="Calibri" w:cs="Calibri"/>
          <w:i/>
          <w:iCs/>
          <w:noProof/>
          <w:sz w:val="18"/>
          <w:szCs w:val="24"/>
          <w:lang w:val="en-US"/>
        </w:rPr>
        <w:t>Sci. Reports 2013 31</w:t>
      </w:r>
      <w:r w:rsidRPr="00905F8F">
        <w:rPr>
          <w:rFonts w:ascii="Calibri" w:hAnsi="Calibri" w:cs="Calibri"/>
          <w:noProof/>
          <w:sz w:val="18"/>
          <w:szCs w:val="24"/>
          <w:lang w:val="en-US"/>
        </w:rPr>
        <w:t xml:space="preserve"> </w:t>
      </w:r>
      <w:r w:rsidRPr="00905F8F">
        <w:rPr>
          <w:rFonts w:ascii="Calibri" w:hAnsi="Calibri" w:cs="Calibri"/>
          <w:b/>
          <w:bCs/>
          <w:noProof/>
          <w:sz w:val="18"/>
          <w:szCs w:val="24"/>
          <w:lang w:val="en-US"/>
        </w:rPr>
        <w:t>3</w:t>
      </w:r>
      <w:r w:rsidRPr="00905F8F">
        <w:rPr>
          <w:rFonts w:ascii="Calibri" w:hAnsi="Calibri" w:cs="Calibri"/>
          <w:noProof/>
          <w:sz w:val="18"/>
          <w:szCs w:val="24"/>
          <w:lang w:val="en-US"/>
        </w:rPr>
        <w:t>, 1–5 (2013).</w:t>
      </w:r>
    </w:p>
    <w:p w:rsidR="00E16A9A" w:rsidRPr="00905F8F" w:rsidRDefault="00E16A9A" w:rsidP="00E16A9A">
      <w:pPr>
        <w:widowControl w:val="0"/>
        <w:autoSpaceDE w:val="0"/>
        <w:autoSpaceDN w:val="0"/>
        <w:adjustRightInd w:val="0"/>
        <w:spacing w:after="0" w:line="240" w:lineRule="auto"/>
        <w:ind w:left="640" w:hanging="640"/>
        <w:rPr>
          <w:rFonts w:ascii="Calibri" w:hAnsi="Calibri" w:cs="Calibri"/>
          <w:noProof/>
          <w:sz w:val="18"/>
          <w:szCs w:val="24"/>
          <w:lang w:val="en-US"/>
        </w:rPr>
      </w:pPr>
      <w:r w:rsidRPr="00905F8F">
        <w:rPr>
          <w:rFonts w:ascii="Calibri" w:hAnsi="Calibri" w:cs="Calibri"/>
          <w:noProof/>
          <w:sz w:val="18"/>
          <w:szCs w:val="24"/>
          <w:lang w:val="en-US"/>
        </w:rPr>
        <w:t>7.</w:t>
      </w:r>
      <w:r w:rsidRPr="00905F8F">
        <w:rPr>
          <w:rFonts w:ascii="Calibri" w:hAnsi="Calibri" w:cs="Calibri"/>
          <w:noProof/>
          <w:sz w:val="18"/>
          <w:szCs w:val="24"/>
          <w:lang w:val="en-US"/>
        </w:rPr>
        <w:tab/>
        <w:t xml:space="preserve">Subedi, B. </w:t>
      </w:r>
      <w:r w:rsidRPr="00905F8F">
        <w:rPr>
          <w:rFonts w:ascii="Calibri" w:hAnsi="Calibri" w:cs="Calibri"/>
          <w:i/>
          <w:iCs/>
          <w:noProof/>
          <w:sz w:val="18"/>
          <w:szCs w:val="24"/>
          <w:lang w:val="en-US"/>
        </w:rPr>
        <w:t>et al.</w:t>
      </w:r>
      <w:r w:rsidRPr="00905F8F">
        <w:rPr>
          <w:rFonts w:ascii="Calibri" w:hAnsi="Calibri" w:cs="Calibri"/>
          <w:noProof/>
          <w:sz w:val="18"/>
          <w:szCs w:val="24"/>
          <w:lang w:val="en-US"/>
        </w:rPr>
        <w:t xml:space="preserve"> Formamidinium + cesium lead triiodide perovskites: Discrepancies between thin film optical absorption and solar cell efficiency. </w:t>
      </w:r>
      <w:r w:rsidRPr="00905F8F">
        <w:rPr>
          <w:rFonts w:ascii="Calibri" w:hAnsi="Calibri" w:cs="Calibri"/>
          <w:i/>
          <w:iCs/>
          <w:noProof/>
          <w:sz w:val="18"/>
          <w:szCs w:val="24"/>
          <w:lang w:val="en-US"/>
        </w:rPr>
        <w:t>Sol. Energy Mater. Sol. Cells</w:t>
      </w:r>
      <w:r w:rsidRPr="00905F8F">
        <w:rPr>
          <w:rFonts w:ascii="Calibri" w:hAnsi="Calibri" w:cs="Calibri"/>
          <w:noProof/>
          <w:sz w:val="18"/>
          <w:szCs w:val="24"/>
          <w:lang w:val="en-US"/>
        </w:rPr>
        <w:t xml:space="preserve"> </w:t>
      </w:r>
      <w:r w:rsidRPr="00905F8F">
        <w:rPr>
          <w:rFonts w:ascii="Calibri" w:hAnsi="Calibri" w:cs="Calibri"/>
          <w:b/>
          <w:bCs/>
          <w:noProof/>
          <w:sz w:val="18"/>
          <w:szCs w:val="24"/>
          <w:lang w:val="en-US"/>
        </w:rPr>
        <w:t>188</w:t>
      </w:r>
      <w:r w:rsidRPr="00905F8F">
        <w:rPr>
          <w:rFonts w:ascii="Calibri" w:hAnsi="Calibri" w:cs="Calibri"/>
          <w:noProof/>
          <w:sz w:val="18"/>
          <w:szCs w:val="24"/>
          <w:lang w:val="en-US"/>
        </w:rPr>
        <w:t>, 228–233 (2018).</w:t>
      </w:r>
    </w:p>
    <w:p w:rsidR="00E16A9A" w:rsidRPr="00905F8F" w:rsidRDefault="00E16A9A" w:rsidP="00E16A9A">
      <w:pPr>
        <w:widowControl w:val="0"/>
        <w:autoSpaceDE w:val="0"/>
        <w:autoSpaceDN w:val="0"/>
        <w:adjustRightInd w:val="0"/>
        <w:spacing w:after="0" w:line="240" w:lineRule="auto"/>
        <w:ind w:left="640" w:hanging="640"/>
        <w:rPr>
          <w:rFonts w:ascii="Calibri" w:hAnsi="Calibri" w:cs="Calibri"/>
          <w:noProof/>
          <w:sz w:val="18"/>
          <w:szCs w:val="24"/>
          <w:lang w:val="en-US"/>
        </w:rPr>
      </w:pPr>
      <w:r w:rsidRPr="00905F8F">
        <w:rPr>
          <w:rFonts w:ascii="Calibri" w:hAnsi="Calibri" w:cs="Calibri"/>
          <w:noProof/>
          <w:sz w:val="18"/>
          <w:szCs w:val="24"/>
          <w:lang w:val="en-US"/>
        </w:rPr>
        <w:t>8.</w:t>
      </w:r>
      <w:r w:rsidRPr="00905F8F">
        <w:rPr>
          <w:rFonts w:ascii="Calibri" w:hAnsi="Calibri" w:cs="Calibri"/>
          <w:noProof/>
          <w:sz w:val="18"/>
          <w:szCs w:val="24"/>
          <w:lang w:val="en-US"/>
        </w:rPr>
        <w:tab/>
        <w:t xml:space="preserve">Jiang, Y. </w:t>
      </w:r>
      <w:r w:rsidRPr="00905F8F">
        <w:rPr>
          <w:rFonts w:ascii="Calibri" w:hAnsi="Calibri" w:cs="Calibri"/>
          <w:i/>
          <w:iCs/>
          <w:noProof/>
          <w:sz w:val="18"/>
          <w:szCs w:val="24"/>
          <w:lang w:val="en-US"/>
        </w:rPr>
        <w:t>et al.</w:t>
      </w:r>
      <w:r w:rsidRPr="00905F8F">
        <w:rPr>
          <w:rFonts w:ascii="Calibri" w:hAnsi="Calibri" w:cs="Calibri"/>
          <w:noProof/>
          <w:sz w:val="18"/>
          <w:szCs w:val="24"/>
          <w:lang w:val="en-US"/>
        </w:rPr>
        <w:t xml:space="preserve"> Optical analysis of perovskite/silicon tandem solar cells. </w:t>
      </w:r>
      <w:r w:rsidRPr="00905F8F">
        <w:rPr>
          <w:rFonts w:ascii="Calibri" w:hAnsi="Calibri" w:cs="Calibri"/>
          <w:i/>
          <w:iCs/>
          <w:noProof/>
          <w:sz w:val="18"/>
          <w:szCs w:val="24"/>
          <w:lang w:val="en-US"/>
        </w:rPr>
        <w:t>J. Mater. Chem. C</w:t>
      </w:r>
      <w:r w:rsidRPr="00905F8F">
        <w:rPr>
          <w:rFonts w:ascii="Calibri" w:hAnsi="Calibri" w:cs="Calibri"/>
          <w:noProof/>
          <w:sz w:val="18"/>
          <w:szCs w:val="24"/>
          <w:lang w:val="en-US"/>
        </w:rPr>
        <w:t xml:space="preserve"> </w:t>
      </w:r>
      <w:r w:rsidRPr="00905F8F">
        <w:rPr>
          <w:rFonts w:ascii="Calibri" w:hAnsi="Calibri" w:cs="Calibri"/>
          <w:b/>
          <w:bCs/>
          <w:noProof/>
          <w:sz w:val="18"/>
          <w:szCs w:val="24"/>
          <w:lang w:val="en-US"/>
        </w:rPr>
        <w:t>4</w:t>
      </w:r>
      <w:r w:rsidRPr="00905F8F">
        <w:rPr>
          <w:rFonts w:ascii="Calibri" w:hAnsi="Calibri" w:cs="Calibri"/>
          <w:noProof/>
          <w:sz w:val="18"/>
          <w:szCs w:val="24"/>
          <w:lang w:val="en-US"/>
        </w:rPr>
        <w:t>, 5679–5689 (2016).</w:t>
      </w:r>
    </w:p>
    <w:p w:rsidR="00E16A9A" w:rsidRPr="00905F8F" w:rsidRDefault="00E16A9A" w:rsidP="00E16A9A">
      <w:pPr>
        <w:widowControl w:val="0"/>
        <w:autoSpaceDE w:val="0"/>
        <w:autoSpaceDN w:val="0"/>
        <w:adjustRightInd w:val="0"/>
        <w:spacing w:after="0" w:line="240" w:lineRule="auto"/>
        <w:ind w:left="640" w:hanging="640"/>
        <w:rPr>
          <w:rFonts w:ascii="Calibri" w:hAnsi="Calibri" w:cs="Calibri"/>
          <w:noProof/>
          <w:sz w:val="18"/>
          <w:szCs w:val="24"/>
          <w:lang w:val="en-US"/>
        </w:rPr>
      </w:pPr>
      <w:r w:rsidRPr="00905F8F">
        <w:rPr>
          <w:rFonts w:ascii="Calibri" w:hAnsi="Calibri" w:cs="Calibri"/>
          <w:noProof/>
          <w:sz w:val="18"/>
          <w:szCs w:val="24"/>
          <w:lang w:val="en-US"/>
        </w:rPr>
        <w:t>9.</w:t>
      </w:r>
      <w:r w:rsidRPr="00905F8F">
        <w:rPr>
          <w:rFonts w:ascii="Calibri" w:hAnsi="Calibri" w:cs="Calibri"/>
          <w:noProof/>
          <w:sz w:val="18"/>
          <w:szCs w:val="24"/>
          <w:lang w:val="en-US"/>
        </w:rPr>
        <w:tab/>
        <w:t xml:space="preserve">Perrakis, G. </w:t>
      </w:r>
      <w:r w:rsidRPr="00905F8F">
        <w:rPr>
          <w:rFonts w:ascii="Calibri" w:hAnsi="Calibri" w:cs="Calibri"/>
          <w:i/>
          <w:iCs/>
          <w:noProof/>
          <w:sz w:val="18"/>
          <w:szCs w:val="24"/>
          <w:lang w:val="en-US"/>
        </w:rPr>
        <w:t>et al.</w:t>
      </w:r>
      <w:r w:rsidRPr="00905F8F">
        <w:rPr>
          <w:rFonts w:ascii="Calibri" w:hAnsi="Calibri" w:cs="Calibri"/>
          <w:noProof/>
          <w:sz w:val="18"/>
          <w:szCs w:val="24"/>
          <w:lang w:val="en-US"/>
        </w:rPr>
        <w:t xml:space="preserve"> Submicron Organic-Inorganic Hybrid Radiative Cooling Coatings for Stable, Ultrathin, and Lightweight Solar Cells. </w:t>
      </w:r>
      <w:r w:rsidRPr="00905F8F">
        <w:rPr>
          <w:rFonts w:ascii="Calibri" w:hAnsi="Calibri" w:cs="Calibri"/>
          <w:i/>
          <w:iCs/>
          <w:noProof/>
          <w:sz w:val="18"/>
          <w:szCs w:val="24"/>
          <w:lang w:val="en-US"/>
        </w:rPr>
        <w:t>ACS Photonics</w:t>
      </w:r>
      <w:r w:rsidRPr="00905F8F">
        <w:rPr>
          <w:rFonts w:ascii="Calibri" w:hAnsi="Calibri" w:cs="Calibri"/>
          <w:noProof/>
          <w:sz w:val="18"/>
          <w:szCs w:val="24"/>
          <w:lang w:val="en-US"/>
        </w:rPr>
        <w:t xml:space="preserve"> </w:t>
      </w:r>
      <w:r w:rsidRPr="00905F8F">
        <w:rPr>
          <w:rFonts w:ascii="Calibri" w:hAnsi="Calibri" w:cs="Calibri"/>
          <w:b/>
          <w:bCs/>
          <w:noProof/>
          <w:sz w:val="18"/>
          <w:szCs w:val="24"/>
          <w:lang w:val="en-US"/>
        </w:rPr>
        <w:t>9</w:t>
      </w:r>
      <w:r w:rsidRPr="00905F8F">
        <w:rPr>
          <w:rFonts w:ascii="Calibri" w:hAnsi="Calibri" w:cs="Calibri"/>
          <w:noProof/>
          <w:sz w:val="18"/>
          <w:szCs w:val="24"/>
          <w:lang w:val="en-US"/>
        </w:rPr>
        <w:t>, 1327–1337 (2022).</w:t>
      </w:r>
    </w:p>
    <w:p w:rsidR="00E16A9A" w:rsidRPr="00905F8F" w:rsidRDefault="00E16A9A" w:rsidP="00E16A9A">
      <w:pPr>
        <w:widowControl w:val="0"/>
        <w:autoSpaceDE w:val="0"/>
        <w:autoSpaceDN w:val="0"/>
        <w:adjustRightInd w:val="0"/>
        <w:spacing w:after="0" w:line="240" w:lineRule="auto"/>
        <w:ind w:left="640" w:hanging="640"/>
        <w:rPr>
          <w:rFonts w:ascii="Calibri" w:hAnsi="Calibri" w:cs="Calibri"/>
          <w:noProof/>
          <w:sz w:val="18"/>
          <w:szCs w:val="24"/>
          <w:lang w:val="en-US"/>
        </w:rPr>
      </w:pPr>
      <w:r w:rsidRPr="00905F8F">
        <w:rPr>
          <w:rFonts w:ascii="Calibri" w:hAnsi="Calibri" w:cs="Calibri"/>
          <w:noProof/>
          <w:sz w:val="18"/>
          <w:szCs w:val="24"/>
          <w:lang w:val="en-US"/>
        </w:rPr>
        <w:t>10.</w:t>
      </w:r>
      <w:r w:rsidRPr="00905F8F">
        <w:rPr>
          <w:rFonts w:ascii="Calibri" w:hAnsi="Calibri" w:cs="Calibri"/>
          <w:noProof/>
          <w:sz w:val="18"/>
          <w:szCs w:val="24"/>
          <w:lang w:val="en-US"/>
        </w:rPr>
        <w:tab/>
        <w:t xml:space="preserve">Pisoni, S. </w:t>
      </w:r>
      <w:r w:rsidRPr="00905F8F">
        <w:rPr>
          <w:rFonts w:ascii="Calibri" w:hAnsi="Calibri" w:cs="Calibri"/>
          <w:i/>
          <w:iCs/>
          <w:noProof/>
          <w:sz w:val="18"/>
          <w:szCs w:val="24"/>
          <w:lang w:val="en-US"/>
        </w:rPr>
        <w:t>et al.</w:t>
      </w:r>
      <w:r w:rsidRPr="00905F8F">
        <w:rPr>
          <w:rFonts w:ascii="Calibri" w:hAnsi="Calibri" w:cs="Calibri"/>
          <w:noProof/>
          <w:sz w:val="18"/>
          <w:szCs w:val="24"/>
          <w:lang w:val="en-US"/>
        </w:rPr>
        <w:t xml:space="preserve"> Tailored lead iodide growth for efficient flexible perovskite solar cells and thin-film tandem devices. </w:t>
      </w:r>
      <w:r w:rsidRPr="00905F8F">
        <w:rPr>
          <w:rFonts w:ascii="Calibri" w:hAnsi="Calibri" w:cs="Calibri"/>
          <w:i/>
          <w:iCs/>
          <w:noProof/>
          <w:sz w:val="18"/>
          <w:szCs w:val="24"/>
          <w:lang w:val="en-US"/>
        </w:rPr>
        <w:t>NPG Asia Mater. 2018 1011</w:t>
      </w:r>
      <w:r w:rsidRPr="00905F8F">
        <w:rPr>
          <w:rFonts w:ascii="Calibri" w:hAnsi="Calibri" w:cs="Calibri"/>
          <w:noProof/>
          <w:sz w:val="18"/>
          <w:szCs w:val="24"/>
          <w:lang w:val="en-US"/>
        </w:rPr>
        <w:t xml:space="preserve"> </w:t>
      </w:r>
      <w:r w:rsidRPr="00905F8F">
        <w:rPr>
          <w:rFonts w:ascii="Calibri" w:hAnsi="Calibri" w:cs="Calibri"/>
          <w:b/>
          <w:bCs/>
          <w:noProof/>
          <w:sz w:val="18"/>
          <w:szCs w:val="24"/>
          <w:lang w:val="en-US"/>
        </w:rPr>
        <w:t>10</w:t>
      </w:r>
      <w:r w:rsidRPr="00905F8F">
        <w:rPr>
          <w:rFonts w:ascii="Calibri" w:hAnsi="Calibri" w:cs="Calibri"/>
          <w:noProof/>
          <w:sz w:val="18"/>
          <w:szCs w:val="24"/>
          <w:lang w:val="en-US"/>
        </w:rPr>
        <w:t>, 1076–1085 (2018).</w:t>
      </w:r>
    </w:p>
    <w:p w:rsidR="00E16A9A" w:rsidRPr="00905F8F" w:rsidRDefault="00E16A9A" w:rsidP="00E16A9A">
      <w:pPr>
        <w:widowControl w:val="0"/>
        <w:autoSpaceDE w:val="0"/>
        <w:autoSpaceDN w:val="0"/>
        <w:adjustRightInd w:val="0"/>
        <w:spacing w:after="0" w:line="240" w:lineRule="auto"/>
        <w:ind w:left="640" w:hanging="640"/>
        <w:rPr>
          <w:rFonts w:ascii="Calibri" w:hAnsi="Calibri" w:cs="Calibri"/>
          <w:noProof/>
          <w:sz w:val="18"/>
          <w:szCs w:val="24"/>
          <w:lang w:val="en-US"/>
        </w:rPr>
      </w:pPr>
      <w:r w:rsidRPr="00905F8F">
        <w:rPr>
          <w:rFonts w:ascii="Calibri" w:hAnsi="Calibri" w:cs="Calibri"/>
          <w:noProof/>
          <w:sz w:val="18"/>
          <w:szCs w:val="24"/>
          <w:lang w:val="en-US"/>
        </w:rPr>
        <w:t>11.</w:t>
      </w:r>
      <w:r w:rsidRPr="00905F8F">
        <w:rPr>
          <w:rFonts w:ascii="Calibri" w:hAnsi="Calibri" w:cs="Calibri"/>
          <w:noProof/>
          <w:sz w:val="18"/>
          <w:szCs w:val="24"/>
          <w:lang w:val="en-US"/>
        </w:rPr>
        <w:tab/>
        <w:t xml:space="preserve">Djurišić, A. B. &amp; Li, E. H. Optical properties of graphite. </w:t>
      </w:r>
      <w:r w:rsidRPr="00905F8F">
        <w:rPr>
          <w:rFonts w:ascii="Calibri" w:hAnsi="Calibri" w:cs="Calibri"/>
          <w:i/>
          <w:iCs/>
          <w:noProof/>
          <w:sz w:val="18"/>
          <w:szCs w:val="24"/>
          <w:lang w:val="en-US"/>
        </w:rPr>
        <w:t>J. Appl. Phys.</w:t>
      </w:r>
      <w:r w:rsidRPr="00905F8F">
        <w:rPr>
          <w:rFonts w:ascii="Calibri" w:hAnsi="Calibri" w:cs="Calibri"/>
          <w:noProof/>
          <w:sz w:val="18"/>
          <w:szCs w:val="24"/>
          <w:lang w:val="en-US"/>
        </w:rPr>
        <w:t xml:space="preserve"> </w:t>
      </w:r>
      <w:r w:rsidRPr="00905F8F">
        <w:rPr>
          <w:rFonts w:ascii="Calibri" w:hAnsi="Calibri" w:cs="Calibri"/>
          <w:b/>
          <w:bCs/>
          <w:noProof/>
          <w:sz w:val="18"/>
          <w:szCs w:val="24"/>
          <w:lang w:val="en-US"/>
        </w:rPr>
        <w:t>85</w:t>
      </w:r>
      <w:r w:rsidRPr="00905F8F">
        <w:rPr>
          <w:rFonts w:ascii="Calibri" w:hAnsi="Calibri" w:cs="Calibri"/>
          <w:noProof/>
          <w:sz w:val="18"/>
          <w:szCs w:val="24"/>
          <w:lang w:val="en-US"/>
        </w:rPr>
        <w:t>, 7404–7410 (1999).</w:t>
      </w:r>
    </w:p>
    <w:p w:rsidR="00E16A9A" w:rsidRPr="00905F8F" w:rsidRDefault="00E16A9A" w:rsidP="00E16A9A">
      <w:pPr>
        <w:widowControl w:val="0"/>
        <w:autoSpaceDE w:val="0"/>
        <w:autoSpaceDN w:val="0"/>
        <w:adjustRightInd w:val="0"/>
        <w:spacing w:after="0" w:line="240" w:lineRule="auto"/>
        <w:ind w:left="640" w:hanging="640"/>
        <w:rPr>
          <w:rFonts w:ascii="Calibri" w:hAnsi="Calibri" w:cs="Calibri"/>
          <w:noProof/>
          <w:sz w:val="18"/>
          <w:szCs w:val="24"/>
          <w:lang w:val="en-US"/>
        </w:rPr>
      </w:pPr>
      <w:r w:rsidRPr="00905F8F">
        <w:rPr>
          <w:rFonts w:ascii="Calibri" w:hAnsi="Calibri" w:cs="Calibri"/>
          <w:noProof/>
          <w:sz w:val="18"/>
          <w:szCs w:val="24"/>
          <w:lang w:val="en-US"/>
        </w:rPr>
        <w:t>12.</w:t>
      </w:r>
      <w:r w:rsidRPr="00905F8F">
        <w:rPr>
          <w:rFonts w:ascii="Calibri" w:hAnsi="Calibri" w:cs="Calibri"/>
          <w:noProof/>
          <w:sz w:val="18"/>
          <w:szCs w:val="24"/>
          <w:lang w:val="en-US"/>
        </w:rPr>
        <w:tab/>
        <w:t xml:space="preserve">Jiang, Y., Pillai, S. &amp; Green, M. A. Realistic Silver Optical Constants for Plasmonics. </w:t>
      </w:r>
      <w:r w:rsidRPr="00905F8F">
        <w:rPr>
          <w:rFonts w:ascii="Calibri" w:hAnsi="Calibri" w:cs="Calibri"/>
          <w:i/>
          <w:iCs/>
          <w:noProof/>
          <w:sz w:val="18"/>
          <w:szCs w:val="24"/>
          <w:lang w:val="en-US"/>
        </w:rPr>
        <w:t>Sci. Reports 2016 61</w:t>
      </w:r>
      <w:r w:rsidRPr="00905F8F">
        <w:rPr>
          <w:rFonts w:ascii="Calibri" w:hAnsi="Calibri" w:cs="Calibri"/>
          <w:noProof/>
          <w:sz w:val="18"/>
          <w:szCs w:val="24"/>
          <w:lang w:val="en-US"/>
        </w:rPr>
        <w:t xml:space="preserve"> </w:t>
      </w:r>
      <w:r w:rsidRPr="00905F8F">
        <w:rPr>
          <w:rFonts w:ascii="Calibri" w:hAnsi="Calibri" w:cs="Calibri"/>
          <w:b/>
          <w:bCs/>
          <w:noProof/>
          <w:sz w:val="18"/>
          <w:szCs w:val="24"/>
          <w:lang w:val="en-US"/>
        </w:rPr>
        <w:t>6</w:t>
      </w:r>
      <w:r w:rsidRPr="00905F8F">
        <w:rPr>
          <w:rFonts w:ascii="Calibri" w:hAnsi="Calibri" w:cs="Calibri"/>
          <w:noProof/>
          <w:sz w:val="18"/>
          <w:szCs w:val="24"/>
          <w:lang w:val="en-US"/>
        </w:rPr>
        <w:t>, 1–7 (2016).</w:t>
      </w:r>
    </w:p>
    <w:p w:rsidR="00E16A9A" w:rsidRPr="00905F8F" w:rsidRDefault="00E16A9A" w:rsidP="00E16A9A">
      <w:pPr>
        <w:widowControl w:val="0"/>
        <w:autoSpaceDE w:val="0"/>
        <w:autoSpaceDN w:val="0"/>
        <w:adjustRightInd w:val="0"/>
        <w:spacing w:after="0" w:line="240" w:lineRule="auto"/>
        <w:ind w:left="640" w:hanging="640"/>
        <w:rPr>
          <w:rFonts w:ascii="Calibri" w:hAnsi="Calibri" w:cs="Calibri"/>
          <w:noProof/>
          <w:sz w:val="18"/>
          <w:szCs w:val="24"/>
          <w:lang w:val="en-US"/>
        </w:rPr>
      </w:pPr>
      <w:r w:rsidRPr="00905F8F">
        <w:rPr>
          <w:rFonts w:ascii="Calibri" w:hAnsi="Calibri" w:cs="Calibri"/>
          <w:noProof/>
          <w:sz w:val="18"/>
          <w:szCs w:val="24"/>
          <w:lang w:val="en-US"/>
        </w:rPr>
        <w:t>13.</w:t>
      </w:r>
      <w:r w:rsidRPr="00905F8F">
        <w:rPr>
          <w:rFonts w:ascii="Calibri" w:hAnsi="Calibri" w:cs="Calibri"/>
          <w:noProof/>
          <w:sz w:val="18"/>
          <w:szCs w:val="24"/>
          <w:lang w:val="en-US"/>
        </w:rPr>
        <w:tab/>
        <w:t xml:space="preserve">Nash, D. J. &amp; Sambles, J. R. Surface plasmon-polariton study of the optical dielectric function of silver. </w:t>
      </w:r>
      <w:r w:rsidRPr="00905F8F">
        <w:rPr>
          <w:rFonts w:ascii="Calibri" w:hAnsi="Calibri" w:cs="Calibri"/>
          <w:i/>
          <w:iCs/>
          <w:noProof/>
          <w:sz w:val="18"/>
          <w:szCs w:val="24"/>
          <w:lang w:val="en-US"/>
        </w:rPr>
        <w:t>J. Mod. Opt.</w:t>
      </w:r>
      <w:r w:rsidRPr="00905F8F">
        <w:rPr>
          <w:rFonts w:ascii="Calibri" w:hAnsi="Calibri" w:cs="Calibri"/>
          <w:noProof/>
          <w:sz w:val="18"/>
          <w:szCs w:val="24"/>
          <w:lang w:val="en-US"/>
        </w:rPr>
        <w:t xml:space="preserve"> </w:t>
      </w:r>
      <w:r w:rsidRPr="00905F8F">
        <w:rPr>
          <w:rFonts w:ascii="Calibri" w:hAnsi="Calibri" w:cs="Calibri"/>
          <w:b/>
          <w:bCs/>
          <w:noProof/>
          <w:sz w:val="18"/>
          <w:szCs w:val="24"/>
          <w:lang w:val="en-US"/>
        </w:rPr>
        <w:t>43</w:t>
      </w:r>
      <w:r w:rsidRPr="00905F8F">
        <w:rPr>
          <w:rFonts w:ascii="Calibri" w:hAnsi="Calibri" w:cs="Calibri"/>
          <w:noProof/>
          <w:sz w:val="18"/>
          <w:szCs w:val="24"/>
          <w:lang w:val="en-US"/>
        </w:rPr>
        <w:t>, 81–91 (1996).</w:t>
      </w:r>
    </w:p>
    <w:p w:rsidR="00E16A9A" w:rsidRPr="00905F8F" w:rsidRDefault="00E16A9A" w:rsidP="00E16A9A">
      <w:pPr>
        <w:widowControl w:val="0"/>
        <w:autoSpaceDE w:val="0"/>
        <w:autoSpaceDN w:val="0"/>
        <w:adjustRightInd w:val="0"/>
        <w:spacing w:after="0" w:line="240" w:lineRule="auto"/>
        <w:ind w:left="640" w:hanging="640"/>
        <w:rPr>
          <w:rFonts w:ascii="Calibri" w:hAnsi="Calibri" w:cs="Calibri"/>
          <w:noProof/>
          <w:sz w:val="18"/>
          <w:szCs w:val="24"/>
          <w:lang w:val="en-US"/>
        </w:rPr>
      </w:pPr>
      <w:r w:rsidRPr="00905F8F">
        <w:rPr>
          <w:rFonts w:ascii="Calibri" w:hAnsi="Calibri" w:cs="Calibri"/>
          <w:noProof/>
          <w:sz w:val="18"/>
          <w:szCs w:val="24"/>
          <w:lang w:val="en-US"/>
        </w:rPr>
        <w:t>14.</w:t>
      </w:r>
      <w:r w:rsidRPr="00905F8F">
        <w:rPr>
          <w:rFonts w:ascii="Calibri" w:hAnsi="Calibri" w:cs="Calibri"/>
          <w:noProof/>
          <w:sz w:val="18"/>
          <w:szCs w:val="24"/>
          <w:lang w:val="en-US"/>
        </w:rPr>
        <w:tab/>
        <w:t xml:space="preserve">Raoult, E. </w:t>
      </w:r>
      <w:r w:rsidRPr="00905F8F">
        <w:rPr>
          <w:rFonts w:ascii="Calibri" w:hAnsi="Calibri" w:cs="Calibri"/>
          <w:i/>
          <w:iCs/>
          <w:noProof/>
          <w:sz w:val="18"/>
          <w:szCs w:val="24"/>
          <w:lang w:val="en-US"/>
        </w:rPr>
        <w:t>et al.</w:t>
      </w:r>
      <w:r w:rsidRPr="00905F8F">
        <w:rPr>
          <w:rFonts w:ascii="Calibri" w:hAnsi="Calibri" w:cs="Calibri"/>
          <w:noProof/>
          <w:sz w:val="18"/>
          <w:szCs w:val="24"/>
          <w:lang w:val="en-US"/>
        </w:rPr>
        <w:t xml:space="preserve"> Optical Characterizations and Modelling of Semitransparent Perovskite Solar Cells for Tandem Applications. </w:t>
      </w:r>
      <w:r w:rsidRPr="00905F8F">
        <w:rPr>
          <w:rFonts w:ascii="Calibri" w:hAnsi="Calibri" w:cs="Calibri"/>
          <w:i/>
          <w:iCs/>
          <w:noProof/>
          <w:sz w:val="18"/>
          <w:szCs w:val="24"/>
          <w:lang w:val="en-US"/>
        </w:rPr>
        <w:t>36th Eur. Photovolt. Sol. Energy Conf. Exhib.</w:t>
      </w:r>
      <w:r w:rsidRPr="00905F8F">
        <w:rPr>
          <w:rFonts w:ascii="Calibri" w:hAnsi="Calibri" w:cs="Calibri"/>
          <w:noProof/>
          <w:sz w:val="18"/>
          <w:szCs w:val="24"/>
          <w:lang w:val="en-US"/>
        </w:rPr>
        <w:t xml:space="preserve"> 757–763 (2019). doi:10.4229/EUPVSEC20192019-3BV.2.53</w:t>
      </w:r>
    </w:p>
    <w:p w:rsidR="00E16A9A" w:rsidRPr="00905F8F" w:rsidRDefault="00E16A9A" w:rsidP="00E16A9A">
      <w:pPr>
        <w:widowControl w:val="0"/>
        <w:autoSpaceDE w:val="0"/>
        <w:autoSpaceDN w:val="0"/>
        <w:adjustRightInd w:val="0"/>
        <w:spacing w:after="0" w:line="240" w:lineRule="auto"/>
        <w:ind w:left="640" w:hanging="640"/>
        <w:rPr>
          <w:rFonts w:ascii="Calibri" w:hAnsi="Calibri" w:cs="Calibri"/>
          <w:noProof/>
          <w:sz w:val="18"/>
          <w:szCs w:val="24"/>
          <w:lang w:val="en-US"/>
        </w:rPr>
      </w:pPr>
      <w:r w:rsidRPr="00905F8F">
        <w:rPr>
          <w:rFonts w:ascii="Calibri" w:hAnsi="Calibri" w:cs="Calibri"/>
          <w:noProof/>
          <w:sz w:val="18"/>
          <w:szCs w:val="24"/>
          <w:lang w:val="en-US"/>
        </w:rPr>
        <w:t>15.</w:t>
      </w:r>
      <w:r w:rsidRPr="00905F8F">
        <w:rPr>
          <w:rFonts w:ascii="Calibri" w:hAnsi="Calibri" w:cs="Calibri"/>
          <w:noProof/>
          <w:sz w:val="18"/>
          <w:szCs w:val="24"/>
          <w:lang w:val="en-US"/>
        </w:rPr>
        <w:tab/>
        <w:t xml:space="preserve">Jošt, M. </w:t>
      </w:r>
      <w:r w:rsidRPr="00905F8F">
        <w:rPr>
          <w:rFonts w:ascii="Calibri" w:hAnsi="Calibri" w:cs="Calibri"/>
          <w:i/>
          <w:iCs/>
          <w:noProof/>
          <w:sz w:val="18"/>
          <w:szCs w:val="24"/>
          <w:lang w:val="en-US"/>
        </w:rPr>
        <w:t>et al.</w:t>
      </w:r>
      <w:r w:rsidRPr="00905F8F">
        <w:rPr>
          <w:rFonts w:ascii="Calibri" w:hAnsi="Calibri" w:cs="Calibri"/>
          <w:noProof/>
          <w:sz w:val="18"/>
          <w:szCs w:val="24"/>
          <w:lang w:val="en-US"/>
        </w:rPr>
        <w:t xml:space="preserve"> Textured interfaces in monolithic perovskite/silicon tandem solar cells: advanced light management for improved efficiency and energy yield. </w:t>
      </w:r>
      <w:r w:rsidRPr="00905F8F">
        <w:rPr>
          <w:rFonts w:ascii="Calibri" w:hAnsi="Calibri" w:cs="Calibri"/>
          <w:i/>
          <w:iCs/>
          <w:noProof/>
          <w:sz w:val="18"/>
          <w:szCs w:val="24"/>
          <w:lang w:val="en-US"/>
        </w:rPr>
        <w:t>Energy Environ. Sci.</w:t>
      </w:r>
      <w:r w:rsidRPr="00905F8F">
        <w:rPr>
          <w:rFonts w:ascii="Calibri" w:hAnsi="Calibri" w:cs="Calibri"/>
          <w:noProof/>
          <w:sz w:val="18"/>
          <w:szCs w:val="24"/>
          <w:lang w:val="en-US"/>
        </w:rPr>
        <w:t xml:space="preserve"> </w:t>
      </w:r>
      <w:r w:rsidRPr="00905F8F">
        <w:rPr>
          <w:rFonts w:ascii="Calibri" w:hAnsi="Calibri" w:cs="Calibri"/>
          <w:b/>
          <w:bCs/>
          <w:noProof/>
          <w:sz w:val="18"/>
          <w:szCs w:val="24"/>
          <w:lang w:val="en-US"/>
        </w:rPr>
        <w:t>11</w:t>
      </w:r>
      <w:r w:rsidRPr="00905F8F">
        <w:rPr>
          <w:rFonts w:ascii="Calibri" w:hAnsi="Calibri" w:cs="Calibri"/>
          <w:noProof/>
          <w:sz w:val="18"/>
          <w:szCs w:val="24"/>
          <w:lang w:val="en-US"/>
        </w:rPr>
        <w:t>, 3511–3523 (2018).</w:t>
      </w:r>
    </w:p>
    <w:p w:rsidR="00E16A9A" w:rsidRPr="00905F8F" w:rsidRDefault="00E16A9A" w:rsidP="00E16A9A">
      <w:pPr>
        <w:widowControl w:val="0"/>
        <w:autoSpaceDE w:val="0"/>
        <w:autoSpaceDN w:val="0"/>
        <w:adjustRightInd w:val="0"/>
        <w:spacing w:after="0" w:line="240" w:lineRule="auto"/>
        <w:ind w:left="640" w:hanging="640"/>
        <w:rPr>
          <w:rFonts w:ascii="Calibri" w:hAnsi="Calibri" w:cs="Calibri"/>
          <w:noProof/>
          <w:sz w:val="18"/>
          <w:szCs w:val="24"/>
          <w:lang w:val="en-US"/>
        </w:rPr>
      </w:pPr>
      <w:r w:rsidRPr="00905F8F">
        <w:rPr>
          <w:rFonts w:ascii="Calibri" w:hAnsi="Calibri" w:cs="Calibri"/>
          <w:noProof/>
          <w:sz w:val="18"/>
          <w:szCs w:val="24"/>
          <w:lang w:val="en-US"/>
        </w:rPr>
        <w:t>16.</w:t>
      </w:r>
      <w:r w:rsidRPr="00905F8F">
        <w:rPr>
          <w:rFonts w:ascii="Calibri" w:hAnsi="Calibri" w:cs="Calibri"/>
          <w:noProof/>
          <w:sz w:val="18"/>
          <w:szCs w:val="24"/>
          <w:lang w:val="en-US"/>
        </w:rPr>
        <w:tab/>
        <w:t xml:space="preserve">Ma, C. </w:t>
      </w:r>
      <w:r w:rsidRPr="00905F8F">
        <w:rPr>
          <w:rFonts w:ascii="Calibri" w:hAnsi="Calibri" w:cs="Calibri"/>
          <w:i/>
          <w:iCs/>
          <w:noProof/>
          <w:sz w:val="18"/>
          <w:szCs w:val="24"/>
          <w:lang w:val="en-US"/>
        </w:rPr>
        <w:t>et al.</w:t>
      </w:r>
      <w:r w:rsidRPr="00905F8F">
        <w:rPr>
          <w:rFonts w:ascii="Calibri" w:hAnsi="Calibri" w:cs="Calibri"/>
          <w:noProof/>
          <w:sz w:val="18"/>
          <w:szCs w:val="24"/>
          <w:lang w:val="en-US"/>
        </w:rPr>
        <w:t xml:space="preserve"> Light management in highly-textured perovskite solar cells: From full-device ellipsometry characterization to optical modelling for quantum efficiency optimization. </w:t>
      </w:r>
      <w:r w:rsidRPr="00905F8F">
        <w:rPr>
          <w:rFonts w:ascii="Calibri" w:hAnsi="Calibri" w:cs="Calibri"/>
          <w:i/>
          <w:iCs/>
          <w:noProof/>
          <w:sz w:val="18"/>
          <w:szCs w:val="24"/>
          <w:lang w:val="en-US"/>
        </w:rPr>
        <w:t>Sol. Energy Mater. Sol. Cells</w:t>
      </w:r>
      <w:r w:rsidRPr="00905F8F">
        <w:rPr>
          <w:rFonts w:ascii="Calibri" w:hAnsi="Calibri" w:cs="Calibri"/>
          <w:noProof/>
          <w:sz w:val="18"/>
          <w:szCs w:val="24"/>
          <w:lang w:val="en-US"/>
        </w:rPr>
        <w:t xml:space="preserve"> </w:t>
      </w:r>
      <w:r w:rsidRPr="00905F8F">
        <w:rPr>
          <w:rFonts w:ascii="Calibri" w:hAnsi="Calibri" w:cs="Calibri"/>
          <w:b/>
          <w:bCs/>
          <w:noProof/>
          <w:sz w:val="18"/>
          <w:szCs w:val="24"/>
          <w:lang w:val="en-US"/>
        </w:rPr>
        <w:t>230</w:t>
      </w:r>
      <w:r w:rsidRPr="00905F8F">
        <w:rPr>
          <w:rFonts w:ascii="Calibri" w:hAnsi="Calibri" w:cs="Calibri"/>
          <w:noProof/>
          <w:sz w:val="18"/>
          <w:szCs w:val="24"/>
          <w:lang w:val="en-US"/>
        </w:rPr>
        <w:t>, 111144 (2021).</w:t>
      </w:r>
    </w:p>
    <w:p w:rsidR="00E16A9A" w:rsidRPr="00905F8F" w:rsidRDefault="00E16A9A" w:rsidP="00E16A9A">
      <w:pPr>
        <w:widowControl w:val="0"/>
        <w:autoSpaceDE w:val="0"/>
        <w:autoSpaceDN w:val="0"/>
        <w:adjustRightInd w:val="0"/>
        <w:spacing w:after="0" w:line="240" w:lineRule="auto"/>
        <w:ind w:left="640" w:hanging="640"/>
        <w:rPr>
          <w:rFonts w:ascii="Calibri" w:hAnsi="Calibri" w:cs="Calibri"/>
          <w:noProof/>
          <w:sz w:val="18"/>
          <w:szCs w:val="24"/>
          <w:lang w:val="en-US"/>
        </w:rPr>
      </w:pPr>
      <w:r w:rsidRPr="00905F8F">
        <w:rPr>
          <w:rFonts w:ascii="Calibri" w:hAnsi="Calibri" w:cs="Calibri"/>
          <w:noProof/>
          <w:sz w:val="18"/>
          <w:szCs w:val="24"/>
          <w:lang w:val="en-US"/>
        </w:rPr>
        <w:t>17.</w:t>
      </w:r>
      <w:r w:rsidRPr="00905F8F">
        <w:rPr>
          <w:rFonts w:ascii="Calibri" w:hAnsi="Calibri" w:cs="Calibri"/>
          <w:noProof/>
          <w:sz w:val="18"/>
          <w:szCs w:val="24"/>
          <w:lang w:val="en-US"/>
        </w:rPr>
        <w:tab/>
        <w:t xml:space="preserve">Zhu, L., Raman, A. P. &amp; Fan, S. Radiative cooling of solar absorbers using a visibly transparent photonic crystal thermal blackbody. </w:t>
      </w:r>
      <w:r w:rsidRPr="00905F8F">
        <w:rPr>
          <w:rFonts w:ascii="Calibri" w:hAnsi="Calibri" w:cs="Calibri"/>
          <w:i/>
          <w:iCs/>
          <w:noProof/>
          <w:sz w:val="18"/>
          <w:szCs w:val="24"/>
          <w:lang w:val="en-US"/>
        </w:rPr>
        <w:t>Proc. Natl. Acad. Sci. U. S. A.</w:t>
      </w:r>
      <w:r w:rsidRPr="00905F8F">
        <w:rPr>
          <w:rFonts w:ascii="Calibri" w:hAnsi="Calibri" w:cs="Calibri"/>
          <w:noProof/>
          <w:sz w:val="18"/>
          <w:szCs w:val="24"/>
          <w:lang w:val="en-US"/>
        </w:rPr>
        <w:t xml:space="preserve"> </w:t>
      </w:r>
      <w:r w:rsidRPr="00905F8F">
        <w:rPr>
          <w:rFonts w:ascii="Calibri" w:hAnsi="Calibri" w:cs="Calibri"/>
          <w:b/>
          <w:bCs/>
          <w:noProof/>
          <w:sz w:val="18"/>
          <w:szCs w:val="24"/>
          <w:lang w:val="en-US"/>
        </w:rPr>
        <w:t>112</w:t>
      </w:r>
      <w:r w:rsidRPr="00905F8F">
        <w:rPr>
          <w:rFonts w:ascii="Calibri" w:hAnsi="Calibri" w:cs="Calibri"/>
          <w:noProof/>
          <w:sz w:val="18"/>
          <w:szCs w:val="24"/>
          <w:lang w:val="en-US"/>
        </w:rPr>
        <w:t>, 12282–7 (2015).</w:t>
      </w:r>
    </w:p>
    <w:p w:rsidR="00E16A9A" w:rsidRPr="00905F8F" w:rsidRDefault="00E16A9A" w:rsidP="00E16A9A">
      <w:pPr>
        <w:widowControl w:val="0"/>
        <w:autoSpaceDE w:val="0"/>
        <w:autoSpaceDN w:val="0"/>
        <w:adjustRightInd w:val="0"/>
        <w:spacing w:after="0" w:line="240" w:lineRule="auto"/>
        <w:ind w:left="640" w:hanging="640"/>
        <w:rPr>
          <w:rFonts w:ascii="Calibri" w:hAnsi="Calibri" w:cs="Calibri"/>
          <w:noProof/>
          <w:sz w:val="18"/>
          <w:szCs w:val="24"/>
          <w:lang w:val="en-US"/>
        </w:rPr>
      </w:pPr>
      <w:r w:rsidRPr="00905F8F">
        <w:rPr>
          <w:rFonts w:ascii="Calibri" w:hAnsi="Calibri" w:cs="Calibri"/>
          <w:noProof/>
          <w:sz w:val="18"/>
          <w:szCs w:val="24"/>
          <w:lang w:val="en-US"/>
        </w:rPr>
        <w:t>18.</w:t>
      </w:r>
      <w:r w:rsidRPr="00905F8F">
        <w:rPr>
          <w:rFonts w:ascii="Calibri" w:hAnsi="Calibri" w:cs="Calibri"/>
          <w:noProof/>
          <w:sz w:val="18"/>
          <w:szCs w:val="24"/>
          <w:lang w:val="en-US"/>
        </w:rPr>
        <w:tab/>
        <w:t xml:space="preserve">Li, W., Shi, Y., Chen, K., Zhu, L. &amp; Fan, S. A Comprehensive Photonic Approach for Solar Cell Cooling. </w:t>
      </w:r>
      <w:r w:rsidRPr="00905F8F">
        <w:rPr>
          <w:rFonts w:ascii="Calibri" w:hAnsi="Calibri" w:cs="Calibri"/>
          <w:i/>
          <w:iCs/>
          <w:noProof/>
          <w:sz w:val="18"/>
          <w:szCs w:val="24"/>
          <w:lang w:val="en-US"/>
        </w:rPr>
        <w:t>ACS Photonics</w:t>
      </w:r>
      <w:r w:rsidRPr="00905F8F">
        <w:rPr>
          <w:rFonts w:ascii="Calibri" w:hAnsi="Calibri" w:cs="Calibri"/>
          <w:noProof/>
          <w:sz w:val="18"/>
          <w:szCs w:val="24"/>
          <w:lang w:val="en-US"/>
        </w:rPr>
        <w:t xml:space="preserve"> </w:t>
      </w:r>
      <w:r w:rsidRPr="00905F8F">
        <w:rPr>
          <w:rFonts w:ascii="Calibri" w:hAnsi="Calibri" w:cs="Calibri"/>
          <w:b/>
          <w:bCs/>
          <w:noProof/>
          <w:sz w:val="18"/>
          <w:szCs w:val="24"/>
          <w:lang w:val="en-US"/>
        </w:rPr>
        <w:t>4</w:t>
      </w:r>
      <w:r w:rsidRPr="00905F8F">
        <w:rPr>
          <w:rFonts w:ascii="Calibri" w:hAnsi="Calibri" w:cs="Calibri"/>
          <w:noProof/>
          <w:sz w:val="18"/>
          <w:szCs w:val="24"/>
          <w:lang w:val="en-US"/>
        </w:rPr>
        <w:t>, 774–782 (2017).</w:t>
      </w:r>
    </w:p>
    <w:p w:rsidR="00E16A9A" w:rsidRPr="00905F8F" w:rsidRDefault="00E16A9A" w:rsidP="00E16A9A">
      <w:pPr>
        <w:widowControl w:val="0"/>
        <w:autoSpaceDE w:val="0"/>
        <w:autoSpaceDN w:val="0"/>
        <w:adjustRightInd w:val="0"/>
        <w:spacing w:after="0" w:line="240" w:lineRule="auto"/>
        <w:ind w:left="640" w:hanging="640"/>
        <w:rPr>
          <w:rFonts w:ascii="Calibri" w:hAnsi="Calibri" w:cs="Calibri"/>
          <w:noProof/>
          <w:sz w:val="18"/>
          <w:szCs w:val="24"/>
          <w:lang w:val="en-US"/>
        </w:rPr>
      </w:pPr>
      <w:r w:rsidRPr="00905F8F">
        <w:rPr>
          <w:rFonts w:ascii="Calibri" w:hAnsi="Calibri" w:cs="Calibri"/>
          <w:noProof/>
          <w:sz w:val="18"/>
          <w:szCs w:val="24"/>
          <w:lang w:val="en-US"/>
        </w:rPr>
        <w:t>19.</w:t>
      </w:r>
      <w:r w:rsidRPr="00905F8F">
        <w:rPr>
          <w:rFonts w:ascii="Calibri" w:hAnsi="Calibri" w:cs="Calibri"/>
          <w:noProof/>
          <w:sz w:val="18"/>
          <w:szCs w:val="24"/>
          <w:lang w:val="en-US"/>
        </w:rPr>
        <w:tab/>
        <w:t xml:space="preserve">Pescetelli, S. </w:t>
      </w:r>
      <w:r w:rsidRPr="00905F8F">
        <w:rPr>
          <w:rFonts w:ascii="Calibri" w:hAnsi="Calibri" w:cs="Calibri"/>
          <w:i/>
          <w:iCs/>
          <w:noProof/>
          <w:sz w:val="18"/>
          <w:szCs w:val="24"/>
          <w:lang w:val="en-US"/>
        </w:rPr>
        <w:t>et al.</w:t>
      </w:r>
      <w:r w:rsidRPr="00905F8F">
        <w:rPr>
          <w:rFonts w:ascii="Calibri" w:hAnsi="Calibri" w:cs="Calibri"/>
          <w:noProof/>
          <w:sz w:val="18"/>
          <w:szCs w:val="24"/>
          <w:lang w:val="en-US"/>
        </w:rPr>
        <w:t xml:space="preserve"> Integration of two-dimensional materials-based perovskite solar panels into a stand-alone solar farm. </w:t>
      </w:r>
      <w:r w:rsidRPr="00905F8F">
        <w:rPr>
          <w:rFonts w:ascii="Calibri" w:hAnsi="Calibri" w:cs="Calibri"/>
          <w:i/>
          <w:iCs/>
          <w:noProof/>
          <w:sz w:val="18"/>
          <w:szCs w:val="24"/>
          <w:lang w:val="en-US"/>
        </w:rPr>
        <w:t>Nat. Energy 2022</w:t>
      </w:r>
      <w:r w:rsidRPr="00905F8F">
        <w:rPr>
          <w:rFonts w:ascii="Calibri" w:hAnsi="Calibri" w:cs="Calibri"/>
          <w:noProof/>
          <w:sz w:val="18"/>
          <w:szCs w:val="24"/>
          <w:lang w:val="en-US"/>
        </w:rPr>
        <w:t xml:space="preserve"> 1–11 (2022). doi:10.1038/s41560-022-01035-4</w:t>
      </w:r>
    </w:p>
    <w:p w:rsidR="00E16A9A" w:rsidRPr="00905F8F" w:rsidRDefault="00E16A9A" w:rsidP="00E16A9A">
      <w:pPr>
        <w:widowControl w:val="0"/>
        <w:autoSpaceDE w:val="0"/>
        <w:autoSpaceDN w:val="0"/>
        <w:adjustRightInd w:val="0"/>
        <w:spacing w:after="0" w:line="240" w:lineRule="auto"/>
        <w:ind w:left="640" w:hanging="640"/>
        <w:rPr>
          <w:rFonts w:ascii="Calibri" w:hAnsi="Calibri" w:cs="Calibri"/>
          <w:noProof/>
          <w:sz w:val="18"/>
          <w:szCs w:val="24"/>
          <w:lang w:val="en-US"/>
        </w:rPr>
      </w:pPr>
      <w:r w:rsidRPr="00905F8F">
        <w:rPr>
          <w:rFonts w:ascii="Calibri" w:hAnsi="Calibri" w:cs="Calibri"/>
          <w:noProof/>
          <w:sz w:val="18"/>
          <w:szCs w:val="24"/>
          <w:lang w:val="en-US"/>
        </w:rPr>
        <w:t>20.</w:t>
      </w:r>
      <w:r w:rsidRPr="00905F8F">
        <w:rPr>
          <w:rFonts w:ascii="Calibri" w:hAnsi="Calibri" w:cs="Calibri"/>
          <w:noProof/>
          <w:sz w:val="18"/>
          <w:szCs w:val="24"/>
          <w:lang w:val="en-US"/>
        </w:rPr>
        <w:tab/>
        <w:t xml:space="preserve">Xu, L. </w:t>
      </w:r>
      <w:r w:rsidRPr="00905F8F">
        <w:rPr>
          <w:rFonts w:ascii="Calibri" w:hAnsi="Calibri" w:cs="Calibri"/>
          <w:i/>
          <w:iCs/>
          <w:noProof/>
          <w:sz w:val="18"/>
          <w:szCs w:val="24"/>
          <w:lang w:val="en-US"/>
        </w:rPr>
        <w:t>et al.</w:t>
      </w:r>
      <w:r w:rsidRPr="00905F8F">
        <w:rPr>
          <w:rFonts w:ascii="Calibri" w:hAnsi="Calibri" w:cs="Calibri"/>
          <w:noProof/>
          <w:sz w:val="18"/>
          <w:szCs w:val="24"/>
          <w:lang w:val="en-US"/>
        </w:rPr>
        <w:t xml:space="preserve"> Heat generation and mitigation in silicon solar cells and modules. </w:t>
      </w:r>
      <w:r w:rsidRPr="00905F8F">
        <w:rPr>
          <w:rFonts w:ascii="Calibri" w:hAnsi="Calibri" w:cs="Calibri"/>
          <w:i/>
          <w:iCs/>
          <w:noProof/>
          <w:sz w:val="18"/>
          <w:szCs w:val="24"/>
          <w:lang w:val="en-US"/>
        </w:rPr>
        <w:t>Joule</w:t>
      </w:r>
      <w:r w:rsidRPr="00905F8F">
        <w:rPr>
          <w:rFonts w:ascii="Calibri" w:hAnsi="Calibri" w:cs="Calibri"/>
          <w:noProof/>
          <w:sz w:val="18"/>
          <w:szCs w:val="24"/>
          <w:lang w:val="en-US"/>
        </w:rPr>
        <w:t xml:space="preserve"> </w:t>
      </w:r>
      <w:r w:rsidRPr="00905F8F">
        <w:rPr>
          <w:rFonts w:ascii="Calibri" w:hAnsi="Calibri" w:cs="Calibri"/>
          <w:b/>
          <w:bCs/>
          <w:noProof/>
          <w:sz w:val="18"/>
          <w:szCs w:val="24"/>
          <w:lang w:val="en-US"/>
        </w:rPr>
        <w:t>5</w:t>
      </w:r>
      <w:r w:rsidRPr="00905F8F">
        <w:rPr>
          <w:rFonts w:ascii="Calibri" w:hAnsi="Calibri" w:cs="Calibri"/>
          <w:noProof/>
          <w:sz w:val="18"/>
          <w:szCs w:val="24"/>
          <w:lang w:val="en-US"/>
        </w:rPr>
        <w:t>, 631–645 (2021).</w:t>
      </w:r>
    </w:p>
    <w:p w:rsidR="00E16A9A" w:rsidRPr="00905F8F" w:rsidRDefault="00E16A9A" w:rsidP="00E16A9A">
      <w:pPr>
        <w:widowControl w:val="0"/>
        <w:autoSpaceDE w:val="0"/>
        <w:autoSpaceDN w:val="0"/>
        <w:adjustRightInd w:val="0"/>
        <w:spacing w:after="0" w:line="240" w:lineRule="auto"/>
        <w:ind w:left="640" w:hanging="640"/>
        <w:rPr>
          <w:rFonts w:ascii="Calibri" w:hAnsi="Calibri" w:cs="Calibri"/>
          <w:noProof/>
          <w:sz w:val="18"/>
          <w:szCs w:val="24"/>
          <w:lang w:val="en-US"/>
        </w:rPr>
      </w:pPr>
      <w:r w:rsidRPr="00905F8F">
        <w:rPr>
          <w:rFonts w:ascii="Calibri" w:hAnsi="Calibri" w:cs="Calibri"/>
          <w:noProof/>
          <w:sz w:val="18"/>
          <w:szCs w:val="24"/>
          <w:lang w:val="en-US"/>
        </w:rPr>
        <w:t>21.</w:t>
      </w:r>
      <w:r w:rsidRPr="00905F8F">
        <w:rPr>
          <w:rFonts w:ascii="Calibri" w:hAnsi="Calibri" w:cs="Calibri"/>
          <w:noProof/>
          <w:sz w:val="18"/>
          <w:szCs w:val="24"/>
          <w:lang w:val="en-US"/>
        </w:rPr>
        <w:tab/>
        <w:t xml:space="preserve">Chen, B. </w:t>
      </w:r>
      <w:r w:rsidRPr="00905F8F">
        <w:rPr>
          <w:rFonts w:ascii="Calibri" w:hAnsi="Calibri" w:cs="Calibri"/>
          <w:i/>
          <w:iCs/>
          <w:noProof/>
          <w:sz w:val="18"/>
          <w:szCs w:val="24"/>
          <w:lang w:val="en-US"/>
        </w:rPr>
        <w:t>et al.</w:t>
      </w:r>
      <w:r w:rsidRPr="00905F8F">
        <w:rPr>
          <w:rFonts w:ascii="Calibri" w:hAnsi="Calibri" w:cs="Calibri"/>
          <w:noProof/>
          <w:sz w:val="18"/>
          <w:szCs w:val="24"/>
          <w:lang w:val="en-US"/>
        </w:rPr>
        <w:t xml:space="preserve"> Synergistic Effect of Elevated Device Temperature and Excess Charge Carriers on the Rapid Light-Induced Degradation of Perovskite Solar Cells. </w:t>
      </w:r>
      <w:r w:rsidRPr="00905F8F">
        <w:rPr>
          <w:rFonts w:ascii="Calibri" w:hAnsi="Calibri" w:cs="Calibri"/>
          <w:i/>
          <w:iCs/>
          <w:noProof/>
          <w:sz w:val="18"/>
          <w:szCs w:val="24"/>
          <w:lang w:val="en-US"/>
        </w:rPr>
        <w:t>Adv. Mater.</w:t>
      </w:r>
      <w:r w:rsidRPr="00905F8F">
        <w:rPr>
          <w:rFonts w:ascii="Calibri" w:hAnsi="Calibri" w:cs="Calibri"/>
          <w:noProof/>
          <w:sz w:val="18"/>
          <w:szCs w:val="24"/>
          <w:lang w:val="en-US"/>
        </w:rPr>
        <w:t xml:space="preserve"> </w:t>
      </w:r>
      <w:r w:rsidRPr="00905F8F">
        <w:rPr>
          <w:rFonts w:ascii="Calibri" w:hAnsi="Calibri" w:cs="Calibri"/>
          <w:b/>
          <w:bCs/>
          <w:noProof/>
          <w:sz w:val="18"/>
          <w:szCs w:val="24"/>
          <w:lang w:val="en-US"/>
        </w:rPr>
        <w:t>31</w:t>
      </w:r>
      <w:r w:rsidRPr="00905F8F">
        <w:rPr>
          <w:rFonts w:ascii="Calibri" w:hAnsi="Calibri" w:cs="Calibri"/>
          <w:noProof/>
          <w:sz w:val="18"/>
          <w:szCs w:val="24"/>
          <w:lang w:val="en-US"/>
        </w:rPr>
        <w:t>, 1902413 (2019).</w:t>
      </w:r>
    </w:p>
    <w:p w:rsidR="00E16A9A" w:rsidRPr="00905F8F" w:rsidRDefault="00E16A9A" w:rsidP="00E16A9A">
      <w:pPr>
        <w:widowControl w:val="0"/>
        <w:autoSpaceDE w:val="0"/>
        <w:autoSpaceDN w:val="0"/>
        <w:adjustRightInd w:val="0"/>
        <w:spacing w:after="0" w:line="240" w:lineRule="auto"/>
        <w:ind w:left="640" w:hanging="640"/>
        <w:rPr>
          <w:rFonts w:ascii="Calibri" w:hAnsi="Calibri" w:cs="Calibri"/>
          <w:noProof/>
          <w:sz w:val="18"/>
          <w:szCs w:val="24"/>
          <w:lang w:val="en-US"/>
        </w:rPr>
      </w:pPr>
      <w:r w:rsidRPr="00905F8F">
        <w:rPr>
          <w:rFonts w:ascii="Calibri" w:hAnsi="Calibri" w:cs="Calibri"/>
          <w:noProof/>
          <w:sz w:val="18"/>
          <w:szCs w:val="24"/>
          <w:lang w:val="en-US"/>
        </w:rPr>
        <w:t>22.</w:t>
      </w:r>
      <w:r w:rsidRPr="00905F8F">
        <w:rPr>
          <w:rFonts w:ascii="Calibri" w:hAnsi="Calibri" w:cs="Calibri"/>
          <w:noProof/>
          <w:sz w:val="18"/>
          <w:szCs w:val="24"/>
          <w:lang w:val="en-US"/>
        </w:rPr>
        <w:tab/>
        <w:t xml:space="preserve">Lin, Y. </w:t>
      </w:r>
      <w:r w:rsidRPr="00905F8F">
        <w:rPr>
          <w:rFonts w:ascii="Calibri" w:hAnsi="Calibri" w:cs="Calibri"/>
          <w:i/>
          <w:iCs/>
          <w:noProof/>
          <w:sz w:val="18"/>
          <w:szCs w:val="24"/>
          <w:lang w:val="en-US"/>
        </w:rPr>
        <w:t>et al.</w:t>
      </w:r>
      <w:r w:rsidRPr="00905F8F">
        <w:rPr>
          <w:rFonts w:ascii="Calibri" w:hAnsi="Calibri" w:cs="Calibri"/>
          <w:noProof/>
          <w:sz w:val="18"/>
          <w:szCs w:val="24"/>
          <w:lang w:val="en-US"/>
        </w:rPr>
        <w:t xml:space="preserve"> Excess charge-carrier induced instability of hybrid perovskites. </w:t>
      </w:r>
      <w:r w:rsidRPr="00905F8F">
        <w:rPr>
          <w:rFonts w:ascii="Calibri" w:hAnsi="Calibri" w:cs="Calibri"/>
          <w:i/>
          <w:iCs/>
          <w:noProof/>
          <w:sz w:val="18"/>
          <w:szCs w:val="24"/>
          <w:lang w:val="en-US"/>
        </w:rPr>
        <w:t>Nat. Commun. 2018 91</w:t>
      </w:r>
      <w:r w:rsidRPr="00905F8F">
        <w:rPr>
          <w:rFonts w:ascii="Calibri" w:hAnsi="Calibri" w:cs="Calibri"/>
          <w:noProof/>
          <w:sz w:val="18"/>
          <w:szCs w:val="24"/>
          <w:lang w:val="en-US"/>
        </w:rPr>
        <w:t xml:space="preserve"> </w:t>
      </w:r>
      <w:r w:rsidRPr="00905F8F">
        <w:rPr>
          <w:rFonts w:ascii="Calibri" w:hAnsi="Calibri" w:cs="Calibri"/>
          <w:b/>
          <w:bCs/>
          <w:noProof/>
          <w:sz w:val="18"/>
          <w:szCs w:val="24"/>
          <w:lang w:val="en-US"/>
        </w:rPr>
        <w:t>9</w:t>
      </w:r>
      <w:r w:rsidRPr="00905F8F">
        <w:rPr>
          <w:rFonts w:ascii="Calibri" w:hAnsi="Calibri" w:cs="Calibri"/>
          <w:noProof/>
          <w:sz w:val="18"/>
          <w:szCs w:val="24"/>
          <w:lang w:val="en-US"/>
        </w:rPr>
        <w:t>, 1–9 (2018).</w:t>
      </w:r>
    </w:p>
    <w:p w:rsidR="00E16A9A" w:rsidRPr="00905F8F" w:rsidRDefault="00E16A9A" w:rsidP="00E16A9A">
      <w:pPr>
        <w:widowControl w:val="0"/>
        <w:autoSpaceDE w:val="0"/>
        <w:autoSpaceDN w:val="0"/>
        <w:adjustRightInd w:val="0"/>
        <w:spacing w:after="0" w:line="240" w:lineRule="auto"/>
        <w:ind w:left="640" w:hanging="640"/>
        <w:rPr>
          <w:rFonts w:ascii="Calibri" w:hAnsi="Calibri" w:cs="Calibri"/>
          <w:noProof/>
          <w:sz w:val="18"/>
          <w:szCs w:val="24"/>
          <w:lang w:val="en-US"/>
        </w:rPr>
      </w:pPr>
      <w:r w:rsidRPr="00905F8F">
        <w:rPr>
          <w:rFonts w:ascii="Calibri" w:hAnsi="Calibri" w:cs="Calibri"/>
          <w:noProof/>
          <w:sz w:val="18"/>
          <w:szCs w:val="24"/>
          <w:lang w:val="en-US"/>
        </w:rPr>
        <w:t>23.</w:t>
      </w:r>
      <w:r w:rsidRPr="00905F8F">
        <w:rPr>
          <w:rFonts w:ascii="Calibri" w:hAnsi="Calibri" w:cs="Calibri"/>
          <w:noProof/>
          <w:sz w:val="18"/>
          <w:szCs w:val="24"/>
          <w:lang w:val="en-US"/>
        </w:rPr>
        <w:tab/>
        <w:t xml:space="preserve">Li, Z. </w:t>
      </w:r>
      <w:r w:rsidRPr="00905F8F">
        <w:rPr>
          <w:rFonts w:ascii="Calibri" w:hAnsi="Calibri" w:cs="Calibri"/>
          <w:i/>
          <w:iCs/>
          <w:noProof/>
          <w:sz w:val="18"/>
          <w:szCs w:val="24"/>
          <w:lang w:val="en-US"/>
        </w:rPr>
        <w:t>et al.</w:t>
      </w:r>
      <w:r w:rsidRPr="00905F8F">
        <w:rPr>
          <w:rFonts w:ascii="Calibri" w:hAnsi="Calibri" w:cs="Calibri"/>
          <w:noProof/>
          <w:sz w:val="18"/>
          <w:szCs w:val="24"/>
          <w:lang w:val="en-US"/>
        </w:rPr>
        <w:t xml:space="preserve"> Organometallic-functionalized interfaces for highly efficient inverted perovskite solar cells. </w:t>
      </w:r>
      <w:r w:rsidRPr="00905F8F">
        <w:rPr>
          <w:rFonts w:ascii="Calibri" w:hAnsi="Calibri" w:cs="Calibri"/>
          <w:i/>
          <w:iCs/>
          <w:noProof/>
          <w:sz w:val="18"/>
          <w:szCs w:val="24"/>
          <w:lang w:val="en-US"/>
        </w:rPr>
        <w:t>Science (80-. ).</w:t>
      </w:r>
      <w:r w:rsidRPr="00905F8F">
        <w:rPr>
          <w:rFonts w:ascii="Calibri" w:hAnsi="Calibri" w:cs="Calibri"/>
          <w:noProof/>
          <w:sz w:val="18"/>
          <w:szCs w:val="24"/>
          <w:lang w:val="en-US"/>
        </w:rPr>
        <w:t xml:space="preserve"> </w:t>
      </w:r>
      <w:r w:rsidRPr="00905F8F">
        <w:rPr>
          <w:rFonts w:ascii="Calibri" w:hAnsi="Calibri" w:cs="Calibri"/>
          <w:b/>
          <w:bCs/>
          <w:noProof/>
          <w:sz w:val="18"/>
          <w:szCs w:val="24"/>
          <w:lang w:val="en-US"/>
        </w:rPr>
        <w:t>376</w:t>
      </w:r>
      <w:r w:rsidRPr="00905F8F">
        <w:rPr>
          <w:rFonts w:ascii="Calibri" w:hAnsi="Calibri" w:cs="Calibri"/>
          <w:noProof/>
          <w:sz w:val="18"/>
          <w:szCs w:val="24"/>
          <w:lang w:val="en-US"/>
        </w:rPr>
        <w:t>, (2022).</w:t>
      </w:r>
    </w:p>
    <w:p w:rsidR="00E16A9A" w:rsidRPr="00E16A9A" w:rsidRDefault="00E16A9A" w:rsidP="00E16A9A">
      <w:pPr>
        <w:widowControl w:val="0"/>
        <w:autoSpaceDE w:val="0"/>
        <w:autoSpaceDN w:val="0"/>
        <w:adjustRightInd w:val="0"/>
        <w:spacing w:after="0" w:line="240" w:lineRule="auto"/>
        <w:ind w:left="640" w:hanging="640"/>
        <w:rPr>
          <w:rFonts w:ascii="Calibri" w:hAnsi="Calibri" w:cs="Calibri"/>
          <w:noProof/>
          <w:sz w:val="18"/>
        </w:rPr>
      </w:pPr>
      <w:r w:rsidRPr="00905F8F">
        <w:rPr>
          <w:rFonts w:ascii="Calibri" w:hAnsi="Calibri" w:cs="Calibri"/>
          <w:noProof/>
          <w:sz w:val="18"/>
          <w:szCs w:val="24"/>
          <w:lang w:val="en-US"/>
        </w:rPr>
        <w:t>24.</w:t>
      </w:r>
      <w:r w:rsidRPr="00905F8F">
        <w:rPr>
          <w:rFonts w:ascii="Calibri" w:hAnsi="Calibri" w:cs="Calibri"/>
          <w:noProof/>
          <w:sz w:val="18"/>
          <w:szCs w:val="24"/>
          <w:lang w:val="en-US"/>
        </w:rPr>
        <w:tab/>
        <w:t xml:space="preserve">Lee, S. H., Kim, G., Lim, J. W., Lee, K. S. &amp; Kang, M. G. High-performance ZnO:Ga/Ag/ZnO:Ga multilayered transparent electrodes targeting large-scale perovskite solar cells. </w:t>
      </w:r>
      <w:r w:rsidRPr="00E16A9A">
        <w:rPr>
          <w:rFonts w:ascii="Calibri" w:hAnsi="Calibri" w:cs="Calibri"/>
          <w:i/>
          <w:iCs/>
          <w:noProof/>
          <w:sz w:val="18"/>
          <w:szCs w:val="24"/>
        </w:rPr>
        <w:t>Sol. Energy Mater. Sol. Cells</w:t>
      </w:r>
      <w:r w:rsidRPr="00E16A9A">
        <w:rPr>
          <w:rFonts w:ascii="Calibri" w:hAnsi="Calibri" w:cs="Calibri"/>
          <w:noProof/>
          <w:sz w:val="18"/>
          <w:szCs w:val="24"/>
        </w:rPr>
        <w:t xml:space="preserve"> </w:t>
      </w:r>
      <w:r w:rsidRPr="00E16A9A">
        <w:rPr>
          <w:rFonts w:ascii="Calibri" w:hAnsi="Calibri" w:cs="Calibri"/>
          <w:b/>
          <w:bCs/>
          <w:noProof/>
          <w:sz w:val="18"/>
          <w:szCs w:val="24"/>
        </w:rPr>
        <w:t>186</w:t>
      </w:r>
      <w:r w:rsidRPr="00E16A9A">
        <w:rPr>
          <w:rFonts w:ascii="Calibri" w:hAnsi="Calibri" w:cs="Calibri"/>
          <w:noProof/>
          <w:sz w:val="18"/>
          <w:szCs w:val="24"/>
        </w:rPr>
        <w:t>, 378–384 (2018).</w:t>
      </w:r>
    </w:p>
    <w:p w:rsidR="001D0E2C" w:rsidRPr="005F2660" w:rsidRDefault="00F00B40" w:rsidP="00D25BDF">
      <w:pPr>
        <w:widowControl w:val="0"/>
        <w:autoSpaceDE w:val="0"/>
        <w:autoSpaceDN w:val="0"/>
        <w:adjustRightInd w:val="0"/>
        <w:spacing w:after="0" w:line="240" w:lineRule="auto"/>
        <w:ind w:left="640" w:hanging="640"/>
        <w:rPr>
          <w:lang w:val="en-US"/>
        </w:rPr>
      </w:pPr>
      <w:r>
        <w:rPr>
          <w:sz w:val="18"/>
          <w:lang w:val="en-US"/>
        </w:rPr>
        <w:fldChar w:fldCharType="end"/>
      </w:r>
    </w:p>
    <w:sectPr w:rsidR="001D0E2C" w:rsidRPr="005F2660" w:rsidSect="00854E4B">
      <w:footerReference w:type="default" r:id="rId11"/>
      <w:pgSz w:w="12242" w:h="16840"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455DC" w:rsidRDefault="007455DC" w:rsidP="00570FCD">
      <w:pPr>
        <w:spacing w:after="0" w:line="240" w:lineRule="auto"/>
      </w:pPr>
      <w:r>
        <w:separator/>
      </w:r>
    </w:p>
  </w:endnote>
  <w:endnote w:type="continuationSeparator" w:id="0">
    <w:p w:rsidR="007455DC" w:rsidRDefault="007455DC" w:rsidP="00570F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yriad Pro Light">
    <w:altName w:val="Segoe UI Light"/>
    <w:panose1 w:val="00000000000000000000"/>
    <w:charset w:val="00"/>
    <w:family w:val="swiss"/>
    <w:notTrueType/>
    <w:pitch w:val="variable"/>
    <w:sig w:usb0="2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Arno Pro">
    <w:altName w:val="Cambria"/>
    <w:panose1 w:val="00000000000000000000"/>
    <w:charset w:val="00"/>
    <w:family w:val="roman"/>
    <w:notTrueType/>
    <w:pitch w:val="variable"/>
    <w:sig w:usb0="60000287" w:usb1="00000001"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altName w:val="Sylfaen"/>
    <w:panose1 w:val="02020603050405020304"/>
    <w:charset w:val="00"/>
    <w:family w:val="roman"/>
    <w:pitch w:val="variable"/>
    <w:sig w:usb0="E0002EFF" w:usb1="C000785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12886455"/>
      <w:docPartObj>
        <w:docPartGallery w:val="Page Numbers (Bottom of Page)"/>
        <w:docPartUnique/>
      </w:docPartObj>
    </w:sdtPr>
    <w:sdtEndPr>
      <w:rPr>
        <w:noProof/>
      </w:rPr>
    </w:sdtEndPr>
    <w:sdtContent>
      <w:p w:rsidR="00D71FFE" w:rsidRDefault="00D71FFE">
        <w:pPr>
          <w:pStyle w:val="Footer"/>
          <w:jc w:val="right"/>
        </w:pPr>
        <w:r>
          <w:rPr>
            <w:lang w:val="en-US"/>
          </w:rPr>
          <w:t>S</w:t>
        </w:r>
        <w:r>
          <w:fldChar w:fldCharType="begin"/>
        </w:r>
        <w:r>
          <w:instrText xml:space="preserve"> PAGE   \* MERGEFORMAT </w:instrText>
        </w:r>
        <w:r>
          <w:fldChar w:fldCharType="separate"/>
        </w:r>
        <w:r w:rsidR="005B3CCC">
          <w:rPr>
            <w:noProof/>
          </w:rPr>
          <w:t>5</w:t>
        </w:r>
        <w:r>
          <w:rPr>
            <w:noProof/>
          </w:rPr>
          <w:fldChar w:fldCharType="end"/>
        </w:r>
      </w:p>
    </w:sdtContent>
  </w:sdt>
  <w:p w:rsidR="00D71FFE" w:rsidRDefault="00D71F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455DC" w:rsidRDefault="007455DC" w:rsidP="00570FCD">
      <w:pPr>
        <w:spacing w:after="0" w:line="240" w:lineRule="auto"/>
      </w:pPr>
      <w:r>
        <w:separator/>
      </w:r>
    </w:p>
  </w:footnote>
  <w:footnote w:type="continuationSeparator" w:id="0">
    <w:p w:rsidR="007455DC" w:rsidRDefault="007455DC" w:rsidP="00570F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1"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2"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3"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4"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5"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num w:numId="1">
    <w:abstractNumId w:val="4"/>
  </w:num>
  <w:num w:numId="2">
    <w:abstractNumId w:val="2"/>
  </w:num>
  <w:num w:numId="3">
    <w:abstractNumId w:val="5"/>
  </w:num>
  <w:num w:numId="4">
    <w:abstractNumId w:val="3"/>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395E"/>
    <w:rsid w:val="00001386"/>
    <w:rsid w:val="00001554"/>
    <w:rsid w:val="000015CE"/>
    <w:rsid w:val="00002C5E"/>
    <w:rsid w:val="00003D72"/>
    <w:rsid w:val="000077E9"/>
    <w:rsid w:val="00007F86"/>
    <w:rsid w:val="000103F5"/>
    <w:rsid w:val="00012823"/>
    <w:rsid w:val="00014C1B"/>
    <w:rsid w:val="0001544B"/>
    <w:rsid w:val="00015814"/>
    <w:rsid w:val="0001587A"/>
    <w:rsid w:val="00015A2A"/>
    <w:rsid w:val="0001634A"/>
    <w:rsid w:val="00016E2C"/>
    <w:rsid w:val="00017080"/>
    <w:rsid w:val="0002038E"/>
    <w:rsid w:val="00020A6A"/>
    <w:rsid w:val="000215A7"/>
    <w:rsid w:val="00021B50"/>
    <w:rsid w:val="00022EC1"/>
    <w:rsid w:val="0002371B"/>
    <w:rsid w:val="000258C6"/>
    <w:rsid w:val="000266F6"/>
    <w:rsid w:val="00026AA4"/>
    <w:rsid w:val="00026B9C"/>
    <w:rsid w:val="00026CC3"/>
    <w:rsid w:val="00027675"/>
    <w:rsid w:val="0002786B"/>
    <w:rsid w:val="00027A77"/>
    <w:rsid w:val="0003061E"/>
    <w:rsid w:val="000317BD"/>
    <w:rsid w:val="00033CAF"/>
    <w:rsid w:val="00035A9A"/>
    <w:rsid w:val="00036274"/>
    <w:rsid w:val="00036DD3"/>
    <w:rsid w:val="00037781"/>
    <w:rsid w:val="00037B26"/>
    <w:rsid w:val="00040C3B"/>
    <w:rsid w:val="00040CBE"/>
    <w:rsid w:val="00040D1B"/>
    <w:rsid w:val="00040DEE"/>
    <w:rsid w:val="0004378C"/>
    <w:rsid w:val="00043E7C"/>
    <w:rsid w:val="00043FB9"/>
    <w:rsid w:val="00044452"/>
    <w:rsid w:val="000446CD"/>
    <w:rsid w:val="00047074"/>
    <w:rsid w:val="00047173"/>
    <w:rsid w:val="00047EC0"/>
    <w:rsid w:val="00050459"/>
    <w:rsid w:val="0005056B"/>
    <w:rsid w:val="0005060D"/>
    <w:rsid w:val="00052FF8"/>
    <w:rsid w:val="00053FE9"/>
    <w:rsid w:val="00055388"/>
    <w:rsid w:val="00056CA1"/>
    <w:rsid w:val="00056E6D"/>
    <w:rsid w:val="000570A0"/>
    <w:rsid w:val="00057946"/>
    <w:rsid w:val="0005797E"/>
    <w:rsid w:val="00057D68"/>
    <w:rsid w:val="000603A5"/>
    <w:rsid w:val="00060F1E"/>
    <w:rsid w:val="00064DF8"/>
    <w:rsid w:val="000651C1"/>
    <w:rsid w:val="00065631"/>
    <w:rsid w:val="00067285"/>
    <w:rsid w:val="00067DD1"/>
    <w:rsid w:val="0007007D"/>
    <w:rsid w:val="00072083"/>
    <w:rsid w:val="00072E88"/>
    <w:rsid w:val="000734C6"/>
    <w:rsid w:val="00073AA9"/>
    <w:rsid w:val="00073D34"/>
    <w:rsid w:val="0007409C"/>
    <w:rsid w:val="00074B55"/>
    <w:rsid w:val="00076030"/>
    <w:rsid w:val="00076428"/>
    <w:rsid w:val="00077730"/>
    <w:rsid w:val="00081E9B"/>
    <w:rsid w:val="00082EB9"/>
    <w:rsid w:val="00083B5B"/>
    <w:rsid w:val="0008687D"/>
    <w:rsid w:val="000869B3"/>
    <w:rsid w:val="00086DC3"/>
    <w:rsid w:val="00086F15"/>
    <w:rsid w:val="00087687"/>
    <w:rsid w:val="00090FBD"/>
    <w:rsid w:val="000920EB"/>
    <w:rsid w:val="000922B5"/>
    <w:rsid w:val="000944EF"/>
    <w:rsid w:val="000948AB"/>
    <w:rsid w:val="000953AC"/>
    <w:rsid w:val="00096A08"/>
    <w:rsid w:val="000A1CEE"/>
    <w:rsid w:val="000A2466"/>
    <w:rsid w:val="000A24CC"/>
    <w:rsid w:val="000A2A29"/>
    <w:rsid w:val="000A41D7"/>
    <w:rsid w:val="000A75F1"/>
    <w:rsid w:val="000B0B56"/>
    <w:rsid w:val="000B3692"/>
    <w:rsid w:val="000B496F"/>
    <w:rsid w:val="000B5143"/>
    <w:rsid w:val="000B5C4A"/>
    <w:rsid w:val="000B6179"/>
    <w:rsid w:val="000C0E82"/>
    <w:rsid w:val="000C555C"/>
    <w:rsid w:val="000C59A9"/>
    <w:rsid w:val="000C60C1"/>
    <w:rsid w:val="000C6887"/>
    <w:rsid w:val="000C6F5F"/>
    <w:rsid w:val="000C6FC1"/>
    <w:rsid w:val="000D0D62"/>
    <w:rsid w:val="000D1BC1"/>
    <w:rsid w:val="000D23DF"/>
    <w:rsid w:val="000D44DC"/>
    <w:rsid w:val="000D4B6C"/>
    <w:rsid w:val="000D5A00"/>
    <w:rsid w:val="000D6530"/>
    <w:rsid w:val="000D70D3"/>
    <w:rsid w:val="000E113F"/>
    <w:rsid w:val="000E17D8"/>
    <w:rsid w:val="000E2F9B"/>
    <w:rsid w:val="000E4398"/>
    <w:rsid w:val="000E478D"/>
    <w:rsid w:val="000E520F"/>
    <w:rsid w:val="000E65A1"/>
    <w:rsid w:val="000E67EB"/>
    <w:rsid w:val="000E6B27"/>
    <w:rsid w:val="000F090E"/>
    <w:rsid w:val="000F32AC"/>
    <w:rsid w:val="000F36FB"/>
    <w:rsid w:val="000F3EC7"/>
    <w:rsid w:val="000F4478"/>
    <w:rsid w:val="000F5240"/>
    <w:rsid w:val="000F6C2A"/>
    <w:rsid w:val="000F7C11"/>
    <w:rsid w:val="0010009B"/>
    <w:rsid w:val="0010099A"/>
    <w:rsid w:val="00100D1B"/>
    <w:rsid w:val="00101046"/>
    <w:rsid w:val="0010236D"/>
    <w:rsid w:val="00102861"/>
    <w:rsid w:val="001035FF"/>
    <w:rsid w:val="00103DC1"/>
    <w:rsid w:val="00104421"/>
    <w:rsid w:val="00105B11"/>
    <w:rsid w:val="0010613C"/>
    <w:rsid w:val="001109D2"/>
    <w:rsid w:val="00110DF2"/>
    <w:rsid w:val="001110CF"/>
    <w:rsid w:val="00111411"/>
    <w:rsid w:val="001128E5"/>
    <w:rsid w:val="001139DC"/>
    <w:rsid w:val="00114122"/>
    <w:rsid w:val="00116886"/>
    <w:rsid w:val="00117097"/>
    <w:rsid w:val="001172E2"/>
    <w:rsid w:val="00117BA4"/>
    <w:rsid w:val="00117D70"/>
    <w:rsid w:val="0012052C"/>
    <w:rsid w:val="0012058B"/>
    <w:rsid w:val="001213C9"/>
    <w:rsid w:val="001244F0"/>
    <w:rsid w:val="00127E86"/>
    <w:rsid w:val="00130485"/>
    <w:rsid w:val="00130C12"/>
    <w:rsid w:val="001325CE"/>
    <w:rsid w:val="00132E6A"/>
    <w:rsid w:val="00134570"/>
    <w:rsid w:val="001348C9"/>
    <w:rsid w:val="00135ECF"/>
    <w:rsid w:val="00136D32"/>
    <w:rsid w:val="00136E3B"/>
    <w:rsid w:val="0014067A"/>
    <w:rsid w:val="00140917"/>
    <w:rsid w:val="00140F37"/>
    <w:rsid w:val="001438C2"/>
    <w:rsid w:val="00143F09"/>
    <w:rsid w:val="0014447F"/>
    <w:rsid w:val="00151F8F"/>
    <w:rsid w:val="00152039"/>
    <w:rsid w:val="001524A9"/>
    <w:rsid w:val="0015378A"/>
    <w:rsid w:val="001542D9"/>
    <w:rsid w:val="0015469E"/>
    <w:rsid w:val="00154820"/>
    <w:rsid w:val="00155F17"/>
    <w:rsid w:val="00156830"/>
    <w:rsid w:val="00156B11"/>
    <w:rsid w:val="00157323"/>
    <w:rsid w:val="00160F3C"/>
    <w:rsid w:val="001614C8"/>
    <w:rsid w:val="00162DC8"/>
    <w:rsid w:val="00162E65"/>
    <w:rsid w:val="00163695"/>
    <w:rsid w:val="00163AA7"/>
    <w:rsid w:val="0016424A"/>
    <w:rsid w:val="001656BF"/>
    <w:rsid w:val="00167D45"/>
    <w:rsid w:val="0017023C"/>
    <w:rsid w:val="001703F2"/>
    <w:rsid w:val="001706C9"/>
    <w:rsid w:val="0017082B"/>
    <w:rsid w:val="00170858"/>
    <w:rsid w:val="001708F8"/>
    <w:rsid w:val="001711BB"/>
    <w:rsid w:val="00171EA4"/>
    <w:rsid w:val="00172395"/>
    <w:rsid w:val="00175824"/>
    <w:rsid w:val="001767BC"/>
    <w:rsid w:val="00177E8F"/>
    <w:rsid w:val="0018223E"/>
    <w:rsid w:val="001823E9"/>
    <w:rsid w:val="00182B34"/>
    <w:rsid w:val="00187275"/>
    <w:rsid w:val="0019022E"/>
    <w:rsid w:val="0019028A"/>
    <w:rsid w:val="00190A0D"/>
    <w:rsid w:val="00190BF2"/>
    <w:rsid w:val="00191002"/>
    <w:rsid w:val="00191353"/>
    <w:rsid w:val="00191B28"/>
    <w:rsid w:val="00191D21"/>
    <w:rsid w:val="0019275B"/>
    <w:rsid w:val="0019308B"/>
    <w:rsid w:val="00193878"/>
    <w:rsid w:val="001960A0"/>
    <w:rsid w:val="00196DE3"/>
    <w:rsid w:val="001A0452"/>
    <w:rsid w:val="001A0593"/>
    <w:rsid w:val="001A1153"/>
    <w:rsid w:val="001A1C3A"/>
    <w:rsid w:val="001A3275"/>
    <w:rsid w:val="001A3AD0"/>
    <w:rsid w:val="001A3BB5"/>
    <w:rsid w:val="001A3DD4"/>
    <w:rsid w:val="001A41FF"/>
    <w:rsid w:val="001A50A4"/>
    <w:rsid w:val="001A5698"/>
    <w:rsid w:val="001A590A"/>
    <w:rsid w:val="001A5DA6"/>
    <w:rsid w:val="001A7F69"/>
    <w:rsid w:val="001B0355"/>
    <w:rsid w:val="001B037D"/>
    <w:rsid w:val="001B1862"/>
    <w:rsid w:val="001B1AC8"/>
    <w:rsid w:val="001B3A93"/>
    <w:rsid w:val="001B6EC5"/>
    <w:rsid w:val="001C2AF2"/>
    <w:rsid w:val="001C3252"/>
    <w:rsid w:val="001C3C56"/>
    <w:rsid w:val="001C4342"/>
    <w:rsid w:val="001C47E4"/>
    <w:rsid w:val="001C4AA4"/>
    <w:rsid w:val="001C60ED"/>
    <w:rsid w:val="001C6246"/>
    <w:rsid w:val="001C7093"/>
    <w:rsid w:val="001C7B77"/>
    <w:rsid w:val="001C7CC9"/>
    <w:rsid w:val="001D0E2C"/>
    <w:rsid w:val="001D1735"/>
    <w:rsid w:val="001D1A22"/>
    <w:rsid w:val="001D2E3A"/>
    <w:rsid w:val="001D3866"/>
    <w:rsid w:val="001D449F"/>
    <w:rsid w:val="001D48F5"/>
    <w:rsid w:val="001D4B27"/>
    <w:rsid w:val="001D5F5E"/>
    <w:rsid w:val="001D5FA4"/>
    <w:rsid w:val="001D6442"/>
    <w:rsid w:val="001D73A5"/>
    <w:rsid w:val="001E006C"/>
    <w:rsid w:val="001E0453"/>
    <w:rsid w:val="001E0A02"/>
    <w:rsid w:val="001E1C27"/>
    <w:rsid w:val="001E28C1"/>
    <w:rsid w:val="001E2B1F"/>
    <w:rsid w:val="001E712F"/>
    <w:rsid w:val="001E7737"/>
    <w:rsid w:val="001E7746"/>
    <w:rsid w:val="001F1277"/>
    <w:rsid w:val="001F1378"/>
    <w:rsid w:val="001F1690"/>
    <w:rsid w:val="001F2409"/>
    <w:rsid w:val="001F3488"/>
    <w:rsid w:val="001F5B94"/>
    <w:rsid w:val="001F5C51"/>
    <w:rsid w:val="00200488"/>
    <w:rsid w:val="002037E9"/>
    <w:rsid w:val="00203F07"/>
    <w:rsid w:val="00210006"/>
    <w:rsid w:val="002104DA"/>
    <w:rsid w:val="00210F00"/>
    <w:rsid w:val="00211134"/>
    <w:rsid w:val="00211503"/>
    <w:rsid w:val="00211583"/>
    <w:rsid w:val="00213330"/>
    <w:rsid w:val="00213CCD"/>
    <w:rsid w:val="00221615"/>
    <w:rsid w:val="00221D2B"/>
    <w:rsid w:val="002235AA"/>
    <w:rsid w:val="00223BCB"/>
    <w:rsid w:val="00224E5D"/>
    <w:rsid w:val="00224ECC"/>
    <w:rsid w:val="00225344"/>
    <w:rsid w:val="00225978"/>
    <w:rsid w:val="002269C5"/>
    <w:rsid w:val="00226BCA"/>
    <w:rsid w:val="0022712D"/>
    <w:rsid w:val="0023177F"/>
    <w:rsid w:val="0023347D"/>
    <w:rsid w:val="00233E85"/>
    <w:rsid w:val="002350C4"/>
    <w:rsid w:val="00235969"/>
    <w:rsid w:val="00236C31"/>
    <w:rsid w:val="00240CCD"/>
    <w:rsid w:val="002416C0"/>
    <w:rsid w:val="00242939"/>
    <w:rsid w:val="00243016"/>
    <w:rsid w:val="0024439C"/>
    <w:rsid w:val="002443CB"/>
    <w:rsid w:val="002464B3"/>
    <w:rsid w:val="002464D7"/>
    <w:rsid w:val="00250217"/>
    <w:rsid w:val="002505D6"/>
    <w:rsid w:val="002508A9"/>
    <w:rsid w:val="0025177B"/>
    <w:rsid w:val="00251BF3"/>
    <w:rsid w:val="00251E88"/>
    <w:rsid w:val="00252143"/>
    <w:rsid w:val="00252299"/>
    <w:rsid w:val="0025366F"/>
    <w:rsid w:val="002547B7"/>
    <w:rsid w:val="00254896"/>
    <w:rsid w:val="00254957"/>
    <w:rsid w:val="00255A51"/>
    <w:rsid w:val="0025660C"/>
    <w:rsid w:val="00256BB6"/>
    <w:rsid w:val="002576A7"/>
    <w:rsid w:val="00257D5D"/>
    <w:rsid w:val="00257DCC"/>
    <w:rsid w:val="00257DE8"/>
    <w:rsid w:val="002602C0"/>
    <w:rsid w:val="00262150"/>
    <w:rsid w:val="002630D2"/>
    <w:rsid w:val="002640FB"/>
    <w:rsid w:val="00264699"/>
    <w:rsid w:val="002650E6"/>
    <w:rsid w:val="0026537F"/>
    <w:rsid w:val="00267416"/>
    <w:rsid w:val="0026745B"/>
    <w:rsid w:val="00267772"/>
    <w:rsid w:val="00270B3C"/>
    <w:rsid w:val="00272627"/>
    <w:rsid w:val="00272AFE"/>
    <w:rsid w:val="002738DE"/>
    <w:rsid w:val="00273BAE"/>
    <w:rsid w:val="00274053"/>
    <w:rsid w:val="002742AF"/>
    <w:rsid w:val="00276D43"/>
    <w:rsid w:val="002773E4"/>
    <w:rsid w:val="00277569"/>
    <w:rsid w:val="002806E2"/>
    <w:rsid w:val="0028113E"/>
    <w:rsid w:val="002828CD"/>
    <w:rsid w:val="00283223"/>
    <w:rsid w:val="00285346"/>
    <w:rsid w:val="002867D3"/>
    <w:rsid w:val="00292797"/>
    <w:rsid w:val="00293BF1"/>
    <w:rsid w:val="00293F69"/>
    <w:rsid w:val="00294BF3"/>
    <w:rsid w:val="00295444"/>
    <w:rsid w:val="00295598"/>
    <w:rsid w:val="00295896"/>
    <w:rsid w:val="002960DF"/>
    <w:rsid w:val="00296598"/>
    <w:rsid w:val="0029685F"/>
    <w:rsid w:val="00296DDC"/>
    <w:rsid w:val="002A0E92"/>
    <w:rsid w:val="002A3354"/>
    <w:rsid w:val="002A39B9"/>
    <w:rsid w:val="002A3C78"/>
    <w:rsid w:val="002A45BD"/>
    <w:rsid w:val="002A46B6"/>
    <w:rsid w:val="002A4B3D"/>
    <w:rsid w:val="002A4F1A"/>
    <w:rsid w:val="002B0CF9"/>
    <w:rsid w:val="002B3975"/>
    <w:rsid w:val="002C1664"/>
    <w:rsid w:val="002C16C9"/>
    <w:rsid w:val="002C19DB"/>
    <w:rsid w:val="002C1E30"/>
    <w:rsid w:val="002C25A9"/>
    <w:rsid w:val="002C30F2"/>
    <w:rsid w:val="002C3576"/>
    <w:rsid w:val="002C38AE"/>
    <w:rsid w:val="002C6DED"/>
    <w:rsid w:val="002C7FC6"/>
    <w:rsid w:val="002D0DC1"/>
    <w:rsid w:val="002D13B4"/>
    <w:rsid w:val="002D144A"/>
    <w:rsid w:val="002D1E19"/>
    <w:rsid w:val="002D2AAA"/>
    <w:rsid w:val="002D2BE2"/>
    <w:rsid w:val="002D2D4F"/>
    <w:rsid w:val="002D3067"/>
    <w:rsid w:val="002D3B17"/>
    <w:rsid w:val="002D3D45"/>
    <w:rsid w:val="002D436E"/>
    <w:rsid w:val="002D71BD"/>
    <w:rsid w:val="002D756D"/>
    <w:rsid w:val="002D78AD"/>
    <w:rsid w:val="002E01B1"/>
    <w:rsid w:val="002E09DD"/>
    <w:rsid w:val="002E3B6B"/>
    <w:rsid w:val="002E3DE8"/>
    <w:rsid w:val="002E6059"/>
    <w:rsid w:val="002E624D"/>
    <w:rsid w:val="002E6D02"/>
    <w:rsid w:val="002F1235"/>
    <w:rsid w:val="002F2F52"/>
    <w:rsid w:val="002F335A"/>
    <w:rsid w:val="002F33B5"/>
    <w:rsid w:val="002F3743"/>
    <w:rsid w:val="002F39BB"/>
    <w:rsid w:val="002F5DE9"/>
    <w:rsid w:val="002F5FE6"/>
    <w:rsid w:val="002F6425"/>
    <w:rsid w:val="00301EFF"/>
    <w:rsid w:val="0030274B"/>
    <w:rsid w:val="00302A16"/>
    <w:rsid w:val="00302BD7"/>
    <w:rsid w:val="00302F04"/>
    <w:rsid w:val="003034E1"/>
    <w:rsid w:val="0030445A"/>
    <w:rsid w:val="003058A2"/>
    <w:rsid w:val="00306A79"/>
    <w:rsid w:val="00307BA2"/>
    <w:rsid w:val="00307DCA"/>
    <w:rsid w:val="00311CB6"/>
    <w:rsid w:val="00312BBF"/>
    <w:rsid w:val="00312F19"/>
    <w:rsid w:val="0031336F"/>
    <w:rsid w:val="00315CDB"/>
    <w:rsid w:val="00315E4C"/>
    <w:rsid w:val="0031699F"/>
    <w:rsid w:val="00317815"/>
    <w:rsid w:val="00321898"/>
    <w:rsid w:val="00321DF4"/>
    <w:rsid w:val="00321E68"/>
    <w:rsid w:val="003242E5"/>
    <w:rsid w:val="00324DC2"/>
    <w:rsid w:val="003255AA"/>
    <w:rsid w:val="00325BC6"/>
    <w:rsid w:val="003260CE"/>
    <w:rsid w:val="003270A6"/>
    <w:rsid w:val="00327CC8"/>
    <w:rsid w:val="00330392"/>
    <w:rsid w:val="003333ED"/>
    <w:rsid w:val="00334410"/>
    <w:rsid w:val="00335205"/>
    <w:rsid w:val="0033586A"/>
    <w:rsid w:val="003359F8"/>
    <w:rsid w:val="0034086B"/>
    <w:rsid w:val="00340E5D"/>
    <w:rsid w:val="003411FA"/>
    <w:rsid w:val="00342D75"/>
    <w:rsid w:val="0034317A"/>
    <w:rsid w:val="00345186"/>
    <w:rsid w:val="00347659"/>
    <w:rsid w:val="00350B29"/>
    <w:rsid w:val="003518F7"/>
    <w:rsid w:val="00351E80"/>
    <w:rsid w:val="00353F6B"/>
    <w:rsid w:val="00354225"/>
    <w:rsid w:val="00354D6D"/>
    <w:rsid w:val="0035703A"/>
    <w:rsid w:val="00357570"/>
    <w:rsid w:val="00361E75"/>
    <w:rsid w:val="00362063"/>
    <w:rsid w:val="0036315A"/>
    <w:rsid w:val="0036420B"/>
    <w:rsid w:val="00364835"/>
    <w:rsid w:val="0036637C"/>
    <w:rsid w:val="0036709B"/>
    <w:rsid w:val="0037270B"/>
    <w:rsid w:val="003732F6"/>
    <w:rsid w:val="00373731"/>
    <w:rsid w:val="0037395E"/>
    <w:rsid w:val="003751BE"/>
    <w:rsid w:val="0037573F"/>
    <w:rsid w:val="00375C00"/>
    <w:rsid w:val="0037658C"/>
    <w:rsid w:val="00377A25"/>
    <w:rsid w:val="00377EEF"/>
    <w:rsid w:val="0038131A"/>
    <w:rsid w:val="003823FA"/>
    <w:rsid w:val="00382437"/>
    <w:rsid w:val="003828A7"/>
    <w:rsid w:val="003828D2"/>
    <w:rsid w:val="00384561"/>
    <w:rsid w:val="00385965"/>
    <w:rsid w:val="003901BF"/>
    <w:rsid w:val="00391699"/>
    <w:rsid w:val="003929BA"/>
    <w:rsid w:val="003931EE"/>
    <w:rsid w:val="00395ABB"/>
    <w:rsid w:val="00395F10"/>
    <w:rsid w:val="00396977"/>
    <w:rsid w:val="00396AEB"/>
    <w:rsid w:val="003A3BA9"/>
    <w:rsid w:val="003B0BF8"/>
    <w:rsid w:val="003B0E94"/>
    <w:rsid w:val="003B1C78"/>
    <w:rsid w:val="003B22CA"/>
    <w:rsid w:val="003B3C45"/>
    <w:rsid w:val="003B40F0"/>
    <w:rsid w:val="003B550C"/>
    <w:rsid w:val="003B58C7"/>
    <w:rsid w:val="003B7A5A"/>
    <w:rsid w:val="003B7C6F"/>
    <w:rsid w:val="003C27C1"/>
    <w:rsid w:val="003C3047"/>
    <w:rsid w:val="003C41E5"/>
    <w:rsid w:val="003C4A84"/>
    <w:rsid w:val="003C4FA6"/>
    <w:rsid w:val="003C5431"/>
    <w:rsid w:val="003C5DE5"/>
    <w:rsid w:val="003C7985"/>
    <w:rsid w:val="003C7F30"/>
    <w:rsid w:val="003D1688"/>
    <w:rsid w:val="003D262B"/>
    <w:rsid w:val="003D2D32"/>
    <w:rsid w:val="003D418A"/>
    <w:rsid w:val="003D6592"/>
    <w:rsid w:val="003D6FB0"/>
    <w:rsid w:val="003D700A"/>
    <w:rsid w:val="003E041B"/>
    <w:rsid w:val="003E0724"/>
    <w:rsid w:val="003E0DA8"/>
    <w:rsid w:val="003E16F0"/>
    <w:rsid w:val="003E1862"/>
    <w:rsid w:val="003E1B36"/>
    <w:rsid w:val="003E1F80"/>
    <w:rsid w:val="003E2C47"/>
    <w:rsid w:val="003E2CEA"/>
    <w:rsid w:val="003E3F96"/>
    <w:rsid w:val="003E4236"/>
    <w:rsid w:val="003E43E7"/>
    <w:rsid w:val="003E4995"/>
    <w:rsid w:val="003E4B48"/>
    <w:rsid w:val="003E4C63"/>
    <w:rsid w:val="003E4F5A"/>
    <w:rsid w:val="003E4F89"/>
    <w:rsid w:val="003E65F2"/>
    <w:rsid w:val="003E7449"/>
    <w:rsid w:val="003F0FDC"/>
    <w:rsid w:val="003F2652"/>
    <w:rsid w:val="003F29AC"/>
    <w:rsid w:val="003F3147"/>
    <w:rsid w:val="003F3CE8"/>
    <w:rsid w:val="003F4042"/>
    <w:rsid w:val="003F549D"/>
    <w:rsid w:val="003F6E0B"/>
    <w:rsid w:val="003F7CFB"/>
    <w:rsid w:val="003F7E5F"/>
    <w:rsid w:val="00400A48"/>
    <w:rsid w:val="00401629"/>
    <w:rsid w:val="004024CD"/>
    <w:rsid w:val="004030E8"/>
    <w:rsid w:val="00403F42"/>
    <w:rsid w:val="00404EA3"/>
    <w:rsid w:val="004054B1"/>
    <w:rsid w:val="00405BE9"/>
    <w:rsid w:val="00406C03"/>
    <w:rsid w:val="00406D77"/>
    <w:rsid w:val="00411992"/>
    <w:rsid w:val="00411EEA"/>
    <w:rsid w:val="00412170"/>
    <w:rsid w:val="004123C0"/>
    <w:rsid w:val="0041398E"/>
    <w:rsid w:val="00413CBE"/>
    <w:rsid w:val="00413E52"/>
    <w:rsid w:val="0041750F"/>
    <w:rsid w:val="004200F6"/>
    <w:rsid w:val="004202BF"/>
    <w:rsid w:val="00420E7A"/>
    <w:rsid w:val="00421BD8"/>
    <w:rsid w:val="0042286D"/>
    <w:rsid w:val="00423387"/>
    <w:rsid w:val="00425F77"/>
    <w:rsid w:val="00427711"/>
    <w:rsid w:val="0043084A"/>
    <w:rsid w:val="00430937"/>
    <w:rsid w:val="00430999"/>
    <w:rsid w:val="00430F8F"/>
    <w:rsid w:val="00431841"/>
    <w:rsid w:val="0043223D"/>
    <w:rsid w:val="004335CF"/>
    <w:rsid w:val="00434D2A"/>
    <w:rsid w:val="00434F99"/>
    <w:rsid w:val="00435A11"/>
    <w:rsid w:val="00435C0E"/>
    <w:rsid w:val="0043628E"/>
    <w:rsid w:val="00436296"/>
    <w:rsid w:val="00437A3A"/>
    <w:rsid w:val="004409CD"/>
    <w:rsid w:val="0044165A"/>
    <w:rsid w:val="00441E0B"/>
    <w:rsid w:val="00442FD6"/>
    <w:rsid w:val="004434D8"/>
    <w:rsid w:val="00445A6D"/>
    <w:rsid w:val="00445D96"/>
    <w:rsid w:val="00446164"/>
    <w:rsid w:val="00446773"/>
    <w:rsid w:val="004475EB"/>
    <w:rsid w:val="00451D6F"/>
    <w:rsid w:val="004524C9"/>
    <w:rsid w:val="0045259D"/>
    <w:rsid w:val="004528AF"/>
    <w:rsid w:val="00454E49"/>
    <w:rsid w:val="00454F80"/>
    <w:rsid w:val="00455DEA"/>
    <w:rsid w:val="00456517"/>
    <w:rsid w:val="00460BCE"/>
    <w:rsid w:val="004618D8"/>
    <w:rsid w:val="004629EE"/>
    <w:rsid w:val="0046310F"/>
    <w:rsid w:val="0046482E"/>
    <w:rsid w:val="0046573C"/>
    <w:rsid w:val="004660B9"/>
    <w:rsid w:val="004663E0"/>
    <w:rsid w:val="004665BD"/>
    <w:rsid w:val="004668D1"/>
    <w:rsid w:val="00466DF4"/>
    <w:rsid w:val="00467157"/>
    <w:rsid w:val="004676FE"/>
    <w:rsid w:val="00472C2E"/>
    <w:rsid w:val="0047404A"/>
    <w:rsid w:val="00474BF9"/>
    <w:rsid w:val="00474E54"/>
    <w:rsid w:val="00475708"/>
    <w:rsid w:val="00475E10"/>
    <w:rsid w:val="00476460"/>
    <w:rsid w:val="004774F3"/>
    <w:rsid w:val="004805CB"/>
    <w:rsid w:val="004810CE"/>
    <w:rsid w:val="00481D4E"/>
    <w:rsid w:val="004822F0"/>
    <w:rsid w:val="00482EA9"/>
    <w:rsid w:val="00483401"/>
    <w:rsid w:val="0048488D"/>
    <w:rsid w:val="00484E4B"/>
    <w:rsid w:val="00485B8C"/>
    <w:rsid w:val="0048612E"/>
    <w:rsid w:val="00492FCC"/>
    <w:rsid w:val="0049366F"/>
    <w:rsid w:val="004971EB"/>
    <w:rsid w:val="004A4BCE"/>
    <w:rsid w:val="004A6145"/>
    <w:rsid w:val="004B05F7"/>
    <w:rsid w:val="004B0833"/>
    <w:rsid w:val="004B1981"/>
    <w:rsid w:val="004B2418"/>
    <w:rsid w:val="004B29A8"/>
    <w:rsid w:val="004B44AE"/>
    <w:rsid w:val="004B4600"/>
    <w:rsid w:val="004B4606"/>
    <w:rsid w:val="004B4EC8"/>
    <w:rsid w:val="004B5487"/>
    <w:rsid w:val="004B6616"/>
    <w:rsid w:val="004C0ECD"/>
    <w:rsid w:val="004C16D6"/>
    <w:rsid w:val="004C1985"/>
    <w:rsid w:val="004C1EDD"/>
    <w:rsid w:val="004C2A1D"/>
    <w:rsid w:val="004C2D19"/>
    <w:rsid w:val="004C3B81"/>
    <w:rsid w:val="004C56B7"/>
    <w:rsid w:val="004C5C08"/>
    <w:rsid w:val="004C66CF"/>
    <w:rsid w:val="004D0C9C"/>
    <w:rsid w:val="004D2FDE"/>
    <w:rsid w:val="004D3837"/>
    <w:rsid w:val="004D48F2"/>
    <w:rsid w:val="004D6E43"/>
    <w:rsid w:val="004D7F95"/>
    <w:rsid w:val="004E1E41"/>
    <w:rsid w:val="004E2DAF"/>
    <w:rsid w:val="004E3DE0"/>
    <w:rsid w:val="004E40B1"/>
    <w:rsid w:val="004E49F1"/>
    <w:rsid w:val="004E5741"/>
    <w:rsid w:val="004E62D7"/>
    <w:rsid w:val="004E631E"/>
    <w:rsid w:val="004E6377"/>
    <w:rsid w:val="004E71AF"/>
    <w:rsid w:val="004E732D"/>
    <w:rsid w:val="004F07A6"/>
    <w:rsid w:val="004F0C19"/>
    <w:rsid w:val="004F204A"/>
    <w:rsid w:val="004F38E0"/>
    <w:rsid w:val="004F3EEC"/>
    <w:rsid w:val="004F3F28"/>
    <w:rsid w:val="004F5274"/>
    <w:rsid w:val="004F5AC5"/>
    <w:rsid w:val="004F7357"/>
    <w:rsid w:val="004F799A"/>
    <w:rsid w:val="004F7F45"/>
    <w:rsid w:val="0050039E"/>
    <w:rsid w:val="0050140B"/>
    <w:rsid w:val="00501A9F"/>
    <w:rsid w:val="00501C35"/>
    <w:rsid w:val="0050333D"/>
    <w:rsid w:val="00503EA3"/>
    <w:rsid w:val="0050667A"/>
    <w:rsid w:val="00507730"/>
    <w:rsid w:val="005100A9"/>
    <w:rsid w:val="00510783"/>
    <w:rsid w:val="00510952"/>
    <w:rsid w:val="00511BD0"/>
    <w:rsid w:val="005123E1"/>
    <w:rsid w:val="005127DD"/>
    <w:rsid w:val="00512891"/>
    <w:rsid w:val="005128D2"/>
    <w:rsid w:val="00513566"/>
    <w:rsid w:val="00513951"/>
    <w:rsid w:val="00513D20"/>
    <w:rsid w:val="00514326"/>
    <w:rsid w:val="0051482D"/>
    <w:rsid w:val="00514AD4"/>
    <w:rsid w:val="0051594A"/>
    <w:rsid w:val="00515B27"/>
    <w:rsid w:val="005164FD"/>
    <w:rsid w:val="005173D4"/>
    <w:rsid w:val="0052065E"/>
    <w:rsid w:val="005208B6"/>
    <w:rsid w:val="00522B25"/>
    <w:rsid w:val="00523B44"/>
    <w:rsid w:val="00523DB3"/>
    <w:rsid w:val="00524CF4"/>
    <w:rsid w:val="005276FA"/>
    <w:rsid w:val="005312A0"/>
    <w:rsid w:val="00531E7A"/>
    <w:rsid w:val="00531EC4"/>
    <w:rsid w:val="005341A9"/>
    <w:rsid w:val="00536AEF"/>
    <w:rsid w:val="00542339"/>
    <w:rsid w:val="0054284C"/>
    <w:rsid w:val="005433A3"/>
    <w:rsid w:val="00543A5D"/>
    <w:rsid w:val="00544256"/>
    <w:rsid w:val="00544518"/>
    <w:rsid w:val="00545C35"/>
    <w:rsid w:val="00547666"/>
    <w:rsid w:val="00547F50"/>
    <w:rsid w:val="005509A4"/>
    <w:rsid w:val="00551070"/>
    <w:rsid w:val="00552248"/>
    <w:rsid w:val="0055393D"/>
    <w:rsid w:val="00553B0B"/>
    <w:rsid w:val="005544ED"/>
    <w:rsid w:val="00554528"/>
    <w:rsid w:val="00554C01"/>
    <w:rsid w:val="00554DED"/>
    <w:rsid w:val="00554F14"/>
    <w:rsid w:val="00554FD9"/>
    <w:rsid w:val="00555B59"/>
    <w:rsid w:val="005575FB"/>
    <w:rsid w:val="005607EB"/>
    <w:rsid w:val="005611CE"/>
    <w:rsid w:val="0056157B"/>
    <w:rsid w:val="0056183E"/>
    <w:rsid w:val="005619E4"/>
    <w:rsid w:val="005652F8"/>
    <w:rsid w:val="00565625"/>
    <w:rsid w:val="00565AB6"/>
    <w:rsid w:val="00567F4A"/>
    <w:rsid w:val="00570429"/>
    <w:rsid w:val="00570FCD"/>
    <w:rsid w:val="00571027"/>
    <w:rsid w:val="00572264"/>
    <w:rsid w:val="00572B07"/>
    <w:rsid w:val="00572F0E"/>
    <w:rsid w:val="00573437"/>
    <w:rsid w:val="00573D10"/>
    <w:rsid w:val="00573D47"/>
    <w:rsid w:val="0057495E"/>
    <w:rsid w:val="00576DAF"/>
    <w:rsid w:val="005770C9"/>
    <w:rsid w:val="0057768C"/>
    <w:rsid w:val="00580319"/>
    <w:rsid w:val="00580598"/>
    <w:rsid w:val="00580696"/>
    <w:rsid w:val="005808E0"/>
    <w:rsid w:val="00580CB4"/>
    <w:rsid w:val="00580DDE"/>
    <w:rsid w:val="00580DFF"/>
    <w:rsid w:val="00581D62"/>
    <w:rsid w:val="00582691"/>
    <w:rsid w:val="005828BF"/>
    <w:rsid w:val="00583EAB"/>
    <w:rsid w:val="00584AC7"/>
    <w:rsid w:val="00585C80"/>
    <w:rsid w:val="00586A50"/>
    <w:rsid w:val="00590581"/>
    <w:rsid w:val="0059063C"/>
    <w:rsid w:val="00590873"/>
    <w:rsid w:val="00591489"/>
    <w:rsid w:val="00591649"/>
    <w:rsid w:val="00591CF1"/>
    <w:rsid w:val="00592DB7"/>
    <w:rsid w:val="00593A04"/>
    <w:rsid w:val="005943B0"/>
    <w:rsid w:val="0059476B"/>
    <w:rsid w:val="0059687C"/>
    <w:rsid w:val="005A05F5"/>
    <w:rsid w:val="005A0BAF"/>
    <w:rsid w:val="005A10BB"/>
    <w:rsid w:val="005A11D6"/>
    <w:rsid w:val="005A15B8"/>
    <w:rsid w:val="005A1E9B"/>
    <w:rsid w:val="005A4AFF"/>
    <w:rsid w:val="005A5A24"/>
    <w:rsid w:val="005B093F"/>
    <w:rsid w:val="005B1DDE"/>
    <w:rsid w:val="005B2972"/>
    <w:rsid w:val="005B3CCC"/>
    <w:rsid w:val="005B3F65"/>
    <w:rsid w:val="005B3FCD"/>
    <w:rsid w:val="005B60E9"/>
    <w:rsid w:val="005B6206"/>
    <w:rsid w:val="005B65E8"/>
    <w:rsid w:val="005B7418"/>
    <w:rsid w:val="005B79BF"/>
    <w:rsid w:val="005C018E"/>
    <w:rsid w:val="005C088E"/>
    <w:rsid w:val="005C09F8"/>
    <w:rsid w:val="005C1385"/>
    <w:rsid w:val="005C3983"/>
    <w:rsid w:val="005C4707"/>
    <w:rsid w:val="005C6BBD"/>
    <w:rsid w:val="005C6C43"/>
    <w:rsid w:val="005C6E71"/>
    <w:rsid w:val="005D314F"/>
    <w:rsid w:val="005D3339"/>
    <w:rsid w:val="005D4337"/>
    <w:rsid w:val="005D45E3"/>
    <w:rsid w:val="005D4B7E"/>
    <w:rsid w:val="005D7BFA"/>
    <w:rsid w:val="005E2843"/>
    <w:rsid w:val="005E286E"/>
    <w:rsid w:val="005E2A70"/>
    <w:rsid w:val="005E3160"/>
    <w:rsid w:val="005E31C1"/>
    <w:rsid w:val="005E35CE"/>
    <w:rsid w:val="005E4AD4"/>
    <w:rsid w:val="005E550F"/>
    <w:rsid w:val="005E5650"/>
    <w:rsid w:val="005E5E44"/>
    <w:rsid w:val="005E6AFC"/>
    <w:rsid w:val="005E6E88"/>
    <w:rsid w:val="005E6F9A"/>
    <w:rsid w:val="005E6FA9"/>
    <w:rsid w:val="005F1F51"/>
    <w:rsid w:val="005F2660"/>
    <w:rsid w:val="005F28CF"/>
    <w:rsid w:val="005F30C6"/>
    <w:rsid w:val="005F4B47"/>
    <w:rsid w:val="005F4F6F"/>
    <w:rsid w:val="005F52F3"/>
    <w:rsid w:val="005F596F"/>
    <w:rsid w:val="005F5BA1"/>
    <w:rsid w:val="005F64FB"/>
    <w:rsid w:val="005F6BCB"/>
    <w:rsid w:val="005F7863"/>
    <w:rsid w:val="00601D8A"/>
    <w:rsid w:val="00605048"/>
    <w:rsid w:val="00605E90"/>
    <w:rsid w:val="00607DC9"/>
    <w:rsid w:val="006105D6"/>
    <w:rsid w:val="00610648"/>
    <w:rsid w:val="00611125"/>
    <w:rsid w:val="006112DA"/>
    <w:rsid w:val="0061188A"/>
    <w:rsid w:val="006136F5"/>
    <w:rsid w:val="00617F73"/>
    <w:rsid w:val="00622DFA"/>
    <w:rsid w:val="006242C9"/>
    <w:rsid w:val="006246C5"/>
    <w:rsid w:val="00624855"/>
    <w:rsid w:val="00624E4B"/>
    <w:rsid w:val="0062515D"/>
    <w:rsid w:val="00625A49"/>
    <w:rsid w:val="00626555"/>
    <w:rsid w:val="00626F5C"/>
    <w:rsid w:val="00627BDC"/>
    <w:rsid w:val="0063019F"/>
    <w:rsid w:val="006303FD"/>
    <w:rsid w:val="0063055C"/>
    <w:rsid w:val="00630615"/>
    <w:rsid w:val="00631024"/>
    <w:rsid w:val="0063123C"/>
    <w:rsid w:val="0063197B"/>
    <w:rsid w:val="00633034"/>
    <w:rsid w:val="00633DB3"/>
    <w:rsid w:val="00634EE1"/>
    <w:rsid w:val="00635DF0"/>
    <w:rsid w:val="00637625"/>
    <w:rsid w:val="00637885"/>
    <w:rsid w:val="00637A5A"/>
    <w:rsid w:val="006406BF"/>
    <w:rsid w:val="00642D32"/>
    <w:rsid w:val="0064321F"/>
    <w:rsid w:val="00643F47"/>
    <w:rsid w:val="00644DAA"/>
    <w:rsid w:val="006466A5"/>
    <w:rsid w:val="0065225F"/>
    <w:rsid w:val="00652A4A"/>
    <w:rsid w:val="00652B0F"/>
    <w:rsid w:val="00652DD2"/>
    <w:rsid w:val="00652EFB"/>
    <w:rsid w:val="006531A5"/>
    <w:rsid w:val="00660B0D"/>
    <w:rsid w:val="00660C24"/>
    <w:rsid w:val="00661162"/>
    <w:rsid w:val="0066126F"/>
    <w:rsid w:val="00662411"/>
    <w:rsid w:val="0066312A"/>
    <w:rsid w:val="0066436F"/>
    <w:rsid w:val="006647A5"/>
    <w:rsid w:val="0066562E"/>
    <w:rsid w:val="00665708"/>
    <w:rsid w:val="00665CE7"/>
    <w:rsid w:val="00670A18"/>
    <w:rsid w:val="0067140B"/>
    <w:rsid w:val="00671889"/>
    <w:rsid w:val="006737A5"/>
    <w:rsid w:val="00673E3C"/>
    <w:rsid w:val="00674D66"/>
    <w:rsid w:val="00675237"/>
    <w:rsid w:val="00675C57"/>
    <w:rsid w:val="006772B2"/>
    <w:rsid w:val="00677C54"/>
    <w:rsid w:val="006805BF"/>
    <w:rsid w:val="00680A88"/>
    <w:rsid w:val="00680C19"/>
    <w:rsid w:val="006810E3"/>
    <w:rsid w:val="00682C1D"/>
    <w:rsid w:val="006837AA"/>
    <w:rsid w:val="00683EC6"/>
    <w:rsid w:val="00684BDF"/>
    <w:rsid w:val="006851B9"/>
    <w:rsid w:val="006859F6"/>
    <w:rsid w:val="00687455"/>
    <w:rsid w:val="006908CD"/>
    <w:rsid w:val="006909EA"/>
    <w:rsid w:val="006941E7"/>
    <w:rsid w:val="0069769A"/>
    <w:rsid w:val="00697BDB"/>
    <w:rsid w:val="00697D58"/>
    <w:rsid w:val="006A2EA2"/>
    <w:rsid w:val="006A337B"/>
    <w:rsid w:val="006A41F1"/>
    <w:rsid w:val="006A4AA9"/>
    <w:rsid w:val="006A50E2"/>
    <w:rsid w:val="006A52FC"/>
    <w:rsid w:val="006A77E2"/>
    <w:rsid w:val="006B00BD"/>
    <w:rsid w:val="006B2BD5"/>
    <w:rsid w:val="006B2CE6"/>
    <w:rsid w:val="006B3358"/>
    <w:rsid w:val="006B3A09"/>
    <w:rsid w:val="006B4173"/>
    <w:rsid w:val="006B5559"/>
    <w:rsid w:val="006B6186"/>
    <w:rsid w:val="006B7898"/>
    <w:rsid w:val="006C1142"/>
    <w:rsid w:val="006C11F1"/>
    <w:rsid w:val="006C1DC7"/>
    <w:rsid w:val="006C2FEC"/>
    <w:rsid w:val="006C342F"/>
    <w:rsid w:val="006C37E7"/>
    <w:rsid w:val="006C4EA1"/>
    <w:rsid w:val="006C6A75"/>
    <w:rsid w:val="006C6A7E"/>
    <w:rsid w:val="006D009F"/>
    <w:rsid w:val="006D02CA"/>
    <w:rsid w:val="006D071B"/>
    <w:rsid w:val="006D081A"/>
    <w:rsid w:val="006D141B"/>
    <w:rsid w:val="006D17C3"/>
    <w:rsid w:val="006D191A"/>
    <w:rsid w:val="006D2132"/>
    <w:rsid w:val="006D254D"/>
    <w:rsid w:val="006D2628"/>
    <w:rsid w:val="006D2B53"/>
    <w:rsid w:val="006D331E"/>
    <w:rsid w:val="006D464A"/>
    <w:rsid w:val="006D58A3"/>
    <w:rsid w:val="006E079A"/>
    <w:rsid w:val="006E0E1D"/>
    <w:rsid w:val="006E2ED9"/>
    <w:rsid w:val="006E31E6"/>
    <w:rsid w:val="006E55B2"/>
    <w:rsid w:val="006E6591"/>
    <w:rsid w:val="006F160A"/>
    <w:rsid w:val="006F1A90"/>
    <w:rsid w:val="006F1BAA"/>
    <w:rsid w:val="006F6705"/>
    <w:rsid w:val="006F7199"/>
    <w:rsid w:val="00701320"/>
    <w:rsid w:val="00701888"/>
    <w:rsid w:val="0070352B"/>
    <w:rsid w:val="0070367F"/>
    <w:rsid w:val="0070426E"/>
    <w:rsid w:val="007050A8"/>
    <w:rsid w:val="00705F69"/>
    <w:rsid w:val="007065B9"/>
    <w:rsid w:val="00706673"/>
    <w:rsid w:val="00706A97"/>
    <w:rsid w:val="007071C1"/>
    <w:rsid w:val="007077D9"/>
    <w:rsid w:val="007101E0"/>
    <w:rsid w:val="00711400"/>
    <w:rsid w:val="0071254D"/>
    <w:rsid w:val="00712D52"/>
    <w:rsid w:val="0071325D"/>
    <w:rsid w:val="00714F43"/>
    <w:rsid w:val="00715EAA"/>
    <w:rsid w:val="0071694F"/>
    <w:rsid w:val="00716BA6"/>
    <w:rsid w:val="0072011C"/>
    <w:rsid w:val="0072098C"/>
    <w:rsid w:val="00722A41"/>
    <w:rsid w:val="0072363F"/>
    <w:rsid w:val="00723B43"/>
    <w:rsid w:val="007241B3"/>
    <w:rsid w:val="007247DF"/>
    <w:rsid w:val="00726D32"/>
    <w:rsid w:val="007302E7"/>
    <w:rsid w:val="00732332"/>
    <w:rsid w:val="00734D9E"/>
    <w:rsid w:val="0073547C"/>
    <w:rsid w:val="0073608B"/>
    <w:rsid w:val="007373BD"/>
    <w:rsid w:val="00737C4E"/>
    <w:rsid w:val="007408A7"/>
    <w:rsid w:val="007409C1"/>
    <w:rsid w:val="00742440"/>
    <w:rsid w:val="00744BFC"/>
    <w:rsid w:val="00744E1F"/>
    <w:rsid w:val="007454C9"/>
    <w:rsid w:val="007455DC"/>
    <w:rsid w:val="007465C3"/>
    <w:rsid w:val="007476ED"/>
    <w:rsid w:val="00747F02"/>
    <w:rsid w:val="00751F77"/>
    <w:rsid w:val="00752D9F"/>
    <w:rsid w:val="00753787"/>
    <w:rsid w:val="00754D16"/>
    <w:rsid w:val="00755337"/>
    <w:rsid w:val="00755C21"/>
    <w:rsid w:val="00755E4B"/>
    <w:rsid w:val="007561F6"/>
    <w:rsid w:val="00756209"/>
    <w:rsid w:val="00756266"/>
    <w:rsid w:val="007562F2"/>
    <w:rsid w:val="0075648A"/>
    <w:rsid w:val="007628E1"/>
    <w:rsid w:val="00762A06"/>
    <w:rsid w:val="00763649"/>
    <w:rsid w:val="00765FBB"/>
    <w:rsid w:val="007664BB"/>
    <w:rsid w:val="00767105"/>
    <w:rsid w:val="0076718A"/>
    <w:rsid w:val="007674B8"/>
    <w:rsid w:val="00770719"/>
    <w:rsid w:val="00770F1D"/>
    <w:rsid w:val="0077163F"/>
    <w:rsid w:val="007718A4"/>
    <w:rsid w:val="0077219E"/>
    <w:rsid w:val="00773457"/>
    <w:rsid w:val="00775389"/>
    <w:rsid w:val="00775FDD"/>
    <w:rsid w:val="0077684C"/>
    <w:rsid w:val="00776ABA"/>
    <w:rsid w:val="00776CF0"/>
    <w:rsid w:val="0077749F"/>
    <w:rsid w:val="00780737"/>
    <w:rsid w:val="00781557"/>
    <w:rsid w:val="00781BBA"/>
    <w:rsid w:val="00781FEE"/>
    <w:rsid w:val="007821BE"/>
    <w:rsid w:val="00783682"/>
    <w:rsid w:val="00783F6F"/>
    <w:rsid w:val="007842E5"/>
    <w:rsid w:val="007854A7"/>
    <w:rsid w:val="007865D2"/>
    <w:rsid w:val="00786F2D"/>
    <w:rsid w:val="0079047F"/>
    <w:rsid w:val="0079050C"/>
    <w:rsid w:val="007921E3"/>
    <w:rsid w:val="00792D4F"/>
    <w:rsid w:val="007931DD"/>
    <w:rsid w:val="00793280"/>
    <w:rsid w:val="007935FF"/>
    <w:rsid w:val="007937E0"/>
    <w:rsid w:val="00796C88"/>
    <w:rsid w:val="007A06F8"/>
    <w:rsid w:val="007A09E0"/>
    <w:rsid w:val="007A2D77"/>
    <w:rsid w:val="007A35A3"/>
    <w:rsid w:val="007A373A"/>
    <w:rsid w:val="007A3E6B"/>
    <w:rsid w:val="007A4E4F"/>
    <w:rsid w:val="007A6089"/>
    <w:rsid w:val="007A64DA"/>
    <w:rsid w:val="007A6F3B"/>
    <w:rsid w:val="007A7CBF"/>
    <w:rsid w:val="007B1470"/>
    <w:rsid w:val="007B1552"/>
    <w:rsid w:val="007B2CEF"/>
    <w:rsid w:val="007B2E61"/>
    <w:rsid w:val="007B3F49"/>
    <w:rsid w:val="007B5C20"/>
    <w:rsid w:val="007B799D"/>
    <w:rsid w:val="007B7EC6"/>
    <w:rsid w:val="007C0503"/>
    <w:rsid w:val="007C2897"/>
    <w:rsid w:val="007C3C68"/>
    <w:rsid w:val="007C43F9"/>
    <w:rsid w:val="007C49BF"/>
    <w:rsid w:val="007C52AE"/>
    <w:rsid w:val="007C6773"/>
    <w:rsid w:val="007C69DB"/>
    <w:rsid w:val="007C7662"/>
    <w:rsid w:val="007C7B01"/>
    <w:rsid w:val="007D2651"/>
    <w:rsid w:val="007D34B4"/>
    <w:rsid w:val="007D7FE1"/>
    <w:rsid w:val="007E1A59"/>
    <w:rsid w:val="007E1B52"/>
    <w:rsid w:val="007E2654"/>
    <w:rsid w:val="007E33AD"/>
    <w:rsid w:val="007E38C9"/>
    <w:rsid w:val="007E4D63"/>
    <w:rsid w:val="007E518F"/>
    <w:rsid w:val="007F073A"/>
    <w:rsid w:val="007F2043"/>
    <w:rsid w:val="007F2AD1"/>
    <w:rsid w:val="007F5B9F"/>
    <w:rsid w:val="007F6862"/>
    <w:rsid w:val="007F7B98"/>
    <w:rsid w:val="008001F1"/>
    <w:rsid w:val="00800905"/>
    <w:rsid w:val="00800E6B"/>
    <w:rsid w:val="00801404"/>
    <w:rsid w:val="008015E6"/>
    <w:rsid w:val="0080199C"/>
    <w:rsid w:val="00801FC6"/>
    <w:rsid w:val="00802698"/>
    <w:rsid w:val="00802938"/>
    <w:rsid w:val="00804B01"/>
    <w:rsid w:val="0080511A"/>
    <w:rsid w:val="00805375"/>
    <w:rsid w:val="00806483"/>
    <w:rsid w:val="008068ED"/>
    <w:rsid w:val="00806AE5"/>
    <w:rsid w:val="00806D19"/>
    <w:rsid w:val="00810323"/>
    <w:rsid w:val="008107BD"/>
    <w:rsid w:val="00810ACD"/>
    <w:rsid w:val="00811FD1"/>
    <w:rsid w:val="00814A5E"/>
    <w:rsid w:val="00814B6C"/>
    <w:rsid w:val="008152EE"/>
    <w:rsid w:val="00816413"/>
    <w:rsid w:val="00816ED0"/>
    <w:rsid w:val="00817672"/>
    <w:rsid w:val="0082063A"/>
    <w:rsid w:val="00821525"/>
    <w:rsid w:val="0082216C"/>
    <w:rsid w:val="00822B5D"/>
    <w:rsid w:val="00823732"/>
    <w:rsid w:val="0082411C"/>
    <w:rsid w:val="008253D9"/>
    <w:rsid w:val="00825D18"/>
    <w:rsid w:val="008274D6"/>
    <w:rsid w:val="00827CB5"/>
    <w:rsid w:val="008313B0"/>
    <w:rsid w:val="008325EC"/>
    <w:rsid w:val="008326BE"/>
    <w:rsid w:val="00833568"/>
    <w:rsid w:val="00835014"/>
    <w:rsid w:val="00835546"/>
    <w:rsid w:val="00835D55"/>
    <w:rsid w:val="00835F1F"/>
    <w:rsid w:val="008370DC"/>
    <w:rsid w:val="0083789A"/>
    <w:rsid w:val="00840E58"/>
    <w:rsid w:val="00841907"/>
    <w:rsid w:val="00841DB9"/>
    <w:rsid w:val="00842583"/>
    <w:rsid w:val="0084318C"/>
    <w:rsid w:val="00843680"/>
    <w:rsid w:val="00843A64"/>
    <w:rsid w:val="0084468B"/>
    <w:rsid w:val="008448A7"/>
    <w:rsid w:val="008468EA"/>
    <w:rsid w:val="008469AD"/>
    <w:rsid w:val="00846A2E"/>
    <w:rsid w:val="00850B92"/>
    <w:rsid w:val="008513F9"/>
    <w:rsid w:val="00853C07"/>
    <w:rsid w:val="008543C7"/>
    <w:rsid w:val="00854B04"/>
    <w:rsid w:val="00854B23"/>
    <w:rsid w:val="00854E4B"/>
    <w:rsid w:val="00854ED7"/>
    <w:rsid w:val="00855AB2"/>
    <w:rsid w:val="00855D1F"/>
    <w:rsid w:val="008577E3"/>
    <w:rsid w:val="00857F55"/>
    <w:rsid w:val="0086142D"/>
    <w:rsid w:val="00863651"/>
    <w:rsid w:val="008667DB"/>
    <w:rsid w:val="00866D15"/>
    <w:rsid w:val="00870CD8"/>
    <w:rsid w:val="0087246B"/>
    <w:rsid w:val="008739BA"/>
    <w:rsid w:val="00874D32"/>
    <w:rsid w:val="008754D1"/>
    <w:rsid w:val="0087646C"/>
    <w:rsid w:val="0087757B"/>
    <w:rsid w:val="008778C6"/>
    <w:rsid w:val="00877BC8"/>
    <w:rsid w:val="00877C67"/>
    <w:rsid w:val="00881978"/>
    <w:rsid w:val="00882052"/>
    <w:rsid w:val="008834EF"/>
    <w:rsid w:val="00884A20"/>
    <w:rsid w:val="00885031"/>
    <w:rsid w:val="00886197"/>
    <w:rsid w:val="00886804"/>
    <w:rsid w:val="008905BD"/>
    <w:rsid w:val="008912A8"/>
    <w:rsid w:val="008914A6"/>
    <w:rsid w:val="00891596"/>
    <w:rsid w:val="00891DB5"/>
    <w:rsid w:val="00893F07"/>
    <w:rsid w:val="0089427A"/>
    <w:rsid w:val="0089472B"/>
    <w:rsid w:val="00896CAB"/>
    <w:rsid w:val="008974F3"/>
    <w:rsid w:val="008A1178"/>
    <w:rsid w:val="008A1336"/>
    <w:rsid w:val="008A1DB9"/>
    <w:rsid w:val="008A5123"/>
    <w:rsid w:val="008A5A0D"/>
    <w:rsid w:val="008A6082"/>
    <w:rsid w:val="008A63F6"/>
    <w:rsid w:val="008A658E"/>
    <w:rsid w:val="008A7353"/>
    <w:rsid w:val="008A7ACE"/>
    <w:rsid w:val="008A7CC5"/>
    <w:rsid w:val="008B0DA7"/>
    <w:rsid w:val="008B1119"/>
    <w:rsid w:val="008B2F6D"/>
    <w:rsid w:val="008B4634"/>
    <w:rsid w:val="008B5D67"/>
    <w:rsid w:val="008B6DC8"/>
    <w:rsid w:val="008B75AD"/>
    <w:rsid w:val="008B75F3"/>
    <w:rsid w:val="008C16A1"/>
    <w:rsid w:val="008C1950"/>
    <w:rsid w:val="008C22E9"/>
    <w:rsid w:val="008C329B"/>
    <w:rsid w:val="008D0F69"/>
    <w:rsid w:val="008D2559"/>
    <w:rsid w:val="008D3DE1"/>
    <w:rsid w:val="008D4AA9"/>
    <w:rsid w:val="008D685B"/>
    <w:rsid w:val="008E192D"/>
    <w:rsid w:val="008E2CCC"/>
    <w:rsid w:val="008E2FD2"/>
    <w:rsid w:val="008E3FD0"/>
    <w:rsid w:val="008E46E0"/>
    <w:rsid w:val="008E509A"/>
    <w:rsid w:val="008E67A9"/>
    <w:rsid w:val="008F0D98"/>
    <w:rsid w:val="008F0EA2"/>
    <w:rsid w:val="008F12AF"/>
    <w:rsid w:val="008F1787"/>
    <w:rsid w:val="008F37AD"/>
    <w:rsid w:val="008F44FD"/>
    <w:rsid w:val="008F5AD8"/>
    <w:rsid w:val="008F620B"/>
    <w:rsid w:val="008F6726"/>
    <w:rsid w:val="009001C6"/>
    <w:rsid w:val="009013A8"/>
    <w:rsid w:val="00901C4E"/>
    <w:rsid w:val="00902E36"/>
    <w:rsid w:val="00904555"/>
    <w:rsid w:val="00904D9C"/>
    <w:rsid w:val="00905C73"/>
    <w:rsid w:val="00905F8F"/>
    <w:rsid w:val="00906175"/>
    <w:rsid w:val="00906E1D"/>
    <w:rsid w:val="00907855"/>
    <w:rsid w:val="00907EE2"/>
    <w:rsid w:val="009108D0"/>
    <w:rsid w:val="0091167B"/>
    <w:rsid w:val="009117E1"/>
    <w:rsid w:val="00913BC4"/>
    <w:rsid w:val="00913EF9"/>
    <w:rsid w:val="0091503B"/>
    <w:rsid w:val="009155EB"/>
    <w:rsid w:val="00915761"/>
    <w:rsid w:val="00915A7B"/>
    <w:rsid w:val="009163BA"/>
    <w:rsid w:val="0091690C"/>
    <w:rsid w:val="00917394"/>
    <w:rsid w:val="0091770E"/>
    <w:rsid w:val="00921036"/>
    <w:rsid w:val="00921560"/>
    <w:rsid w:val="00921A07"/>
    <w:rsid w:val="00921A08"/>
    <w:rsid w:val="009227A1"/>
    <w:rsid w:val="009241D9"/>
    <w:rsid w:val="00924C05"/>
    <w:rsid w:val="00927357"/>
    <w:rsid w:val="00931549"/>
    <w:rsid w:val="00931FEA"/>
    <w:rsid w:val="00933ABF"/>
    <w:rsid w:val="00933EF3"/>
    <w:rsid w:val="0093408D"/>
    <w:rsid w:val="00934919"/>
    <w:rsid w:val="0093657F"/>
    <w:rsid w:val="00937757"/>
    <w:rsid w:val="009409DF"/>
    <w:rsid w:val="00941939"/>
    <w:rsid w:val="00942DC7"/>
    <w:rsid w:val="0094336C"/>
    <w:rsid w:val="00944D14"/>
    <w:rsid w:val="00944FEE"/>
    <w:rsid w:val="00950DEE"/>
    <w:rsid w:val="009515CE"/>
    <w:rsid w:val="00951E52"/>
    <w:rsid w:val="0095202D"/>
    <w:rsid w:val="00952D12"/>
    <w:rsid w:val="00953B1F"/>
    <w:rsid w:val="009542B0"/>
    <w:rsid w:val="00954B0E"/>
    <w:rsid w:val="00954D84"/>
    <w:rsid w:val="00955B1D"/>
    <w:rsid w:val="00955B51"/>
    <w:rsid w:val="00955B90"/>
    <w:rsid w:val="00957DBB"/>
    <w:rsid w:val="00957FFB"/>
    <w:rsid w:val="00960178"/>
    <w:rsid w:val="009603EE"/>
    <w:rsid w:val="009604E3"/>
    <w:rsid w:val="00960D75"/>
    <w:rsid w:val="0096147A"/>
    <w:rsid w:val="0096158A"/>
    <w:rsid w:val="00961A19"/>
    <w:rsid w:val="00963138"/>
    <w:rsid w:val="00963192"/>
    <w:rsid w:val="00963324"/>
    <w:rsid w:val="009637DD"/>
    <w:rsid w:val="00963B1C"/>
    <w:rsid w:val="00964FEC"/>
    <w:rsid w:val="009651EC"/>
    <w:rsid w:val="00965FFA"/>
    <w:rsid w:val="00966669"/>
    <w:rsid w:val="00970687"/>
    <w:rsid w:val="00971589"/>
    <w:rsid w:val="009719C6"/>
    <w:rsid w:val="00972CBE"/>
    <w:rsid w:val="0097400E"/>
    <w:rsid w:val="00976FA7"/>
    <w:rsid w:val="00980C95"/>
    <w:rsid w:val="00980FEB"/>
    <w:rsid w:val="0098143B"/>
    <w:rsid w:val="00981EEB"/>
    <w:rsid w:val="00982699"/>
    <w:rsid w:val="00982A32"/>
    <w:rsid w:val="00982FFB"/>
    <w:rsid w:val="009843CE"/>
    <w:rsid w:val="0098447B"/>
    <w:rsid w:val="00985217"/>
    <w:rsid w:val="0098547C"/>
    <w:rsid w:val="00986BB4"/>
    <w:rsid w:val="00987724"/>
    <w:rsid w:val="00991A14"/>
    <w:rsid w:val="00993CF9"/>
    <w:rsid w:val="00994BEC"/>
    <w:rsid w:val="00994C2E"/>
    <w:rsid w:val="00996763"/>
    <w:rsid w:val="00997465"/>
    <w:rsid w:val="00997A23"/>
    <w:rsid w:val="009A2F65"/>
    <w:rsid w:val="009A4389"/>
    <w:rsid w:val="009A4CB0"/>
    <w:rsid w:val="009A5B77"/>
    <w:rsid w:val="009A5DAC"/>
    <w:rsid w:val="009A5F3B"/>
    <w:rsid w:val="009A6548"/>
    <w:rsid w:val="009A6A92"/>
    <w:rsid w:val="009B02EE"/>
    <w:rsid w:val="009B0861"/>
    <w:rsid w:val="009B0886"/>
    <w:rsid w:val="009B0F54"/>
    <w:rsid w:val="009B2B5E"/>
    <w:rsid w:val="009B2DB3"/>
    <w:rsid w:val="009B3A26"/>
    <w:rsid w:val="009B4513"/>
    <w:rsid w:val="009B4BAE"/>
    <w:rsid w:val="009B6F56"/>
    <w:rsid w:val="009B762D"/>
    <w:rsid w:val="009B7853"/>
    <w:rsid w:val="009C13E7"/>
    <w:rsid w:val="009C1D0B"/>
    <w:rsid w:val="009C214B"/>
    <w:rsid w:val="009C269B"/>
    <w:rsid w:val="009C31D2"/>
    <w:rsid w:val="009C3A2F"/>
    <w:rsid w:val="009C3B60"/>
    <w:rsid w:val="009C3E4E"/>
    <w:rsid w:val="009C4562"/>
    <w:rsid w:val="009C4EC0"/>
    <w:rsid w:val="009C612C"/>
    <w:rsid w:val="009D09FB"/>
    <w:rsid w:val="009D0C3A"/>
    <w:rsid w:val="009D0E05"/>
    <w:rsid w:val="009D1598"/>
    <w:rsid w:val="009D3207"/>
    <w:rsid w:val="009D3A31"/>
    <w:rsid w:val="009D4E18"/>
    <w:rsid w:val="009E0529"/>
    <w:rsid w:val="009E1DDE"/>
    <w:rsid w:val="009E2055"/>
    <w:rsid w:val="009E2290"/>
    <w:rsid w:val="009E2BF5"/>
    <w:rsid w:val="009E2DBC"/>
    <w:rsid w:val="009E2EC2"/>
    <w:rsid w:val="009E3112"/>
    <w:rsid w:val="009E59E0"/>
    <w:rsid w:val="009E5E23"/>
    <w:rsid w:val="009E61AA"/>
    <w:rsid w:val="009E6B5C"/>
    <w:rsid w:val="009F2DB6"/>
    <w:rsid w:val="009F2DD8"/>
    <w:rsid w:val="009F5A3F"/>
    <w:rsid w:val="009F5AB8"/>
    <w:rsid w:val="009F618E"/>
    <w:rsid w:val="009F711B"/>
    <w:rsid w:val="009F77F0"/>
    <w:rsid w:val="00A010C1"/>
    <w:rsid w:val="00A0134A"/>
    <w:rsid w:val="00A01BA9"/>
    <w:rsid w:val="00A02949"/>
    <w:rsid w:val="00A029D5"/>
    <w:rsid w:val="00A03C02"/>
    <w:rsid w:val="00A03E1C"/>
    <w:rsid w:val="00A0480F"/>
    <w:rsid w:val="00A051EC"/>
    <w:rsid w:val="00A071D1"/>
    <w:rsid w:val="00A07899"/>
    <w:rsid w:val="00A101DB"/>
    <w:rsid w:val="00A11AA5"/>
    <w:rsid w:val="00A12EFF"/>
    <w:rsid w:val="00A13A22"/>
    <w:rsid w:val="00A1471F"/>
    <w:rsid w:val="00A15CA9"/>
    <w:rsid w:val="00A167E9"/>
    <w:rsid w:val="00A16B1B"/>
    <w:rsid w:val="00A16C14"/>
    <w:rsid w:val="00A2509C"/>
    <w:rsid w:val="00A2516E"/>
    <w:rsid w:val="00A25E27"/>
    <w:rsid w:val="00A27E0A"/>
    <w:rsid w:val="00A30037"/>
    <w:rsid w:val="00A30A1B"/>
    <w:rsid w:val="00A30C85"/>
    <w:rsid w:val="00A312BE"/>
    <w:rsid w:val="00A32A4A"/>
    <w:rsid w:val="00A33B91"/>
    <w:rsid w:val="00A33ED9"/>
    <w:rsid w:val="00A357F2"/>
    <w:rsid w:val="00A35844"/>
    <w:rsid w:val="00A35F46"/>
    <w:rsid w:val="00A362DB"/>
    <w:rsid w:val="00A36A42"/>
    <w:rsid w:val="00A416A4"/>
    <w:rsid w:val="00A41968"/>
    <w:rsid w:val="00A42A11"/>
    <w:rsid w:val="00A42BCE"/>
    <w:rsid w:val="00A435D9"/>
    <w:rsid w:val="00A447B9"/>
    <w:rsid w:val="00A44AA3"/>
    <w:rsid w:val="00A44AF2"/>
    <w:rsid w:val="00A44C04"/>
    <w:rsid w:val="00A451BC"/>
    <w:rsid w:val="00A45B29"/>
    <w:rsid w:val="00A45D5A"/>
    <w:rsid w:val="00A4664A"/>
    <w:rsid w:val="00A470C5"/>
    <w:rsid w:val="00A47602"/>
    <w:rsid w:val="00A502A2"/>
    <w:rsid w:val="00A51417"/>
    <w:rsid w:val="00A51DB7"/>
    <w:rsid w:val="00A53E7C"/>
    <w:rsid w:val="00A54E3B"/>
    <w:rsid w:val="00A55644"/>
    <w:rsid w:val="00A55891"/>
    <w:rsid w:val="00A60388"/>
    <w:rsid w:val="00A60EEC"/>
    <w:rsid w:val="00A6151F"/>
    <w:rsid w:val="00A627CE"/>
    <w:rsid w:val="00A62FF1"/>
    <w:rsid w:val="00A6327C"/>
    <w:rsid w:val="00A6360B"/>
    <w:rsid w:val="00A639FE"/>
    <w:rsid w:val="00A676FE"/>
    <w:rsid w:val="00A701F6"/>
    <w:rsid w:val="00A70FB9"/>
    <w:rsid w:val="00A7133B"/>
    <w:rsid w:val="00A723D7"/>
    <w:rsid w:val="00A72532"/>
    <w:rsid w:val="00A7279A"/>
    <w:rsid w:val="00A732D0"/>
    <w:rsid w:val="00A75348"/>
    <w:rsid w:val="00A75C1D"/>
    <w:rsid w:val="00A76487"/>
    <w:rsid w:val="00A76FC1"/>
    <w:rsid w:val="00A770F6"/>
    <w:rsid w:val="00A77524"/>
    <w:rsid w:val="00A779A6"/>
    <w:rsid w:val="00A77AF8"/>
    <w:rsid w:val="00A77F29"/>
    <w:rsid w:val="00A77FFA"/>
    <w:rsid w:val="00A810A0"/>
    <w:rsid w:val="00A82830"/>
    <w:rsid w:val="00A830F1"/>
    <w:rsid w:val="00A8389B"/>
    <w:rsid w:val="00A83FFF"/>
    <w:rsid w:val="00A8456E"/>
    <w:rsid w:val="00A84CBD"/>
    <w:rsid w:val="00A85498"/>
    <w:rsid w:val="00A87460"/>
    <w:rsid w:val="00A8786B"/>
    <w:rsid w:val="00A87ABE"/>
    <w:rsid w:val="00A87F38"/>
    <w:rsid w:val="00A905D9"/>
    <w:rsid w:val="00A90750"/>
    <w:rsid w:val="00A933D1"/>
    <w:rsid w:val="00A95085"/>
    <w:rsid w:val="00A95178"/>
    <w:rsid w:val="00AA15CB"/>
    <w:rsid w:val="00AA18F9"/>
    <w:rsid w:val="00AA206C"/>
    <w:rsid w:val="00AA286E"/>
    <w:rsid w:val="00AA37DE"/>
    <w:rsid w:val="00AA433C"/>
    <w:rsid w:val="00AA438C"/>
    <w:rsid w:val="00AA491B"/>
    <w:rsid w:val="00AA5111"/>
    <w:rsid w:val="00AA58F9"/>
    <w:rsid w:val="00AA6A7D"/>
    <w:rsid w:val="00AA7EC9"/>
    <w:rsid w:val="00AB12A4"/>
    <w:rsid w:val="00AB1E81"/>
    <w:rsid w:val="00AB345A"/>
    <w:rsid w:val="00AB36F0"/>
    <w:rsid w:val="00AB3AB2"/>
    <w:rsid w:val="00AB3F00"/>
    <w:rsid w:val="00AB4AC5"/>
    <w:rsid w:val="00AB502D"/>
    <w:rsid w:val="00AB5533"/>
    <w:rsid w:val="00AB7DEB"/>
    <w:rsid w:val="00AB7F9A"/>
    <w:rsid w:val="00AC1029"/>
    <w:rsid w:val="00AC22D7"/>
    <w:rsid w:val="00AC2D59"/>
    <w:rsid w:val="00AC3478"/>
    <w:rsid w:val="00AC44F3"/>
    <w:rsid w:val="00AC679D"/>
    <w:rsid w:val="00AC698A"/>
    <w:rsid w:val="00AC7285"/>
    <w:rsid w:val="00AD1108"/>
    <w:rsid w:val="00AD1B21"/>
    <w:rsid w:val="00AD2165"/>
    <w:rsid w:val="00AD2E77"/>
    <w:rsid w:val="00AD3174"/>
    <w:rsid w:val="00AD374E"/>
    <w:rsid w:val="00AD3E2E"/>
    <w:rsid w:val="00AD40DA"/>
    <w:rsid w:val="00AD4456"/>
    <w:rsid w:val="00AD7147"/>
    <w:rsid w:val="00AE048E"/>
    <w:rsid w:val="00AE0E02"/>
    <w:rsid w:val="00AE15F0"/>
    <w:rsid w:val="00AE1947"/>
    <w:rsid w:val="00AE332B"/>
    <w:rsid w:val="00AE399E"/>
    <w:rsid w:val="00AE3ED3"/>
    <w:rsid w:val="00AE7093"/>
    <w:rsid w:val="00AF1B14"/>
    <w:rsid w:val="00AF3AF8"/>
    <w:rsid w:val="00AF4A8A"/>
    <w:rsid w:val="00AF4C30"/>
    <w:rsid w:val="00AF527B"/>
    <w:rsid w:val="00AF5AD9"/>
    <w:rsid w:val="00AF6712"/>
    <w:rsid w:val="00B0073E"/>
    <w:rsid w:val="00B024D4"/>
    <w:rsid w:val="00B02EB9"/>
    <w:rsid w:val="00B0319C"/>
    <w:rsid w:val="00B04A05"/>
    <w:rsid w:val="00B07228"/>
    <w:rsid w:val="00B0729C"/>
    <w:rsid w:val="00B117E1"/>
    <w:rsid w:val="00B11845"/>
    <w:rsid w:val="00B1195D"/>
    <w:rsid w:val="00B1212B"/>
    <w:rsid w:val="00B12682"/>
    <w:rsid w:val="00B12C12"/>
    <w:rsid w:val="00B12DC8"/>
    <w:rsid w:val="00B1330D"/>
    <w:rsid w:val="00B13735"/>
    <w:rsid w:val="00B143C1"/>
    <w:rsid w:val="00B1445E"/>
    <w:rsid w:val="00B14573"/>
    <w:rsid w:val="00B15042"/>
    <w:rsid w:val="00B15485"/>
    <w:rsid w:val="00B17ADF"/>
    <w:rsid w:val="00B17E8E"/>
    <w:rsid w:val="00B21B1B"/>
    <w:rsid w:val="00B21B8C"/>
    <w:rsid w:val="00B21E7E"/>
    <w:rsid w:val="00B22E13"/>
    <w:rsid w:val="00B23AD0"/>
    <w:rsid w:val="00B23C45"/>
    <w:rsid w:val="00B25613"/>
    <w:rsid w:val="00B25E52"/>
    <w:rsid w:val="00B26D99"/>
    <w:rsid w:val="00B27E13"/>
    <w:rsid w:val="00B314CE"/>
    <w:rsid w:val="00B33EA9"/>
    <w:rsid w:val="00B342E2"/>
    <w:rsid w:val="00B35106"/>
    <w:rsid w:val="00B358BF"/>
    <w:rsid w:val="00B36379"/>
    <w:rsid w:val="00B37016"/>
    <w:rsid w:val="00B37E2F"/>
    <w:rsid w:val="00B42633"/>
    <w:rsid w:val="00B43DE3"/>
    <w:rsid w:val="00B43DF4"/>
    <w:rsid w:val="00B4490B"/>
    <w:rsid w:val="00B44E9C"/>
    <w:rsid w:val="00B456C6"/>
    <w:rsid w:val="00B4729A"/>
    <w:rsid w:val="00B477AD"/>
    <w:rsid w:val="00B47D0A"/>
    <w:rsid w:val="00B501B5"/>
    <w:rsid w:val="00B50A81"/>
    <w:rsid w:val="00B50AD3"/>
    <w:rsid w:val="00B50B8B"/>
    <w:rsid w:val="00B51515"/>
    <w:rsid w:val="00B51690"/>
    <w:rsid w:val="00B53AC5"/>
    <w:rsid w:val="00B544E7"/>
    <w:rsid w:val="00B54701"/>
    <w:rsid w:val="00B55319"/>
    <w:rsid w:val="00B561EC"/>
    <w:rsid w:val="00B56D4A"/>
    <w:rsid w:val="00B57A01"/>
    <w:rsid w:val="00B60BD9"/>
    <w:rsid w:val="00B6245E"/>
    <w:rsid w:val="00B63E2F"/>
    <w:rsid w:val="00B6497A"/>
    <w:rsid w:val="00B65C88"/>
    <w:rsid w:val="00B663A1"/>
    <w:rsid w:val="00B67888"/>
    <w:rsid w:val="00B7132E"/>
    <w:rsid w:val="00B71C22"/>
    <w:rsid w:val="00B74803"/>
    <w:rsid w:val="00B74A5A"/>
    <w:rsid w:val="00B766A4"/>
    <w:rsid w:val="00B76C6C"/>
    <w:rsid w:val="00B7725B"/>
    <w:rsid w:val="00B77A65"/>
    <w:rsid w:val="00B77BAB"/>
    <w:rsid w:val="00B80A3E"/>
    <w:rsid w:val="00B835DE"/>
    <w:rsid w:val="00B83730"/>
    <w:rsid w:val="00B84556"/>
    <w:rsid w:val="00B849E1"/>
    <w:rsid w:val="00B84D38"/>
    <w:rsid w:val="00B8540A"/>
    <w:rsid w:val="00B864BD"/>
    <w:rsid w:val="00B86EFA"/>
    <w:rsid w:val="00B87F39"/>
    <w:rsid w:val="00B90267"/>
    <w:rsid w:val="00B91591"/>
    <w:rsid w:val="00B91D29"/>
    <w:rsid w:val="00B927A9"/>
    <w:rsid w:val="00B9348A"/>
    <w:rsid w:val="00B939F1"/>
    <w:rsid w:val="00B940BF"/>
    <w:rsid w:val="00B94211"/>
    <w:rsid w:val="00B946F8"/>
    <w:rsid w:val="00B94FB7"/>
    <w:rsid w:val="00B950FD"/>
    <w:rsid w:val="00B95F3D"/>
    <w:rsid w:val="00B9614B"/>
    <w:rsid w:val="00B96253"/>
    <w:rsid w:val="00B96256"/>
    <w:rsid w:val="00B9737A"/>
    <w:rsid w:val="00BA21EF"/>
    <w:rsid w:val="00BA284D"/>
    <w:rsid w:val="00BA4167"/>
    <w:rsid w:val="00BA6E0C"/>
    <w:rsid w:val="00BB1815"/>
    <w:rsid w:val="00BB19D9"/>
    <w:rsid w:val="00BB1D0D"/>
    <w:rsid w:val="00BB3BF9"/>
    <w:rsid w:val="00BB4EDD"/>
    <w:rsid w:val="00BB525D"/>
    <w:rsid w:val="00BB5861"/>
    <w:rsid w:val="00BB5A31"/>
    <w:rsid w:val="00BB6714"/>
    <w:rsid w:val="00BB683F"/>
    <w:rsid w:val="00BB70D0"/>
    <w:rsid w:val="00BC0515"/>
    <w:rsid w:val="00BC071E"/>
    <w:rsid w:val="00BC0AA8"/>
    <w:rsid w:val="00BC1F66"/>
    <w:rsid w:val="00BC343A"/>
    <w:rsid w:val="00BC3A70"/>
    <w:rsid w:val="00BC42C2"/>
    <w:rsid w:val="00BC52D3"/>
    <w:rsid w:val="00BC565D"/>
    <w:rsid w:val="00BC5712"/>
    <w:rsid w:val="00BC6C5D"/>
    <w:rsid w:val="00BC77C6"/>
    <w:rsid w:val="00BC7BDC"/>
    <w:rsid w:val="00BC7FAF"/>
    <w:rsid w:val="00BD0A86"/>
    <w:rsid w:val="00BD0D8F"/>
    <w:rsid w:val="00BD11A5"/>
    <w:rsid w:val="00BD1F4A"/>
    <w:rsid w:val="00BD2772"/>
    <w:rsid w:val="00BD3138"/>
    <w:rsid w:val="00BD3753"/>
    <w:rsid w:val="00BD37AE"/>
    <w:rsid w:val="00BD4E33"/>
    <w:rsid w:val="00BD5588"/>
    <w:rsid w:val="00BD63B7"/>
    <w:rsid w:val="00BD6AD8"/>
    <w:rsid w:val="00BD718E"/>
    <w:rsid w:val="00BE047A"/>
    <w:rsid w:val="00BE1BF3"/>
    <w:rsid w:val="00BE388A"/>
    <w:rsid w:val="00BE40C5"/>
    <w:rsid w:val="00BE5B9E"/>
    <w:rsid w:val="00BE6148"/>
    <w:rsid w:val="00BF023B"/>
    <w:rsid w:val="00BF06FB"/>
    <w:rsid w:val="00BF0735"/>
    <w:rsid w:val="00BF2E56"/>
    <w:rsid w:val="00BF2F66"/>
    <w:rsid w:val="00BF3B6B"/>
    <w:rsid w:val="00BF495F"/>
    <w:rsid w:val="00BF4CF2"/>
    <w:rsid w:val="00BF689A"/>
    <w:rsid w:val="00C00352"/>
    <w:rsid w:val="00C00C77"/>
    <w:rsid w:val="00C00E2F"/>
    <w:rsid w:val="00C01844"/>
    <w:rsid w:val="00C0323E"/>
    <w:rsid w:val="00C03297"/>
    <w:rsid w:val="00C03DD1"/>
    <w:rsid w:val="00C03F04"/>
    <w:rsid w:val="00C03FB5"/>
    <w:rsid w:val="00C0453E"/>
    <w:rsid w:val="00C04CC9"/>
    <w:rsid w:val="00C05171"/>
    <w:rsid w:val="00C055AC"/>
    <w:rsid w:val="00C06205"/>
    <w:rsid w:val="00C0725E"/>
    <w:rsid w:val="00C1588A"/>
    <w:rsid w:val="00C162FC"/>
    <w:rsid w:val="00C166FA"/>
    <w:rsid w:val="00C16D31"/>
    <w:rsid w:val="00C17765"/>
    <w:rsid w:val="00C21324"/>
    <w:rsid w:val="00C21C9B"/>
    <w:rsid w:val="00C2200D"/>
    <w:rsid w:val="00C221E1"/>
    <w:rsid w:val="00C23922"/>
    <w:rsid w:val="00C24F7B"/>
    <w:rsid w:val="00C25283"/>
    <w:rsid w:val="00C253A1"/>
    <w:rsid w:val="00C26268"/>
    <w:rsid w:val="00C262FB"/>
    <w:rsid w:val="00C26677"/>
    <w:rsid w:val="00C26EB1"/>
    <w:rsid w:val="00C271C9"/>
    <w:rsid w:val="00C278EB"/>
    <w:rsid w:val="00C311AE"/>
    <w:rsid w:val="00C36E51"/>
    <w:rsid w:val="00C37566"/>
    <w:rsid w:val="00C4162D"/>
    <w:rsid w:val="00C433FF"/>
    <w:rsid w:val="00C43BBA"/>
    <w:rsid w:val="00C455A5"/>
    <w:rsid w:val="00C4582A"/>
    <w:rsid w:val="00C46053"/>
    <w:rsid w:val="00C476A0"/>
    <w:rsid w:val="00C47935"/>
    <w:rsid w:val="00C5066D"/>
    <w:rsid w:val="00C5299D"/>
    <w:rsid w:val="00C55718"/>
    <w:rsid w:val="00C55E08"/>
    <w:rsid w:val="00C56B70"/>
    <w:rsid w:val="00C60031"/>
    <w:rsid w:val="00C60D93"/>
    <w:rsid w:val="00C60E6E"/>
    <w:rsid w:val="00C6370D"/>
    <w:rsid w:val="00C644CA"/>
    <w:rsid w:val="00C64B01"/>
    <w:rsid w:val="00C6705C"/>
    <w:rsid w:val="00C700EE"/>
    <w:rsid w:val="00C703D0"/>
    <w:rsid w:val="00C70A51"/>
    <w:rsid w:val="00C71247"/>
    <w:rsid w:val="00C71757"/>
    <w:rsid w:val="00C73DB5"/>
    <w:rsid w:val="00C75C5A"/>
    <w:rsid w:val="00C76B7F"/>
    <w:rsid w:val="00C76BED"/>
    <w:rsid w:val="00C77211"/>
    <w:rsid w:val="00C77A59"/>
    <w:rsid w:val="00C821B6"/>
    <w:rsid w:val="00C83252"/>
    <w:rsid w:val="00C8350F"/>
    <w:rsid w:val="00C83EE3"/>
    <w:rsid w:val="00C85E93"/>
    <w:rsid w:val="00C861B8"/>
    <w:rsid w:val="00C8757D"/>
    <w:rsid w:val="00C87D4B"/>
    <w:rsid w:val="00C90576"/>
    <w:rsid w:val="00C9328D"/>
    <w:rsid w:val="00C94281"/>
    <w:rsid w:val="00C94407"/>
    <w:rsid w:val="00C94894"/>
    <w:rsid w:val="00C94C3A"/>
    <w:rsid w:val="00C967D3"/>
    <w:rsid w:val="00C96B3F"/>
    <w:rsid w:val="00C97C65"/>
    <w:rsid w:val="00CA0034"/>
    <w:rsid w:val="00CA26D4"/>
    <w:rsid w:val="00CA292B"/>
    <w:rsid w:val="00CA428A"/>
    <w:rsid w:val="00CA4D96"/>
    <w:rsid w:val="00CA595B"/>
    <w:rsid w:val="00CA628A"/>
    <w:rsid w:val="00CA65EC"/>
    <w:rsid w:val="00CA66C2"/>
    <w:rsid w:val="00CA690D"/>
    <w:rsid w:val="00CB0937"/>
    <w:rsid w:val="00CB0E2F"/>
    <w:rsid w:val="00CB1090"/>
    <w:rsid w:val="00CB35D4"/>
    <w:rsid w:val="00CB43B8"/>
    <w:rsid w:val="00CB4A41"/>
    <w:rsid w:val="00CB7515"/>
    <w:rsid w:val="00CC0A32"/>
    <w:rsid w:val="00CC1467"/>
    <w:rsid w:val="00CC146D"/>
    <w:rsid w:val="00CC4510"/>
    <w:rsid w:val="00CC47B4"/>
    <w:rsid w:val="00CC4C8E"/>
    <w:rsid w:val="00CC4DB9"/>
    <w:rsid w:val="00CC50D4"/>
    <w:rsid w:val="00CC5427"/>
    <w:rsid w:val="00CC5710"/>
    <w:rsid w:val="00CC64C5"/>
    <w:rsid w:val="00CC6D9E"/>
    <w:rsid w:val="00CD1100"/>
    <w:rsid w:val="00CD1850"/>
    <w:rsid w:val="00CD2C25"/>
    <w:rsid w:val="00CD435C"/>
    <w:rsid w:val="00CD7F91"/>
    <w:rsid w:val="00CE0DAA"/>
    <w:rsid w:val="00CE2778"/>
    <w:rsid w:val="00CE3283"/>
    <w:rsid w:val="00CE3E3B"/>
    <w:rsid w:val="00CE5A9E"/>
    <w:rsid w:val="00CE68E8"/>
    <w:rsid w:val="00CF1B80"/>
    <w:rsid w:val="00CF2263"/>
    <w:rsid w:val="00CF3DEB"/>
    <w:rsid w:val="00CF4981"/>
    <w:rsid w:val="00CF55F5"/>
    <w:rsid w:val="00CF6CFC"/>
    <w:rsid w:val="00D0110F"/>
    <w:rsid w:val="00D011EF"/>
    <w:rsid w:val="00D01D6E"/>
    <w:rsid w:val="00D028A8"/>
    <w:rsid w:val="00D048C1"/>
    <w:rsid w:val="00D05891"/>
    <w:rsid w:val="00D05EF0"/>
    <w:rsid w:val="00D0646D"/>
    <w:rsid w:val="00D06B77"/>
    <w:rsid w:val="00D07950"/>
    <w:rsid w:val="00D11810"/>
    <w:rsid w:val="00D1269D"/>
    <w:rsid w:val="00D1305B"/>
    <w:rsid w:val="00D13500"/>
    <w:rsid w:val="00D14F65"/>
    <w:rsid w:val="00D16417"/>
    <w:rsid w:val="00D1726E"/>
    <w:rsid w:val="00D1760E"/>
    <w:rsid w:val="00D17F6B"/>
    <w:rsid w:val="00D20509"/>
    <w:rsid w:val="00D20723"/>
    <w:rsid w:val="00D215E0"/>
    <w:rsid w:val="00D2258C"/>
    <w:rsid w:val="00D227EB"/>
    <w:rsid w:val="00D229A8"/>
    <w:rsid w:val="00D237B1"/>
    <w:rsid w:val="00D244FA"/>
    <w:rsid w:val="00D245DE"/>
    <w:rsid w:val="00D25BDF"/>
    <w:rsid w:val="00D262C0"/>
    <w:rsid w:val="00D27CD4"/>
    <w:rsid w:val="00D306CB"/>
    <w:rsid w:val="00D312DB"/>
    <w:rsid w:val="00D31D8E"/>
    <w:rsid w:val="00D33C67"/>
    <w:rsid w:val="00D35248"/>
    <w:rsid w:val="00D3552C"/>
    <w:rsid w:val="00D35647"/>
    <w:rsid w:val="00D35F21"/>
    <w:rsid w:val="00D374F6"/>
    <w:rsid w:val="00D37CCD"/>
    <w:rsid w:val="00D412D8"/>
    <w:rsid w:val="00D4179C"/>
    <w:rsid w:val="00D41CEA"/>
    <w:rsid w:val="00D421FB"/>
    <w:rsid w:val="00D42722"/>
    <w:rsid w:val="00D42BFC"/>
    <w:rsid w:val="00D42C68"/>
    <w:rsid w:val="00D46175"/>
    <w:rsid w:val="00D463E2"/>
    <w:rsid w:val="00D4789C"/>
    <w:rsid w:val="00D50540"/>
    <w:rsid w:val="00D50D6A"/>
    <w:rsid w:val="00D526A0"/>
    <w:rsid w:val="00D52AD7"/>
    <w:rsid w:val="00D53E1B"/>
    <w:rsid w:val="00D548D0"/>
    <w:rsid w:val="00D57628"/>
    <w:rsid w:val="00D60B67"/>
    <w:rsid w:val="00D61B08"/>
    <w:rsid w:val="00D61CBD"/>
    <w:rsid w:val="00D647F0"/>
    <w:rsid w:val="00D66910"/>
    <w:rsid w:val="00D707AB"/>
    <w:rsid w:val="00D70F8E"/>
    <w:rsid w:val="00D71FFE"/>
    <w:rsid w:val="00D7270E"/>
    <w:rsid w:val="00D72E94"/>
    <w:rsid w:val="00D731DB"/>
    <w:rsid w:val="00D739E0"/>
    <w:rsid w:val="00D742F5"/>
    <w:rsid w:val="00D74EAF"/>
    <w:rsid w:val="00D750A1"/>
    <w:rsid w:val="00D75141"/>
    <w:rsid w:val="00D77158"/>
    <w:rsid w:val="00D809E2"/>
    <w:rsid w:val="00D80DE8"/>
    <w:rsid w:val="00D81235"/>
    <w:rsid w:val="00D81D78"/>
    <w:rsid w:val="00D83035"/>
    <w:rsid w:val="00D842B9"/>
    <w:rsid w:val="00D84400"/>
    <w:rsid w:val="00D84CD2"/>
    <w:rsid w:val="00D8672E"/>
    <w:rsid w:val="00D8702D"/>
    <w:rsid w:val="00D87371"/>
    <w:rsid w:val="00D90B05"/>
    <w:rsid w:val="00D9207A"/>
    <w:rsid w:val="00D93D9F"/>
    <w:rsid w:val="00D955D2"/>
    <w:rsid w:val="00D95A3B"/>
    <w:rsid w:val="00D95C98"/>
    <w:rsid w:val="00D95F68"/>
    <w:rsid w:val="00D965B5"/>
    <w:rsid w:val="00D96EC0"/>
    <w:rsid w:val="00D97611"/>
    <w:rsid w:val="00D9773A"/>
    <w:rsid w:val="00D97DDD"/>
    <w:rsid w:val="00DA0095"/>
    <w:rsid w:val="00DA0242"/>
    <w:rsid w:val="00DA02DA"/>
    <w:rsid w:val="00DA1CE9"/>
    <w:rsid w:val="00DA2FC9"/>
    <w:rsid w:val="00DA3200"/>
    <w:rsid w:val="00DA3D42"/>
    <w:rsid w:val="00DA4D68"/>
    <w:rsid w:val="00DA784D"/>
    <w:rsid w:val="00DA7853"/>
    <w:rsid w:val="00DB0C41"/>
    <w:rsid w:val="00DB0C86"/>
    <w:rsid w:val="00DB1CF1"/>
    <w:rsid w:val="00DB20EE"/>
    <w:rsid w:val="00DB2E77"/>
    <w:rsid w:val="00DB3116"/>
    <w:rsid w:val="00DB319D"/>
    <w:rsid w:val="00DB61A7"/>
    <w:rsid w:val="00DC0AA8"/>
    <w:rsid w:val="00DC136A"/>
    <w:rsid w:val="00DC3346"/>
    <w:rsid w:val="00DC360F"/>
    <w:rsid w:val="00DC3FE7"/>
    <w:rsid w:val="00DC4066"/>
    <w:rsid w:val="00DC467E"/>
    <w:rsid w:val="00DC5137"/>
    <w:rsid w:val="00DC5B2B"/>
    <w:rsid w:val="00DC6154"/>
    <w:rsid w:val="00DC6A53"/>
    <w:rsid w:val="00DC7634"/>
    <w:rsid w:val="00DD02C9"/>
    <w:rsid w:val="00DD2B12"/>
    <w:rsid w:val="00DD3787"/>
    <w:rsid w:val="00DD3D8F"/>
    <w:rsid w:val="00DD68FE"/>
    <w:rsid w:val="00DE0FB3"/>
    <w:rsid w:val="00DE13C0"/>
    <w:rsid w:val="00DE3305"/>
    <w:rsid w:val="00DE3B9C"/>
    <w:rsid w:val="00DE418A"/>
    <w:rsid w:val="00DE4470"/>
    <w:rsid w:val="00DE5069"/>
    <w:rsid w:val="00DE5BEC"/>
    <w:rsid w:val="00DF07DE"/>
    <w:rsid w:val="00DF0EC9"/>
    <w:rsid w:val="00DF1850"/>
    <w:rsid w:val="00DF42BA"/>
    <w:rsid w:val="00DF5E3D"/>
    <w:rsid w:val="00DF6226"/>
    <w:rsid w:val="00E0036F"/>
    <w:rsid w:val="00E00473"/>
    <w:rsid w:val="00E014CC"/>
    <w:rsid w:val="00E04061"/>
    <w:rsid w:val="00E04A2F"/>
    <w:rsid w:val="00E05F9C"/>
    <w:rsid w:val="00E05FB5"/>
    <w:rsid w:val="00E067DC"/>
    <w:rsid w:val="00E07085"/>
    <w:rsid w:val="00E0764A"/>
    <w:rsid w:val="00E12166"/>
    <w:rsid w:val="00E1216B"/>
    <w:rsid w:val="00E12BA8"/>
    <w:rsid w:val="00E12DB1"/>
    <w:rsid w:val="00E131C6"/>
    <w:rsid w:val="00E1379B"/>
    <w:rsid w:val="00E1433D"/>
    <w:rsid w:val="00E14DDA"/>
    <w:rsid w:val="00E14DFA"/>
    <w:rsid w:val="00E14E7F"/>
    <w:rsid w:val="00E15072"/>
    <w:rsid w:val="00E158E3"/>
    <w:rsid w:val="00E15E93"/>
    <w:rsid w:val="00E16A9A"/>
    <w:rsid w:val="00E16D33"/>
    <w:rsid w:val="00E16F01"/>
    <w:rsid w:val="00E17422"/>
    <w:rsid w:val="00E17CEC"/>
    <w:rsid w:val="00E17EC6"/>
    <w:rsid w:val="00E23D7B"/>
    <w:rsid w:val="00E242EA"/>
    <w:rsid w:val="00E24F0B"/>
    <w:rsid w:val="00E251B1"/>
    <w:rsid w:val="00E25C58"/>
    <w:rsid w:val="00E26327"/>
    <w:rsid w:val="00E27867"/>
    <w:rsid w:val="00E2787D"/>
    <w:rsid w:val="00E30070"/>
    <w:rsid w:val="00E301DE"/>
    <w:rsid w:val="00E32192"/>
    <w:rsid w:val="00E3349B"/>
    <w:rsid w:val="00E33CEA"/>
    <w:rsid w:val="00E345F3"/>
    <w:rsid w:val="00E347DD"/>
    <w:rsid w:val="00E34CA1"/>
    <w:rsid w:val="00E35792"/>
    <w:rsid w:val="00E40FE2"/>
    <w:rsid w:val="00E41944"/>
    <w:rsid w:val="00E41DF7"/>
    <w:rsid w:val="00E4218D"/>
    <w:rsid w:val="00E42DED"/>
    <w:rsid w:val="00E43219"/>
    <w:rsid w:val="00E43941"/>
    <w:rsid w:val="00E441F7"/>
    <w:rsid w:val="00E44508"/>
    <w:rsid w:val="00E44906"/>
    <w:rsid w:val="00E45E6B"/>
    <w:rsid w:val="00E46100"/>
    <w:rsid w:val="00E46CAD"/>
    <w:rsid w:val="00E4737C"/>
    <w:rsid w:val="00E47627"/>
    <w:rsid w:val="00E53CBD"/>
    <w:rsid w:val="00E5430D"/>
    <w:rsid w:val="00E5512C"/>
    <w:rsid w:val="00E60024"/>
    <w:rsid w:val="00E61526"/>
    <w:rsid w:val="00E61DF6"/>
    <w:rsid w:val="00E61F31"/>
    <w:rsid w:val="00E620FF"/>
    <w:rsid w:val="00E624CD"/>
    <w:rsid w:val="00E64414"/>
    <w:rsid w:val="00E64768"/>
    <w:rsid w:val="00E6605C"/>
    <w:rsid w:val="00E66537"/>
    <w:rsid w:val="00E7089F"/>
    <w:rsid w:val="00E70B62"/>
    <w:rsid w:val="00E71B00"/>
    <w:rsid w:val="00E73817"/>
    <w:rsid w:val="00E73B3B"/>
    <w:rsid w:val="00E742C3"/>
    <w:rsid w:val="00E743AC"/>
    <w:rsid w:val="00E75170"/>
    <w:rsid w:val="00E7542E"/>
    <w:rsid w:val="00E756F4"/>
    <w:rsid w:val="00E7635C"/>
    <w:rsid w:val="00E77839"/>
    <w:rsid w:val="00E77B6C"/>
    <w:rsid w:val="00E80245"/>
    <w:rsid w:val="00E80265"/>
    <w:rsid w:val="00E804BC"/>
    <w:rsid w:val="00E81E0A"/>
    <w:rsid w:val="00E83E8C"/>
    <w:rsid w:val="00E84A00"/>
    <w:rsid w:val="00E84E49"/>
    <w:rsid w:val="00E85601"/>
    <w:rsid w:val="00E85969"/>
    <w:rsid w:val="00E87176"/>
    <w:rsid w:val="00E877B9"/>
    <w:rsid w:val="00E9028D"/>
    <w:rsid w:val="00E91B18"/>
    <w:rsid w:val="00E92B35"/>
    <w:rsid w:val="00E93A49"/>
    <w:rsid w:val="00E95061"/>
    <w:rsid w:val="00E951F1"/>
    <w:rsid w:val="00E9551C"/>
    <w:rsid w:val="00E969EC"/>
    <w:rsid w:val="00E96D62"/>
    <w:rsid w:val="00E97483"/>
    <w:rsid w:val="00EA0590"/>
    <w:rsid w:val="00EA13BB"/>
    <w:rsid w:val="00EA25E0"/>
    <w:rsid w:val="00EA4D63"/>
    <w:rsid w:val="00EA51BA"/>
    <w:rsid w:val="00EA5AB6"/>
    <w:rsid w:val="00EA6262"/>
    <w:rsid w:val="00EA66AB"/>
    <w:rsid w:val="00EA7EAD"/>
    <w:rsid w:val="00EB1512"/>
    <w:rsid w:val="00EB17A9"/>
    <w:rsid w:val="00EB2608"/>
    <w:rsid w:val="00EB35B2"/>
    <w:rsid w:val="00EB4DAD"/>
    <w:rsid w:val="00EB5D6B"/>
    <w:rsid w:val="00EB60EC"/>
    <w:rsid w:val="00EB736D"/>
    <w:rsid w:val="00EB7622"/>
    <w:rsid w:val="00EC1EED"/>
    <w:rsid w:val="00EC1F6E"/>
    <w:rsid w:val="00EC20F3"/>
    <w:rsid w:val="00EC3DFF"/>
    <w:rsid w:val="00EC475C"/>
    <w:rsid w:val="00EC4840"/>
    <w:rsid w:val="00EC49E4"/>
    <w:rsid w:val="00EC4DCA"/>
    <w:rsid w:val="00EC79E7"/>
    <w:rsid w:val="00EC7B1E"/>
    <w:rsid w:val="00EC7BD0"/>
    <w:rsid w:val="00ED21FB"/>
    <w:rsid w:val="00ED271D"/>
    <w:rsid w:val="00ED3DD7"/>
    <w:rsid w:val="00ED3E3B"/>
    <w:rsid w:val="00ED50A3"/>
    <w:rsid w:val="00ED677A"/>
    <w:rsid w:val="00ED6A4A"/>
    <w:rsid w:val="00ED6AF2"/>
    <w:rsid w:val="00EE0DBD"/>
    <w:rsid w:val="00EE1ABA"/>
    <w:rsid w:val="00EE4C75"/>
    <w:rsid w:val="00EE60BB"/>
    <w:rsid w:val="00EE7C09"/>
    <w:rsid w:val="00EE7C0F"/>
    <w:rsid w:val="00EF06FC"/>
    <w:rsid w:val="00EF0EBA"/>
    <w:rsid w:val="00EF1F15"/>
    <w:rsid w:val="00EF238E"/>
    <w:rsid w:val="00EF27E0"/>
    <w:rsid w:val="00EF2F08"/>
    <w:rsid w:val="00EF3D0B"/>
    <w:rsid w:val="00EF4408"/>
    <w:rsid w:val="00EF4CE5"/>
    <w:rsid w:val="00EF5314"/>
    <w:rsid w:val="00EF5728"/>
    <w:rsid w:val="00EF6112"/>
    <w:rsid w:val="00EF73D3"/>
    <w:rsid w:val="00F00460"/>
    <w:rsid w:val="00F00A37"/>
    <w:rsid w:val="00F00B40"/>
    <w:rsid w:val="00F0227E"/>
    <w:rsid w:val="00F02333"/>
    <w:rsid w:val="00F028D2"/>
    <w:rsid w:val="00F03ABD"/>
    <w:rsid w:val="00F06A1A"/>
    <w:rsid w:val="00F0748F"/>
    <w:rsid w:val="00F0775F"/>
    <w:rsid w:val="00F105AD"/>
    <w:rsid w:val="00F11E1D"/>
    <w:rsid w:val="00F133C3"/>
    <w:rsid w:val="00F1509E"/>
    <w:rsid w:val="00F156A1"/>
    <w:rsid w:val="00F16573"/>
    <w:rsid w:val="00F16576"/>
    <w:rsid w:val="00F20D5B"/>
    <w:rsid w:val="00F20F7C"/>
    <w:rsid w:val="00F211DC"/>
    <w:rsid w:val="00F2173A"/>
    <w:rsid w:val="00F22328"/>
    <w:rsid w:val="00F23984"/>
    <w:rsid w:val="00F23B6C"/>
    <w:rsid w:val="00F249C2"/>
    <w:rsid w:val="00F260EC"/>
    <w:rsid w:val="00F262AF"/>
    <w:rsid w:val="00F26BB5"/>
    <w:rsid w:val="00F27614"/>
    <w:rsid w:val="00F27ED0"/>
    <w:rsid w:val="00F306C3"/>
    <w:rsid w:val="00F358C3"/>
    <w:rsid w:val="00F35C71"/>
    <w:rsid w:val="00F35E70"/>
    <w:rsid w:val="00F37C2F"/>
    <w:rsid w:val="00F37FBF"/>
    <w:rsid w:val="00F37FE9"/>
    <w:rsid w:val="00F40274"/>
    <w:rsid w:val="00F40356"/>
    <w:rsid w:val="00F40719"/>
    <w:rsid w:val="00F420DA"/>
    <w:rsid w:val="00F426AD"/>
    <w:rsid w:val="00F433DA"/>
    <w:rsid w:val="00F5083F"/>
    <w:rsid w:val="00F50A05"/>
    <w:rsid w:val="00F526CD"/>
    <w:rsid w:val="00F52CB9"/>
    <w:rsid w:val="00F541A0"/>
    <w:rsid w:val="00F544B5"/>
    <w:rsid w:val="00F55758"/>
    <w:rsid w:val="00F55DF4"/>
    <w:rsid w:val="00F5694F"/>
    <w:rsid w:val="00F577D6"/>
    <w:rsid w:val="00F6055E"/>
    <w:rsid w:val="00F607C4"/>
    <w:rsid w:val="00F627C2"/>
    <w:rsid w:val="00F62D1E"/>
    <w:rsid w:val="00F63482"/>
    <w:rsid w:val="00F64EDC"/>
    <w:rsid w:val="00F66400"/>
    <w:rsid w:val="00F704CC"/>
    <w:rsid w:val="00F70BE7"/>
    <w:rsid w:val="00F7132B"/>
    <w:rsid w:val="00F71505"/>
    <w:rsid w:val="00F73C84"/>
    <w:rsid w:val="00F75282"/>
    <w:rsid w:val="00F75400"/>
    <w:rsid w:val="00F754BD"/>
    <w:rsid w:val="00F75F19"/>
    <w:rsid w:val="00F768E8"/>
    <w:rsid w:val="00F76DE9"/>
    <w:rsid w:val="00F76FF5"/>
    <w:rsid w:val="00F7763E"/>
    <w:rsid w:val="00F77E50"/>
    <w:rsid w:val="00F80092"/>
    <w:rsid w:val="00F824B5"/>
    <w:rsid w:val="00F824FE"/>
    <w:rsid w:val="00F827AD"/>
    <w:rsid w:val="00F82C03"/>
    <w:rsid w:val="00F83535"/>
    <w:rsid w:val="00F84FE6"/>
    <w:rsid w:val="00F90746"/>
    <w:rsid w:val="00F90B79"/>
    <w:rsid w:val="00F95033"/>
    <w:rsid w:val="00F954D2"/>
    <w:rsid w:val="00F96368"/>
    <w:rsid w:val="00F97173"/>
    <w:rsid w:val="00F97797"/>
    <w:rsid w:val="00FA0D0C"/>
    <w:rsid w:val="00FA1033"/>
    <w:rsid w:val="00FA116D"/>
    <w:rsid w:val="00FA117A"/>
    <w:rsid w:val="00FA151C"/>
    <w:rsid w:val="00FA1E0A"/>
    <w:rsid w:val="00FA2F08"/>
    <w:rsid w:val="00FA34D6"/>
    <w:rsid w:val="00FA43ED"/>
    <w:rsid w:val="00FA4772"/>
    <w:rsid w:val="00FA56BC"/>
    <w:rsid w:val="00FA62F9"/>
    <w:rsid w:val="00FA64F1"/>
    <w:rsid w:val="00FA6E33"/>
    <w:rsid w:val="00FA74DF"/>
    <w:rsid w:val="00FB115D"/>
    <w:rsid w:val="00FB1442"/>
    <w:rsid w:val="00FB3028"/>
    <w:rsid w:val="00FB48E0"/>
    <w:rsid w:val="00FB6051"/>
    <w:rsid w:val="00FB6AA8"/>
    <w:rsid w:val="00FB7202"/>
    <w:rsid w:val="00FC0053"/>
    <w:rsid w:val="00FC1383"/>
    <w:rsid w:val="00FC13FE"/>
    <w:rsid w:val="00FC17C8"/>
    <w:rsid w:val="00FC266D"/>
    <w:rsid w:val="00FC469C"/>
    <w:rsid w:val="00FC5356"/>
    <w:rsid w:val="00FC670C"/>
    <w:rsid w:val="00FC6FC6"/>
    <w:rsid w:val="00FC7638"/>
    <w:rsid w:val="00FC779B"/>
    <w:rsid w:val="00FD1AA1"/>
    <w:rsid w:val="00FD2B4F"/>
    <w:rsid w:val="00FD2CAE"/>
    <w:rsid w:val="00FD3736"/>
    <w:rsid w:val="00FD3872"/>
    <w:rsid w:val="00FD3E8A"/>
    <w:rsid w:val="00FD4805"/>
    <w:rsid w:val="00FD6F3B"/>
    <w:rsid w:val="00FD7395"/>
    <w:rsid w:val="00FE0F62"/>
    <w:rsid w:val="00FE0FD1"/>
    <w:rsid w:val="00FE5CF6"/>
    <w:rsid w:val="00FE69F7"/>
    <w:rsid w:val="00FE77CC"/>
    <w:rsid w:val="00FE7B3F"/>
    <w:rsid w:val="00FF0CB1"/>
    <w:rsid w:val="00FF1C33"/>
    <w:rsid w:val="00FF2251"/>
    <w:rsid w:val="00FF3548"/>
    <w:rsid w:val="00FF404E"/>
    <w:rsid w:val="00FF496D"/>
    <w:rsid w:val="00FF5347"/>
    <w:rsid w:val="00FF5D5C"/>
    <w:rsid w:val="00FF5F0C"/>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5:chartTrackingRefBased/>
  <w15:docId w15:val="{77C829E7-FC3E-46D2-A5F3-EFEECE05A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iPriority="0"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FE77CC"/>
    <w:pPr>
      <w:keepNext/>
      <w:spacing w:before="180" w:after="60"/>
      <w:ind w:left="480" w:hanging="240"/>
      <w:outlineLvl w:val="0"/>
    </w:pPr>
    <w:rPr>
      <w:rFonts w:ascii="Myriad Pro Light" w:hAnsi="Myriad Pro Light" w:cs="Arial"/>
      <w:b/>
      <w:bCs/>
      <w:kern w:val="32"/>
      <w:szCs w:val="32"/>
    </w:rPr>
  </w:style>
  <w:style w:type="paragraph" w:styleId="Heading2">
    <w:name w:val="heading 2"/>
    <w:basedOn w:val="Normal"/>
    <w:next w:val="Normal"/>
    <w:link w:val="Heading2Char"/>
    <w:qFormat/>
    <w:rsid w:val="00FE77CC"/>
    <w:pPr>
      <w:keepNext/>
      <w:spacing w:before="60" w:after="60"/>
      <w:outlineLvl w:val="1"/>
    </w:pPr>
    <w:rPr>
      <w:rFonts w:ascii="Myriad Pro Light" w:hAnsi="Myriad Pro Light" w:cs="Arial"/>
      <w:b/>
      <w:bCs/>
      <w:iCs/>
      <w:sz w:val="20"/>
      <w:szCs w:val="28"/>
    </w:rPr>
  </w:style>
  <w:style w:type="paragraph" w:styleId="Heading3">
    <w:name w:val="heading 3"/>
    <w:basedOn w:val="Normal"/>
    <w:next w:val="Normal"/>
    <w:link w:val="Heading3Char"/>
    <w:qFormat/>
    <w:rsid w:val="00FE77CC"/>
    <w:pPr>
      <w:keepNext/>
      <w:spacing w:before="60" w:after="60"/>
      <w:ind w:left="180"/>
      <w:outlineLvl w:val="2"/>
    </w:pPr>
    <w:rPr>
      <w:rFonts w:ascii="Myriad Pro Light" w:hAnsi="Myriad Pro Light" w:cs="Arial"/>
      <w:b/>
      <w:bCs/>
      <w:sz w:val="2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E77CC"/>
    <w:rPr>
      <w:rFonts w:ascii="Myriad Pro Light" w:hAnsi="Myriad Pro Light" w:cs="Arial"/>
      <w:b/>
      <w:bCs/>
      <w:kern w:val="32"/>
      <w:szCs w:val="32"/>
    </w:rPr>
  </w:style>
  <w:style w:type="character" w:customStyle="1" w:styleId="Heading2Char">
    <w:name w:val="Heading 2 Char"/>
    <w:basedOn w:val="DefaultParagraphFont"/>
    <w:link w:val="Heading2"/>
    <w:rsid w:val="00FE77CC"/>
    <w:rPr>
      <w:rFonts w:ascii="Myriad Pro Light" w:hAnsi="Myriad Pro Light" w:cs="Arial"/>
      <w:b/>
      <w:bCs/>
      <w:iCs/>
      <w:sz w:val="20"/>
      <w:szCs w:val="28"/>
    </w:rPr>
  </w:style>
  <w:style w:type="character" w:customStyle="1" w:styleId="Heading3Char">
    <w:name w:val="Heading 3 Char"/>
    <w:basedOn w:val="DefaultParagraphFont"/>
    <w:link w:val="Heading3"/>
    <w:rsid w:val="00FE77CC"/>
    <w:rPr>
      <w:rFonts w:ascii="Myriad Pro Light" w:hAnsi="Myriad Pro Light" w:cs="Arial"/>
      <w:b/>
      <w:bCs/>
      <w:sz w:val="20"/>
      <w:szCs w:val="26"/>
    </w:rPr>
  </w:style>
  <w:style w:type="character" w:styleId="FollowedHyperlink">
    <w:name w:val="FollowedHyperlink"/>
    <w:rsid w:val="00FE77CC"/>
    <w:rPr>
      <w:color w:val="800080"/>
      <w:u w:val="single"/>
    </w:rPr>
  </w:style>
  <w:style w:type="paragraph" w:styleId="BodyText">
    <w:name w:val="Body Text"/>
    <w:basedOn w:val="Normal"/>
    <w:link w:val="BodyTextChar"/>
    <w:rsid w:val="00FE77CC"/>
    <w:pPr>
      <w:jc w:val="center"/>
    </w:pPr>
    <w:rPr>
      <w:b/>
      <w:sz w:val="40"/>
    </w:rPr>
  </w:style>
  <w:style w:type="character" w:customStyle="1" w:styleId="BodyTextChar">
    <w:name w:val="Body Text Char"/>
    <w:basedOn w:val="DefaultParagraphFont"/>
    <w:link w:val="BodyText"/>
    <w:rsid w:val="00FE77CC"/>
    <w:rPr>
      <w:b/>
      <w:sz w:val="40"/>
    </w:rPr>
  </w:style>
  <w:style w:type="paragraph" w:styleId="FootnoteText">
    <w:name w:val="footnote text"/>
    <w:basedOn w:val="Normal"/>
    <w:next w:val="TFReferencesSection"/>
    <w:link w:val="FootnoteTextChar"/>
    <w:semiHidden/>
    <w:rsid w:val="00FE77CC"/>
  </w:style>
  <w:style w:type="character" w:customStyle="1" w:styleId="FootnoteTextChar">
    <w:name w:val="Footnote Text Char"/>
    <w:basedOn w:val="DefaultParagraphFont"/>
    <w:link w:val="FootnoteText"/>
    <w:semiHidden/>
    <w:rsid w:val="00FE77CC"/>
  </w:style>
  <w:style w:type="paragraph" w:customStyle="1" w:styleId="TFReferencesSection">
    <w:name w:val="TF_References_Section"/>
    <w:basedOn w:val="Normal"/>
    <w:next w:val="Normal"/>
    <w:autoRedefine/>
    <w:rsid w:val="00FE77CC"/>
    <w:pPr>
      <w:spacing w:after="0"/>
      <w:ind w:firstLine="187"/>
    </w:pPr>
    <w:rPr>
      <w:rFonts w:ascii="Arno Pro" w:hAnsi="Arno Pro"/>
      <w:kern w:val="19"/>
      <w:sz w:val="17"/>
      <w:szCs w:val="14"/>
    </w:rPr>
  </w:style>
  <w:style w:type="paragraph" w:customStyle="1" w:styleId="TAMainText">
    <w:name w:val="TA_Main_Text"/>
    <w:basedOn w:val="Normal"/>
    <w:autoRedefine/>
    <w:rsid w:val="00FE77CC"/>
    <w:pPr>
      <w:spacing w:after="60"/>
      <w:ind w:firstLine="180"/>
    </w:pPr>
    <w:rPr>
      <w:rFonts w:ascii="Arno Pro" w:hAnsi="Arno Pro"/>
      <w:kern w:val="21"/>
      <w:sz w:val="19"/>
    </w:rPr>
  </w:style>
  <w:style w:type="paragraph" w:customStyle="1" w:styleId="BATitle">
    <w:name w:val="BA_Title"/>
    <w:basedOn w:val="Normal"/>
    <w:next w:val="BBAuthorName"/>
    <w:autoRedefine/>
    <w:rsid w:val="00FE77CC"/>
    <w:pPr>
      <w:spacing w:before="1400" w:after="180"/>
    </w:pPr>
    <w:rPr>
      <w:rFonts w:ascii="Myriad Pro Light" w:hAnsi="Myriad Pro Light"/>
      <w:b/>
      <w:kern w:val="36"/>
      <w:sz w:val="34"/>
    </w:rPr>
  </w:style>
  <w:style w:type="paragraph" w:customStyle="1" w:styleId="BBAuthorName">
    <w:name w:val="BB_Author_Name"/>
    <w:basedOn w:val="Normal"/>
    <w:next w:val="BCAuthorAddress"/>
    <w:autoRedefine/>
    <w:rsid w:val="00FE77CC"/>
    <w:pPr>
      <w:spacing w:after="180"/>
    </w:pPr>
    <w:rPr>
      <w:rFonts w:ascii="Arno Pro" w:hAnsi="Arno Pro"/>
      <w:kern w:val="26"/>
    </w:rPr>
  </w:style>
  <w:style w:type="paragraph" w:customStyle="1" w:styleId="BCAuthorAddress">
    <w:name w:val="BC_Author_Address"/>
    <w:basedOn w:val="Normal"/>
    <w:next w:val="BIEmailAddress"/>
    <w:autoRedefine/>
    <w:rsid w:val="00FE77CC"/>
    <w:pPr>
      <w:spacing w:after="60"/>
    </w:pPr>
    <w:rPr>
      <w:rFonts w:ascii="Arno Pro" w:hAnsi="Arno Pro"/>
      <w:kern w:val="22"/>
      <w:sz w:val="20"/>
    </w:rPr>
  </w:style>
  <w:style w:type="paragraph" w:customStyle="1" w:styleId="BIEmailAddress">
    <w:name w:val="BI_Email_Address"/>
    <w:basedOn w:val="Normal"/>
    <w:next w:val="AIReceivedDate"/>
    <w:autoRedefine/>
    <w:rsid w:val="00FE77CC"/>
    <w:pPr>
      <w:spacing w:after="100"/>
    </w:pPr>
    <w:rPr>
      <w:rFonts w:ascii="Arno Pro" w:hAnsi="Arno Pro"/>
      <w:sz w:val="18"/>
    </w:rPr>
  </w:style>
  <w:style w:type="paragraph" w:customStyle="1" w:styleId="AIReceivedDate">
    <w:name w:val="AI_Received_Date"/>
    <w:basedOn w:val="Normal"/>
    <w:next w:val="Normal"/>
    <w:autoRedefine/>
    <w:rsid w:val="00FE77CC"/>
    <w:pPr>
      <w:spacing w:after="100"/>
    </w:pPr>
    <w:rPr>
      <w:rFonts w:ascii="Arno Pro" w:hAnsi="Arno Pro"/>
      <w:sz w:val="18"/>
    </w:rPr>
  </w:style>
  <w:style w:type="paragraph" w:customStyle="1" w:styleId="BDAbstract">
    <w:name w:val="BD_Abstract"/>
    <w:basedOn w:val="Normal"/>
    <w:next w:val="TAMainText"/>
    <w:link w:val="BDAbstractChar"/>
    <w:autoRedefine/>
    <w:rsid w:val="00FE77CC"/>
    <w:pPr>
      <w:pBdr>
        <w:top w:val="single" w:sz="4" w:space="1" w:color="auto"/>
        <w:bottom w:val="single" w:sz="4" w:space="1" w:color="auto"/>
      </w:pBdr>
      <w:spacing w:before="100" w:after="600"/>
    </w:pPr>
    <w:rPr>
      <w:rFonts w:ascii="Arno Pro" w:hAnsi="Arno Pro"/>
      <w:kern w:val="21"/>
      <w:sz w:val="19"/>
    </w:rPr>
  </w:style>
  <w:style w:type="paragraph" w:customStyle="1" w:styleId="TDAcknowledgments">
    <w:name w:val="TD_Acknowledgments"/>
    <w:basedOn w:val="Normal"/>
    <w:next w:val="Normal"/>
    <w:link w:val="TDAcknowledgmentsChar"/>
    <w:autoRedefine/>
    <w:rsid w:val="00FE77CC"/>
    <w:pPr>
      <w:spacing w:after="0"/>
    </w:pPr>
    <w:rPr>
      <w:rFonts w:ascii="Arno Pro" w:hAnsi="Arno Pro"/>
      <w:kern w:val="20"/>
      <w:sz w:val="18"/>
    </w:rPr>
  </w:style>
  <w:style w:type="paragraph" w:customStyle="1" w:styleId="TESupportingInformation">
    <w:name w:val="TE_Supporting_Information"/>
    <w:basedOn w:val="Normal"/>
    <w:next w:val="Normal"/>
    <w:autoRedefine/>
    <w:rsid w:val="00FE77CC"/>
    <w:pPr>
      <w:spacing w:after="0"/>
    </w:pPr>
    <w:rPr>
      <w:rFonts w:ascii="Arno Pro" w:hAnsi="Arno Pro"/>
      <w:kern w:val="20"/>
      <w:sz w:val="18"/>
    </w:rPr>
  </w:style>
  <w:style w:type="paragraph" w:customStyle="1" w:styleId="VCSchemeTitle">
    <w:name w:val="VC_Scheme_Title"/>
    <w:basedOn w:val="Normal"/>
    <w:next w:val="Normal"/>
    <w:autoRedefine/>
    <w:rsid w:val="00FE77CC"/>
    <w:pPr>
      <w:spacing w:after="180"/>
    </w:pPr>
    <w:rPr>
      <w:rFonts w:ascii="Arno Pro" w:hAnsi="Arno Pro"/>
      <w:b/>
      <w:kern w:val="21"/>
      <w:sz w:val="19"/>
    </w:rPr>
  </w:style>
  <w:style w:type="paragraph" w:customStyle="1" w:styleId="VDTableTitle">
    <w:name w:val="VD_Table_Title"/>
    <w:basedOn w:val="Normal"/>
    <w:next w:val="Normal"/>
    <w:autoRedefine/>
    <w:rsid w:val="00FE77CC"/>
    <w:pPr>
      <w:spacing w:after="180"/>
    </w:pPr>
    <w:rPr>
      <w:rFonts w:ascii="Arno Pro" w:hAnsi="Arno Pro"/>
      <w:b/>
      <w:kern w:val="21"/>
      <w:sz w:val="19"/>
      <w:szCs w:val="19"/>
    </w:rPr>
  </w:style>
  <w:style w:type="paragraph" w:customStyle="1" w:styleId="VAFigureCaption">
    <w:name w:val="VA_Figure_Caption"/>
    <w:basedOn w:val="Normal"/>
    <w:next w:val="Normal"/>
    <w:autoRedefine/>
    <w:rsid w:val="00FE77CC"/>
    <w:pPr>
      <w:spacing w:before="200" w:after="120"/>
    </w:pPr>
    <w:rPr>
      <w:rFonts w:ascii="Arno Pro" w:hAnsi="Arno Pro"/>
      <w:kern w:val="20"/>
      <w:sz w:val="18"/>
    </w:rPr>
  </w:style>
  <w:style w:type="paragraph" w:customStyle="1" w:styleId="VBChartTitle">
    <w:name w:val="VB_Chart_Title"/>
    <w:basedOn w:val="Normal"/>
    <w:next w:val="Normal"/>
    <w:autoRedefine/>
    <w:rsid w:val="00FE77CC"/>
    <w:pPr>
      <w:spacing w:after="180"/>
    </w:pPr>
    <w:rPr>
      <w:rFonts w:ascii="Arno Pro" w:hAnsi="Arno Pro"/>
      <w:b/>
      <w:kern w:val="21"/>
      <w:sz w:val="19"/>
    </w:rPr>
  </w:style>
  <w:style w:type="paragraph" w:customStyle="1" w:styleId="FETableFootnote">
    <w:name w:val="FE_Table_Footnote"/>
    <w:basedOn w:val="Normal"/>
    <w:next w:val="Normal"/>
    <w:autoRedefine/>
    <w:rsid w:val="00FE77CC"/>
    <w:pPr>
      <w:spacing w:before="60" w:after="120"/>
      <w:ind w:firstLine="187"/>
    </w:pPr>
    <w:rPr>
      <w:rFonts w:ascii="Arno Pro" w:hAnsi="Arno Pro"/>
      <w:sz w:val="18"/>
    </w:rPr>
  </w:style>
  <w:style w:type="paragraph" w:customStyle="1" w:styleId="FCChartFootnote">
    <w:name w:val="FC_Chart_Footnote"/>
    <w:basedOn w:val="Normal"/>
    <w:next w:val="Normal"/>
    <w:autoRedefine/>
    <w:rsid w:val="00FE77CC"/>
    <w:pPr>
      <w:spacing w:before="60" w:after="120"/>
      <w:ind w:firstLine="187"/>
    </w:pPr>
    <w:rPr>
      <w:rFonts w:ascii="Arno Pro" w:hAnsi="Arno Pro"/>
      <w:sz w:val="18"/>
    </w:rPr>
  </w:style>
  <w:style w:type="paragraph" w:customStyle="1" w:styleId="FDSchemeFootnote">
    <w:name w:val="FD_Scheme_Footnote"/>
    <w:basedOn w:val="Normal"/>
    <w:next w:val="Normal"/>
    <w:autoRedefine/>
    <w:rsid w:val="00FE77CC"/>
    <w:pPr>
      <w:spacing w:before="60" w:after="120"/>
      <w:ind w:firstLine="187"/>
    </w:pPr>
    <w:rPr>
      <w:rFonts w:ascii="Arno Pro" w:hAnsi="Arno Pro"/>
      <w:sz w:val="18"/>
    </w:rPr>
  </w:style>
  <w:style w:type="paragraph" w:customStyle="1" w:styleId="TCTableBody">
    <w:name w:val="TC_Table_Body"/>
    <w:basedOn w:val="Normal"/>
    <w:next w:val="Normal"/>
    <w:link w:val="TCTableBodyChar"/>
    <w:autoRedefine/>
    <w:rsid w:val="00FE77CC"/>
    <w:pPr>
      <w:spacing w:before="20" w:after="60"/>
    </w:pPr>
    <w:rPr>
      <w:rFonts w:ascii="Arno Pro" w:hAnsi="Arno Pro"/>
      <w:kern w:val="20"/>
      <w:sz w:val="18"/>
    </w:rPr>
  </w:style>
  <w:style w:type="paragraph" w:customStyle="1" w:styleId="StyleFACorrespondingAuthorFootnote7pt">
    <w:name w:val="Style FA_Corresponding_Author_Footnote + 7 pt"/>
    <w:basedOn w:val="Normal"/>
    <w:next w:val="BGKeywords"/>
    <w:link w:val="StyleFACorrespondingAuthorFootnote7ptChar"/>
    <w:autoRedefine/>
    <w:rsid w:val="00FE77CC"/>
    <w:pPr>
      <w:spacing w:after="0"/>
    </w:pPr>
    <w:rPr>
      <w:rFonts w:ascii="Arno Pro" w:hAnsi="Arno Pro"/>
      <w:kern w:val="20"/>
      <w:sz w:val="18"/>
    </w:rPr>
  </w:style>
  <w:style w:type="paragraph" w:customStyle="1" w:styleId="BEAuthorBiography">
    <w:name w:val="BE_Author_Biography"/>
    <w:basedOn w:val="Normal"/>
    <w:autoRedefine/>
    <w:rsid w:val="00FE77CC"/>
    <w:rPr>
      <w:rFonts w:ascii="Arno Pro" w:hAnsi="Arno Pro"/>
    </w:rPr>
  </w:style>
  <w:style w:type="paragraph" w:customStyle="1" w:styleId="StyleBIEmailAddress95pt">
    <w:name w:val="Style BI_Email_Address + 9.5 pt"/>
    <w:basedOn w:val="BIEmailAddress"/>
    <w:rsid w:val="00FE77CC"/>
    <w:pPr>
      <w:spacing w:after="60"/>
    </w:pPr>
    <w:rPr>
      <w:sz w:val="19"/>
    </w:rPr>
  </w:style>
  <w:style w:type="paragraph" w:customStyle="1" w:styleId="SNSynopsisTOC">
    <w:name w:val="SN_Synopsis_TOC"/>
    <w:basedOn w:val="Normal"/>
    <w:next w:val="Normal"/>
    <w:autoRedefine/>
    <w:rsid w:val="00FE77CC"/>
    <w:pPr>
      <w:spacing w:after="60"/>
    </w:pPr>
    <w:rPr>
      <w:rFonts w:ascii="Arno Pro" w:hAnsi="Arno Pro"/>
      <w:kern w:val="22"/>
      <w:sz w:val="20"/>
    </w:rPr>
  </w:style>
  <w:style w:type="character" w:styleId="Hyperlink">
    <w:name w:val="Hyperlink"/>
    <w:rsid w:val="00FE77CC"/>
    <w:rPr>
      <w:color w:val="0000FF"/>
      <w:u w:val="single"/>
    </w:rPr>
  </w:style>
  <w:style w:type="paragraph" w:styleId="Footer">
    <w:name w:val="footer"/>
    <w:basedOn w:val="Normal"/>
    <w:link w:val="FooterChar"/>
    <w:uiPriority w:val="99"/>
    <w:rsid w:val="00FE77CC"/>
    <w:pPr>
      <w:tabs>
        <w:tab w:val="center" w:pos="4320"/>
        <w:tab w:val="right" w:pos="8640"/>
      </w:tabs>
    </w:pPr>
  </w:style>
  <w:style w:type="character" w:customStyle="1" w:styleId="FooterChar">
    <w:name w:val="Footer Char"/>
    <w:basedOn w:val="DefaultParagraphFont"/>
    <w:link w:val="Footer"/>
    <w:uiPriority w:val="99"/>
    <w:rsid w:val="00FE77CC"/>
  </w:style>
  <w:style w:type="paragraph" w:customStyle="1" w:styleId="BGKeywords">
    <w:name w:val="BG_Keywords"/>
    <w:basedOn w:val="Normal"/>
    <w:next w:val="BHBriefs"/>
    <w:autoRedefine/>
    <w:rsid w:val="00FE77CC"/>
    <w:pPr>
      <w:spacing w:after="220"/>
    </w:pPr>
    <w:rPr>
      <w:rFonts w:ascii="Arno Pro" w:hAnsi="Arno Pro"/>
      <w:i/>
      <w:kern w:val="22"/>
      <w:sz w:val="20"/>
    </w:rPr>
  </w:style>
  <w:style w:type="paragraph" w:customStyle="1" w:styleId="BHBriefs">
    <w:name w:val="BH_Briefs"/>
    <w:basedOn w:val="Normal"/>
    <w:next w:val="BDAbstract"/>
    <w:autoRedefine/>
    <w:rsid w:val="00FE77CC"/>
    <w:pPr>
      <w:spacing w:before="180" w:after="60"/>
    </w:pPr>
    <w:rPr>
      <w:rFonts w:ascii="Arno Pro" w:hAnsi="Arno Pro"/>
      <w:kern w:val="22"/>
      <w:sz w:val="20"/>
    </w:rPr>
  </w:style>
  <w:style w:type="character" w:styleId="PageNumber">
    <w:name w:val="page number"/>
    <w:basedOn w:val="DefaultParagraphFont"/>
    <w:rsid w:val="00FE77CC"/>
  </w:style>
  <w:style w:type="paragraph" w:styleId="BalloonText">
    <w:name w:val="Balloon Text"/>
    <w:basedOn w:val="Normal"/>
    <w:link w:val="BalloonTextChar"/>
    <w:semiHidden/>
    <w:rsid w:val="00FE77CC"/>
    <w:rPr>
      <w:rFonts w:ascii="Tahoma" w:hAnsi="Tahoma" w:cs="Tahoma"/>
      <w:sz w:val="16"/>
      <w:szCs w:val="16"/>
    </w:rPr>
  </w:style>
  <w:style w:type="character" w:customStyle="1" w:styleId="BalloonTextChar">
    <w:name w:val="Balloon Text Char"/>
    <w:basedOn w:val="DefaultParagraphFont"/>
    <w:link w:val="BalloonText"/>
    <w:semiHidden/>
    <w:rsid w:val="00FE77CC"/>
    <w:rPr>
      <w:rFonts w:ascii="Tahoma" w:hAnsi="Tahoma" w:cs="Tahoma"/>
      <w:sz w:val="16"/>
      <w:szCs w:val="16"/>
    </w:rPr>
  </w:style>
  <w:style w:type="character" w:styleId="EndnoteReference">
    <w:name w:val="endnote reference"/>
    <w:semiHidden/>
    <w:rsid w:val="00FE77CC"/>
    <w:rPr>
      <w:rFonts w:ascii="Times" w:hAnsi="Times"/>
      <w:sz w:val="18"/>
      <w:vertAlign w:val="superscript"/>
    </w:rPr>
  </w:style>
  <w:style w:type="paragraph" w:customStyle="1" w:styleId="StyleTCTableBodyBold">
    <w:name w:val="Style TC_Table_Body + Bold"/>
    <w:basedOn w:val="TCTableBody"/>
    <w:link w:val="StyleTCTableBodyBoldChar"/>
    <w:rsid w:val="00FE77CC"/>
    <w:rPr>
      <w:b/>
      <w:bCs/>
      <w:kern w:val="22"/>
      <w:sz w:val="15"/>
    </w:rPr>
  </w:style>
  <w:style w:type="character" w:customStyle="1" w:styleId="StyleFACorrespondingAuthorFootnote7ptChar">
    <w:name w:val="Style FA_Corresponding_Author_Footnote + 7 pt Char"/>
    <w:link w:val="StyleFACorrespondingAuthorFootnote7pt"/>
    <w:rsid w:val="00FE77CC"/>
    <w:rPr>
      <w:rFonts w:ascii="Arno Pro" w:hAnsi="Arno Pro"/>
      <w:kern w:val="20"/>
      <w:sz w:val="18"/>
    </w:rPr>
  </w:style>
  <w:style w:type="paragraph" w:customStyle="1" w:styleId="BDAbstractTitle">
    <w:name w:val="BD_Abstract_Title"/>
    <w:basedOn w:val="BDAbstract"/>
    <w:link w:val="BDAbstractTitleChar"/>
    <w:rsid w:val="00FE77CC"/>
    <w:rPr>
      <w:b/>
    </w:rPr>
  </w:style>
  <w:style w:type="character" w:customStyle="1" w:styleId="BDAbstractChar">
    <w:name w:val="BD_Abstract Char"/>
    <w:link w:val="BDAbstract"/>
    <w:rsid w:val="00FE77CC"/>
    <w:rPr>
      <w:rFonts w:ascii="Arno Pro" w:hAnsi="Arno Pro"/>
      <w:kern w:val="21"/>
      <w:sz w:val="19"/>
    </w:rPr>
  </w:style>
  <w:style w:type="character" w:customStyle="1" w:styleId="BDAbstractTitleChar">
    <w:name w:val="BD_Abstract_Title Char"/>
    <w:link w:val="BDAbstractTitle"/>
    <w:rsid w:val="00FE77CC"/>
    <w:rPr>
      <w:rFonts w:ascii="Arno Pro" w:hAnsi="Arno Pro"/>
      <w:b/>
      <w:kern w:val="21"/>
      <w:sz w:val="19"/>
    </w:rPr>
  </w:style>
  <w:style w:type="paragraph" w:customStyle="1" w:styleId="TDAckTitle">
    <w:name w:val="TD_Ack_Title"/>
    <w:basedOn w:val="TDAcknowledgments"/>
    <w:link w:val="TDAckTitleChar"/>
    <w:rsid w:val="00FE77CC"/>
    <w:pPr>
      <w:spacing w:before="180" w:after="60"/>
    </w:pPr>
    <w:rPr>
      <w:rFonts w:ascii="Myriad Pro Light" w:hAnsi="Myriad Pro Light"/>
      <w:b/>
      <w:kern w:val="23"/>
      <w:sz w:val="21"/>
    </w:rPr>
  </w:style>
  <w:style w:type="character" w:customStyle="1" w:styleId="TDAcknowledgmentsChar">
    <w:name w:val="TD_Acknowledgments Char"/>
    <w:link w:val="TDAcknowledgments"/>
    <w:rsid w:val="00FE77CC"/>
    <w:rPr>
      <w:rFonts w:ascii="Arno Pro" w:hAnsi="Arno Pro"/>
      <w:kern w:val="20"/>
      <w:sz w:val="18"/>
    </w:rPr>
  </w:style>
  <w:style w:type="character" w:customStyle="1" w:styleId="TDAckTitleChar">
    <w:name w:val="TD_Ack_Title Char"/>
    <w:link w:val="TDAckTitle"/>
    <w:rsid w:val="00FE77CC"/>
    <w:rPr>
      <w:rFonts w:ascii="Myriad Pro Light" w:hAnsi="Myriad Pro Light"/>
      <w:b/>
      <w:kern w:val="23"/>
      <w:sz w:val="21"/>
    </w:rPr>
  </w:style>
  <w:style w:type="paragraph" w:customStyle="1" w:styleId="TESupportingInfoTitle">
    <w:name w:val="TE_Supporting_Info_Title"/>
    <w:basedOn w:val="TESupportingInformation"/>
    <w:autoRedefine/>
    <w:rsid w:val="00FE77CC"/>
    <w:pPr>
      <w:spacing w:before="180" w:after="60"/>
    </w:pPr>
    <w:rPr>
      <w:rFonts w:ascii="Myriad Pro Light" w:hAnsi="Myriad Pro Light"/>
      <w:b/>
      <w:caps/>
      <w:sz w:val="21"/>
      <w:szCs w:val="18"/>
    </w:rPr>
  </w:style>
  <w:style w:type="paragraph" w:customStyle="1" w:styleId="AuthorInformationTitle">
    <w:name w:val="Author_Information_Title"/>
    <w:basedOn w:val="TDAckTitle"/>
    <w:rsid w:val="00FE77CC"/>
  </w:style>
  <w:style w:type="paragraph" w:customStyle="1" w:styleId="FAAuthorInfoSubtitle">
    <w:name w:val="FA_Author_Info_Subtitle"/>
    <w:basedOn w:val="Normal"/>
    <w:link w:val="FAAuthorInfoSubtitleChar"/>
    <w:autoRedefine/>
    <w:rsid w:val="00FE77CC"/>
    <w:pPr>
      <w:spacing w:before="120" w:after="60"/>
    </w:pPr>
    <w:rPr>
      <w:rFonts w:ascii="Myriad Pro Light" w:hAnsi="Myriad Pro Light"/>
      <w:b/>
      <w:kern w:val="21"/>
      <w:sz w:val="19"/>
      <w:szCs w:val="14"/>
    </w:rPr>
  </w:style>
  <w:style w:type="character" w:customStyle="1" w:styleId="FAAuthorInfoSubtitleChar">
    <w:name w:val="FA_Author_Info_Subtitle Char"/>
    <w:link w:val="FAAuthorInfoSubtitle"/>
    <w:rsid w:val="00FE77CC"/>
    <w:rPr>
      <w:rFonts w:ascii="Myriad Pro Light" w:hAnsi="Myriad Pro Light"/>
      <w:b/>
      <w:kern w:val="21"/>
      <w:sz w:val="19"/>
      <w:szCs w:val="14"/>
    </w:rPr>
  </w:style>
  <w:style w:type="character" w:customStyle="1" w:styleId="TCTableBodyChar">
    <w:name w:val="TC_Table_Body Char"/>
    <w:link w:val="TCTableBody"/>
    <w:rsid w:val="00FE77CC"/>
    <w:rPr>
      <w:rFonts w:ascii="Arno Pro" w:hAnsi="Arno Pro"/>
      <w:kern w:val="20"/>
      <w:sz w:val="18"/>
    </w:rPr>
  </w:style>
  <w:style w:type="character" w:customStyle="1" w:styleId="StyleTCTableBodyBoldChar">
    <w:name w:val="Style TC_Table_Body + Bold Char"/>
    <w:link w:val="StyleTCTableBodyBold"/>
    <w:rsid w:val="00FE77CC"/>
    <w:rPr>
      <w:rFonts w:ascii="Arno Pro" w:hAnsi="Arno Pro"/>
      <w:b/>
      <w:bCs/>
      <w:kern w:val="22"/>
      <w:sz w:val="15"/>
    </w:rPr>
  </w:style>
  <w:style w:type="character" w:customStyle="1" w:styleId="1">
    <w:name w:val="Ανεπίλυτη αναφορά1"/>
    <w:basedOn w:val="DefaultParagraphFont"/>
    <w:uiPriority w:val="99"/>
    <w:semiHidden/>
    <w:unhideWhenUsed/>
    <w:rsid w:val="00FE77CC"/>
    <w:rPr>
      <w:color w:val="605E5C"/>
      <w:shd w:val="clear" w:color="auto" w:fill="E1DFDD"/>
    </w:rPr>
  </w:style>
  <w:style w:type="table" w:styleId="TableGrid">
    <w:name w:val="Table Grid"/>
    <w:basedOn w:val="TableNormal"/>
    <w:uiPriority w:val="39"/>
    <w:rsid w:val="00FE77C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E77CC"/>
    <w:pPr>
      <w:tabs>
        <w:tab w:val="center" w:pos="4153"/>
        <w:tab w:val="right" w:pos="8306"/>
      </w:tabs>
      <w:spacing w:after="0"/>
    </w:pPr>
  </w:style>
  <w:style w:type="character" w:customStyle="1" w:styleId="HeaderChar">
    <w:name w:val="Header Char"/>
    <w:basedOn w:val="DefaultParagraphFont"/>
    <w:link w:val="Header"/>
    <w:uiPriority w:val="99"/>
    <w:rsid w:val="00FE77CC"/>
  </w:style>
  <w:style w:type="character" w:styleId="CommentReference">
    <w:name w:val="annotation reference"/>
    <w:basedOn w:val="DefaultParagraphFont"/>
    <w:uiPriority w:val="99"/>
    <w:semiHidden/>
    <w:unhideWhenUsed/>
    <w:rsid w:val="00FE77CC"/>
    <w:rPr>
      <w:sz w:val="16"/>
      <w:szCs w:val="16"/>
    </w:rPr>
  </w:style>
  <w:style w:type="paragraph" w:styleId="CommentText">
    <w:name w:val="annotation text"/>
    <w:basedOn w:val="Normal"/>
    <w:link w:val="CommentTextChar"/>
    <w:uiPriority w:val="99"/>
    <w:semiHidden/>
    <w:unhideWhenUsed/>
    <w:rsid w:val="00FE77CC"/>
    <w:rPr>
      <w:sz w:val="20"/>
    </w:rPr>
  </w:style>
  <w:style w:type="character" w:customStyle="1" w:styleId="CommentTextChar">
    <w:name w:val="Comment Text Char"/>
    <w:basedOn w:val="DefaultParagraphFont"/>
    <w:link w:val="CommentText"/>
    <w:uiPriority w:val="99"/>
    <w:semiHidden/>
    <w:rsid w:val="00FE77CC"/>
    <w:rPr>
      <w:sz w:val="20"/>
    </w:rPr>
  </w:style>
  <w:style w:type="paragraph" w:styleId="CommentSubject">
    <w:name w:val="annotation subject"/>
    <w:basedOn w:val="CommentText"/>
    <w:next w:val="CommentText"/>
    <w:link w:val="CommentSubjectChar"/>
    <w:uiPriority w:val="99"/>
    <w:semiHidden/>
    <w:unhideWhenUsed/>
    <w:rsid w:val="00FE77CC"/>
    <w:rPr>
      <w:b/>
      <w:bCs/>
    </w:rPr>
  </w:style>
  <w:style w:type="character" w:customStyle="1" w:styleId="CommentSubjectChar">
    <w:name w:val="Comment Subject Char"/>
    <w:basedOn w:val="CommentTextChar"/>
    <w:link w:val="CommentSubject"/>
    <w:uiPriority w:val="99"/>
    <w:semiHidden/>
    <w:rsid w:val="00FE77CC"/>
    <w:rPr>
      <w:b/>
      <w:bCs/>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76BD11-6A66-43CE-B28F-BC2732F16A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70</TotalTime>
  <Pages>7</Pages>
  <Words>23349</Words>
  <Characters>133094</Characters>
  <Application>Microsoft Office Word</Application>
  <DocSecurity>0</DocSecurity>
  <Lines>1109</Lines>
  <Paragraphs>312</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56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pm-user</dc:creator>
  <cp:keywords/>
  <dc:description/>
  <cp:lastModifiedBy>User</cp:lastModifiedBy>
  <cp:revision>2400</cp:revision>
  <dcterms:created xsi:type="dcterms:W3CDTF">2023-09-14T10:53:00Z</dcterms:created>
  <dcterms:modified xsi:type="dcterms:W3CDTF">2023-12-06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applied-energy-materials</vt:lpwstr>
  </property>
  <property fmtid="{D5CDD505-2E9C-101B-9397-08002B2CF9AE}" pid="3" name="Mendeley Recent Style Name 0_1">
    <vt:lpwstr>ACS Applied Energy Materials</vt:lpwstr>
  </property>
  <property fmtid="{D5CDD505-2E9C-101B-9397-08002B2CF9AE}" pid="4" name="Mendeley Recent Style Id 1_1">
    <vt:lpwstr>http://www.zotero.org/styles/acs-photonics</vt:lpwstr>
  </property>
  <property fmtid="{D5CDD505-2E9C-101B-9397-08002B2CF9AE}" pid="5" name="Mendeley Recent Style Name 1_1">
    <vt:lpwstr>ACS Photonics</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vt:lpwstr>
  </property>
  <property fmtid="{D5CDD505-2E9C-101B-9397-08002B2CF9AE}" pid="8" name="Mendeley Recent Style Id 3_1">
    <vt:lpwstr>http://www.zotero.org/styles/american-political-science-association</vt:lpwstr>
  </property>
  <property fmtid="{D5CDD505-2E9C-101B-9397-08002B2CF9AE}" pid="9" name="Mendeley Recent Style Name 3_1">
    <vt:lpwstr>American Political Science Associa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applied-physics-letters</vt:lpwstr>
  </property>
  <property fmtid="{D5CDD505-2E9C-101B-9397-08002B2CF9AE}" pid="13" name="Mendeley Recent Style Name 5_1">
    <vt:lpwstr>Applied Physics Letters</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harvard-cite-them-right</vt:lpwstr>
  </property>
  <property fmtid="{D5CDD505-2E9C-101B-9397-08002B2CF9AE}" pid="17" name="Mendeley Recent Style Name 7_1">
    <vt:lpwstr>Cite Them Right 10th edition - Harvard</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b6eb6f5b-0ade-3f37-8727-c1abccb71a31</vt:lpwstr>
  </property>
  <property fmtid="{D5CDD505-2E9C-101B-9397-08002B2CF9AE}" pid="24" name="Mendeley Citation Style_1">
    <vt:lpwstr>http://www.zotero.org/styles/scientific-reports</vt:lpwstr>
  </property>
</Properties>
</file>